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6C89B1" w14:textId="77777777" w:rsidR="00773A87" w:rsidRDefault="00773A87" w:rsidP="00773A87">
      <w:pPr>
        <w:pStyle w:val="Heading1"/>
        <w:jc w:val="center"/>
      </w:pPr>
      <w:bookmarkStart w:id="0" w:name="_Ref95209304"/>
      <w:bookmarkStart w:id="1" w:name="_GoBack"/>
    </w:p>
    <w:p w14:paraId="41EB3241" w14:textId="77777777" w:rsidR="00773A87" w:rsidRDefault="00773A87" w:rsidP="00773A87">
      <w:pPr>
        <w:pStyle w:val="Heading1"/>
        <w:jc w:val="center"/>
      </w:pPr>
    </w:p>
    <w:p w14:paraId="76F3B11D" w14:textId="77777777" w:rsidR="00773A87" w:rsidRDefault="00773A87" w:rsidP="00773A87">
      <w:pPr>
        <w:pStyle w:val="Heading1"/>
        <w:jc w:val="center"/>
      </w:pPr>
    </w:p>
    <w:p w14:paraId="7DDEAD01" w14:textId="77777777" w:rsidR="00773A87" w:rsidRDefault="00773A87" w:rsidP="00773A87">
      <w:pPr>
        <w:pStyle w:val="Heading1"/>
        <w:jc w:val="center"/>
      </w:pPr>
    </w:p>
    <w:p w14:paraId="629FE8C9" w14:textId="77777777" w:rsidR="00773A87" w:rsidRDefault="00773A87" w:rsidP="00773A87">
      <w:pPr>
        <w:pStyle w:val="Heading1"/>
        <w:jc w:val="center"/>
      </w:pPr>
    </w:p>
    <w:p w14:paraId="2BB256BD" w14:textId="77777777" w:rsidR="00773A87" w:rsidRDefault="00773A87" w:rsidP="00773A87">
      <w:pPr>
        <w:pStyle w:val="Heading1"/>
        <w:jc w:val="center"/>
      </w:pPr>
    </w:p>
    <w:p w14:paraId="73B663D4" w14:textId="77777777" w:rsidR="00773A87" w:rsidRDefault="00773A87" w:rsidP="00773A87">
      <w:pPr>
        <w:pStyle w:val="Heading1"/>
        <w:jc w:val="center"/>
      </w:pPr>
    </w:p>
    <w:p w14:paraId="3720ADAF" w14:textId="77777777" w:rsidR="00773A87" w:rsidRDefault="00773A87" w:rsidP="00773A87">
      <w:pPr>
        <w:pStyle w:val="Heading1"/>
        <w:jc w:val="center"/>
      </w:pPr>
    </w:p>
    <w:p w14:paraId="7BB3DB2D" w14:textId="77777777" w:rsidR="00773A87" w:rsidRDefault="00773A87" w:rsidP="00773A87">
      <w:pPr>
        <w:pStyle w:val="Heading1"/>
        <w:jc w:val="center"/>
      </w:pPr>
      <w:r>
        <w:t>Supplementary</w:t>
      </w:r>
    </w:p>
    <w:p w14:paraId="3DEC4DED" w14:textId="77777777" w:rsidR="00773A87" w:rsidRDefault="00773A87" w:rsidP="00773A87">
      <w:pPr>
        <w:spacing w:line="240" w:lineRule="auto"/>
        <w:rPr>
          <w:b/>
          <w:bCs/>
          <w:sz w:val="32"/>
          <w:szCs w:val="32"/>
        </w:rPr>
      </w:pPr>
      <w:r>
        <w:br w:type="page"/>
      </w:r>
    </w:p>
    <w:p w14:paraId="2D764B40" w14:textId="77777777" w:rsidR="00773A87" w:rsidRDefault="00773A87" w:rsidP="00773A87">
      <w:pPr>
        <w:keepNext/>
      </w:pPr>
      <w:r>
        <w:rPr>
          <w:noProof/>
          <w:lang w:val="en-IN" w:eastAsia="en-IN"/>
        </w:rPr>
        <w:lastRenderedPageBreak/>
        <w:drawing>
          <wp:inline distT="0" distB="0" distL="0" distR="0" wp14:anchorId="7F7C74C4" wp14:editId="64987551">
            <wp:extent cx="5375868" cy="7812045"/>
            <wp:effectExtent l="0" t="0" r="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rotWithShape="1">
                    <a:blip r:embed="rId8" cstate="print">
                      <a:extLst>
                        <a:ext uri="{28A0092B-C50C-407E-A947-70E740481C1C}">
                          <a14:useLocalDpi xmlns:a14="http://schemas.microsoft.com/office/drawing/2010/main" val="0"/>
                        </a:ext>
                      </a:extLst>
                    </a:blip>
                    <a:srcRect l="4816" t="2930" r="5094" b="3557"/>
                    <a:stretch/>
                  </pic:blipFill>
                  <pic:spPr bwMode="auto">
                    <a:xfrm>
                      <a:off x="0" y="0"/>
                      <a:ext cx="5407976" cy="7858703"/>
                    </a:xfrm>
                    <a:prstGeom prst="rect">
                      <a:avLst/>
                    </a:prstGeom>
                    <a:ln>
                      <a:noFill/>
                    </a:ln>
                    <a:extLst>
                      <a:ext uri="{53640926-AAD7-44D8-BBD7-CCE9431645EC}">
                        <a14:shadowObscured xmlns:a14="http://schemas.microsoft.com/office/drawing/2010/main"/>
                      </a:ext>
                    </a:extLst>
                  </pic:spPr>
                </pic:pic>
              </a:graphicData>
            </a:graphic>
          </wp:inline>
        </w:drawing>
      </w:r>
    </w:p>
    <w:p w14:paraId="2E319B09" w14:textId="77777777" w:rsidR="00773A87" w:rsidRDefault="00773A87" w:rsidP="00773A87">
      <w:pPr>
        <w:pStyle w:val="Subtitle"/>
      </w:pPr>
      <w:bookmarkStart w:id="2" w:name="_Ref95209800"/>
      <w:r w:rsidRPr="004B220E">
        <w:rPr>
          <w:b/>
          <w:bCs/>
        </w:rPr>
        <w:t xml:space="preserve">Supplementary Figure </w:t>
      </w:r>
      <w:r w:rsidRPr="004B220E">
        <w:rPr>
          <w:b/>
          <w:bCs/>
        </w:rPr>
        <w:fldChar w:fldCharType="begin"/>
      </w:r>
      <w:r w:rsidRPr="004B220E">
        <w:rPr>
          <w:b/>
          <w:bCs/>
        </w:rPr>
        <w:instrText xml:space="preserve"> SEQ Supplementary_Figure \* ARABIC </w:instrText>
      </w:r>
      <w:r w:rsidRPr="004B220E">
        <w:rPr>
          <w:b/>
          <w:bCs/>
        </w:rPr>
        <w:fldChar w:fldCharType="separate"/>
      </w:r>
      <w:r>
        <w:rPr>
          <w:b/>
          <w:bCs/>
          <w:noProof/>
        </w:rPr>
        <w:t>1</w:t>
      </w:r>
      <w:r w:rsidRPr="004B220E">
        <w:rPr>
          <w:b/>
          <w:bCs/>
        </w:rPr>
        <w:fldChar w:fldCharType="end"/>
      </w:r>
      <w:bookmarkEnd w:id="2"/>
      <w:r w:rsidRPr="00D07614">
        <w:rPr>
          <w:b/>
          <w:bCs/>
        </w:rPr>
        <w:t>:</w:t>
      </w:r>
      <w:r w:rsidRPr="00D07614">
        <w:t xml:space="preserve"> </w:t>
      </w:r>
      <w:r>
        <w:t>Frequency of each response category of the</w:t>
      </w:r>
      <w:r w:rsidRPr="00227825">
        <w:t xml:space="preserve"> </w:t>
      </w:r>
      <w:r w:rsidRPr="007D0B2A">
        <w:t>Health Behaviour in School Children</w:t>
      </w:r>
      <w:r>
        <w:t xml:space="preserve"> Symptom Check-List</w:t>
      </w:r>
      <w:r w:rsidRPr="007D0B2A">
        <w:t xml:space="preserve"> (HBSC-SCL) sum-score</w:t>
      </w:r>
      <w:r>
        <w:t xml:space="preserve"> among all responders with multiple health complaints (MHC) and responders without MHC. Presented as percentages. Note that the “responders with MHC” distribution’s lower bound is due to its cut-off, ≥2 concurrent symptoms. </w:t>
      </w:r>
    </w:p>
    <w:p w14:paraId="4015785E" w14:textId="77777777" w:rsidR="00773A87" w:rsidRDefault="00773A87" w:rsidP="00773A87">
      <w:pPr>
        <w:pStyle w:val="Heading1"/>
        <w:jc w:val="center"/>
      </w:pPr>
    </w:p>
    <w:p w14:paraId="12B78EA9" w14:textId="77777777" w:rsidR="00773A87" w:rsidRDefault="00773A87" w:rsidP="00773A87">
      <w:pPr>
        <w:spacing w:line="240" w:lineRule="auto"/>
        <w:rPr>
          <w:b/>
          <w:bCs/>
          <w:sz w:val="32"/>
          <w:szCs w:val="32"/>
        </w:rPr>
      </w:pPr>
    </w:p>
    <w:p w14:paraId="26E89B13" w14:textId="77777777" w:rsidR="00773A87" w:rsidRDefault="00773A87" w:rsidP="00773A87">
      <w:pPr>
        <w:pStyle w:val="Subtitle"/>
      </w:pPr>
      <w:r>
        <w:rPr>
          <w:b/>
          <w:bCs/>
          <w:noProof/>
          <w:lang w:val="en-IN" w:eastAsia="en-IN"/>
        </w:rPr>
        <w:drawing>
          <wp:inline distT="0" distB="0" distL="0" distR="0" wp14:anchorId="47D996D7" wp14:editId="017C9DF6">
            <wp:extent cx="5727700" cy="3818255"/>
            <wp:effectExtent l="0" t="0" r="0" b="4445"/>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14:paraId="4491EBCA" w14:textId="77777777" w:rsidR="00773A87" w:rsidRPr="00E036EA" w:rsidRDefault="00773A87" w:rsidP="00773A87">
      <w:pPr>
        <w:pStyle w:val="Subtitle"/>
        <w:rPr>
          <w:rStyle w:val="ListLabel13"/>
        </w:rPr>
      </w:pPr>
      <w:bookmarkStart w:id="3" w:name="_Ref95209476"/>
      <w:bookmarkStart w:id="4" w:name="_Hlk94257498"/>
      <w:r w:rsidRPr="007C7BB7">
        <w:rPr>
          <w:b/>
          <w:bCs/>
        </w:rPr>
        <w:t xml:space="preserve">Supplementary Figure </w:t>
      </w:r>
      <w:r w:rsidRPr="007C7BB7">
        <w:rPr>
          <w:b/>
          <w:bCs/>
        </w:rPr>
        <w:fldChar w:fldCharType="begin"/>
      </w:r>
      <w:r w:rsidRPr="007C7BB7">
        <w:rPr>
          <w:b/>
          <w:bCs/>
        </w:rPr>
        <w:instrText xml:space="preserve"> SEQ Supplementary_Figure \* ARABIC </w:instrText>
      </w:r>
      <w:r w:rsidRPr="007C7BB7">
        <w:rPr>
          <w:b/>
          <w:bCs/>
        </w:rPr>
        <w:fldChar w:fldCharType="separate"/>
      </w:r>
      <w:r>
        <w:rPr>
          <w:b/>
          <w:bCs/>
          <w:noProof/>
        </w:rPr>
        <w:t>2</w:t>
      </w:r>
      <w:r w:rsidRPr="007C7BB7">
        <w:rPr>
          <w:b/>
          <w:bCs/>
        </w:rPr>
        <w:fldChar w:fldCharType="end"/>
      </w:r>
      <w:bookmarkEnd w:id="3"/>
      <w:r w:rsidRPr="00E036EA">
        <w:rPr>
          <w:rStyle w:val="ListLabel13"/>
          <w:b/>
          <w:bCs/>
        </w:rPr>
        <w:t>:</w:t>
      </w:r>
      <w:r w:rsidRPr="00E036EA">
        <w:rPr>
          <w:rStyle w:val="ListLabel13"/>
        </w:rPr>
        <w:t xml:space="preserve"> Incidence Rate Ratios (IRR) with 95% CI of total hospital contacts by years from index date. Each estimate is the ratio of contacts in each time interval comparing children with multiple health complaints (MHC) to those without. Estimated by multivariable negative binomial regression and restricted cubic spline. </w:t>
      </w:r>
      <w:bookmarkStart w:id="5" w:name="_Hlk95207541"/>
      <w:r w:rsidRPr="00E036EA">
        <w:rPr>
          <w:rStyle w:val="ListLabel13"/>
        </w:rPr>
        <w:t>Adjusted for factors in model 4: age at index date, sex, existing somatic and psychiatric morbidity, maternal parity at child’</w:t>
      </w:r>
      <w:r>
        <w:rPr>
          <w:rStyle w:val="ListLabel13"/>
        </w:rPr>
        <w:t xml:space="preserve">s </w:t>
      </w:r>
      <w:r w:rsidRPr="00E036EA">
        <w:rPr>
          <w:rStyle w:val="ListLabel13"/>
        </w:rPr>
        <w:t>birth, last completed maternal education, and parental cohabitation at the child’s index date.</w:t>
      </w:r>
      <w:bookmarkEnd w:id="5"/>
    </w:p>
    <w:p w14:paraId="2D0F6D97" w14:textId="77777777" w:rsidR="00773A87" w:rsidRDefault="00773A87" w:rsidP="00773A87">
      <w:pPr>
        <w:pStyle w:val="Subtitle"/>
      </w:pPr>
      <w:r w:rsidRPr="007D0B2A">
        <w:t>.</w:t>
      </w:r>
      <w:bookmarkEnd w:id="4"/>
    </w:p>
    <w:p w14:paraId="43EBFF17" w14:textId="77777777" w:rsidR="00773A87" w:rsidRDefault="00773A87" w:rsidP="00773A87">
      <w:pPr>
        <w:pStyle w:val="Heading1"/>
        <w:jc w:val="center"/>
      </w:pPr>
    </w:p>
    <w:p w14:paraId="4FA5E8E6" w14:textId="77777777" w:rsidR="00773A87" w:rsidRDefault="00773A87" w:rsidP="00773A87">
      <w:pPr>
        <w:spacing w:line="240" w:lineRule="auto"/>
        <w:rPr>
          <w:b/>
          <w:bCs/>
          <w:sz w:val="32"/>
          <w:szCs w:val="32"/>
        </w:rPr>
      </w:pPr>
      <w:r>
        <w:br w:type="page"/>
      </w:r>
    </w:p>
    <w:p w14:paraId="2AE4ADB3" w14:textId="77777777" w:rsidR="00773A87" w:rsidRDefault="00773A87" w:rsidP="00773A87">
      <w:pPr>
        <w:pStyle w:val="Caption"/>
      </w:pPr>
      <w:bookmarkStart w:id="6" w:name="_Ref95209538"/>
      <w:bookmarkStart w:id="7" w:name="_Hlk94257425"/>
      <w:r>
        <w:lastRenderedPageBreak/>
        <w:t xml:space="preserve">Supplementary Table </w:t>
      </w:r>
      <w:r>
        <w:fldChar w:fldCharType="begin"/>
      </w:r>
      <w:r>
        <w:instrText xml:space="preserve"> SEQ Supplementary_Table \* ARABIC </w:instrText>
      </w:r>
      <w:r>
        <w:fldChar w:fldCharType="separate"/>
      </w:r>
      <w:r>
        <w:rPr>
          <w:noProof/>
        </w:rPr>
        <w:t>1</w:t>
      </w:r>
      <w:r>
        <w:fldChar w:fldCharType="end"/>
      </w:r>
      <w:r w:rsidRPr="00927BA5">
        <w:t>. ICD-10 Diagnostic Codes for Child Morbidity Prior to Index Date</w:t>
      </w:r>
      <w:bookmarkEnd w:id="6"/>
    </w:p>
    <w:tbl>
      <w:tblPr>
        <w:tblStyle w:val="PlainTable2"/>
        <w:tblW w:w="0" w:type="auto"/>
        <w:tblLook w:val="04A0" w:firstRow="1" w:lastRow="0" w:firstColumn="1" w:lastColumn="0" w:noHBand="0" w:noVBand="1"/>
      </w:tblPr>
      <w:tblGrid>
        <w:gridCol w:w="3006"/>
        <w:gridCol w:w="3007"/>
      </w:tblGrid>
      <w:tr w:rsidR="00773A87" w:rsidRPr="00680202" w14:paraId="6C830985" w14:textId="77777777" w:rsidTr="009B01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bookmarkEnd w:id="7"/>
          <w:p w14:paraId="21E88651" w14:textId="77777777" w:rsidR="00773A87" w:rsidRPr="00523B01" w:rsidRDefault="00773A87" w:rsidP="009B0166">
            <w:pPr>
              <w:rPr>
                <w:bCs w:val="0"/>
                <w:sz w:val="18"/>
                <w:szCs w:val="18"/>
              </w:rPr>
            </w:pPr>
            <w:r w:rsidRPr="00523B01">
              <w:rPr>
                <w:bCs w:val="0"/>
                <w:sz w:val="18"/>
                <w:szCs w:val="18"/>
              </w:rPr>
              <w:t>Label</w:t>
            </w:r>
          </w:p>
        </w:tc>
        <w:tc>
          <w:tcPr>
            <w:tcW w:w="3007" w:type="dxa"/>
          </w:tcPr>
          <w:p w14:paraId="7075A68B" w14:textId="77777777" w:rsidR="00773A87" w:rsidRPr="00523B01" w:rsidRDefault="00773A87" w:rsidP="009B0166">
            <w:pPr>
              <w:cnfStyle w:val="100000000000" w:firstRow="1" w:lastRow="0" w:firstColumn="0" w:lastColumn="0" w:oddVBand="0" w:evenVBand="0" w:oddHBand="0" w:evenHBand="0" w:firstRowFirstColumn="0" w:firstRowLastColumn="0" w:lastRowFirstColumn="0" w:lastRowLastColumn="0"/>
              <w:rPr>
                <w:bCs w:val="0"/>
                <w:sz w:val="18"/>
                <w:szCs w:val="18"/>
              </w:rPr>
            </w:pPr>
            <w:r w:rsidRPr="00523B01">
              <w:rPr>
                <w:bCs w:val="0"/>
                <w:sz w:val="18"/>
                <w:szCs w:val="18"/>
              </w:rPr>
              <w:t>ICD-10 code</w:t>
            </w:r>
          </w:p>
        </w:tc>
      </w:tr>
      <w:tr w:rsidR="00773A87" w:rsidRPr="00680202" w14:paraId="7F81C6CD" w14:textId="77777777" w:rsidTr="009B01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7A112A39" w14:textId="77777777" w:rsidR="00773A87" w:rsidRPr="00523B01" w:rsidRDefault="00773A87" w:rsidP="009B0166">
            <w:pPr>
              <w:rPr>
                <w:b w:val="0"/>
                <w:bCs w:val="0"/>
                <w:sz w:val="18"/>
                <w:szCs w:val="18"/>
                <w:lang w:val="da-DK"/>
              </w:rPr>
            </w:pPr>
            <w:r w:rsidRPr="00523B01">
              <w:rPr>
                <w:b w:val="0"/>
                <w:bCs w:val="0"/>
                <w:sz w:val="18"/>
                <w:szCs w:val="18"/>
                <w:lang w:val="da-DK"/>
              </w:rPr>
              <w:t>Asthma</w:t>
            </w:r>
          </w:p>
        </w:tc>
        <w:tc>
          <w:tcPr>
            <w:tcW w:w="3007" w:type="dxa"/>
          </w:tcPr>
          <w:p w14:paraId="7F8DD719" w14:textId="77777777" w:rsidR="00773A87" w:rsidRPr="00523B01" w:rsidRDefault="00773A87" w:rsidP="009B0166">
            <w:pPr>
              <w:cnfStyle w:val="000000100000" w:firstRow="0" w:lastRow="0" w:firstColumn="0" w:lastColumn="0" w:oddVBand="0" w:evenVBand="0" w:oddHBand="1" w:evenHBand="0" w:firstRowFirstColumn="0" w:firstRowLastColumn="0" w:lastRowFirstColumn="0" w:lastRowLastColumn="0"/>
              <w:rPr>
                <w:sz w:val="18"/>
                <w:szCs w:val="18"/>
                <w:lang w:val="da-DK"/>
              </w:rPr>
            </w:pPr>
            <w:r w:rsidRPr="00523B01">
              <w:rPr>
                <w:color w:val="000000"/>
                <w:sz w:val="18"/>
                <w:szCs w:val="18"/>
                <w:lang w:val="da-DK"/>
              </w:rPr>
              <w:t>J45</w:t>
            </w:r>
          </w:p>
        </w:tc>
      </w:tr>
      <w:tr w:rsidR="00773A87" w:rsidRPr="00680202" w14:paraId="31325C12" w14:textId="77777777" w:rsidTr="009B0166">
        <w:tc>
          <w:tcPr>
            <w:cnfStyle w:val="001000000000" w:firstRow="0" w:lastRow="0" w:firstColumn="1" w:lastColumn="0" w:oddVBand="0" w:evenVBand="0" w:oddHBand="0" w:evenHBand="0" w:firstRowFirstColumn="0" w:firstRowLastColumn="0" w:lastRowFirstColumn="0" w:lastRowLastColumn="0"/>
            <w:tcW w:w="3006" w:type="dxa"/>
          </w:tcPr>
          <w:p w14:paraId="30B495E4" w14:textId="77777777" w:rsidR="00773A87" w:rsidRPr="00523B01" w:rsidRDefault="00773A87" w:rsidP="009B0166">
            <w:pPr>
              <w:rPr>
                <w:b w:val="0"/>
                <w:bCs w:val="0"/>
                <w:sz w:val="18"/>
                <w:szCs w:val="18"/>
                <w:lang w:val="da-DK"/>
              </w:rPr>
            </w:pPr>
            <w:r w:rsidRPr="00523B01">
              <w:rPr>
                <w:b w:val="0"/>
                <w:bCs w:val="0"/>
                <w:color w:val="000000"/>
                <w:sz w:val="18"/>
                <w:szCs w:val="18"/>
                <w:lang w:val="da-DK"/>
              </w:rPr>
              <w:t>Arthritis</w:t>
            </w:r>
          </w:p>
        </w:tc>
        <w:tc>
          <w:tcPr>
            <w:tcW w:w="3007" w:type="dxa"/>
          </w:tcPr>
          <w:p w14:paraId="1AE72991" w14:textId="77777777" w:rsidR="00773A87" w:rsidRPr="00523B01" w:rsidRDefault="00773A87" w:rsidP="009B0166">
            <w:pPr>
              <w:cnfStyle w:val="000000000000" w:firstRow="0" w:lastRow="0" w:firstColumn="0" w:lastColumn="0" w:oddVBand="0" w:evenVBand="0" w:oddHBand="0" w:evenHBand="0" w:firstRowFirstColumn="0" w:firstRowLastColumn="0" w:lastRowFirstColumn="0" w:lastRowLastColumn="0"/>
              <w:rPr>
                <w:sz w:val="18"/>
                <w:szCs w:val="18"/>
                <w:lang w:val="da-DK"/>
              </w:rPr>
            </w:pPr>
            <w:r w:rsidRPr="00523B01">
              <w:rPr>
                <w:color w:val="000000"/>
                <w:sz w:val="18"/>
                <w:szCs w:val="18"/>
                <w:lang w:val="da-DK"/>
              </w:rPr>
              <w:t>M08</w:t>
            </w:r>
          </w:p>
        </w:tc>
      </w:tr>
      <w:tr w:rsidR="00773A87" w:rsidRPr="00680202" w14:paraId="02BD9B7F" w14:textId="77777777" w:rsidTr="009B01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7402E172" w14:textId="77777777" w:rsidR="00773A87" w:rsidRPr="00523B01" w:rsidRDefault="00773A87" w:rsidP="009B0166">
            <w:pPr>
              <w:rPr>
                <w:b w:val="0"/>
                <w:bCs w:val="0"/>
                <w:sz w:val="18"/>
                <w:szCs w:val="18"/>
                <w:lang w:val="da-DK"/>
              </w:rPr>
            </w:pPr>
            <w:r w:rsidRPr="00523B01">
              <w:rPr>
                <w:b w:val="0"/>
                <w:bCs w:val="0"/>
                <w:color w:val="000000"/>
                <w:sz w:val="18"/>
                <w:szCs w:val="18"/>
                <w:lang w:val="da-DK"/>
              </w:rPr>
              <w:t>Diabetes</w:t>
            </w:r>
          </w:p>
        </w:tc>
        <w:tc>
          <w:tcPr>
            <w:tcW w:w="3007" w:type="dxa"/>
          </w:tcPr>
          <w:p w14:paraId="2D8FDA7C" w14:textId="77777777" w:rsidR="00773A87" w:rsidRPr="00523B01" w:rsidRDefault="00773A87" w:rsidP="009B0166">
            <w:pPr>
              <w:cnfStyle w:val="000000100000" w:firstRow="0" w:lastRow="0" w:firstColumn="0" w:lastColumn="0" w:oddVBand="0" w:evenVBand="0" w:oddHBand="1" w:evenHBand="0" w:firstRowFirstColumn="0" w:firstRowLastColumn="0" w:lastRowFirstColumn="0" w:lastRowLastColumn="0"/>
              <w:rPr>
                <w:sz w:val="18"/>
                <w:szCs w:val="18"/>
                <w:lang w:val="da-DK"/>
              </w:rPr>
            </w:pPr>
            <w:r w:rsidRPr="00523B01">
              <w:rPr>
                <w:color w:val="000000"/>
                <w:sz w:val="18"/>
                <w:szCs w:val="18"/>
                <w:lang w:val="da-DK"/>
              </w:rPr>
              <w:t>E10-14</w:t>
            </w:r>
          </w:p>
        </w:tc>
      </w:tr>
      <w:tr w:rsidR="00773A87" w:rsidRPr="00680202" w14:paraId="5B354070" w14:textId="77777777" w:rsidTr="009B0166">
        <w:tc>
          <w:tcPr>
            <w:cnfStyle w:val="001000000000" w:firstRow="0" w:lastRow="0" w:firstColumn="1" w:lastColumn="0" w:oddVBand="0" w:evenVBand="0" w:oddHBand="0" w:evenHBand="0" w:firstRowFirstColumn="0" w:firstRowLastColumn="0" w:lastRowFirstColumn="0" w:lastRowLastColumn="0"/>
            <w:tcW w:w="3006" w:type="dxa"/>
          </w:tcPr>
          <w:p w14:paraId="3F02FF73" w14:textId="77777777" w:rsidR="00773A87" w:rsidRPr="00523B01" w:rsidRDefault="00773A87" w:rsidP="009B0166">
            <w:pPr>
              <w:rPr>
                <w:b w:val="0"/>
                <w:bCs w:val="0"/>
                <w:sz w:val="18"/>
                <w:szCs w:val="18"/>
                <w:lang w:val="en-US"/>
              </w:rPr>
            </w:pPr>
            <w:r w:rsidRPr="00523B01">
              <w:rPr>
                <w:b w:val="0"/>
                <w:bCs w:val="0"/>
                <w:color w:val="000000"/>
                <w:sz w:val="18"/>
                <w:szCs w:val="18"/>
                <w:lang w:val="en-US"/>
              </w:rPr>
              <w:t>Disease in the nerves, muscles etc.</w:t>
            </w:r>
          </w:p>
        </w:tc>
        <w:tc>
          <w:tcPr>
            <w:tcW w:w="3007" w:type="dxa"/>
          </w:tcPr>
          <w:p w14:paraId="710EADFA" w14:textId="77777777" w:rsidR="00773A87" w:rsidRPr="00523B01" w:rsidRDefault="00773A87" w:rsidP="009B0166">
            <w:pPr>
              <w:cnfStyle w:val="000000000000" w:firstRow="0" w:lastRow="0" w:firstColumn="0" w:lastColumn="0" w:oddVBand="0" w:evenVBand="0" w:oddHBand="0" w:evenHBand="0" w:firstRowFirstColumn="0" w:firstRowLastColumn="0" w:lastRowFirstColumn="0" w:lastRowLastColumn="0"/>
              <w:rPr>
                <w:sz w:val="18"/>
                <w:szCs w:val="18"/>
                <w:lang w:val="da-DK"/>
              </w:rPr>
            </w:pPr>
            <w:r w:rsidRPr="00523B01">
              <w:rPr>
                <w:color w:val="000000"/>
                <w:sz w:val="18"/>
                <w:szCs w:val="18"/>
                <w:lang w:val="en-US"/>
              </w:rPr>
              <w:t>G71,</w:t>
            </w:r>
            <w:r>
              <w:rPr>
                <w:color w:val="000000"/>
                <w:sz w:val="18"/>
                <w:szCs w:val="18"/>
                <w:lang w:val="en-US"/>
              </w:rPr>
              <w:t xml:space="preserve"> </w:t>
            </w:r>
            <w:r w:rsidRPr="00523B01">
              <w:rPr>
                <w:color w:val="000000"/>
                <w:sz w:val="18"/>
                <w:szCs w:val="18"/>
                <w:lang w:val="en-US"/>
              </w:rPr>
              <w:t>G80, Q05</w:t>
            </w:r>
          </w:p>
        </w:tc>
      </w:tr>
      <w:tr w:rsidR="00773A87" w:rsidRPr="00680202" w14:paraId="41F3BB6F" w14:textId="77777777" w:rsidTr="009B01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24F5E2D4" w14:textId="77777777" w:rsidR="00773A87" w:rsidRPr="00523B01" w:rsidRDefault="00773A87" w:rsidP="009B0166">
            <w:pPr>
              <w:rPr>
                <w:b w:val="0"/>
                <w:bCs w:val="0"/>
                <w:sz w:val="18"/>
                <w:szCs w:val="18"/>
                <w:lang w:val="da-DK"/>
              </w:rPr>
            </w:pPr>
            <w:r w:rsidRPr="00523B01">
              <w:rPr>
                <w:b w:val="0"/>
                <w:bCs w:val="0"/>
                <w:color w:val="000000"/>
                <w:sz w:val="18"/>
                <w:szCs w:val="18"/>
                <w:lang w:val="da-DK"/>
              </w:rPr>
              <w:t>Epilepsy</w:t>
            </w:r>
          </w:p>
        </w:tc>
        <w:tc>
          <w:tcPr>
            <w:tcW w:w="3007" w:type="dxa"/>
          </w:tcPr>
          <w:p w14:paraId="080BA634" w14:textId="77777777" w:rsidR="00773A87" w:rsidRPr="00523B01" w:rsidRDefault="00773A87" w:rsidP="009B0166">
            <w:pPr>
              <w:cnfStyle w:val="000000100000" w:firstRow="0" w:lastRow="0" w:firstColumn="0" w:lastColumn="0" w:oddVBand="0" w:evenVBand="0" w:oddHBand="1" w:evenHBand="0" w:firstRowFirstColumn="0" w:firstRowLastColumn="0" w:lastRowFirstColumn="0" w:lastRowLastColumn="0"/>
              <w:rPr>
                <w:sz w:val="18"/>
                <w:szCs w:val="18"/>
                <w:lang w:val="da-DK"/>
              </w:rPr>
            </w:pPr>
            <w:r w:rsidRPr="00523B01">
              <w:rPr>
                <w:color w:val="000000"/>
                <w:sz w:val="18"/>
                <w:szCs w:val="18"/>
                <w:lang w:val="da-DK"/>
              </w:rPr>
              <w:t>G40</w:t>
            </w:r>
          </w:p>
        </w:tc>
      </w:tr>
      <w:tr w:rsidR="00773A87" w14:paraId="07B4DB9D" w14:textId="77777777" w:rsidTr="009B0166">
        <w:tc>
          <w:tcPr>
            <w:cnfStyle w:val="001000000000" w:firstRow="0" w:lastRow="0" w:firstColumn="1" w:lastColumn="0" w:oddVBand="0" w:evenVBand="0" w:oddHBand="0" w:evenHBand="0" w:firstRowFirstColumn="0" w:firstRowLastColumn="0" w:lastRowFirstColumn="0" w:lastRowLastColumn="0"/>
            <w:tcW w:w="3006" w:type="dxa"/>
          </w:tcPr>
          <w:p w14:paraId="3E6A610C" w14:textId="77777777" w:rsidR="00773A87" w:rsidRPr="00523B01" w:rsidRDefault="00773A87" w:rsidP="009B0166">
            <w:pPr>
              <w:rPr>
                <w:b w:val="0"/>
                <w:bCs w:val="0"/>
                <w:sz w:val="18"/>
                <w:szCs w:val="18"/>
                <w:lang w:val="da-DK"/>
              </w:rPr>
            </w:pPr>
            <w:r w:rsidRPr="00523B01">
              <w:rPr>
                <w:b w:val="0"/>
                <w:bCs w:val="0"/>
                <w:color w:val="000000"/>
                <w:sz w:val="18"/>
                <w:szCs w:val="18"/>
                <w:lang w:val="da-DK"/>
              </w:rPr>
              <w:t>Heart disease</w:t>
            </w:r>
          </w:p>
        </w:tc>
        <w:tc>
          <w:tcPr>
            <w:tcW w:w="3007" w:type="dxa"/>
          </w:tcPr>
          <w:p w14:paraId="1219ED64" w14:textId="77777777" w:rsidR="00773A87" w:rsidRPr="00523B01" w:rsidRDefault="00773A87" w:rsidP="009B0166">
            <w:pPr>
              <w:cnfStyle w:val="000000000000" w:firstRow="0" w:lastRow="0" w:firstColumn="0" w:lastColumn="0" w:oddVBand="0" w:evenVBand="0" w:oddHBand="0" w:evenHBand="0" w:firstRowFirstColumn="0" w:firstRowLastColumn="0" w:lastRowFirstColumn="0" w:lastRowLastColumn="0"/>
              <w:rPr>
                <w:sz w:val="18"/>
                <w:szCs w:val="18"/>
                <w:lang w:val="da-DK"/>
              </w:rPr>
            </w:pPr>
            <w:r w:rsidRPr="00523B01">
              <w:rPr>
                <w:color w:val="000000"/>
                <w:sz w:val="18"/>
                <w:szCs w:val="18"/>
                <w:lang w:val="da-DK"/>
              </w:rPr>
              <w:t>I*</w:t>
            </w:r>
          </w:p>
        </w:tc>
      </w:tr>
      <w:tr w:rsidR="00773A87" w14:paraId="1F32BA85" w14:textId="77777777" w:rsidTr="009B01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4059D80C" w14:textId="77777777" w:rsidR="00773A87" w:rsidRPr="00523B01" w:rsidRDefault="00773A87" w:rsidP="009B0166">
            <w:pPr>
              <w:rPr>
                <w:b w:val="0"/>
                <w:bCs w:val="0"/>
                <w:sz w:val="18"/>
                <w:szCs w:val="18"/>
                <w:lang w:val="da-DK"/>
              </w:rPr>
            </w:pPr>
            <w:r w:rsidRPr="00523B01">
              <w:rPr>
                <w:b w:val="0"/>
                <w:bCs w:val="0"/>
                <w:color w:val="000000"/>
                <w:sz w:val="18"/>
                <w:szCs w:val="18"/>
                <w:lang w:val="da-DK"/>
              </w:rPr>
              <w:t>Intestinal disease</w:t>
            </w:r>
          </w:p>
        </w:tc>
        <w:tc>
          <w:tcPr>
            <w:tcW w:w="3007" w:type="dxa"/>
          </w:tcPr>
          <w:p w14:paraId="51C21F2C" w14:textId="77777777" w:rsidR="00773A87" w:rsidRPr="00523B01" w:rsidRDefault="00773A87" w:rsidP="009B0166">
            <w:pPr>
              <w:cnfStyle w:val="000000100000" w:firstRow="0" w:lastRow="0" w:firstColumn="0" w:lastColumn="0" w:oddVBand="0" w:evenVBand="0" w:oddHBand="1" w:evenHBand="0" w:firstRowFirstColumn="0" w:firstRowLastColumn="0" w:lastRowFirstColumn="0" w:lastRowLastColumn="0"/>
              <w:rPr>
                <w:sz w:val="18"/>
                <w:szCs w:val="18"/>
                <w:lang w:val="da-DK"/>
              </w:rPr>
            </w:pPr>
            <w:r w:rsidRPr="00523B01">
              <w:rPr>
                <w:color w:val="000000"/>
                <w:sz w:val="18"/>
                <w:szCs w:val="18"/>
                <w:lang w:val="da-DK"/>
              </w:rPr>
              <w:t>K50-50, K900</w:t>
            </w:r>
          </w:p>
        </w:tc>
      </w:tr>
      <w:tr w:rsidR="00773A87" w:rsidRPr="00680202" w14:paraId="78006B34" w14:textId="77777777" w:rsidTr="009B0166">
        <w:tc>
          <w:tcPr>
            <w:cnfStyle w:val="001000000000" w:firstRow="0" w:lastRow="0" w:firstColumn="1" w:lastColumn="0" w:oddVBand="0" w:evenVBand="0" w:oddHBand="0" w:evenHBand="0" w:firstRowFirstColumn="0" w:firstRowLastColumn="0" w:lastRowFirstColumn="0" w:lastRowLastColumn="0"/>
            <w:tcW w:w="3006" w:type="dxa"/>
          </w:tcPr>
          <w:p w14:paraId="782A4A7E" w14:textId="77777777" w:rsidR="00773A87" w:rsidRPr="00523B01" w:rsidRDefault="00773A87" w:rsidP="009B0166">
            <w:pPr>
              <w:rPr>
                <w:b w:val="0"/>
                <w:bCs w:val="0"/>
                <w:sz w:val="18"/>
                <w:szCs w:val="18"/>
                <w:lang w:val="en-US"/>
              </w:rPr>
            </w:pPr>
            <w:r w:rsidRPr="00523B01">
              <w:rPr>
                <w:b w:val="0"/>
                <w:bCs w:val="0"/>
                <w:color w:val="000000"/>
                <w:sz w:val="18"/>
                <w:szCs w:val="18"/>
                <w:lang w:val="da-DK"/>
              </w:rPr>
              <w:t>Kidney disease</w:t>
            </w:r>
          </w:p>
        </w:tc>
        <w:tc>
          <w:tcPr>
            <w:tcW w:w="3007" w:type="dxa"/>
          </w:tcPr>
          <w:p w14:paraId="0978BD3C" w14:textId="77777777" w:rsidR="00773A87" w:rsidRPr="00523B01" w:rsidRDefault="00773A87" w:rsidP="009B0166">
            <w:pPr>
              <w:cnfStyle w:val="000000000000" w:firstRow="0" w:lastRow="0" w:firstColumn="0" w:lastColumn="0" w:oddVBand="0" w:evenVBand="0" w:oddHBand="0" w:evenHBand="0" w:firstRowFirstColumn="0" w:firstRowLastColumn="0" w:lastRowFirstColumn="0" w:lastRowLastColumn="0"/>
              <w:rPr>
                <w:sz w:val="18"/>
                <w:szCs w:val="18"/>
                <w:lang w:val="en-US"/>
              </w:rPr>
            </w:pPr>
            <w:r w:rsidRPr="00523B01">
              <w:rPr>
                <w:color w:val="000000"/>
                <w:sz w:val="18"/>
                <w:szCs w:val="18"/>
                <w:lang w:val="da-DK"/>
              </w:rPr>
              <w:t>N0-39</w:t>
            </w:r>
          </w:p>
        </w:tc>
      </w:tr>
      <w:tr w:rsidR="00773A87" w:rsidRPr="00680202" w14:paraId="0DC67CCC" w14:textId="77777777" w:rsidTr="009B01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6" w:type="dxa"/>
          </w:tcPr>
          <w:p w14:paraId="431DA3E0" w14:textId="77777777" w:rsidR="00773A87" w:rsidRPr="00523B01" w:rsidRDefault="00773A87" w:rsidP="009B0166">
            <w:pPr>
              <w:rPr>
                <w:b w:val="0"/>
                <w:bCs w:val="0"/>
                <w:sz w:val="18"/>
                <w:szCs w:val="18"/>
                <w:lang w:val="en-US"/>
              </w:rPr>
            </w:pPr>
            <w:r w:rsidRPr="00523B01">
              <w:rPr>
                <w:b w:val="0"/>
                <w:bCs w:val="0"/>
                <w:color w:val="000000"/>
                <w:sz w:val="18"/>
                <w:szCs w:val="18"/>
                <w:lang w:val="en-US"/>
              </w:rPr>
              <w:t>Serious vision or hearing disability</w:t>
            </w:r>
          </w:p>
        </w:tc>
        <w:tc>
          <w:tcPr>
            <w:tcW w:w="3007" w:type="dxa"/>
          </w:tcPr>
          <w:p w14:paraId="6324971F" w14:textId="77777777" w:rsidR="00773A87" w:rsidRPr="00523B01" w:rsidRDefault="00773A87" w:rsidP="009B0166">
            <w:pPr>
              <w:cnfStyle w:val="000000100000" w:firstRow="0" w:lastRow="0" w:firstColumn="0" w:lastColumn="0" w:oddVBand="0" w:evenVBand="0" w:oddHBand="1" w:evenHBand="0" w:firstRowFirstColumn="0" w:firstRowLastColumn="0" w:lastRowFirstColumn="0" w:lastRowLastColumn="0"/>
              <w:rPr>
                <w:sz w:val="18"/>
                <w:szCs w:val="18"/>
                <w:lang w:val="en-US"/>
              </w:rPr>
            </w:pPr>
            <w:r w:rsidRPr="00523B01">
              <w:rPr>
                <w:color w:val="000000"/>
                <w:sz w:val="18"/>
                <w:szCs w:val="18"/>
                <w:lang w:val="en-US"/>
              </w:rPr>
              <w:t>H54, H90</w:t>
            </w:r>
            <w:r>
              <w:rPr>
                <w:color w:val="000000"/>
                <w:sz w:val="18"/>
                <w:szCs w:val="18"/>
                <w:lang w:val="en-US"/>
              </w:rPr>
              <w:t>-91</w:t>
            </w:r>
          </w:p>
        </w:tc>
      </w:tr>
    </w:tbl>
    <w:p w14:paraId="12AE4D3E" w14:textId="77777777" w:rsidR="00773A87" w:rsidRDefault="00773A87" w:rsidP="00773A87"/>
    <w:p w14:paraId="43D600AA" w14:textId="77777777" w:rsidR="00773A87" w:rsidRPr="000A41BF" w:rsidRDefault="00773A87" w:rsidP="00773A87">
      <w:pPr>
        <w:rPr>
          <w:sz w:val="18"/>
          <w:szCs w:val="18"/>
        </w:rPr>
      </w:pPr>
      <w:r>
        <w:br w:type="page"/>
      </w:r>
    </w:p>
    <w:p w14:paraId="03E45BFE" w14:textId="77777777" w:rsidR="00773A87" w:rsidRDefault="00773A87" w:rsidP="00773A87">
      <w:pPr>
        <w:pStyle w:val="Caption"/>
      </w:pPr>
      <w:bookmarkStart w:id="8" w:name="_Ref95209763"/>
      <w:r>
        <w:lastRenderedPageBreak/>
        <w:t xml:space="preserve">Supplementary Table </w:t>
      </w:r>
      <w:r>
        <w:fldChar w:fldCharType="begin"/>
      </w:r>
      <w:r>
        <w:instrText xml:space="preserve"> SEQ Supplementary_Table \* ARABIC </w:instrText>
      </w:r>
      <w:r>
        <w:fldChar w:fldCharType="separate"/>
      </w:r>
      <w:r>
        <w:rPr>
          <w:noProof/>
        </w:rPr>
        <w:t>2</w:t>
      </w:r>
      <w:r>
        <w:fldChar w:fldCharType="end"/>
      </w:r>
      <w:bookmarkEnd w:id="0"/>
      <w:bookmarkEnd w:id="8"/>
      <w:r>
        <w:t xml:space="preserve">. </w:t>
      </w:r>
      <w:bookmarkStart w:id="9" w:name="_Hlk94621021"/>
      <w:r w:rsidRPr="000175EF">
        <w:t>Associations between Multiple Health Complaints (MHC) (yes/no) and number of hospital contacts. Presented as incidence rate ratios (IRR) [95% CI].</w:t>
      </w:r>
      <w:bookmarkEnd w:id="9"/>
    </w:p>
    <w:tbl>
      <w:tblPr>
        <w:tblStyle w:val="TableGrid1"/>
        <w:tblW w:w="0" w:type="auto"/>
        <w:tblLook w:val="04A0" w:firstRow="1" w:lastRow="0" w:firstColumn="1" w:lastColumn="0" w:noHBand="0" w:noVBand="1"/>
      </w:tblPr>
      <w:tblGrid>
        <w:gridCol w:w="1503"/>
        <w:gridCol w:w="1503"/>
        <w:gridCol w:w="1503"/>
        <w:gridCol w:w="1503"/>
        <w:gridCol w:w="1504"/>
        <w:gridCol w:w="1504"/>
      </w:tblGrid>
      <w:tr w:rsidR="00773A87" w:rsidRPr="00621587" w14:paraId="10C778C3" w14:textId="77777777" w:rsidTr="009B0166">
        <w:tc>
          <w:tcPr>
            <w:tcW w:w="9020" w:type="dxa"/>
            <w:gridSpan w:val="6"/>
            <w:tcBorders>
              <w:bottom w:val="nil"/>
            </w:tcBorders>
          </w:tcPr>
          <w:p w14:paraId="6AA9D7C4" w14:textId="77777777" w:rsidR="00773A87" w:rsidRPr="00621587" w:rsidRDefault="00773A87" w:rsidP="009B0166">
            <w:pPr>
              <w:spacing w:line="240" w:lineRule="auto"/>
              <w:rPr>
                <w:sz w:val="20"/>
                <w:szCs w:val="20"/>
              </w:rPr>
            </w:pPr>
            <w:r w:rsidRPr="00621587">
              <w:rPr>
                <w:sz w:val="20"/>
                <w:szCs w:val="20"/>
              </w:rPr>
              <w:t>IRR [95% CI] for all hospital contacts</w:t>
            </w:r>
          </w:p>
        </w:tc>
      </w:tr>
      <w:tr w:rsidR="00773A87" w:rsidRPr="00621587" w14:paraId="2000DD86" w14:textId="77777777" w:rsidTr="009B0166">
        <w:tc>
          <w:tcPr>
            <w:tcW w:w="1503" w:type="dxa"/>
            <w:tcBorders>
              <w:top w:val="nil"/>
              <w:bottom w:val="single" w:sz="4" w:space="0" w:color="auto"/>
              <w:right w:val="nil"/>
            </w:tcBorders>
          </w:tcPr>
          <w:p w14:paraId="4F707C4C" w14:textId="77777777" w:rsidR="00773A87" w:rsidRPr="00621587" w:rsidRDefault="00773A87" w:rsidP="009B0166">
            <w:pPr>
              <w:spacing w:line="240" w:lineRule="auto"/>
              <w:rPr>
                <w:sz w:val="20"/>
                <w:szCs w:val="20"/>
              </w:rPr>
            </w:pPr>
          </w:p>
        </w:tc>
        <w:tc>
          <w:tcPr>
            <w:tcW w:w="1503" w:type="dxa"/>
            <w:tcBorders>
              <w:top w:val="nil"/>
              <w:left w:val="nil"/>
              <w:bottom w:val="single" w:sz="4" w:space="0" w:color="auto"/>
              <w:right w:val="nil"/>
            </w:tcBorders>
          </w:tcPr>
          <w:p w14:paraId="295D56F0" w14:textId="77777777" w:rsidR="00773A87" w:rsidRPr="00621587" w:rsidRDefault="00773A87" w:rsidP="009B0166">
            <w:pPr>
              <w:spacing w:line="240" w:lineRule="auto"/>
              <w:jc w:val="center"/>
              <w:rPr>
                <w:sz w:val="20"/>
                <w:szCs w:val="20"/>
              </w:rPr>
            </w:pPr>
            <w:r w:rsidRPr="00621587">
              <w:rPr>
                <w:sz w:val="20"/>
                <w:szCs w:val="20"/>
              </w:rPr>
              <w:t>Model 1</w:t>
            </w:r>
          </w:p>
        </w:tc>
        <w:tc>
          <w:tcPr>
            <w:tcW w:w="1503" w:type="dxa"/>
            <w:tcBorders>
              <w:top w:val="nil"/>
              <w:left w:val="nil"/>
              <w:bottom w:val="single" w:sz="4" w:space="0" w:color="auto"/>
              <w:right w:val="nil"/>
            </w:tcBorders>
          </w:tcPr>
          <w:p w14:paraId="7CDCFB2B" w14:textId="77777777" w:rsidR="00773A87" w:rsidRPr="00621587" w:rsidRDefault="00773A87" w:rsidP="009B0166">
            <w:pPr>
              <w:spacing w:line="240" w:lineRule="auto"/>
              <w:jc w:val="center"/>
              <w:rPr>
                <w:sz w:val="20"/>
                <w:szCs w:val="20"/>
              </w:rPr>
            </w:pPr>
            <w:r w:rsidRPr="00621587">
              <w:rPr>
                <w:sz w:val="20"/>
                <w:szCs w:val="20"/>
              </w:rPr>
              <w:t>Model 2</w:t>
            </w:r>
          </w:p>
        </w:tc>
        <w:tc>
          <w:tcPr>
            <w:tcW w:w="1503" w:type="dxa"/>
            <w:tcBorders>
              <w:top w:val="nil"/>
              <w:left w:val="nil"/>
              <w:bottom w:val="single" w:sz="4" w:space="0" w:color="auto"/>
              <w:right w:val="nil"/>
            </w:tcBorders>
          </w:tcPr>
          <w:p w14:paraId="449C937C" w14:textId="77777777" w:rsidR="00773A87" w:rsidRPr="00621587" w:rsidRDefault="00773A87" w:rsidP="009B0166">
            <w:pPr>
              <w:spacing w:line="240" w:lineRule="auto"/>
              <w:jc w:val="center"/>
              <w:rPr>
                <w:sz w:val="20"/>
                <w:szCs w:val="20"/>
              </w:rPr>
            </w:pPr>
            <w:r w:rsidRPr="00621587">
              <w:rPr>
                <w:sz w:val="20"/>
                <w:szCs w:val="20"/>
              </w:rPr>
              <w:t>Model 3</w:t>
            </w:r>
          </w:p>
        </w:tc>
        <w:tc>
          <w:tcPr>
            <w:tcW w:w="1504" w:type="dxa"/>
            <w:tcBorders>
              <w:top w:val="nil"/>
              <w:left w:val="nil"/>
              <w:bottom w:val="single" w:sz="4" w:space="0" w:color="auto"/>
              <w:right w:val="nil"/>
            </w:tcBorders>
          </w:tcPr>
          <w:p w14:paraId="45D2E76B" w14:textId="77777777" w:rsidR="00773A87" w:rsidRPr="00621587" w:rsidRDefault="00773A87" w:rsidP="009B0166">
            <w:pPr>
              <w:spacing w:line="240" w:lineRule="auto"/>
              <w:jc w:val="center"/>
              <w:rPr>
                <w:sz w:val="20"/>
                <w:szCs w:val="20"/>
              </w:rPr>
            </w:pPr>
            <w:r w:rsidRPr="00621587">
              <w:rPr>
                <w:sz w:val="20"/>
                <w:szCs w:val="20"/>
              </w:rPr>
              <w:t>Model 3b</w:t>
            </w:r>
          </w:p>
        </w:tc>
        <w:tc>
          <w:tcPr>
            <w:tcW w:w="1504" w:type="dxa"/>
            <w:tcBorders>
              <w:top w:val="nil"/>
              <w:left w:val="nil"/>
              <w:bottom w:val="single" w:sz="4" w:space="0" w:color="auto"/>
            </w:tcBorders>
          </w:tcPr>
          <w:p w14:paraId="4704D8E0" w14:textId="77777777" w:rsidR="00773A87" w:rsidRPr="00621587" w:rsidRDefault="00773A87" w:rsidP="009B0166">
            <w:pPr>
              <w:spacing w:line="240" w:lineRule="auto"/>
              <w:jc w:val="center"/>
              <w:rPr>
                <w:sz w:val="20"/>
                <w:szCs w:val="20"/>
              </w:rPr>
            </w:pPr>
            <w:r w:rsidRPr="00621587">
              <w:rPr>
                <w:sz w:val="20"/>
                <w:szCs w:val="20"/>
              </w:rPr>
              <w:t>Model 4</w:t>
            </w:r>
          </w:p>
        </w:tc>
      </w:tr>
      <w:tr w:rsidR="00773A87" w:rsidRPr="00621587" w14:paraId="61F973C3" w14:textId="77777777" w:rsidTr="009B0166">
        <w:tc>
          <w:tcPr>
            <w:tcW w:w="1503" w:type="dxa"/>
            <w:tcBorders>
              <w:top w:val="single" w:sz="4" w:space="0" w:color="auto"/>
              <w:bottom w:val="single" w:sz="4" w:space="0" w:color="auto"/>
              <w:right w:val="nil"/>
            </w:tcBorders>
          </w:tcPr>
          <w:p w14:paraId="5C3F107B" w14:textId="77777777" w:rsidR="00773A87" w:rsidRPr="00621587" w:rsidRDefault="00773A87" w:rsidP="009B0166">
            <w:pPr>
              <w:spacing w:line="240" w:lineRule="auto"/>
              <w:rPr>
                <w:sz w:val="20"/>
                <w:szCs w:val="20"/>
              </w:rPr>
            </w:pPr>
            <w:r w:rsidRPr="00621587">
              <w:rPr>
                <w:sz w:val="20"/>
                <w:szCs w:val="20"/>
              </w:rPr>
              <w:t>MHC (Yes)</w:t>
            </w:r>
          </w:p>
        </w:tc>
        <w:tc>
          <w:tcPr>
            <w:tcW w:w="1503" w:type="dxa"/>
            <w:tcBorders>
              <w:top w:val="single" w:sz="4" w:space="0" w:color="auto"/>
              <w:left w:val="nil"/>
              <w:bottom w:val="single" w:sz="4" w:space="0" w:color="auto"/>
              <w:right w:val="nil"/>
            </w:tcBorders>
          </w:tcPr>
          <w:p w14:paraId="7A681E5D" w14:textId="77777777" w:rsidR="00773A87" w:rsidRPr="00621587" w:rsidRDefault="00773A87" w:rsidP="009B0166">
            <w:pPr>
              <w:spacing w:line="240" w:lineRule="auto"/>
              <w:jc w:val="center"/>
              <w:rPr>
                <w:sz w:val="20"/>
                <w:szCs w:val="20"/>
              </w:rPr>
            </w:pPr>
            <w:r w:rsidRPr="00621587">
              <w:rPr>
                <w:rFonts w:ascii="Times New Roman" w:hAnsi="Times New Roman" w:cs="Times New Roman"/>
                <w:sz w:val="20"/>
                <w:szCs w:val="20"/>
                <w:lang w:val="en-US"/>
              </w:rPr>
              <w:t>1.74</w:t>
            </w:r>
            <w:r w:rsidRPr="00621587">
              <w:rPr>
                <w:rFonts w:ascii="Times New Roman" w:hAnsi="Times New Roman" w:cs="Times New Roman"/>
                <w:sz w:val="20"/>
                <w:szCs w:val="20"/>
                <w:lang w:val="en-US"/>
              </w:rPr>
              <w:br/>
              <w:t>[1.65,1.83]</w:t>
            </w:r>
          </w:p>
        </w:tc>
        <w:tc>
          <w:tcPr>
            <w:tcW w:w="1503" w:type="dxa"/>
            <w:tcBorders>
              <w:top w:val="single" w:sz="4" w:space="0" w:color="auto"/>
              <w:left w:val="nil"/>
              <w:bottom w:val="single" w:sz="4" w:space="0" w:color="auto"/>
              <w:right w:val="nil"/>
            </w:tcBorders>
          </w:tcPr>
          <w:p w14:paraId="0761D445" w14:textId="77777777" w:rsidR="00773A87" w:rsidRPr="00621587" w:rsidRDefault="00773A87" w:rsidP="009B0166">
            <w:pPr>
              <w:spacing w:line="240" w:lineRule="auto"/>
              <w:jc w:val="center"/>
              <w:rPr>
                <w:sz w:val="20"/>
                <w:szCs w:val="20"/>
              </w:rPr>
            </w:pPr>
            <w:r w:rsidRPr="00621587">
              <w:rPr>
                <w:rFonts w:ascii="Times New Roman" w:hAnsi="Times New Roman" w:cs="Times New Roman"/>
                <w:sz w:val="20"/>
                <w:szCs w:val="20"/>
                <w:lang w:val="en-US"/>
              </w:rPr>
              <w:t>1.68</w:t>
            </w:r>
            <w:r w:rsidRPr="00621587">
              <w:rPr>
                <w:rFonts w:ascii="Times New Roman" w:hAnsi="Times New Roman" w:cs="Times New Roman"/>
                <w:sz w:val="20"/>
                <w:szCs w:val="20"/>
                <w:lang w:val="en-US"/>
              </w:rPr>
              <w:br/>
              <w:t>[1.59,1.76]</w:t>
            </w:r>
          </w:p>
        </w:tc>
        <w:tc>
          <w:tcPr>
            <w:tcW w:w="1503" w:type="dxa"/>
            <w:tcBorders>
              <w:top w:val="single" w:sz="4" w:space="0" w:color="auto"/>
              <w:left w:val="nil"/>
              <w:bottom w:val="single" w:sz="4" w:space="0" w:color="auto"/>
              <w:right w:val="nil"/>
            </w:tcBorders>
          </w:tcPr>
          <w:p w14:paraId="4F18FF8E" w14:textId="77777777" w:rsidR="00773A87" w:rsidRPr="00621587" w:rsidRDefault="00773A87" w:rsidP="009B0166">
            <w:pPr>
              <w:spacing w:line="240" w:lineRule="auto"/>
              <w:jc w:val="center"/>
              <w:rPr>
                <w:sz w:val="20"/>
                <w:szCs w:val="20"/>
              </w:rPr>
            </w:pPr>
            <w:r w:rsidRPr="00621587">
              <w:rPr>
                <w:rFonts w:ascii="Times New Roman" w:hAnsi="Times New Roman" w:cs="Times New Roman"/>
                <w:sz w:val="20"/>
                <w:szCs w:val="20"/>
                <w:lang w:val="en-US"/>
              </w:rPr>
              <w:t>1.62</w:t>
            </w:r>
            <w:r w:rsidRPr="00621587">
              <w:rPr>
                <w:rFonts w:ascii="Times New Roman" w:hAnsi="Times New Roman" w:cs="Times New Roman"/>
                <w:sz w:val="20"/>
                <w:szCs w:val="20"/>
                <w:lang w:val="en-US"/>
              </w:rPr>
              <w:br/>
              <w:t>[1.54,1.71]</w:t>
            </w:r>
          </w:p>
        </w:tc>
        <w:tc>
          <w:tcPr>
            <w:tcW w:w="1504" w:type="dxa"/>
            <w:tcBorders>
              <w:top w:val="single" w:sz="4" w:space="0" w:color="auto"/>
              <w:left w:val="nil"/>
              <w:bottom w:val="single" w:sz="4" w:space="0" w:color="auto"/>
              <w:right w:val="nil"/>
            </w:tcBorders>
          </w:tcPr>
          <w:p w14:paraId="0D10D609" w14:textId="77777777" w:rsidR="00773A87" w:rsidRPr="00621587" w:rsidRDefault="00773A87" w:rsidP="009B0166">
            <w:pPr>
              <w:spacing w:line="240" w:lineRule="auto"/>
              <w:jc w:val="center"/>
              <w:rPr>
                <w:sz w:val="20"/>
                <w:szCs w:val="20"/>
              </w:rPr>
            </w:pPr>
            <w:r w:rsidRPr="00621587">
              <w:rPr>
                <w:rFonts w:ascii="Times New Roman" w:hAnsi="Times New Roman" w:cs="Times New Roman"/>
                <w:sz w:val="20"/>
                <w:szCs w:val="20"/>
                <w:lang w:val="en-US"/>
              </w:rPr>
              <w:t>1.66</w:t>
            </w:r>
            <w:r w:rsidRPr="00621587">
              <w:rPr>
                <w:rFonts w:ascii="Times New Roman" w:hAnsi="Times New Roman" w:cs="Times New Roman"/>
                <w:sz w:val="20"/>
                <w:szCs w:val="20"/>
                <w:lang w:val="en-US"/>
              </w:rPr>
              <w:br/>
              <w:t>[1.58,1.75]</w:t>
            </w:r>
          </w:p>
        </w:tc>
        <w:tc>
          <w:tcPr>
            <w:tcW w:w="1504" w:type="dxa"/>
            <w:tcBorders>
              <w:top w:val="single" w:sz="4" w:space="0" w:color="auto"/>
              <w:left w:val="nil"/>
              <w:bottom w:val="single" w:sz="4" w:space="0" w:color="auto"/>
            </w:tcBorders>
          </w:tcPr>
          <w:p w14:paraId="59EFDCE0" w14:textId="77777777" w:rsidR="00773A87" w:rsidRPr="00621587" w:rsidRDefault="00773A87" w:rsidP="009B0166">
            <w:pPr>
              <w:spacing w:line="240" w:lineRule="auto"/>
              <w:jc w:val="center"/>
              <w:rPr>
                <w:sz w:val="20"/>
                <w:szCs w:val="20"/>
              </w:rPr>
            </w:pPr>
            <w:r w:rsidRPr="00621587">
              <w:rPr>
                <w:rFonts w:ascii="Times New Roman" w:hAnsi="Times New Roman" w:cs="Times New Roman"/>
                <w:sz w:val="20"/>
                <w:szCs w:val="20"/>
                <w:lang w:val="en-US"/>
              </w:rPr>
              <w:t>1.62</w:t>
            </w:r>
            <w:r w:rsidRPr="00621587">
              <w:rPr>
                <w:rFonts w:ascii="Times New Roman" w:hAnsi="Times New Roman" w:cs="Times New Roman"/>
                <w:sz w:val="20"/>
                <w:szCs w:val="20"/>
                <w:lang w:val="en-US"/>
              </w:rPr>
              <w:br/>
              <w:t>[1.54,1.71]</w:t>
            </w:r>
          </w:p>
        </w:tc>
      </w:tr>
      <w:tr w:rsidR="00773A87" w:rsidRPr="00621587" w14:paraId="6B1744ED" w14:textId="77777777" w:rsidTr="009B0166">
        <w:tc>
          <w:tcPr>
            <w:tcW w:w="9020" w:type="dxa"/>
            <w:gridSpan w:val="6"/>
            <w:tcBorders>
              <w:top w:val="single" w:sz="4" w:space="0" w:color="auto"/>
            </w:tcBorders>
          </w:tcPr>
          <w:p w14:paraId="39DAD961" w14:textId="77777777" w:rsidR="00773A87" w:rsidRDefault="00773A87" w:rsidP="009B0166">
            <w:pPr>
              <w:spacing w:line="240" w:lineRule="auto"/>
              <w:rPr>
                <w:sz w:val="20"/>
                <w:szCs w:val="20"/>
              </w:rPr>
            </w:pPr>
            <w:bookmarkStart w:id="10" w:name="_Hlk94621030"/>
            <w:r w:rsidRPr="00621587">
              <w:rPr>
                <w:sz w:val="20"/>
                <w:szCs w:val="20"/>
              </w:rPr>
              <w:t xml:space="preserve">Model 1 was unadjusted. </w:t>
            </w:r>
            <w:r>
              <w:br/>
            </w:r>
            <w:r w:rsidRPr="00621587">
              <w:rPr>
                <w:sz w:val="20"/>
                <w:szCs w:val="20"/>
              </w:rPr>
              <w:t>Model 2: Model 1 + adjustment for age at index date and sex.</w:t>
            </w:r>
            <w:r>
              <w:br/>
            </w:r>
            <w:r w:rsidRPr="00621587">
              <w:rPr>
                <w:sz w:val="20"/>
                <w:szCs w:val="20"/>
              </w:rPr>
              <w:t xml:space="preserve">Model 3: Model 2 + adjustment for </w:t>
            </w:r>
            <w:r w:rsidRPr="1BEE07D7">
              <w:rPr>
                <w:sz w:val="20"/>
                <w:szCs w:val="20"/>
              </w:rPr>
              <w:t>existing</w:t>
            </w:r>
            <w:r w:rsidRPr="00621587">
              <w:rPr>
                <w:sz w:val="20"/>
                <w:szCs w:val="20"/>
              </w:rPr>
              <w:t xml:space="preserve"> somatic and psychiatric morbidity.</w:t>
            </w:r>
            <w:r>
              <w:br/>
            </w:r>
            <w:r w:rsidRPr="00621587">
              <w:rPr>
                <w:sz w:val="20"/>
                <w:szCs w:val="20"/>
              </w:rPr>
              <w:t xml:space="preserve">Model </w:t>
            </w:r>
            <w:r w:rsidRPr="1BEE07D7">
              <w:rPr>
                <w:sz w:val="20"/>
                <w:szCs w:val="20"/>
              </w:rPr>
              <w:t>3b: Model 2 + adjustment for Charlson Comorbidity Index.</w:t>
            </w:r>
          </w:p>
          <w:p w14:paraId="1BD23A67" w14:textId="77777777" w:rsidR="00773A87" w:rsidRPr="00621587" w:rsidRDefault="00773A87" w:rsidP="009B0166">
            <w:pPr>
              <w:spacing w:line="240" w:lineRule="auto"/>
              <w:rPr>
                <w:sz w:val="20"/>
                <w:szCs w:val="20"/>
              </w:rPr>
            </w:pPr>
            <w:r w:rsidRPr="00621587">
              <w:rPr>
                <w:sz w:val="20"/>
                <w:szCs w:val="20"/>
              </w:rPr>
              <w:t>Model 4: Model 3 + adjustment for maternal parity at the birth of the child, the last completed education by the mother, and parental cohabitation (yes/no) at the child’s index date.</w:t>
            </w:r>
            <w:bookmarkEnd w:id="10"/>
          </w:p>
        </w:tc>
      </w:tr>
    </w:tbl>
    <w:p w14:paraId="76BC2B2F" w14:textId="77777777" w:rsidR="00773A87" w:rsidRPr="00621587" w:rsidRDefault="00773A87" w:rsidP="00773A87"/>
    <w:p w14:paraId="2BD1AA47" w14:textId="77777777" w:rsidR="00773A87" w:rsidRPr="00621587" w:rsidRDefault="00773A87" w:rsidP="00773A87"/>
    <w:p w14:paraId="257E378B" w14:textId="77777777" w:rsidR="00773A87" w:rsidRDefault="00773A87" w:rsidP="00773A87">
      <w:pPr>
        <w:spacing w:line="240" w:lineRule="auto"/>
        <w:rPr>
          <w:sz w:val="18"/>
          <w:szCs w:val="18"/>
        </w:rPr>
      </w:pPr>
      <w:r>
        <w:br w:type="page"/>
      </w:r>
    </w:p>
    <w:p w14:paraId="7625897D" w14:textId="77777777" w:rsidR="00773A87" w:rsidRDefault="00773A87" w:rsidP="00773A87">
      <w:pPr>
        <w:pStyle w:val="Caption"/>
      </w:pPr>
      <w:bookmarkStart w:id="11" w:name="_Ref95209328"/>
      <w:r>
        <w:lastRenderedPageBreak/>
        <w:t xml:space="preserve">Supplementary Table </w:t>
      </w:r>
      <w:r>
        <w:fldChar w:fldCharType="begin"/>
      </w:r>
      <w:r>
        <w:instrText xml:space="preserve"> SEQ Supplementary_Table \* ARABIC </w:instrText>
      </w:r>
      <w:r>
        <w:fldChar w:fldCharType="separate"/>
      </w:r>
      <w:r>
        <w:rPr>
          <w:noProof/>
        </w:rPr>
        <w:t>3</w:t>
      </w:r>
      <w:r>
        <w:fldChar w:fldCharType="end"/>
      </w:r>
      <w:bookmarkEnd w:id="11"/>
      <w:r>
        <w:t xml:space="preserve">. </w:t>
      </w:r>
      <w:bookmarkStart w:id="12" w:name="_Hlk94621178"/>
      <w:r w:rsidRPr="00511278">
        <w:t>Associations between Multiple Health Complaints (MHC) (yes/no) and number of hospital contacts stratified by sex. Presented as incidence rate ratios (IRR) [95% CI]</w:t>
      </w:r>
      <w:bookmarkEnd w:id="12"/>
    </w:p>
    <w:tbl>
      <w:tblPr>
        <w:tblStyle w:val="TableGrid2"/>
        <w:tblW w:w="0" w:type="auto"/>
        <w:tblLook w:val="04A0" w:firstRow="1" w:lastRow="0" w:firstColumn="1" w:lastColumn="0" w:noHBand="0" w:noVBand="1"/>
      </w:tblPr>
      <w:tblGrid>
        <w:gridCol w:w="1503"/>
        <w:gridCol w:w="1503"/>
        <w:gridCol w:w="1503"/>
        <w:gridCol w:w="1503"/>
        <w:gridCol w:w="1504"/>
        <w:gridCol w:w="1504"/>
      </w:tblGrid>
      <w:tr w:rsidR="00773A87" w:rsidRPr="00837DFD" w14:paraId="59AF33F0" w14:textId="77777777" w:rsidTr="009B0166">
        <w:tc>
          <w:tcPr>
            <w:tcW w:w="9020" w:type="dxa"/>
            <w:gridSpan w:val="6"/>
            <w:tcBorders>
              <w:bottom w:val="nil"/>
            </w:tcBorders>
          </w:tcPr>
          <w:p w14:paraId="191870E1" w14:textId="77777777" w:rsidR="00773A87" w:rsidRPr="00C560B3" w:rsidRDefault="00773A87" w:rsidP="009B0166">
            <w:pPr>
              <w:spacing w:line="240" w:lineRule="auto"/>
              <w:rPr>
                <w:b/>
                <w:bCs/>
                <w:sz w:val="18"/>
                <w:szCs w:val="18"/>
              </w:rPr>
            </w:pPr>
          </w:p>
        </w:tc>
      </w:tr>
      <w:tr w:rsidR="00773A87" w:rsidRPr="00837DFD" w14:paraId="6B68618B" w14:textId="77777777" w:rsidTr="009B0166">
        <w:tc>
          <w:tcPr>
            <w:tcW w:w="1503" w:type="dxa"/>
            <w:tcBorders>
              <w:top w:val="nil"/>
              <w:bottom w:val="single" w:sz="4" w:space="0" w:color="auto"/>
              <w:right w:val="nil"/>
            </w:tcBorders>
          </w:tcPr>
          <w:p w14:paraId="316873FA" w14:textId="77777777" w:rsidR="00773A87" w:rsidRPr="00AC0EB8" w:rsidRDefault="00773A87" w:rsidP="009B0166">
            <w:pPr>
              <w:spacing w:line="240" w:lineRule="auto"/>
              <w:rPr>
                <w:sz w:val="18"/>
                <w:szCs w:val="18"/>
              </w:rPr>
            </w:pPr>
          </w:p>
        </w:tc>
        <w:tc>
          <w:tcPr>
            <w:tcW w:w="1503" w:type="dxa"/>
            <w:tcBorders>
              <w:top w:val="nil"/>
              <w:left w:val="nil"/>
              <w:bottom w:val="single" w:sz="4" w:space="0" w:color="auto"/>
              <w:right w:val="nil"/>
            </w:tcBorders>
          </w:tcPr>
          <w:p w14:paraId="0F3605FB" w14:textId="77777777" w:rsidR="00773A87" w:rsidRPr="00C560B3" w:rsidRDefault="00773A87" w:rsidP="009B0166">
            <w:pPr>
              <w:spacing w:line="240" w:lineRule="auto"/>
              <w:jc w:val="center"/>
              <w:rPr>
                <w:b/>
                <w:bCs/>
                <w:sz w:val="18"/>
                <w:szCs w:val="18"/>
              </w:rPr>
            </w:pPr>
            <w:r w:rsidRPr="00C560B3">
              <w:rPr>
                <w:b/>
                <w:bCs/>
                <w:sz w:val="18"/>
                <w:szCs w:val="18"/>
              </w:rPr>
              <w:t>Model 1</w:t>
            </w:r>
          </w:p>
        </w:tc>
        <w:tc>
          <w:tcPr>
            <w:tcW w:w="1503" w:type="dxa"/>
            <w:tcBorders>
              <w:top w:val="nil"/>
              <w:left w:val="nil"/>
              <w:bottom w:val="single" w:sz="4" w:space="0" w:color="auto"/>
              <w:right w:val="nil"/>
            </w:tcBorders>
          </w:tcPr>
          <w:p w14:paraId="26901E97" w14:textId="77777777" w:rsidR="00773A87" w:rsidRPr="00C560B3" w:rsidRDefault="00773A87" w:rsidP="009B0166">
            <w:pPr>
              <w:spacing w:line="240" w:lineRule="auto"/>
              <w:jc w:val="center"/>
              <w:rPr>
                <w:b/>
                <w:bCs/>
                <w:sz w:val="18"/>
                <w:szCs w:val="18"/>
              </w:rPr>
            </w:pPr>
            <w:r w:rsidRPr="00C560B3">
              <w:rPr>
                <w:b/>
                <w:bCs/>
                <w:sz w:val="18"/>
                <w:szCs w:val="18"/>
              </w:rPr>
              <w:t>Model 2</w:t>
            </w:r>
          </w:p>
        </w:tc>
        <w:tc>
          <w:tcPr>
            <w:tcW w:w="1503" w:type="dxa"/>
            <w:tcBorders>
              <w:top w:val="nil"/>
              <w:left w:val="nil"/>
              <w:bottom w:val="single" w:sz="4" w:space="0" w:color="auto"/>
              <w:right w:val="nil"/>
            </w:tcBorders>
          </w:tcPr>
          <w:p w14:paraId="01F2475F" w14:textId="77777777" w:rsidR="00773A87" w:rsidRPr="00C560B3" w:rsidRDefault="00773A87" w:rsidP="009B0166">
            <w:pPr>
              <w:spacing w:line="240" w:lineRule="auto"/>
              <w:jc w:val="center"/>
              <w:rPr>
                <w:b/>
                <w:bCs/>
                <w:sz w:val="18"/>
                <w:szCs w:val="18"/>
              </w:rPr>
            </w:pPr>
            <w:r w:rsidRPr="00C560B3">
              <w:rPr>
                <w:b/>
                <w:bCs/>
                <w:sz w:val="18"/>
                <w:szCs w:val="18"/>
              </w:rPr>
              <w:t>Model 3</w:t>
            </w:r>
          </w:p>
        </w:tc>
        <w:tc>
          <w:tcPr>
            <w:tcW w:w="1504" w:type="dxa"/>
            <w:tcBorders>
              <w:top w:val="nil"/>
              <w:left w:val="nil"/>
              <w:bottom w:val="single" w:sz="4" w:space="0" w:color="auto"/>
              <w:right w:val="nil"/>
            </w:tcBorders>
          </w:tcPr>
          <w:p w14:paraId="46A8CA0C" w14:textId="77777777" w:rsidR="00773A87" w:rsidRPr="00C560B3" w:rsidRDefault="00773A87" w:rsidP="009B0166">
            <w:pPr>
              <w:spacing w:line="240" w:lineRule="auto"/>
              <w:jc w:val="center"/>
              <w:rPr>
                <w:b/>
                <w:bCs/>
                <w:sz w:val="18"/>
                <w:szCs w:val="18"/>
              </w:rPr>
            </w:pPr>
            <w:r w:rsidRPr="00C560B3">
              <w:rPr>
                <w:b/>
                <w:bCs/>
                <w:sz w:val="18"/>
                <w:szCs w:val="18"/>
              </w:rPr>
              <w:t>Model 3b</w:t>
            </w:r>
          </w:p>
        </w:tc>
        <w:tc>
          <w:tcPr>
            <w:tcW w:w="1504" w:type="dxa"/>
            <w:tcBorders>
              <w:top w:val="nil"/>
              <w:left w:val="nil"/>
              <w:bottom w:val="single" w:sz="4" w:space="0" w:color="auto"/>
            </w:tcBorders>
          </w:tcPr>
          <w:p w14:paraId="545C1397" w14:textId="77777777" w:rsidR="00773A87" w:rsidRPr="00C560B3" w:rsidRDefault="00773A87" w:rsidP="009B0166">
            <w:pPr>
              <w:spacing w:line="240" w:lineRule="auto"/>
              <w:jc w:val="center"/>
              <w:rPr>
                <w:b/>
                <w:bCs/>
                <w:sz w:val="18"/>
                <w:szCs w:val="18"/>
              </w:rPr>
            </w:pPr>
            <w:r w:rsidRPr="00C560B3">
              <w:rPr>
                <w:b/>
                <w:bCs/>
                <w:sz w:val="18"/>
                <w:szCs w:val="18"/>
              </w:rPr>
              <w:t>Model 4</w:t>
            </w:r>
          </w:p>
        </w:tc>
      </w:tr>
      <w:tr w:rsidR="00773A87" w:rsidRPr="00837DFD" w14:paraId="2486DC2B" w14:textId="77777777" w:rsidTr="009B0166">
        <w:tc>
          <w:tcPr>
            <w:tcW w:w="1503" w:type="dxa"/>
            <w:tcBorders>
              <w:top w:val="single" w:sz="4" w:space="0" w:color="auto"/>
              <w:bottom w:val="single" w:sz="4" w:space="0" w:color="auto"/>
              <w:right w:val="nil"/>
            </w:tcBorders>
          </w:tcPr>
          <w:p w14:paraId="1E72FB99" w14:textId="77777777" w:rsidR="00773A87" w:rsidRPr="00C560B3" w:rsidRDefault="00773A87" w:rsidP="009B0166">
            <w:pPr>
              <w:spacing w:line="240" w:lineRule="auto"/>
              <w:rPr>
                <w:b/>
                <w:bCs/>
                <w:sz w:val="18"/>
                <w:szCs w:val="18"/>
              </w:rPr>
            </w:pPr>
            <w:bookmarkStart w:id="13" w:name="_Hlk59184346"/>
            <w:r w:rsidRPr="00C560B3">
              <w:rPr>
                <w:b/>
                <w:bCs/>
                <w:sz w:val="18"/>
                <w:szCs w:val="18"/>
              </w:rPr>
              <w:t>MHC (Yes), Male</w:t>
            </w:r>
            <w:bookmarkEnd w:id="13"/>
          </w:p>
        </w:tc>
        <w:tc>
          <w:tcPr>
            <w:tcW w:w="1503" w:type="dxa"/>
            <w:tcBorders>
              <w:top w:val="single" w:sz="4" w:space="0" w:color="auto"/>
              <w:left w:val="nil"/>
              <w:bottom w:val="single" w:sz="4" w:space="0" w:color="auto"/>
              <w:right w:val="nil"/>
            </w:tcBorders>
          </w:tcPr>
          <w:p w14:paraId="3C2AD7DA" w14:textId="77777777" w:rsidR="00773A87" w:rsidRPr="00AC0EB8" w:rsidRDefault="00773A87" w:rsidP="009B0166">
            <w:pPr>
              <w:spacing w:line="276" w:lineRule="auto"/>
              <w:jc w:val="center"/>
              <w:rPr>
                <w:sz w:val="18"/>
                <w:szCs w:val="18"/>
              </w:rPr>
            </w:pPr>
            <w:r w:rsidRPr="00AC0EB8">
              <w:rPr>
                <w:rFonts w:ascii="Times New Roman" w:hAnsi="Times New Roman" w:cs="Times New Roman"/>
                <w:sz w:val="18"/>
                <w:szCs w:val="18"/>
                <w:lang w:val="en-US"/>
              </w:rPr>
              <w:t>1.69</w:t>
            </w:r>
            <w:r w:rsidRPr="00AC0EB8">
              <w:rPr>
                <w:rFonts w:ascii="Times New Roman" w:hAnsi="Times New Roman" w:cs="Times New Roman"/>
                <w:sz w:val="18"/>
                <w:szCs w:val="18"/>
                <w:lang w:val="en-US"/>
              </w:rPr>
              <w:br/>
              <w:t>[1.57,1.83]</w:t>
            </w:r>
          </w:p>
        </w:tc>
        <w:tc>
          <w:tcPr>
            <w:tcW w:w="1503" w:type="dxa"/>
            <w:tcBorders>
              <w:top w:val="single" w:sz="4" w:space="0" w:color="auto"/>
              <w:left w:val="nil"/>
              <w:bottom w:val="single" w:sz="4" w:space="0" w:color="auto"/>
              <w:right w:val="nil"/>
            </w:tcBorders>
          </w:tcPr>
          <w:p w14:paraId="52A793AC" w14:textId="77777777" w:rsidR="00773A87" w:rsidRPr="00AC0EB8" w:rsidRDefault="00773A87" w:rsidP="009B0166">
            <w:pPr>
              <w:spacing w:line="276" w:lineRule="auto"/>
              <w:jc w:val="center"/>
              <w:rPr>
                <w:sz w:val="18"/>
                <w:szCs w:val="18"/>
              </w:rPr>
            </w:pPr>
            <w:r w:rsidRPr="00AC0EB8">
              <w:rPr>
                <w:rFonts w:ascii="Times New Roman" w:hAnsi="Times New Roman" w:cs="Times New Roman"/>
                <w:sz w:val="18"/>
                <w:szCs w:val="18"/>
                <w:lang w:val="en-US"/>
              </w:rPr>
              <w:t>1.69</w:t>
            </w:r>
            <w:r w:rsidRPr="00AC0EB8">
              <w:rPr>
                <w:rFonts w:ascii="Times New Roman" w:hAnsi="Times New Roman" w:cs="Times New Roman"/>
                <w:sz w:val="18"/>
                <w:szCs w:val="18"/>
                <w:lang w:val="en-US"/>
              </w:rPr>
              <w:br/>
              <w:t>[1.56,1.83]</w:t>
            </w:r>
          </w:p>
        </w:tc>
        <w:tc>
          <w:tcPr>
            <w:tcW w:w="1503" w:type="dxa"/>
            <w:tcBorders>
              <w:top w:val="single" w:sz="4" w:space="0" w:color="auto"/>
              <w:left w:val="nil"/>
              <w:bottom w:val="single" w:sz="4" w:space="0" w:color="auto"/>
              <w:right w:val="nil"/>
            </w:tcBorders>
          </w:tcPr>
          <w:p w14:paraId="01D90049" w14:textId="77777777" w:rsidR="00773A87" w:rsidRPr="00AC0EB8" w:rsidRDefault="00773A87" w:rsidP="009B0166">
            <w:pPr>
              <w:spacing w:line="276" w:lineRule="auto"/>
              <w:jc w:val="center"/>
              <w:rPr>
                <w:sz w:val="18"/>
                <w:szCs w:val="18"/>
              </w:rPr>
            </w:pPr>
            <w:r w:rsidRPr="00AC0EB8">
              <w:rPr>
                <w:rFonts w:ascii="Times New Roman" w:hAnsi="Times New Roman" w:cs="Times New Roman"/>
                <w:sz w:val="18"/>
                <w:szCs w:val="18"/>
                <w:lang w:val="en-US"/>
              </w:rPr>
              <w:t>1.69</w:t>
            </w:r>
            <w:r w:rsidRPr="00AC0EB8">
              <w:rPr>
                <w:rFonts w:ascii="Times New Roman" w:hAnsi="Times New Roman" w:cs="Times New Roman"/>
                <w:sz w:val="18"/>
                <w:szCs w:val="18"/>
                <w:lang w:val="en-US"/>
              </w:rPr>
              <w:br/>
              <w:t>[1.57,1.83]</w:t>
            </w:r>
          </w:p>
        </w:tc>
        <w:tc>
          <w:tcPr>
            <w:tcW w:w="1504" w:type="dxa"/>
            <w:tcBorders>
              <w:top w:val="single" w:sz="4" w:space="0" w:color="auto"/>
              <w:left w:val="nil"/>
              <w:bottom w:val="single" w:sz="4" w:space="0" w:color="auto"/>
              <w:right w:val="nil"/>
            </w:tcBorders>
          </w:tcPr>
          <w:p w14:paraId="7CEC98FA" w14:textId="77777777" w:rsidR="00773A87" w:rsidRPr="00AC0EB8" w:rsidRDefault="00773A87" w:rsidP="009B0166">
            <w:pPr>
              <w:spacing w:line="276" w:lineRule="auto"/>
              <w:jc w:val="center"/>
              <w:rPr>
                <w:sz w:val="18"/>
                <w:szCs w:val="18"/>
              </w:rPr>
            </w:pPr>
            <w:r w:rsidRPr="00AC0EB8">
              <w:rPr>
                <w:rFonts w:ascii="Times New Roman" w:hAnsi="Times New Roman" w:cs="Times New Roman"/>
                <w:sz w:val="18"/>
                <w:szCs w:val="18"/>
                <w:lang w:val="en-US"/>
              </w:rPr>
              <w:t>1.69</w:t>
            </w:r>
            <w:r w:rsidRPr="00AC0EB8">
              <w:rPr>
                <w:rFonts w:ascii="Times New Roman" w:hAnsi="Times New Roman" w:cs="Times New Roman"/>
                <w:sz w:val="18"/>
                <w:szCs w:val="18"/>
                <w:lang w:val="en-US"/>
              </w:rPr>
              <w:br/>
              <w:t>[1.56,1.82]</w:t>
            </w:r>
          </w:p>
        </w:tc>
        <w:tc>
          <w:tcPr>
            <w:tcW w:w="1504" w:type="dxa"/>
            <w:tcBorders>
              <w:top w:val="single" w:sz="4" w:space="0" w:color="auto"/>
              <w:left w:val="nil"/>
              <w:bottom w:val="single" w:sz="4" w:space="0" w:color="auto"/>
            </w:tcBorders>
          </w:tcPr>
          <w:p w14:paraId="1BB5B253" w14:textId="77777777" w:rsidR="00773A87" w:rsidRPr="00AC0EB8" w:rsidRDefault="00773A87" w:rsidP="009B0166">
            <w:pPr>
              <w:spacing w:line="276" w:lineRule="auto"/>
              <w:jc w:val="center"/>
              <w:rPr>
                <w:sz w:val="18"/>
                <w:szCs w:val="18"/>
              </w:rPr>
            </w:pPr>
            <w:r w:rsidRPr="00AC0EB8">
              <w:rPr>
                <w:rFonts w:ascii="Times New Roman" w:hAnsi="Times New Roman" w:cs="Times New Roman"/>
                <w:sz w:val="18"/>
                <w:szCs w:val="18"/>
                <w:lang w:val="en-US"/>
              </w:rPr>
              <w:t>1.60</w:t>
            </w:r>
            <w:r w:rsidRPr="00AC0EB8">
              <w:rPr>
                <w:rFonts w:ascii="Times New Roman" w:hAnsi="Times New Roman" w:cs="Times New Roman"/>
                <w:sz w:val="18"/>
                <w:szCs w:val="18"/>
                <w:lang w:val="en-US"/>
              </w:rPr>
              <w:br/>
              <w:t>[1.48,1.72]</w:t>
            </w:r>
          </w:p>
        </w:tc>
      </w:tr>
      <w:tr w:rsidR="00773A87" w:rsidRPr="00837DFD" w14:paraId="6DD4C5B1" w14:textId="77777777" w:rsidTr="009B0166">
        <w:tc>
          <w:tcPr>
            <w:tcW w:w="1503" w:type="dxa"/>
            <w:tcBorders>
              <w:top w:val="single" w:sz="4" w:space="0" w:color="auto"/>
              <w:bottom w:val="single" w:sz="4" w:space="0" w:color="auto"/>
              <w:right w:val="nil"/>
            </w:tcBorders>
          </w:tcPr>
          <w:p w14:paraId="64B91212" w14:textId="77777777" w:rsidR="00773A87" w:rsidRPr="00C560B3" w:rsidRDefault="00773A87" w:rsidP="009B0166">
            <w:pPr>
              <w:spacing w:line="240" w:lineRule="auto"/>
              <w:rPr>
                <w:b/>
                <w:bCs/>
                <w:sz w:val="18"/>
                <w:szCs w:val="18"/>
              </w:rPr>
            </w:pPr>
            <w:bookmarkStart w:id="14" w:name="_Hlk59184365"/>
            <w:r w:rsidRPr="00C560B3">
              <w:rPr>
                <w:b/>
                <w:bCs/>
                <w:sz w:val="18"/>
                <w:szCs w:val="18"/>
              </w:rPr>
              <w:t>MHC (Yes), Female</w:t>
            </w:r>
          </w:p>
        </w:tc>
        <w:tc>
          <w:tcPr>
            <w:tcW w:w="1503" w:type="dxa"/>
            <w:tcBorders>
              <w:top w:val="single" w:sz="4" w:space="0" w:color="auto"/>
              <w:left w:val="nil"/>
              <w:bottom w:val="single" w:sz="4" w:space="0" w:color="auto"/>
              <w:right w:val="nil"/>
            </w:tcBorders>
          </w:tcPr>
          <w:p w14:paraId="2AF71C13" w14:textId="77777777" w:rsidR="00773A87" w:rsidRPr="00AC0EB8" w:rsidRDefault="00773A87" w:rsidP="009B0166">
            <w:pPr>
              <w:spacing w:line="276" w:lineRule="auto"/>
              <w:jc w:val="center"/>
              <w:rPr>
                <w:sz w:val="18"/>
                <w:szCs w:val="18"/>
              </w:rPr>
            </w:pPr>
            <w:r w:rsidRPr="00AC0EB8">
              <w:rPr>
                <w:rFonts w:ascii="Times New Roman" w:hAnsi="Times New Roman" w:cs="Times New Roman"/>
                <w:sz w:val="18"/>
                <w:szCs w:val="18"/>
                <w:lang w:val="en-US"/>
              </w:rPr>
              <w:t>1.66</w:t>
            </w:r>
            <w:r w:rsidRPr="00AC0EB8">
              <w:rPr>
                <w:rFonts w:ascii="Times New Roman" w:hAnsi="Times New Roman" w:cs="Times New Roman"/>
                <w:sz w:val="18"/>
                <w:szCs w:val="18"/>
                <w:lang w:val="en-US"/>
              </w:rPr>
              <w:br/>
              <w:t>[1.56,1.78]</w:t>
            </w:r>
          </w:p>
        </w:tc>
        <w:tc>
          <w:tcPr>
            <w:tcW w:w="1503" w:type="dxa"/>
            <w:tcBorders>
              <w:top w:val="single" w:sz="4" w:space="0" w:color="auto"/>
              <w:left w:val="nil"/>
              <w:bottom w:val="single" w:sz="4" w:space="0" w:color="auto"/>
              <w:right w:val="nil"/>
            </w:tcBorders>
          </w:tcPr>
          <w:p w14:paraId="64FCCF14" w14:textId="77777777" w:rsidR="00773A87" w:rsidRPr="00AC0EB8" w:rsidRDefault="00773A87" w:rsidP="009B0166">
            <w:pPr>
              <w:spacing w:line="276" w:lineRule="auto"/>
              <w:jc w:val="center"/>
              <w:rPr>
                <w:sz w:val="18"/>
                <w:szCs w:val="18"/>
              </w:rPr>
            </w:pPr>
            <w:r w:rsidRPr="00AC0EB8">
              <w:rPr>
                <w:rFonts w:ascii="Times New Roman" w:hAnsi="Times New Roman" w:cs="Times New Roman"/>
                <w:sz w:val="18"/>
                <w:szCs w:val="18"/>
                <w:lang w:val="en-US"/>
              </w:rPr>
              <w:t>1.66</w:t>
            </w:r>
            <w:r w:rsidRPr="00AC0EB8">
              <w:rPr>
                <w:rFonts w:ascii="Times New Roman" w:hAnsi="Times New Roman" w:cs="Times New Roman"/>
                <w:sz w:val="18"/>
                <w:szCs w:val="18"/>
                <w:lang w:val="en-US"/>
              </w:rPr>
              <w:br/>
              <w:t>[1.55,1.77]</w:t>
            </w:r>
          </w:p>
        </w:tc>
        <w:tc>
          <w:tcPr>
            <w:tcW w:w="1503" w:type="dxa"/>
            <w:tcBorders>
              <w:top w:val="single" w:sz="4" w:space="0" w:color="auto"/>
              <w:left w:val="nil"/>
              <w:bottom w:val="single" w:sz="4" w:space="0" w:color="auto"/>
              <w:right w:val="nil"/>
            </w:tcBorders>
          </w:tcPr>
          <w:p w14:paraId="51A12BB9" w14:textId="77777777" w:rsidR="00773A87" w:rsidRPr="00AC0EB8" w:rsidRDefault="00773A87" w:rsidP="009B0166">
            <w:pPr>
              <w:spacing w:line="276" w:lineRule="auto"/>
              <w:jc w:val="center"/>
              <w:rPr>
                <w:sz w:val="18"/>
                <w:szCs w:val="18"/>
              </w:rPr>
            </w:pPr>
            <w:r w:rsidRPr="00AC0EB8">
              <w:rPr>
                <w:rFonts w:ascii="Times New Roman" w:hAnsi="Times New Roman" w:cs="Times New Roman"/>
                <w:sz w:val="18"/>
                <w:szCs w:val="18"/>
                <w:lang w:val="en-US"/>
              </w:rPr>
              <w:t>1.66</w:t>
            </w:r>
            <w:r w:rsidRPr="00AC0EB8">
              <w:rPr>
                <w:rFonts w:ascii="Times New Roman" w:hAnsi="Times New Roman" w:cs="Times New Roman"/>
                <w:sz w:val="18"/>
                <w:szCs w:val="18"/>
                <w:lang w:val="en-US"/>
              </w:rPr>
              <w:br/>
              <w:t>[1.56,1.78]</w:t>
            </w:r>
          </w:p>
        </w:tc>
        <w:tc>
          <w:tcPr>
            <w:tcW w:w="1504" w:type="dxa"/>
            <w:tcBorders>
              <w:top w:val="single" w:sz="4" w:space="0" w:color="auto"/>
              <w:left w:val="nil"/>
              <w:bottom w:val="single" w:sz="4" w:space="0" w:color="auto"/>
              <w:right w:val="nil"/>
            </w:tcBorders>
          </w:tcPr>
          <w:p w14:paraId="2F1742E8" w14:textId="77777777" w:rsidR="00773A87" w:rsidRPr="00AC0EB8" w:rsidRDefault="00773A87" w:rsidP="009B0166">
            <w:pPr>
              <w:spacing w:line="276" w:lineRule="auto"/>
              <w:jc w:val="center"/>
              <w:rPr>
                <w:sz w:val="18"/>
                <w:szCs w:val="18"/>
              </w:rPr>
            </w:pPr>
            <w:r w:rsidRPr="00AC0EB8">
              <w:rPr>
                <w:rFonts w:ascii="Times New Roman" w:hAnsi="Times New Roman" w:cs="Times New Roman"/>
                <w:sz w:val="18"/>
                <w:szCs w:val="18"/>
                <w:lang w:val="en-US"/>
              </w:rPr>
              <w:t>1.64</w:t>
            </w:r>
            <w:r w:rsidRPr="00AC0EB8">
              <w:rPr>
                <w:rFonts w:ascii="Times New Roman" w:hAnsi="Times New Roman" w:cs="Times New Roman"/>
                <w:sz w:val="18"/>
                <w:szCs w:val="18"/>
                <w:lang w:val="en-US"/>
              </w:rPr>
              <w:br/>
              <w:t>[1.54,1.76]</w:t>
            </w:r>
          </w:p>
        </w:tc>
        <w:tc>
          <w:tcPr>
            <w:tcW w:w="1504" w:type="dxa"/>
            <w:tcBorders>
              <w:top w:val="single" w:sz="4" w:space="0" w:color="auto"/>
              <w:left w:val="nil"/>
              <w:bottom w:val="single" w:sz="4" w:space="0" w:color="auto"/>
            </w:tcBorders>
          </w:tcPr>
          <w:p w14:paraId="2A6E8AEF" w14:textId="77777777" w:rsidR="00773A87" w:rsidRPr="00AC0EB8" w:rsidRDefault="00773A87" w:rsidP="009B0166">
            <w:pPr>
              <w:spacing w:line="276" w:lineRule="auto"/>
              <w:jc w:val="center"/>
              <w:rPr>
                <w:sz w:val="18"/>
                <w:szCs w:val="18"/>
              </w:rPr>
            </w:pPr>
            <w:r w:rsidRPr="00AC0EB8">
              <w:rPr>
                <w:rFonts w:ascii="Times New Roman" w:hAnsi="Times New Roman" w:cs="Times New Roman"/>
                <w:sz w:val="18"/>
                <w:szCs w:val="18"/>
                <w:lang w:val="en-US"/>
              </w:rPr>
              <w:t>1.63</w:t>
            </w:r>
            <w:r w:rsidRPr="00AC0EB8">
              <w:rPr>
                <w:rFonts w:ascii="Times New Roman" w:hAnsi="Times New Roman" w:cs="Times New Roman"/>
                <w:sz w:val="18"/>
                <w:szCs w:val="18"/>
                <w:lang w:val="en-US"/>
              </w:rPr>
              <w:br/>
              <w:t>[1.52,1.75]</w:t>
            </w:r>
          </w:p>
        </w:tc>
      </w:tr>
      <w:tr w:rsidR="00773A87" w:rsidRPr="00837DFD" w14:paraId="30A1C7EF" w14:textId="77777777" w:rsidTr="009B0166">
        <w:tc>
          <w:tcPr>
            <w:tcW w:w="9020" w:type="dxa"/>
            <w:gridSpan w:val="6"/>
            <w:tcBorders>
              <w:top w:val="single" w:sz="4" w:space="0" w:color="auto"/>
            </w:tcBorders>
          </w:tcPr>
          <w:p w14:paraId="16B11376" w14:textId="77777777" w:rsidR="00773A87" w:rsidRPr="00AC0EB8" w:rsidRDefault="00773A87" w:rsidP="009B0166">
            <w:pPr>
              <w:spacing w:line="240" w:lineRule="auto"/>
              <w:rPr>
                <w:sz w:val="18"/>
                <w:szCs w:val="18"/>
              </w:rPr>
            </w:pPr>
            <w:bookmarkStart w:id="15" w:name="_Hlk94621189"/>
            <w:bookmarkEnd w:id="14"/>
            <w:r w:rsidRPr="00AC0EB8">
              <w:rPr>
                <w:sz w:val="18"/>
                <w:szCs w:val="18"/>
              </w:rPr>
              <w:t xml:space="preserve">Model 1 was unadjusted. </w:t>
            </w:r>
            <w:r w:rsidRPr="00AC0EB8">
              <w:rPr>
                <w:sz w:val="18"/>
                <w:szCs w:val="18"/>
              </w:rPr>
              <w:br/>
              <w:t>Model 2: Model 1 + adjustment for age at index date.</w:t>
            </w:r>
            <w:r w:rsidRPr="00AC0EB8">
              <w:rPr>
                <w:sz w:val="18"/>
                <w:szCs w:val="18"/>
              </w:rPr>
              <w:br/>
              <w:t>Model 3: Model 2 + adjustment for existing somatic and psychiatric morbidity.</w:t>
            </w:r>
          </w:p>
          <w:p w14:paraId="22444899" w14:textId="77777777" w:rsidR="00773A87" w:rsidRPr="00AC0EB8" w:rsidRDefault="00773A87" w:rsidP="009B0166">
            <w:pPr>
              <w:spacing w:line="240" w:lineRule="auto"/>
              <w:rPr>
                <w:sz w:val="18"/>
                <w:szCs w:val="18"/>
              </w:rPr>
            </w:pPr>
            <w:r w:rsidRPr="00AC0EB8">
              <w:rPr>
                <w:sz w:val="18"/>
                <w:szCs w:val="18"/>
              </w:rPr>
              <w:t>Model 3b: Model 2 + adjustment for Charlson Comorbidity Index.</w:t>
            </w:r>
            <w:r w:rsidRPr="00AC0EB8">
              <w:rPr>
                <w:sz w:val="18"/>
                <w:szCs w:val="18"/>
              </w:rPr>
              <w:br/>
              <w:t>Model 4: Model 3 + adjustment for maternal parity at the birth of the child, the last completed education by the mother, and parental cohabitation (yes/no) at the child’s index date.</w:t>
            </w:r>
            <w:bookmarkEnd w:id="15"/>
          </w:p>
        </w:tc>
      </w:tr>
    </w:tbl>
    <w:p w14:paraId="497FF810" w14:textId="77777777" w:rsidR="00773A87" w:rsidRDefault="00773A87" w:rsidP="00773A87">
      <w:pPr>
        <w:spacing w:line="240" w:lineRule="auto"/>
        <w:rPr>
          <w:b/>
          <w:bCs/>
          <w:sz w:val="20"/>
          <w:szCs w:val="20"/>
        </w:rPr>
      </w:pPr>
      <w:r>
        <w:rPr>
          <w:b/>
          <w:bCs/>
          <w:sz w:val="20"/>
          <w:szCs w:val="20"/>
        </w:rPr>
        <w:br w:type="page"/>
      </w:r>
    </w:p>
    <w:p w14:paraId="4D5C484A" w14:textId="77777777" w:rsidR="00773A87" w:rsidRDefault="00773A87" w:rsidP="00773A87">
      <w:pPr>
        <w:pStyle w:val="Caption"/>
      </w:pPr>
      <w:bookmarkStart w:id="16" w:name="_Ref95209356"/>
      <w:r>
        <w:lastRenderedPageBreak/>
        <w:t xml:space="preserve">Supplementary Table </w:t>
      </w:r>
      <w:r>
        <w:fldChar w:fldCharType="begin"/>
      </w:r>
      <w:r>
        <w:instrText xml:space="preserve"> SEQ Supplementary_Table \* ARABIC </w:instrText>
      </w:r>
      <w:r>
        <w:fldChar w:fldCharType="separate"/>
      </w:r>
      <w:r>
        <w:rPr>
          <w:noProof/>
        </w:rPr>
        <w:t>4</w:t>
      </w:r>
      <w:r>
        <w:fldChar w:fldCharType="end"/>
      </w:r>
      <w:bookmarkEnd w:id="16"/>
      <w:r>
        <w:t xml:space="preserve">. </w:t>
      </w:r>
      <w:r w:rsidRPr="00FE2CE4">
        <w:t>Associations between Multiple Health Complaints (MHC) (yes/no) and number of hospital contacts.  Presented as incidence rate ratios (IRR) [95% CI].</w:t>
      </w:r>
    </w:p>
    <w:tbl>
      <w:tblPr>
        <w:tblStyle w:val="TableGrid11"/>
        <w:tblW w:w="5000" w:type="pct"/>
        <w:tblLook w:val="04A0" w:firstRow="1" w:lastRow="0" w:firstColumn="1" w:lastColumn="0" w:noHBand="0" w:noVBand="1"/>
      </w:tblPr>
      <w:tblGrid>
        <w:gridCol w:w="2486"/>
        <w:gridCol w:w="2249"/>
        <w:gridCol w:w="2146"/>
        <w:gridCol w:w="2145"/>
      </w:tblGrid>
      <w:tr w:rsidR="00773A87" w:rsidRPr="00A07CFC" w14:paraId="4CD62AF0" w14:textId="77777777" w:rsidTr="009B0166">
        <w:trPr>
          <w:trHeight w:val="194"/>
        </w:trPr>
        <w:tc>
          <w:tcPr>
            <w:tcW w:w="1377" w:type="pct"/>
            <w:tcBorders>
              <w:top w:val="nil"/>
              <w:left w:val="nil"/>
              <w:right w:val="nil"/>
            </w:tcBorders>
            <w:shd w:val="clear" w:color="auto" w:fill="auto"/>
            <w:vAlign w:val="center"/>
          </w:tcPr>
          <w:p w14:paraId="684E2DD9" w14:textId="77777777" w:rsidR="00773A87" w:rsidRPr="00AC3583" w:rsidRDefault="00773A87" w:rsidP="009B0166">
            <w:pPr>
              <w:spacing w:line="276" w:lineRule="auto"/>
              <w:rPr>
                <w:sz w:val="18"/>
                <w:szCs w:val="18"/>
              </w:rPr>
            </w:pPr>
          </w:p>
        </w:tc>
        <w:tc>
          <w:tcPr>
            <w:tcW w:w="1246" w:type="pct"/>
            <w:tcBorders>
              <w:top w:val="nil"/>
              <w:left w:val="nil"/>
              <w:right w:val="nil"/>
            </w:tcBorders>
            <w:shd w:val="clear" w:color="auto" w:fill="auto"/>
            <w:vAlign w:val="center"/>
          </w:tcPr>
          <w:p w14:paraId="1A41DE69" w14:textId="77777777" w:rsidR="00773A87" w:rsidRPr="00AC3583" w:rsidRDefault="00773A87" w:rsidP="009B0166">
            <w:pPr>
              <w:spacing w:line="276" w:lineRule="auto"/>
              <w:jc w:val="center"/>
              <w:rPr>
                <w:b/>
                <w:bCs/>
                <w:sz w:val="18"/>
                <w:szCs w:val="18"/>
              </w:rPr>
            </w:pPr>
            <w:r w:rsidRPr="00AC3583">
              <w:rPr>
                <w:b/>
                <w:bCs/>
                <w:sz w:val="18"/>
                <w:szCs w:val="18"/>
              </w:rPr>
              <w:t>Somatic</w:t>
            </w:r>
          </w:p>
        </w:tc>
        <w:tc>
          <w:tcPr>
            <w:tcW w:w="1189" w:type="pct"/>
            <w:tcBorders>
              <w:top w:val="nil"/>
              <w:left w:val="nil"/>
              <w:right w:val="nil"/>
            </w:tcBorders>
            <w:vAlign w:val="center"/>
          </w:tcPr>
          <w:p w14:paraId="6BFE304B" w14:textId="77777777" w:rsidR="00773A87" w:rsidRPr="00AC3583" w:rsidRDefault="00773A87" w:rsidP="009B0166">
            <w:pPr>
              <w:spacing w:line="276" w:lineRule="auto"/>
              <w:jc w:val="center"/>
              <w:rPr>
                <w:b/>
                <w:bCs/>
                <w:sz w:val="18"/>
                <w:szCs w:val="18"/>
              </w:rPr>
            </w:pPr>
            <w:r w:rsidRPr="00AC3583">
              <w:rPr>
                <w:b/>
                <w:bCs/>
                <w:sz w:val="18"/>
                <w:szCs w:val="18"/>
              </w:rPr>
              <w:t>Psychiatric</w:t>
            </w:r>
          </w:p>
        </w:tc>
        <w:tc>
          <w:tcPr>
            <w:tcW w:w="1188" w:type="pct"/>
            <w:tcBorders>
              <w:top w:val="nil"/>
              <w:left w:val="nil"/>
              <w:right w:val="nil"/>
            </w:tcBorders>
            <w:vAlign w:val="center"/>
          </w:tcPr>
          <w:p w14:paraId="118F9866" w14:textId="77777777" w:rsidR="00773A87" w:rsidRPr="00AC3583" w:rsidRDefault="00773A87" w:rsidP="009B0166">
            <w:pPr>
              <w:spacing w:line="276" w:lineRule="auto"/>
              <w:jc w:val="center"/>
              <w:rPr>
                <w:b/>
                <w:bCs/>
                <w:sz w:val="18"/>
                <w:szCs w:val="18"/>
              </w:rPr>
            </w:pPr>
            <w:r w:rsidRPr="00AC3583">
              <w:rPr>
                <w:b/>
                <w:bCs/>
                <w:sz w:val="18"/>
                <w:szCs w:val="18"/>
              </w:rPr>
              <w:t>Both</w:t>
            </w:r>
          </w:p>
        </w:tc>
      </w:tr>
      <w:tr w:rsidR="00773A87" w:rsidRPr="00A07CFC" w14:paraId="578D02E3" w14:textId="77777777" w:rsidTr="009B0166">
        <w:trPr>
          <w:trHeight w:val="368"/>
        </w:trPr>
        <w:tc>
          <w:tcPr>
            <w:tcW w:w="1377" w:type="pct"/>
            <w:tcBorders>
              <w:left w:val="nil"/>
              <w:right w:val="nil"/>
            </w:tcBorders>
            <w:shd w:val="clear" w:color="auto" w:fill="auto"/>
            <w:vAlign w:val="center"/>
          </w:tcPr>
          <w:p w14:paraId="4F3A27A2" w14:textId="77777777" w:rsidR="00773A87" w:rsidRPr="00AC3583" w:rsidRDefault="00773A87" w:rsidP="009B0166">
            <w:pPr>
              <w:spacing w:line="276" w:lineRule="auto"/>
              <w:rPr>
                <w:b/>
                <w:bCs/>
                <w:sz w:val="18"/>
                <w:szCs w:val="18"/>
              </w:rPr>
            </w:pPr>
            <w:r w:rsidRPr="00AC3583">
              <w:rPr>
                <w:b/>
                <w:bCs/>
                <w:sz w:val="18"/>
                <w:szCs w:val="18"/>
              </w:rPr>
              <w:t>All contacts</w:t>
            </w:r>
          </w:p>
        </w:tc>
        <w:tc>
          <w:tcPr>
            <w:tcW w:w="1246" w:type="pct"/>
            <w:tcBorders>
              <w:left w:val="nil"/>
              <w:right w:val="nil"/>
            </w:tcBorders>
            <w:shd w:val="clear" w:color="auto" w:fill="auto"/>
            <w:vAlign w:val="center"/>
          </w:tcPr>
          <w:p w14:paraId="050F41A7" w14:textId="77777777" w:rsidR="00773A87" w:rsidRPr="00AC3583" w:rsidRDefault="00773A87" w:rsidP="009B0166">
            <w:pPr>
              <w:spacing w:line="276" w:lineRule="auto"/>
              <w:jc w:val="center"/>
              <w:rPr>
                <w:rFonts w:cs="Times New Roman"/>
                <w:sz w:val="18"/>
                <w:szCs w:val="18"/>
                <w:lang w:val="en-US"/>
              </w:rPr>
            </w:pPr>
            <w:r w:rsidRPr="00AC3583">
              <w:rPr>
                <w:rFonts w:cs="Times New Roman"/>
                <w:sz w:val="18"/>
                <w:szCs w:val="18"/>
                <w:lang w:val="en-US"/>
              </w:rPr>
              <w:t>1.32</w:t>
            </w:r>
            <w:r w:rsidRPr="00AC3583">
              <w:rPr>
                <w:rFonts w:cs="Times New Roman"/>
                <w:sz w:val="18"/>
                <w:szCs w:val="18"/>
                <w:lang w:val="en-US"/>
              </w:rPr>
              <w:br/>
              <w:t>[1.25,1.38]</w:t>
            </w:r>
          </w:p>
        </w:tc>
        <w:tc>
          <w:tcPr>
            <w:tcW w:w="1189" w:type="pct"/>
            <w:tcBorders>
              <w:left w:val="nil"/>
              <w:right w:val="nil"/>
            </w:tcBorders>
            <w:vAlign w:val="center"/>
          </w:tcPr>
          <w:p w14:paraId="3556684E" w14:textId="77777777" w:rsidR="00773A87" w:rsidRPr="00AC3583" w:rsidRDefault="00773A87" w:rsidP="009B0166">
            <w:pPr>
              <w:spacing w:line="276" w:lineRule="auto"/>
              <w:jc w:val="center"/>
              <w:rPr>
                <w:sz w:val="18"/>
                <w:szCs w:val="18"/>
              </w:rPr>
            </w:pPr>
            <w:r w:rsidRPr="00AC3583">
              <w:rPr>
                <w:rFonts w:cs="Times New Roman"/>
                <w:sz w:val="18"/>
                <w:szCs w:val="18"/>
                <w:lang w:val="en-US"/>
              </w:rPr>
              <w:t>2.84</w:t>
            </w:r>
            <w:r w:rsidRPr="00AC3583">
              <w:rPr>
                <w:rFonts w:cs="Times New Roman"/>
                <w:sz w:val="18"/>
                <w:szCs w:val="18"/>
                <w:lang w:val="en-US"/>
              </w:rPr>
              <w:br/>
              <w:t>[2.54,3.18]</w:t>
            </w:r>
          </w:p>
        </w:tc>
        <w:tc>
          <w:tcPr>
            <w:tcW w:w="1188" w:type="pct"/>
            <w:tcBorders>
              <w:left w:val="nil"/>
              <w:right w:val="nil"/>
            </w:tcBorders>
            <w:vAlign w:val="center"/>
          </w:tcPr>
          <w:p w14:paraId="4EEC3A7F" w14:textId="77777777" w:rsidR="00773A87" w:rsidRPr="00AC3583" w:rsidRDefault="00773A87" w:rsidP="009B0166">
            <w:pPr>
              <w:spacing w:line="276" w:lineRule="auto"/>
              <w:jc w:val="center"/>
              <w:rPr>
                <w:sz w:val="18"/>
                <w:szCs w:val="18"/>
              </w:rPr>
            </w:pPr>
            <w:r w:rsidRPr="00AC3583">
              <w:rPr>
                <w:rFonts w:cs="Times New Roman"/>
                <w:sz w:val="18"/>
                <w:szCs w:val="18"/>
                <w:lang w:val="en-US"/>
              </w:rPr>
              <w:t>1.62</w:t>
            </w:r>
            <w:r w:rsidRPr="00AC3583">
              <w:rPr>
                <w:rFonts w:cs="Times New Roman"/>
                <w:sz w:val="18"/>
                <w:szCs w:val="18"/>
                <w:lang w:val="en-US"/>
              </w:rPr>
              <w:br/>
              <w:t>[1.54,1.71]</w:t>
            </w:r>
          </w:p>
        </w:tc>
      </w:tr>
      <w:tr w:rsidR="00773A87" w:rsidRPr="00A07CFC" w14:paraId="036F6DD6" w14:textId="77777777" w:rsidTr="009B0166">
        <w:trPr>
          <w:trHeight w:val="368"/>
        </w:trPr>
        <w:tc>
          <w:tcPr>
            <w:tcW w:w="1377" w:type="pct"/>
            <w:tcBorders>
              <w:left w:val="nil"/>
              <w:right w:val="nil"/>
            </w:tcBorders>
            <w:shd w:val="clear" w:color="auto" w:fill="auto"/>
            <w:vAlign w:val="center"/>
          </w:tcPr>
          <w:p w14:paraId="57B495C1" w14:textId="77777777" w:rsidR="00773A87" w:rsidRPr="00AC3583" w:rsidRDefault="00773A87" w:rsidP="009B0166">
            <w:pPr>
              <w:spacing w:line="276" w:lineRule="auto"/>
              <w:rPr>
                <w:b/>
                <w:bCs/>
                <w:sz w:val="18"/>
                <w:szCs w:val="18"/>
              </w:rPr>
            </w:pPr>
            <w:r w:rsidRPr="00AC3583">
              <w:rPr>
                <w:b/>
                <w:bCs/>
                <w:sz w:val="18"/>
                <w:szCs w:val="18"/>
              </w:rPr>
              <w:t>In-patient</w:t>
            </w:r>
          </w:p>
        </w:tc>
        <w:tc>
          <w:tcPr>
            <w:tcW w:w="1246" w:type="pct"/>
            <w:tcBorders>
              <w:left w:val="nil"/>
              <w:right w:val="nil"/>
            </w:tcBorders>
            <w:shd w:val="clear" w:color="auto" w:fill="auto"/>
            <w:vAlign w:val="center"/>
          </w:tcPr>
          <w:p w14:paraId="45E1FE68" w14:textId="77777777" w:rsidR="00773A87" w:rsidRPr="00AC3583" w:rsidRDefault="00773A87" w:rsidP="009B0166">
            <w:pPr>
              <w:spacing w:line="276" w:lineRule="auto"/>
              <w:jc w:val="center"/>
              <w:rPr>
                <w:sz w:val="18"/>
                <w:szCs w:val="18"/>
              </w:rPr>
            </w:pPr>
            <w:r w:rsidRPr="00AC3583">
              <w:rPr>
                <w:rFonts w:cs="Times New Roman"/>
                <w:sz w:val="18"/>
                <w:szCs w:val="18"/>
                <w:lang w:val="en-US"/>
              </w:rPr>
              <w:t>1.45</w:t>
            </w:r>
            <w:r w:rsidRPr="00AC3583">
              <w:rPr>
                <w:rFonts w:cs="Times New Roman"/>
                <w:sz w:val="18"/>
                <w:szCs w:val="18"/>
                <w:lang w:val="en-US"/>
              </w:rPr>
              <w:br/>
              <w:t>[1.32,1.59]</w:t>
            </w:r>
          </w:p>
        </w:tc>
        <w:tc>
          <w:tcPr>
            <w:tcW w:w="1189" w:type="pct"/>
            <w:tcBorders>
              <w:left w:val="nil"/>
              <w:right w:val="nil"/>
            </w:tcBorders>
            <w:vAlign w:val="center"/>
          </w:tcPr>
          <w:p w14:paraId="09E9A7D6" w14:textId="77777777" w:rsidR="00773A87" w:rsidRPr="00AC3583" w:rsidRDefault="00773A87" w:rsidP="009B0166">
            <w:pPr>
              <w:spacing w:line="276" w:lineRule="auto"/>
              <w:jc w:val="center"/>
              <w:rPr>
                <w:sz w:val="18"/>
                <w:szCs w:val="18"/>
              </w:rPr>
            </w:pPr>
            <w:r w:rsidRPr="00AC3583">
              <w:rPr>
                <w:rFonts w:cs="Times New Roman"/>
                <w:sz w:val="18"/>
                <w:szCs w:val="18"/>
                <w:lang w:val="en-US"/>
              </w:rPr>
              <w:t>2.65</w:t>
            </w:r>
            <w:r w:rsidRPr="00AC3583">
              <w:rPr>
                <w:rFonts w:cs="Times New Roman"/>
                <w:sz w:val="18"/>
                <w:szCs w:val="18"/>
                <w:lang w:val="en-US"/>
              </w:rPr>
              <w:br/>
              <w:t>[1.90,3.69]</w:t>
            </w:r>
          </w:p>
        </w:tc>
        <w:tc>
          <w:tcPr>
            <w:tcW w:w="1188" w:type="pct"/>
            <w:tcBorders>
              <w:left w:val="nil"/>
              <w:right w:val="nil"/>
            </w:tcBorders>
            <w:vAlign w:val="center"/>
          </w:tcPr>
          <w:p w14:paraId="63D87E3A" w14:textId="77777777" w:rsidR="00773A87" w:rsidRPr="00AC3583" w:rsidRDefault="00773A87" w:rsidP="009B0166">
            <w:pPr>
              <w:spacing w:line="276" w:lineRule="auto"/>
              <w:jc w:val="center"/>
              <w:rPr>
                <w:sz w:val="18"/>
                <w:szCs w:val="18"/>
              </w:rPr>
            </w:pPr>
            <w:r w:rsidRPr="00AC3583">
              <w:rPr>
                <w:rFonts w:cs="Times New Roman"/>
                <w:sz w:val="18"/>
                <w:szCs w:val="18"/>
                <w:lang w:val="en-US"/>
              </w:rPr>
              <w:t>1.51</w:t>
            </w:r>
            <w:r w:rsidRPr="00AC3583">
              <w:rPr>
                <w:rFonts w:cs="Times New Roman"/>
                <w:sz w:val="18"/>
                <w:szCs w:val="18"/>
                <w:lang w:val="en-US"/>
              </w:rPr>
              <w:br/>
              <w:t>[1.38,1.66]</w:t>
            </w:r>
          </w:p>
        </w:tc>
      </w:tr>
      <w:tr w:rsidR="00773A87" w:rsidRPr="00A07CFC" w14:paraId="1C63DAAD" w14:textId="77777777" w:rsidTr="009B0166">
        <w:trPr>
          <w:trHeight w:val="368"/>
        </w:trPr>
        <w:tc>
          <w:tcPr>
            <w:tcW w:w="1377" w:type="pct"/>
            <w:tcBorders>
              <w:left w:val="nil"/>
              <w:right w:val="nil"/>
            </w:tcBorders>
            <w:shd w:val="clear" w:color="auto" w:fill="auto"/>
            <w:vAlign w:val="center"/>
          </w:tcPr>
          <w:p w14:paraId="64D55A65" w14:textId="77777777" w:rsidR="00773A87" w:rsidRPr="00AC3583" w:rsidRDefault="00773A87" w:rsidP="009B0166">
            <w:pPr>
              <w:spacing w:line="276" w:lineRule="auto"/>
              <w:rPr>
                <w:b/>
                <w:bCs/>
                <w:sz w:val="18"/>
                <w:szCs w:val="18"/>
              </w:rPr>
            </w:pPr>
            <w:r w:rsidRPr="00AC3583">
              <w:rPr>
                <w:b/>
                <w:bCs/>
                <w:sz w:val="18"/>
                <w:szCs w:val="18"/>
              </w:rPr>
              <w:t>Emergency room</w:t>
            </w:r>
          </w:p>
        </w:tc>
        <w:tc>
          <w:tcPr>
            <w:tcW w:w="1246" w:type="pct"/>
            <w:tcBorders>
              <w:left w:val="nil"/>
              <w:right w:val="nil"/>
            </w:tcBorders>
            <w:shd w:val="clear" w:color="auto" w:fill="auto"/>
            <w:vAlign w:val="center"/>
          </w:tcPr>
          <w:p w14:paraId="67F9C29C" w14:textId="77777777" w:rsidR="00773A87" w:rsidRPr="00AC3583" w:rsidRDefault="00773A87" w:rsidP="009B0166">
            <w:pPr>
              <w:spacing w:line="276" w:lineRule="auto"/>
              <w:jc w:val="center"/>
              <w:rPr>
                <w:sz w:val="18"/>
                <w:szCs w:val="18"/>
              </w:rPr>
            </w:pPr>
            <w:r w:rsidRPr="00AC3583">
              <w:rPr>
                <w:rFonts w:cs="Times New Roman"/>
                <w:sz w:val="18"/>
                <w:szCs w:val="18"/>
                <w:lang w:val="en-US"/>
              </w:rPr>
              <w:t>1.19</w:t>
            </w:r>
            <w:r w:rsidRPr="00AC3583">
              <w:rPr>
                <w:rFonts w:cs="Times New Roman"/>
                <w:sz w:val="18"/>
                <w:szCs w:val="18"/>
                <w:lang w:val="en-US"/>
              </w:rPr>
              <w:br/>
              <w:t>[1.13,1.26]</w:t>
            </w:r>
          </w:p>
        </w:tc>
        <w:tc>
          <w:tcPr>
            <w:tcW w:w="1189" w:type="pct"/>
            <w:tcBorders>
              <w:left w:val="nil"/>
              <w:right w:val="nil"/>
            </w:tcBorders>
            <w:vAlign w:val="center"/>
          </w:tcPr>
          <w:p w14:paraId="73ABC66A" w14:textId="77777777" w:rsidR="00773A87" w:rsidRPr="00AC3583" w:rsidRDefault="00773A87" w:rsidP="009B0166">
            <w:pPr>
              <w:spacing w:line="276" w:lineRule="auto"/>
              <w:jc w:val="center"/>
              <w:rPr>
                <w:sz w:val="18"/>
                <w:szCs w:val="18"/>
              </w:rPr>
            </w:pPr>
            <w:r w:rsidRPr="00AC3583">
              <w:rPr>
                <w:rFonts w:cs="Times New Roman"/>
                <w:sz w:val="18"/>
                <w:szCs w:val="18"/>
                <w:lang w:val="en-US"/>
              </w:rPr>
              <w:t>2.40</w:t>
            </w:r>
            <w:r w:rsidRPr="00AC3583">
              <w:rPr>
                <w:rFonts w:cs="Times New Roman"/>
                <w:sz w:val="18"/>
                <w:szCs w:val="18"/>
                <w:lang w:val="en-US"/>
              </w:rPr>
              <w:br/>
              <w:t>[1.95,2.96]</w:t>
            </w:r>
          </w:p>
        </w:tc>
        <w:tc>
          <w:tcPr>
            <w:tcW w:w="1188" w:type="pct"/>
            <w:tcBorders>
              <w:left w:val="nil"/>
              <w:right w:val="nil"/>
            </w:tcBorders>
            <w:vAlign w:val="center"/>
          </w:tcPr>
          <w:p w14:paraId="1FE7D85B" w14:textId="77777777" w:rsidR="00773A87" w:rsidRPr="00AC3583" w:rsidRDefault="00773A87" w:rsidP="009B0166">
            <w:pPr>
              <w:spacing w:line="276" w:lineRule="auto"/>
              <w:jc w:val="center"/>
              <w:rPr>
                <w:sz w:val="18"/>
                <w:szCs w:val="18"/>
              </w:rPr>
            </w:pPr>
            <w:r w:rsidRPr="00AC3583">
              <w:rPr>
                <w:rFonts w:cs="Times New Roman"/>
                <w:sz w:val="18"/>
                <w:szCs w:val="18"/>
                <w:lang w:val="en-US"/>
              </w:rPr>
              <w:t>1.22</w:t>
            </w:r>
            <w:r w:rsidRPr="00AC3583">
              <w:rPr>
                <w:rFonts w:cs="Times New Roman"/>
                <w:sz w:val="18"/>
                <w:szCs w:val="18"/>
                <w:lang w:val="en-US"/>
              </w:rPr>
              <w:br/>
              <w:t>[1.15,1.29]</w:t>
            </w:r>
          </w:p>
        </w:tc>
      </w:tr>
      <w:tr w:rsidR="00773A87" w:rsidRPr="00A07CFC" w14:paraId="6C431CAD" w14:textId="77777777" w:rsidTr="009B0166">
        <w:trPr>
          <w:trHeight w:val="368"/>
        </w:trPr>
        <w:tc>
          <w:tcPr>
            <w:tcW w:w="1377" w:type="pct"/>
            <w:tcBorders>
              <w:left w:val="nil"/>
              <w:bottom w:val="single" w:sz="4" w:space="0" w:color="auto"/>
              <w:right w:val="nil"/>
            </w:tcBorders>
            <w:shd w:val="clear" w:color="auto" w:fill="auto"/>
            <w:vAlign w:val="center"/>
          </w:tcPr>
          <w:p w14:paraId="3DC8DA7E" w14:textId="77777777" w:rsidR="00773A87" w:rsidRPr="00AC3583" w:rsidRDefault="00773A87" w:rsidP="009B0166">
            <w:pPr>
              <w:spacing w:line="276" w:lineRule="auto"/>
              <w:rPr>
                <w:b/>
                <w:bCs/>
                <w:sz w:val="18"/>
                <w:szCs w:val="18"/>
              </w:rPr>
            </w:pPr>
            <w:r w:rsidRPr="00AC3583">
              <w:rPr>
                <w:b/>
                <w:bCs/>
                <w:sz w:val="18"/>
                <w:szCs w:val="18"/>
              </w:rPr>
              <w:t>Out-patient</w:t>
            </w:r>
          </w:p>
        </w:tc>
        <w:tc>
          <w:tcPr>
            <w:tcW w:w="1246" w:type="pct"/>
            <w:tcBorders>
              <w:left w:val="nil"/>
              <w:bottom w:val="single" w:sz="4" w:space="0" w:color="auto"/>
              <w:right w:val="nil"/>
            </w:tcBorders>
            <w:shd w:val="clear" w:color="auto" w:fill="auto"/>
            <w:vAlign w:val="center"/>
          </w:tcPr>
          <w:p w14:paraId="5D72DDBA" w14:textId="77777777" w:rsidR="00773A87" w:rsidRPr="00AC3583" w:rsidRDefault="00773A87" w:rsidP="009B0166">
            <w:pPr>
              <w:spacing w:line="276" w:lineRule="auto"/>
              <w:jc w:val="center"/>
              <w:rPr>
                <w:sz w:val="18"/>
                <w:szCs w:val="18"/>
              </w:rPr>
            </w:pPr>
            <w:r w:rsidRPr="00AC3583">
              <w:rPr>
                <w:rFonts w:cs="Times New Roman"/>
                <w:sz w:val="18"/>
                <w:szCs w:val="18"/>
                <w:lang w:val="en-US"/>
              </w:rPr>
              <w:t>1.34</w:t>
            </w:r>
            <w:r w:rsidRPr="00AC3583">
              <w:rPr>
                <w:rFonts w:cs="Times New Roman"/>
                <w:sz w:val="18"/>
                <w:szCs w:val="18"/>
                <w:lang w:val="en-US"/>
              </w:rPr>
              <w:br/>
              <w:t>[1.27,1.42]</w:t>
            </w:r>
          </w:p>
        </w:tc>
        <w:tc>
          <w:tcPr>
            <w:tcW w:w="1189" w:type="pct"/>
            <w:tcBorders>
              <w:left w:val="nil"/>
              <w:bottom w:val="single" w:sz="4" w:space="0" w:color="auto"/>
              <w:right w:val="nil"/>
            </w:tcBorders>
            <w:vAlign w:val="center"/>
          </w:tcPr>
          <w:p w14:paraId="1AB10D20" w14:textId="77777777" w:rsidR="00773A87" w:rsidRPr="00AC3583" w:rsidRDefault="00773A87" w:rsidP="009B0166">
            <w:pPr>
              <w:spacing w:line="276" w:lineRule="auto"/>
              <w:jc w:val="center"/>
              <w:rPr>
                <w:sz w:val="18"/>
                <w:szCs w:val="18"/>
              </w:rPr>
            </w:pPr>
            <w:r w:rsidRPr="00AC3583">
              <w:rPr>
                <w:rFonts w:cs="Times New Roman"/>
                <w:sz w:val="18"/>
                <w:szCs w:val="18"/>
                <w:lang w:val="en-US"/>
              </w:rPr>
              <w:t>2.85</w:t>
            </w:r>
            <w:r w:rsidRPr="00AC3583">
              <w:rPr>
                <w:rFonts w:cs="Times New Roman"/>
                <w:sz w:val="18"/>
                <w:szCs w:val="18"/>
                <w:lang w:val="en-US"/>
              </w:rPr>
              <w:br/>
              <w:t>[2.55,3.19]</w:t>
            </w:r>
          </w:p>
        </w:tc>
        <w:tc>
          <w:tcPr>
            <w:tcW w:w="1188" w:type="pct"/>
            <w:tcBorders>
              <w:left w:val="nil"/>
              <w:bottom w:val="single" w:sz="4" w:space="0" w:color="auto"/>
              <w:right w:val="nil"/>
            </w:tcBorders>
            <w:vAlign w:val="center"/>
          </w:tcPr>
          <w:p w14:paraId="15515553" w14:textId="77777777" w:rsidR="00773A87" w:rsidRPr="00AC3583" w:rsidRDefault="00773A87" w:rsidP="009B0166">
            <w:pPr>
              <w:spacing w:line="276" w:lineRule="auto"/>
              <w:jc w:val="center"/>
              <w:rPr>
                <w:sz w:val="18"/>
                <w:szCs w:val="18"/>
              </w:rPr>
            </w:pPr>
            <w:r w:rsidRPr="00AC3583">
              <w:rPr>
                <w:rFonts w:cs="Times New Roman"/>
                <w:sz w:val="18"/>
                <w:szCs w:val="18"/>
                <w:lang w:val="en-US"/>
              </w:rPr>
              <w:t>1.74</w:t>
            </w:r>
            <w:r w:rsidRPr="00AC3583">
              <w:rPr>
                <w:rFonts w:cs="Times New Roman"/>
                <w:sz w:val="18"/>
                <w:szCs w:val="18"/>
                <w:lang w:val="en-US"/>
              </w:rPr>
              <w:br/>
              <w:t>[1.64,1.85]</w:t>
            </w:r>
          </w:p>
        </w:tc>
      </w:tr>
    </w:tbl>
    <w:p w14:paraId="65B01CA5" w14:textId="77777777" w:rsidR="00773A87" w:rsidRPr="005837EC" w:rsidRDefault="00773A87" w:rsidP="00773A87">
      <w:pPr>
        <w:pStyle w:val="Subtitle"/>
      </w:pPr>
      <w:bookmarkStart w:id="17" w:name="_Hlk93654398"/>
      <w:bookmarkStart w:id="18" w:name="_Hlk94621243"/>
      <w:r w:rsidRPr="005837EC">
        <w:t xml:space="preserve">Somatic contacts are contacts to any non-psychiatric department. </w:t>
      </w:r>
      <w:bookmarkEnd w:id="17"/>
      <w:r w:rsidRPr="005837EC">
        <w:t>Adjusted for factors in model 4: age at index date, sex, existing somatic and psychiatric morbidity, maternal parity at child’s birth, last completed maternal education, and parental cohabitation at the child’s index date.</w:t>
      </w:r>
    </w:p>
    <w:bookmarkEnd w:id="18"/>
    <w:p w14:paraId="3047D343" w14:textId="77777777" w:rsidR="00773A87" w:rsidRPr="00A07CFC" w:rsidRDefault="00773A87" w:rsidP="00773A87"/>
    <w:p w14:paraId="4E808BB4" w14:textId="77777777" w:rsidR="00773A87" w:rsidRDefault="00773A87" w:rsidP="00773A87">
      <w:pPr>
        <w:spacing w:line="240" w:lineRule="auto"/>
        <w:rPr>
          <w:sz w:val="18"/>
          <w:szCs w:val="18"/>
        </w:rPr>
      </w:pPr>
      <w:r>
        <w:br w:type="page"/>
      </w:r>
    </w:p>
    <w:p w14:paraId="347C547B" w14:textId="77777777" w:rsidR="00773A87" w:rsidRDefault="00773A87" w:rsidP="00773A87">
      <w:pPr>
        <w:pStyle w:val="Caption"/>
      </w:pPr>
      <w:bookmarkStart w:id="19" w:name="_Ref95209374"/>
      <w:r>
        <w:lastRenderedPageBreak/>
        <w:t xml:space="preserve">Supplementary Table </w:t>
      </w:r>
      <w:r>
        <w:fldChar w:fldCharType="begin"/>
      </w:r>
      <w:r>
        <w:instrText xml:space="preserve"> SEQ Supplementary_Table \* ARABIC </w:instrText>
      </w:r>
      <w:r>
        <w:fldChar w:fldCharType="separate"/>
      </w:r>
      <w:r>
        <w:rPr>
          <w:noProof/>
        </w:rPr>
        <w:t>5</w:t>
      </w:r>
      <w:r>
        <w:fldChar w:fldCharType="end"/>
      </w:r>
      <w:bookmarkEnd w:id="19"/>
      <w:r>
        <w:t xml:space="preserve">. </w:t>
      </w:r>
      <w:bookmarkStart w:id="20" w:name="_Hlk94621310"/>
      <w:r w:rsidRPr="00CE3D46">
        <w:t>Associations between Multiple Health Complaints (MHC) (yes/no) and number of hospital contacts stratified by sex.  Presented as incidence rate ratios (IRR) [95% CI].</w:t>
      </w:r>
      <w:bookmarkEnd w:id="20"/>
    </w:p>
    <w:tbl>
      <w:tblPr>
        <w:tblStyle w:val="TableGrid1"/>
        <w:tblW w:w="5000" w:type="pct"/>
        <w:tblLook w:val="04A0" w:firstRow="1" w:lastRow="0" w:firstColumn="1" w:lastColumn="0" w:noHBand="0" w:noVBand="1"/>
      </w:tblPr>
      <w:tblGrid>
        <w:gridCol w:w="1313"/>
        <w:gridCol w:w="1277"/>
        <w:gridCol w:w="1278"/>
        <w:gridCol w:w="1258"/>
        <w:gridCol w:w="18"/>
        <w:gridCol w:w="1278"/>
        <w:gridCol w:w="1238"/>
        <w:gridCol w:w="43"/>
        <w:gridCol w:w="31"/>
        <w:gridCol w:w="9"/>
        <w:gridCol w:w="7"/>
        <w:gridCol w:w="1276"/>
      </w:tblGrid>
      <w:tr w:rsidR="00773A87" w:rsidRPr="0046717B" w14:paraId="416C14EB" w14:textId="77777777" w:rsidTr="009B0166">
        <w:trPr>
          <w:trHeight w:val="194"/>
        </w:trPr>
        <w:tc>
          <w:tcPr>
            <w:tcW w:w="5000" w:type="pct"/>
            <w:gridSpan w:val="12"/>
            <w:tcBorders>
              <w:top w:val="nil"/>
              <w:left w:val="nil"/>
              <w:bottom w:val="nil"/>
              <w:right w:val="nil"/>
            </w:tcBorders>
            <w:shd w:val="clear" w:color="auto" w:fill="auto"/>
            <w:vAlign w:val="center"/>
          </w:tcPr>
          <w:p w14:paraId="20C1AF3A" w14:textId="77777777" w:rsidR="00773A87" w:rsidRPr="0046717B" w:rsidRDefault="00773A87" w:rsidP="009B0166">
            <w:pPr>
              <w:rPr>
                <w:sz w:val="20"/>
                <w:szCs w:val="20"/>
              </w:rPr>
            </w:pPr>
          </w:p>
        </w:tc>
      </w:tr>
      <w:tr w:rsidR="00773A87" w:rsidRPr="0046717B" w14:paraId="61D964F0" w14:textId="77777777" w:rsidTr="009B0166">
        <w:trPr>
          <w:trHeight w:val="194"/>
        </w:trPr>
        <w:tc>
          <w:tcPr>
            <w:tcW w:w="727" w:type="pct"/>
            <w:tcBorders>
              <w:top w:val="nil"/>
              <w:left w:val="nil"/>
              <w:bottom w:val="nil"/>
              <w:right w:val="nil"/>
            </w:tcBorders>
            <w:shd w:val="clear" w:color="auto" w:fill="auto"/>
            <w:vAlign w:val="center"/>
          </w:tcPr>
          <w:p w14:paraId="6A6B54D5" w14:textId="77777777" w:rsidR="00773A87" w:rsidRPr="00821875" w:rsidRDefault="00773A87" w:rsidP="009B0166">
            <w:pPr>
              <w:spacing w:line="276" w:lineRule="auto"/>
              <w:jc w:val="center"/>
              <w:rPr>
                <w:sz w:val="18"/>
                <w:szCs w:val="18"/>
              </w:rPr>
            </w:pPr>
          </w:p>
        </w:tc>
        <w:tc>
          <w:tcPr>
            <w:tcW w:w="1415" w:type="pct"/>
            <w:gridSpan w:val="2"/>
            <w:tcBorders>
              <w:top w:val="nil"/>
              <w:left w:val="nil"/>
              <w:right w:val="nil"/>
            </w:tcBorders>
            <w:shd w:val="clear" w:color="auto" w:fill="auto"/>
            <w:vAlign w:val="center"/>
          </w:tcPr>
          <w:p w14:paraId="32A26AF0" w14:textId="77777777" w:rsidR="00773A87" w:rsidRPr="008810DD" w:rsidRDefault="00773A87" w:rsidP="009B0166">
            <w:pPr>
              <w:spacing w:line="276" w:lineRule="auto"/>
              <w:jc w:val="center"/>
              <w:rPr>
                <w:b/>
                <w:bCs/>
                <w:sz w:val="18"/>
                <w:szCs w:val="18"/>
              </w:rPr>
            </w:pPr>
            <w:r w:rsidRPr="008810DD">
              <w:rPr>
                <w:b/>
                <w:bCs/>
                <w:sz w:val="18"/>
                <w:szCs w:val="18"/>
              </w:rPr>
              <w:t>Somatic</w:t>
            </w:r>
          </w:p>
        </w:tc>
        <w:tc>
          <w:tcPr>
            <w:tcW w:w="1415" w:type="pct"/>
            <w:gridSpan w:val="3"/>
            <w:tcBorders>
              <w:top w:val="nil"/>
              <w:left w:val="nil"/>
              <w:right w:val="nil"/>
            </w:tcBorders>
            <w:vAlign w:val="center"/>
          </w:tcPr>
          <w:p w14:paraId="1BED40D2" w14:textId="77777777" w:rsidR="00773A87" w:rsidRPr="008810DD" w:rsidRDefault="00773A87" w:rsidP="009B0166">
            <w:pPr>
              <w:spacing w:line="276" w:lineRule="auto"/>
              <w:jc w:val="center"/>
              <w:rPr>
                <w:b/>
                <w:bCs/>
                <w:sz w:val="18"/>
                <w:szCs w:val="18"/>
              </w:rPr>
            </w:pPr>
            <w:r w:rsidRPr="008810DD">
              <w:rPr>
                <w:b/>
                <w:bCs/>
                <w:sz w:val="18"/>
                <w:szCs w:val="18"/>
              </w:rPr>
              <w:t>Psychiatric</w:t>
            </w:r>
          </w:p>
        </w:tc>
        <w:tc>
          <w:tcPr>
            <w:tcW w:w="1442" w:type="pct"/>
            <w:gridSpan w:val="6"/>
            <w:tcBorders>
              <w:top w:val="nil"/>
              <w:left w:val="nil"/>
              <w:right w:val="nil"/>
            </w:tcBorders>
            <w:vAlign w:val="center"/>
          </w:tcPr>
          <w:p w14:paraId="77DC84A3" w14:textId="77777777" w:rsidR="00773A87" w:rsidRPr="008810DD" w:rsidRDefault="00773A87" w:rsidP="009B0166">
            <w:pPr>
              <w:spacing w:line="276" w:lineRule="auto"/>
              <w:jc w:val="center"/>
              <w:rPr>
                <w:b/>
                <w:bCs/>
                <w:sz w:val="18"/>
                <w:szCs w:val="18"/>
              </w:rPr>
            </w:pPr>
            <w:r w:rsidRPr="008810DD">
              <w:rPr>
                <w:b/>
                <w:bCs/>
                <w:sz w:val="18"/>
                <w:szCs w:val="18"/>
              </w:rPr>
              <w:t>Both</w:t>
            </w:r>
          </w:p>
        </w:tc>
      </w:tr>
      <w:tr w:rsidR="00773A87" w:rsidRPr="0046717B" w14:paraId="552060E0" w14:textId="77777777" w:rsidTr="009B0166">
        <w:trPr>
          <w:trHeight w:val="194"/>
        </w:trPr>
        <w:tc>
          <w:tcPr>
            <w:tcW w:w="727" w:type="pct"/>
            <w:tcBorders>
              <w:top w:val="nil"/>
              <w:left w:val="nil"/>
              <w:right w:val="nil"/>
            </w:tcBorders>
            <w:shd w:val="clear" w:color="auto" w:fill="auto"/>
            <w:vAlign w:val="center"/>
          </w:tcPr>
          <w:p w14:paraId="6C02319D" w14:textId="77777777" w:rsidR="00773A87" w:rsidRPr="00821875" w:rsidRDefault="00773A87" w:rsidP="009B0166">
            <w:pPr>
              <w:spacing w:line="276" w:lineRule="auto"/>
              <w:jc w:val="center"/>
              <w:rPr>
                <w:sz w:val="18"/>
                <w:szCs w:val="18"/>
              </w:rPr>
            </w:pPr>
          </w:p>
        </w:tc>
        <w:tc>
          <w:tcPr>
            <w:tcW w:w="707" w:type="pct"/>
            <w:tcBorders>
              <w:top w:val="nil"/>
              <w:left w:val="nil"/>
              <w:right w:val="nil"/>
            </w:tcBorders>
            <w:shd w:val="clear" w:color="auto" w:fill="auto"/>
            <w:vAlign w:val="center"/>
          </w:tcPr>
          <w:p w14:paraId="2B36397D" w14:textId="77777777" w:rsidR="00773A87" w:rsidRPr="008810DD" w:rsidRDefault="00773A87" w:rsidP="009B0166">
            <w:pPr>
              <w:spacing w:line="276" w:lineRule="auto"/>
              <w:jc w:val="center"/>
              <w:rPr>
                <w:b/>
                <w:bCs/>
                <w:sz w:val="18"/>
                <w:szCs w:val="18"/>
              </w:rPr>
            </w:pPr>
            <w:r w:rsidRPr="008810DD">
              <w:rPr>
                <w:b/>
                <w:bCs/>
                <w:sz w:val="18"/>
                <w:szCs w:val="18"/>
              </w:rPr>
              <w:t>Male</w:t>
            </w:r>
          </w:p>
        </w:tc>
        <w:tc>
          <w:tcPr>
            <w:tcW w:w="708" w:type="pct"/>
            <w:tcBorders>
              <w:top w:val="nil"/>
              <w:left w:val="nil"/>
              <w:right w:val="single" w:sz="4" w:space="0" w:color="auto"/>
            </w:tcBorders>
            <w:shd w:val="clear" w:color="auto" w:fill="auto"/>
            <w:vAlign w:val="center"/>
          </w:tcPr>
          <w:p w14:paraId="5A484826" w14:textId="77777777" w:rsidR="00773A87" w:rsidRPr="008810DD" w:rsidRDefault="00773A87" w:rsidP="009B0166">
            <w:pPr>
              <w:spacing w:line="276" w:lineRule="auto"/>
              <w:jc w:val="center"/>
              <w:rPr>
                <w:b/>
                <w:bCs/>
                <w:sz w:val="18"/>
                <w:szCs w:val="18"/>
              </w:rPr>
            </w:pPr>
            <w:r w:rsidRPr="008810DD">
              <w:rPr>
                <w:b/>
                <w:bCs/>
                <w:sz w:val="18"/>
                <w:szCs w:val="18"/>
              </w:rPr>
              <w:t>Female</w:t>
            </w:r>
          </w:p>
        </w:tc>
        <w:tc>
          <w:tcPr>
            <w:tcW w:w="697" w:type="pct"/>
            <w:tcBorders>
              <w:top w:val="nil"/>
              <w:left w:val="single" w:sz="4" w:space="0" w:color="auto"/>
              <w:right w:val="nil"/>
            </w:tcBorders>
            <w:vAlign w:val="center"/>
          </w:tcPr>
          <w:p w14:paraId="2204CE8C" w14:textId="77777777" w:rsidR="00773A87" w:rsidRPr="008810DD" w:rsidRDefault="00773A87" w:rsidP="009B0166">
            <w:pPr>
              <w:spacing w:line="276" w:lineRule="auto"/>
              <w:jc w:val="center"/>
              <w:rPr>
                <w:b/>
                <w:bCs/>
                <w:sz w:val="18"/>
                <w:szCs w:val="18"/>
              </w:rPr>
            </w:pPr>
            <w:r w:rsidRPr="008810DD">
              <w:rPr>
                <w:b/>
                <w:bCs/>
                <w:sz w:val="18"/>
                <w:szCs w:val="18"/>
              </w:rPr>
              <w:t>Male</w:t>
            </w:r>
          </w:p>
        </w:tc>
        <w:tc>
          <w:tcPr>
            <w:tcW w:w="718" w:type="pct"/>
            <w:gridSpan w:val="2"/>
            <w:tcBorders>
              <w:top w:val="nil"/>
              <w:left w:val="nil"/>
              <w:right w:val="single" w:sz="4" w:space="0" w:color="auto"/>
            </w:tcBorders>
            <w:vAlign w:val="center"/>
          </w:tcPr>
          <w:p w14:paraId="2D748430" w14:textId="77777777" w:rsidR="00773A87" w:rsidRPr="008810DD" w:rsidRDefault="00773A87" w:rsidP="009B0166">
            <w:pPr>
              <w:spacing w:line="276" w:lineRule="auto"/>
              <w:jc w:val="center"/>
              <w:rPr>
                <w:b/>
                <w:bCs/>
                <w:sz w:val="18"/>
                <w:szCs w:val="18"/>
              </w:rPr>
            </w:pPr>
            <w:r w:rsidRPr="008810DD">
              <w:rPr>
                <w:b/>
                <w:bCs/>
                <w:sz w:val="18"/>
                <w:szCs w:val="18"/>
              </w:rPr>
              <w:t>Female</w:t>
            </w:r>
          </w:p>
        </w:tc>
        <w:tc>
          <w:tcPr>
            <w:tcW w:w="686" w:type="pct"/>
            <w:tcBorders>
              <w:top w:val="nil"/>
              <w:left w:val="single" w:sz="4" w:space="0" w:color="auto"/>
              <w:right w:val="nil"/>
            </w:tcBorders>
            <w:vAlign w:val="center"/>
          </w:tcPr>
          <w:p w14:paraId="69FFE92C" w14:textId="77777777" w:rsidR="00773A87" w:rsidRPr="008810DD" w:rsidRDefault="00773A87" w:rsidP="009B0166">
            <w:pPr>
              <w:spacing w:line="276" w:lineRule="auto"/>
              <w:jc w:val="center"/>
              <w:rPr>
                <w:b/>
                <w:bCs/>
                <w:sz w:val="18"/>
                <w:szCs w:val="18"/>
              </w:rPr>
            </w:pPr>
            <w:r w:rsidRPr="008810DD">
              <w:rPr>
                <w:b/>
                <w:bCs/>
                <w:sz w:val="18"/>
                <w:szCs w:val="18"/>
              </w:rPr>
              <w:t>Male</w:t>
            </w:r>
          </w:p>
        </w:tc>
        <w:tc>
          <w:tcPr>
            <w:tcW w:w="757" w:type="pct"/>
            <w:gridSpan w:val="5"/>
            <w:tcBorders>
              <w:top w:val="nil"/>
              <w:left w:val="nil"/>
              <w:right w:val="nil"/>
            </w:tcBorders>
            <w:vAlign w:val="center"/>
          </w:tcPr>
          <w:p w14:paraId="19A11E9E" w14:textId="77777777" w:rsidR="00773A87" w:rsidRPr="008810DD" w:rsidRDefault="00773A87" w:rsidP="009B0166">
            <w:pPr>
              <w:spacing w:line="276" w:lineRule="auto"/>
              <w:jc w:val="center"/>
              <w:rPr>
                <w:b/>
                <w:bCs/>
                <w:sz w:val="18"/>
                <w:szCs w:val="18"/>
              </w:rPr>
            </w:pPr>
            <w:r w:rsidRPr="008810DD">
              <w:rPr>
                <w:b/>
                <w:bCs/>
                <w:sz w:val="18"/>
                <w:szCs w:val="18"/>
              </w:rPr>
              <w:t>Female</w:t>
            </w:r>
          </w:p>
        </w:tc>
      </w:tr>
      <w:tr w:rsidR="00773A87" w:rsidRPr="0046717B" w14:paraId="7CEFD324" w14:textId="77777777" w:rsidTr="009B0166">
        <w:trPr>
          <w:trHeight w:val="368"/>
        </w:trPr>
        <w:tc>
          <w:tcPr>
            <w:tcW w:w="727" w:type="pct"/>
            <w:tcBorders>
              <w:left w:val="nil"/>
              <w:right w:val="nil"/>
            </w:tcBorders>
            <w:shd w:val="clear" w:color="auto" w:fill="auto"/>
            <w:vAlign w:val="center"/>
          </w:tcPr>
          <w:p w14:paraId="5631442B" w14:textId="77777777" w:rsidR="00773A87" w:rsidRPr="008810DD" w:rsidRDefault="00773A87" w:rsidP="009B0166">
            <w:pPr>
              <w:spacing w:line="276" w:lineRule="auto"/>
              <w:jc w:val="center"/>
              <w:rPr>
                <w:b/>
                <w:bCs/>
                <w:sz w:val="18"/>
                <w:szCs w:val="18"/>
              </w:rPr>
            </w:pPr>
            <w:r w:rsidRPr="008810DD">
              <w:rPr>
                <w:b/>
                <w:bCs/>
                <w:sz w:val="18"/>
                <w:szCs w:val="18"/>
              </w:rPr>
              <w:t>All contacts</w:t>
            </w:r>
          </w:p>
        </w:tc>
        <w:tc>
          <w:tcPr>
            <w:tcW w:w="707" w:type="pct"/>
            <w:tcBorders>
              <w:left w:val="nil"/>
              <w:right w:val="nil"/>
            </w:tcBorders>
            <w:shd w:val="clear" w:color="auto" w:fill="auto"/>
            <w:vAlign w:val="center"/>
          </w:tcPr>
          <w:p w14:paraId="3B111ACF" w14:textId="77777777" w:rsidR="00773A87" w:rsidRPr="00821875" w:rsidRDefault="00773A87" w:rsidP="009B0166">
            <w:pPr>
              <w:spacing w:line="276" w:lineRule="auto"/>
              <w:jc w:val="center"/>
              <w:rPr>
                <w:sz w:val="18"/>
                <w:szCs w:val="18"/>
              </w:rPr>
            </w:pPr>
            <w:r w:rsidRPr="00821875">
              <w:rPr>
                <w:rFonts w:cs="Times New Roman"/>
                <w:sz w:val="18"/>
                <w:szCs w:val="18"/>
                <w:lang w:val="en-US"/>
              </w:rPr>
              <w:t>1.30</w:t>
            </w:r>
            <w:r w:rsidRPr="00821875">
              <w:rPr>
                <w:rFonts w:cs="Times New Roman"/>
                <w:sz w:val="18"/>
                <w:szCs w:val="18"/>
                <w:lang w:val="en-US"/>
              </w:rPr>
              <w:br/>
              <w:t>[1.21,1.41]</w:t>
            </w:r>
          </w:p>
        </w:tc>
        <w:tc>
          <w:tcPr>
            <w:tcW w:w="708" w:type="pct"/>
            <w:tcBorders>
              <w:left w:val="nil"/>
              <w:right w:val="single" w:sz="4" w:space="0" w:color="auto"/>
            </w:tcBorders>
            <w:shd w:val="clear" w:color="auto" w:fill="auto"/>
            <w:vAlign w:val="center"/>
          </w:tcPr>
          <w:p w14:paraId="1A3E5456" w14:textId="77777777" w:rsidR="00773A87" w:rsidRPr="00821875" w:rsidRDefault="00773A87" w:rsidP="009B0166">
            <w:pPr>
              <w:spacing w:line="276" w:lineRule="auto"/>
              <w:jc w:val="center"/>
              <w:rPr>
                <w:sz w:val="18"/>
                <w:szCs w:val="18"/>
              </w:rPr>
            </w:pPr>
            <w:r w:rsidRPr="00821875">
              <w:rPr>
                <w:rFonts w:cs="Times New Roman"/>
                <w:sz w:val="18"/>
                <w:szCs w:val="18"/>
                <w:lang w:val="en-US"/>
              </w:rPr>
              <w:t>1.32</w:t>
            </w:r>
            <w:r w:rsidRPr="00821875">
              <w:rPr>
                <w:rFonts w:cs="Times New Roman"/>
                <w:sz w:val="18"/>
                <w:szCs w:val="18"/>
                <w:lang w:val="en-US"/>
              </w:rPr>
              <w:br/>
              <w:t>[1.25,1.40]</w:t>
            </w:r>
          </w:p>
        </w:tc>
        <w:tc>
          <w:tcPr>
            <w:tcW w:w="707" w:type="pct"/>
            <w:gridSpan w:val="2"/>
            <w:tcBorders>
              <w:left w:val="single" w:sz="4" w:space="0" w:color="auto"/>
              <w:right w:val="nil"/>
            </w:tcBorders>
          </w:tcPr>
          <w:p w14:paraId="6436389D" w14:textId="77777777" w:rsidR="00773A87" w:rsidRPr="00821875" w:rsidRDefault="00773A87" w:rsidP="009B0166">
            <w:pPr>
              <w:spacing w:line="276" w:lineRule="auto"/>
              <w:jc w:val="center"/>
              <w:rPr>
                <w:sz w:val="18"/>
                <w:szCs w:val="18"/>
              </w:rPr>
            </w:pPr>
            <w:r w:rsidRPr="00821875">
              <w:rPr>
                <w:rFonts w:cs="Times New Roman"/>
                <w:sz w:val="18"/>
                <w:szCs w:val="18"/>
                <w:lang w:val="en-US"/>
              </w:rPr>
              <w:t>3.40</w:t>
            </w:r>
            <w:r w:rsidRPr="00821875">
              <w:rPr>
                <w:rFonts w:cs="Times New Roman"/>
                <w:sz w:val="18"/>
                <w:szCs w:val="18"/>
                <w:lang w:val="en-US"/>
              </w:rPr>
              <w:br/>
              <w:t>[2.84,4.06]</w:t>
            </w:r>
          </w:p>
        </w:tc>
        <w:tc>
          <w:tcPr>
            <w:tcW w:w="708" w:type="pct"/>
            <w:tcBorders>
              <w:left w:val="nil"/>
              <w:right w:val="single" w:sz="4" w:space="0" w:color="auto"/>
            </w:tcBorders>
          </w:tcPr>
          <w:p w14:paraId="0F26C2EB" w14:textId="77777777" w:rsidR="00773A87" w:rsidRPr="00821875" w:rsidRDefault="00773A87" w:rsidP="009B0166">
            <w:pPr>
              <w:spacing w:line="276" w:lineRule="auto"/>
              <w:jc w:val="center"/>
              <w:rPr>
                <w:sz w:val="18"/>
                <w:szCs w:val="18"/>
              </w:rPr>
            </w:pPr>
            <w:r w:rsidRPr="00821875">
              <w:rPr>
                <w:rFonts w:cs="Times New Roman"/>
                <w:sz w:val="18"/>
                <w:szCs w:val="18"/>
                <w:lang w:val="en-US"/>
              </w:rPr>
              <w:t>2.56</w:t>
            </w:r>
            <w:r w:rsidRPr="00821875">
              <w:rPr>
                <w:rFonts w:cs="Times New Roman"/>
                <w:sz w:val="18"/>
                <w:szCs w:val="18"/>
                <w:lang w:val="en-US"/>
              </w:rPr>
              <w:br/>
              <w:t>[2.20,2.97]</w:t>
            </w:r>
          </w:p>
        </w:tc>
        <w:tc>
          <w:tcPr>
            <w:tcW w:w="736" w:type="pct"/>
            <w:gridSpan w:val="5"/>
            <w:tcBorders>
              <w:left w:val="single" w:sz="4" w:space="0" w:color="auto"/>
              <w:right w:val="nil"/>
            </w:tcBorders>
          </w:tcPr>
          <w:p w14:paraId="5D1069B7" w14:textId="77777777" w:rsidR="00773A87" w:rsidRPr="00821875" w:rsidRDefault="00773A87" w:rsidP="009B0166">
            <w:pPr>
              <w:spacing w:line="276" w:lineRule="auto"/>
              <w:jc w:val="center"/>
              <w:rPr>
                <w:sz w:val="18"/>
                <w:szCs w:val="18"/>
              </w:rPr>
            </w:pPr>
            <w:r w:rsidRPr="00821875">
              <w:rPr>
                <w:rFonts w:cs="Times New Roman"/>
                <w:sz w:val="18"/>
                <w:szCs w:val="18"/>
                <w:lang w:val="en-US"/>
              </w:rPr>
              <w:t>1.60</w:t>
            </w:r>
            <w:r w:rsidRPr="00821875">
              <w:rPr>
                <w:rFonts w:cs="Times New Roman"/>
                <w:sz w:val="18"/>
                <w:szCs w:val="18"/>
                <w:lang w:val="en-US"/>
              </w:rPr>
              <w:br/>
              <w:t>[1.48,1.72]</w:t>
            </w:r>
          </w:p>
        </w:tc>
        <w:tc>
          <w:tcPr>
            <w:tcW w:w="707" w:type="pct"/>
            <w:tcBorders>
              <w:left w:val="nil"/>
              <w:right w:val="nil"/>
            </w:tcBorders>
            <w:vAlign w:val="center"/>
          </w:tcPr>
          <w:p w14:paraId="59B48219" w14:textId="77777777" w:rsidR="00773A87" w:rsidRPr="00821875" w:rsidRDefault="00773A87" w:rsidP="009B0166">
            <w:pPr>
              <w:spacing w:line="276" w:lineRule="auto"/>
              <w:jc w:val="center"/>
              <w:rPr>
                <w:sz w:val="18"/>
                <w:szCs w:val="18"/>
              </w:rPr>
            </w:pPr>
            <w:r w:rsidRPr="00821875">
              <w:rPr>
                <w:rFonts w:cs="Times New Roman"/>
                <w:sz w:val="18"/>
                <w:szCs w:val="18"/>
                <w:lang w:val="en-US"/>
              </w:rPr>
              <w:t>1.63</w:t>
            </w:r>
            <w:r w:rsidRPr="00821875">
              <w:rPr>
                <w:rFonts w:cs="Times New Roman"/>
                <w:sz w:val="18"/>
                <w:szCs w:val="18"/>
                <w:lang w:val="en-US"/>
              </w:rPr>
              <w:br/>
              <w:t>[1.52,1.75]</w:t>
            </w:r>
          </w:p>
        </w:tc>
      </w:tr>
      <w:tr w:rsidR="00773A87" w:rsidRPr="0046717B" w14:paraId="070CFC66" w14:textId="77777777" w:rsidTr="009B0166">
        <w:trPr>
          <w:trHeight w:val="368"/>
        </w:trPr>
        <w:tc>
          <w:tcPr>
            <w:tcW w:w="727" w:type="pct"/>
            <w:tcBorders>
              <w:left w:val="nil"/>
              <w:right w:val="nil"/>
            </w:tcBorders>
            <w:shd w:val="clear" w:color="auto" w:fill="auto"/>
            <w:vAlign w:val="center"/>
          </w:tcPr>
          <w:p w14:paraId="17841905" w14:textId="77777777" w:rsidR="00773A87" w:rsidRPr="008810DD" w:rsidRDefault="00773A87" w:rsidP="009B0166">
            <w:pPr>
              <w:spacing w:line="276" w:lineRule="auto"/>
              <w:jc w:val="center"/>
              <w:rPr>
                <w:b/>
                <w:bCs/>
                <w:sz w:val="18"/>
                <w:szCs w:val="18"/>
              </w:rPr>
            </w:pPr>
            <w:r w:rsidRPr="008810DD">
              <w:rPr>
                <w:b/>
                <w:bCs/>
                <w:sz w:val="18"/>
                <w:szCs w:val="18"/>
              </w:rPr>
              <w:t>In-patient</w:t>
            </w:r>
          </w:p>
        </w:tc>
        <w:tc>
          <w:tcPr>
            <w:tcW w:w="707" w:type="pct"/>
            <w:tcBorders>
              <w:left w:val="nil"/>
              <w:right w:val="nil"/>
            </w:tcBorders>
            <w:shd w:val="clear" w:color="auto" w:fill="auto"/>
            <w:vAlign w:val="center"/>
          </w:tcPr>
          <w:p w14:paraId="41C0A1EB" w14:textId="77777777" w:rsidR="00773A87" w:rsidRPr="00821875" w:rsidRDefault="00773A87" w:rsidP="009B0166">
            <w:pPr>
              <w:spacing w:line="276" w:lineRule="auto"/>
              <w:jc w:val="center"/>
              <w:rPr>
                <w:sz w:val="18"/>
                <w:szCs w:val="18"/>
              </w:rPr>
            </w:pPr>
            <w:r w:rsidRPr="00821875">
              <w:rPr>
                <w:rFonts w:cs="Times New Roman"/>
                <w:sz w:val="18"/>
                <w:szCs w:val="18"/>
                <w:lang w:val="en-US"/>
              </w:rPr>
              <w:t>1.30</w:t>
            </w:r>
            <w:r w:rsidRPr="00821875">
              <w:rPr>
                <w:rFonts w:cs="Times New Roman"/>
                <w:sz w:val="18"/>
                <w:szCs w:val="18"/>
                <w:lang w:val="en-US"/>
              </w:rPr>
              <w:br/>
              <w:t>[1.15,1.48]</w:t>
            </w:r>
          </w:p>
        </w:tc>
        <w:tc>
          <w:tcPr>
            <w:tcW w:w="708" w:type="pct"/>
            <w:tcBorders>
              <w:left w:val="nil"/>
              <w:right w:val="single" w:sz="4" w:space="0" w:color="auto"/>
            </w:tcBorders>
            <w:shd w:val="clear" w:color="auto" w:fill="auto"/>
            <w:vAlign w:val="center"/>
          </w:tcPr>
          <w:p w14:paraId="16108AB1" w14:textId="77777777" w:rsidR="00773A87" w:rsidRPr="00821875" w:rsidRDefault="00773A87" w:rsidP="009B0166">
            <w:pPr>
              <w:spacing w:line="276" w:lineRule="auto"/>
              <w:jc w:val="center"/>
              <w:rPr>
                <w:sz w:val="18"/>
                <w:szCs w:val="18"/>
              </w:rPr>
            </w:pPr>
            <w:r w:rsidRPr="00821875">
              <w:rPr>
                <w:rFonts w:cs="Times New Roman"/>
                <w:sz w:val="18"/>
                <w:szCs w:val="18"/>
                <w:lang w:val="en-US"/>
              </w:rPr>
              <w:t>1.53</w:t>
            </w:r>
            <w:r w:rsidRPr="00821875">
              <w:rPr>
                <w:rFonts w:cs="Times New Roman"/>
                <w:sz w:val="18"/>
                <w:szCs w:val="18"/>
                <w:lang w:val="en-US"/>
              </w:rPr>
              <w:br/>
              <w:t>[1.35,1.73]</w:t>
            </w:r>
          </w:p>
        </w:tc>
        <w:tc>
          <w:tcPr>
            <w:tcW w:w="707" w:type="pct"/>
            <w:gridSpan w:val="2"/>
            <w:tcBorders>
              <w:left w:val="single" w:sz="4" w:space="0" w:color="auto"/>
              <w:right w:val="nil"/>
            </w:tcBorders>
          </w:tcPr>
          <w:p w14:paraId="13A5655F" w14:textId="77777777" w:rsidR="00773A87" w:rsidRPr="00821875" w:rsidRDefault="00773A87" w:rsidP="009B0166">
            <w:pPr>
              <w:spacing w:line="276" w:lineRule="auto"/>
              <w:jc w:val="center"/>
              <w:rPr>
                <w:sz w:val="18"/>
                <w:szCs w:val="18"/>
              </w:rPr>
            </w:pPr>
            <w:r w:rsidRPr="00821875">
              <w:rPr>
                <w:rFonts w:cs="Times New Roman"/>
                <w:sz w:val="18"/>
                <w:szCs w:val="18"/>
                <w:lang w:val="en-US"/>
              </w:rPr>
              <w:t>2.84</w:t>
            </w:r>
            <w:r w:rsidRPr="00821875">
              <w:rPr>
                <w:rFonts w:cs="Times New Roman"/>
                <w:sz w:val="18"/>
                <w:szCs w:val="18"/>
                <w:lang w:val="en-US"/>
              </w:rPr>
              <w:br/>
              <w:t>[1.75,4.62]</w:t>
            </w:r>
          </w:p>
        </w:tc>
        <w:tc>
          <w:tcPr>
            <w:tcW w:w="708" w:type="pct"/>
            <w:tcBorders>
              <w:left w:val="nil"/>
              <w:right w:val="single" w:sz="4" w:space="0" w:color="auto"/>
            </w:tcBorders>
            <w:vAlign w:val="center"/>
          </w:tcPr>
          <w:p w14:paraId="4B2EA269" w14:textId="77777777" w:rsidR="00773A87" w:rsidRPr="00821875" w:rsidRDefault="00773A87" w:rsidP="009B0166">
            <w:pPr>
              <w:spacing w:line="276" w:lineRule="auto"/>
              <w:jc w:val="center"/>
              <w:rPr>
                <w:sz w:val="18"/>
                <w:szCs w:val="18"/>
              </w:rPr>
            </w:pPr>
            <w:r w:rsidRPr="00821875">
              <w:rPr>
                <w:rFonts w:cs="Times New Roman"/>
                <w:sz w:val="18"/>
                <w:szCs w:val="18"/>
                <w:lang w:val="en-US"/>
              </w:rPr>
              <w:t>2.90</w:t>
            </w:r>
            <w:r w:rsidRPr="00821875">
              <w:rPr>
                <w:rFonts w:cs="Times New Roman"/>
                <w:sz w:val="18"/>
                <w:szCs w:val="18"/>
                <w:lang w:val="en-US"/>
              </w:rPr>
              <w:br/>
              <w:t>[1.97,4.29]</w:t>
            </w:r>
          </w:p>
        </w:tc>
        <w:tc>
          <w:tcPr>
            <w:tcW w:w="732" w:type="pct"/>
            <w:gridSpan w:val="4"/>
            <w:tcBorders>
              <w:left w:val="single" w:sz="4" w:space="0" w:color="auto"/>
              <w:right w:val="nil"/>
            </w:tcBorders>
          </w:tcPr>
          <w:p w14:paraId="57197920" w14:textId="77777777" w:rsidR="00773A87" w:rsidRPr="00821875" w:rsidRDefault="00773A87" w:rsidP="009B0166">
            <w:pPr>
              <w:spacing w:line="276" w:lineRule="auto"/>
              <w:jc w:val="center"/>
              <w:rPr>
                <w:sz w:val="18"/>
                <w:szCs w:val="18"/>
              </w:rPr>
            </w:pPr>
            <w:r w:rsidRPr="00821875">
              <w:rPr>
                <w:rFonts w:cs="Times New Roman"/>
                <w:sz w:val="18"/>
                <w:szCs w:val="18"/>
                <w:lang w:val="en-US"/>
              </w:rPr>
              <w:t>1.33</w:t>
            </w:r>
            <w:r w:rsidRPr="00821875">
              <w:rPr>
                <w:rFonts w:cs="Times New Roman"/>
                <w:sz w:val="18"/>
                <w:szCs w:val="18"/>
                <w:lang w:val="en-US"/>
              </w:rPr>
              <w:br/>
              <w:t>[1.17,1.51]</w:t>
            </w:r>
          </w:p>
        </w:tc>
        <w:tc>
          <w:tcPr>
            <w:tcW w:w="711" w:type="pct"/>
            <w:gridSpan w:val="2"/>
            <w:tcBorders>
              <w:left w:val="nil"/>
              <w:right w:val="nil"/>
            </w:tcBorders>
            <w:vAlign w:val="center"/>
          </w:tcPr>
          <w:p w14:paraId="07489872" w14:textId="77777777" w:rsidR="00773A87" w:rsidRPr="00821875" w:rsidRDefault="00773A87" w:rsidP="009B0166">
            <w:pPr>
              <w:spacing w:line="276" w:lineRule="auto"/>
              <w:jc w:val="center"/>
              <w:rPr>
                <w:sz w:val="18"/>
                <w:szCs w:val="18"/>
              </w:rPr>
            </w:pPr>
            <w:r w:rsidRPr="00821875">
              <w:rPr>
                <w:rFonts w:cs="Times New Roman"/>
                <w:sz w:val="18"/>
                <w:szCs w:val="18"/>
                <w:lang w:val="en-US"/>
              </w:rPr>
              <w:t>1.61</w:t>
            </w:r>
            <w:r w:rsidRPr="00821875">
              <w:rPr>
                <w:rFonts w:cs="Times New Roman"/>
                <w:sz w:val="18"/>
                <w:szCs w:val="18"/>
                <w:lang w:val="en-US"/>
              </w:rPr>
              <w:br/>
              <w:t>[1.42,1.83]</w:t>
            </w:r>
          </w:p>
        </w:tc>
      </w:tr>
      <w:tr w:rsidR="00773A87" w:rsidRPr="0046717B" w14:paraId="68068B98" w14:textId="77777777" w:rsidTr="009B0166">
        <w:trPr>
          <w:trHeight w:val="368"/>
        </w:trPr>
        <w:tc>
          <w:tcPr>
            <w:tcW w:w="727" w:type="pct"/>
            <w:tcBorders>
              <w:left w:val="nil"/>
              <w:right w:val="nil"/>
            </w:tcBorders>
            <w:shd w:val="clear" w:color="auto" w:fill="auto"/>
            <w:vAlign w:val="center"/>
          </w:tcPr>
          <w:p w14:paraId="183B8443" w14:textId="77777777" w:rsidR="00773A87" w:rsidRPr="008810DD" w:rsidRDefault="00773A87" w:rsidP="009B0166">
            <w:pPr>
              <w:spacing w:line="276" w:lineRule="auto"/>
              <w:jc w:val="center"/>
              <w:rPr>
                <w:b/>
                <w:bCs/>
                <w:sz w:val="18"/>
                <w:szCs w:val="18"/>
              </w:rPr>
            </w:pPr>
            <w:r w:rsidRPr="008810DD">
              <w:rPr>
                <w:b/>
                <w:bCs/>
                <w:sz w:val="18"/>
                <w:szCs w:val="18"/>
              </w:rPr>
              <w:t>Emergency room</w:t>
            </w:r>
          </w:p>
        </w:tc>
        <w:tc>
          <w:tcPr>
            <w:tcW w:w="707" w:type="pct"/>
            <w:tcBorders>
              <w:left w:val="nil"/>
              <w:right w:val="nil"/>
            </w:tcBorders>
            <w:shd w:val="clear" w:color="auto" w:fill="auto"/>
          </w:tcPr>
          <w:p w14:paraId="3E4DC273" w14:textId="77777777" w:rsidR="00773A87" w:rsidRPr="00821875" w:rsidRDefault="00773A87" w:rsidP="009B0166">
            <w:pPr>
              <w:spacing w:line="276" w:lineRule="auto"/>
              <w:jc w:val="center"/>
              <w:rPr>
                <w:sz w:val="18"/>
                <w:szCs w:val="18"/>
              </w:rPr>
            </w:pPr>
            <w:r w:rsidRPr="00821875">
              <w:rPr>
                <w:rFonts w:cs="Times New Roman"/>
                <w:sz w:val="18"/>
                <w:szCs w:val="18"/>
                <w:lang w:val="en-US"/>
              </w:rPr>
              <w:t>1.13</w:t>
            </w:r>
            <w:r w:rsidRPr="00821875">
              <w:rPr>
                <w:rFonts w:cs="Times New Roman"/>
                <w:sz w:val="18"/>
                <w:szCs w:val="18"/>
                <w:lang w:val="en-US"/>
              </w:rPr>
              <w:br/>
              <w:t>[1.05,1.21]</w:t>
            </w:r>
          </w:p>
        </w:tc>
        <w:tc>
          <w:tcPr>
            <w:tcW w:w="708" w:type="pct"/>
            <w:tcBorders>
              <w:left w:val="nil"/>
              <w:right w:val="single" w:sz="4" w:space="0" w:color="auto"/>
            </w:tcBorders>
            <w:shd w:val="clear" w:color="auto" w:fill="auto"/>
            <w:vAlign w:val="center"/>
          </w:tcPr>
          <w:p w14:paraId="482993E3" w14:textId="77777777" w:rsidR="00773A87" w:rsidRPr="00821875" w:rsidRDefault="00773A87" w:rsidP="009B0166">
            <w:pPr>
              <w:spacing w:line="276" w:lineRule="auto"/>
              <w:jc w:val="center"/>
              <w:rPr>
                <w:sz w:val="18"/>
                <w:szCs w:val="18"/>
              </w:rPr>
            </w:pPr>
            <w:r w:rsidRPr="00821875">
              <w:rPr>
                <w:rFonts w:cs="Times New Roman"/>
                <w:sz w:val="18"/>
                <w:szCs w:val="18"/>
                <w:lang w:val="en-US"/>
              </w:rPr>
              <w:t>1.23</w:t>
            </w:r>
            <w:r w:rsidRPr="00821875">
              <w:rPr>
                <w:rFonts w:cs="Times New Roman"/>
                <w:sz w:val="18"/>
                <w:szCs w:val="18"/>
                <w:lang w:val="en-US"/>
              </w:rPr>
              <w:br/>
              <w:t>[1.14,1.33]</w:t>
            </w:r>
          </w:p>
        </w:tc>
        <w:tc>
          <w:tcPr>
            <w:tcW w:w="707" w:type="pct"/>
            <w:gridSpan w:val="2"/>
            <w:tcBorders>
              <w:left w:val="single" w:sz="4" w:space="0" w:color="auto"/>
              <w:right w:val="nil"/>
            </w:tcBorders>
          </w:tcPr>
          <w:p w14:paraId="7E1B4AB2" w14:textId="77777777" w:rsidR="00773A87" w:rsidRPr="00821875" w:rsidRDefault="00773A87" w:rsidP="009B0166">
            <w:pPr>
              <w:spacing w:line="276" w:lineRule="auto"/>
              <w:jc w:val="center"/>
              <w:rPr>
                <w:sz w:val="18"/>
                <w:szCs w:val="18"/>
              </w:rPr>
            </w:pPr>
            <w:r w:rsidRPr="00821875">
              <w:rPr>
                <w:rFonts w:cs="Times New Roman"/>
                <w:sz w:val="18"/>
                <w:szCs w:val="18"/>
                <w:lang w:val="en-US"/>
              </w:rPr>
              <w:t>2.79</w:t>
            </w:r>
            <w:r w:rsidRPr="00821875">
              <w:rPr>
                <w:rFonts w:cs="Times New Roman"/>
                <w:sz w:val="18"/>
                <w:szCs w:val="18"/>
                <w:lang w:val="en-US"/>
              </w:rPr>
              <w:br/>
              <w:t>[1.94,4.02]</w:t>
            </w:r>
          </w:p>
        </w:tc>
        <w:tc>
          <w:tcPr>
            <w:tcW w:w="708" w:type="pct"/>
            <w:tcBorders>
              <w:left w:val="nil"/>
              <w:right w:val="single" w:sz="4" w:space="0" w:color="auto"/>
            </w:tcBorders>
            <w:vAlign w:val="center"/>
          </w:tcPr>
          <w:p w14:paraId="780D89B1" w14:textId="77777777" w:rsidR="00773A87" w:rsidRPr="00821875" w:rsidRDefault="00773A87" w:rsidP="009B0166">
            <w:pPr>
              <w:spacing w:line="276" w:lineRule="auto"/>
              <w:jc w:val="center"/>
              <w:rPr>
                <w:sz w:val="18"/>
                <w:szCs w:val="18"/>
              </w:rPr>
            </w:pPr>
            <w:r w:rsidRPr="00821875">
              <w:rPr>
                <w:rFonts w:cs="Times New Roman"/>
                <w:sz w:val="18"/>
                <w:szCs w:val="18"/>
                <w:lang w:val="en-US"/>
              </w:rPr>
              <w:t>2.30</w:t>
            </w:r>
            <w:r w:rsidRPr="00821875">
              <w:rPr>
                <w:rFonts w:cs="Times New Roman"/>
                <w:sz w:val="18"/>
                <w:szCs w:val="18"/>
                <w:lang w:val="en-US"/>
              </w:rPr>
              <w:br/>
              <w:t>[1.79,2.94]</w:t>
            </w:r>
          </w:p>
        </w:tc>
        <w:tc>
          <w:tcPr>
            <w:tcW w:w="727" w:type="pct"/>
            <w:gridSpan w:val="3"/>
            <w:tcBorders>
              <w:left w:val="single" w:sz="4" w:space="0" w:color="auto"/>
              <w:right w:val="nil"/>
            </w:tcBorders>
          </w:tcPr>
          <w:p w14:paraId="3A685565" w14:textId="77777777" w:rsidR="00773A87" w:rsidRPr="00821875" w:rsidRDefault="00773A87" w:rsidP="009B0166">
            <w:pPr>
              <w:spacing w:line="276" w:lineRule="auto"/>
              <w:jc w:val="center"/>
              <w:rPr>
                <w:sz w:val="18"/>
                <w:szCs w:val="18"/>
              </w:rPr>
            </w:pPr>
            <w:r w:rsidRPr="00821875">
              <w:rPr>
                <w:rFonts w:cs="Times New Roman"/>
                <w:sz w:val="18"/>
                <w:szCs w:val="18"/>
                <w:lang w:val="en-US"/>
              </w:rPr>
              <w:t>1.14</w:t>
            </w:r>
            <w:r w:rsidRPr="00821875">
              <w:rPr>
                <w:rFonts w:cs="Times New Roman"/>
                <w:sz w:val="18"/>
                <w:szCs w:val="18"/>
                <w:lang w:val="en-US"/>
              </w:rPr>
              <w:br/>
              <w:t>[1.06,1.22]</w:t>
            </w:r>
          </w:p>
        </w:tc>
        <w:tc>
          <w:tcPr>
            <w:tcW w:w="716" w:type="pct"/>
            <w:gridSpan w:val="3"/>
            <w:tcBorders>
              <w:left w:val="nil"/>
              <w:right w:val="nil"/>
            </w:tcBorders>
            <w:vAlign w:val="center"/>
          </w:tcPr>
          <w:p w14:paraId="4FA0D48A" w14:textId="77777777" w:rsidR="00773A87" w:rsidRPr="00821875" w:rsidRDefault="00773A87" w:rsidP="009B0166">
            <w:pPr>
              <w:spacing w:line="276" w:lineRule="auto"/>
              <w:jc w:val="center"/>
              <w:rPr>
                <w:sz w:val="18"/>
                <w:szCs w:val="18"/>
              </w:rPr>
            </w:pPr>
            <w:r w:rsidRPr="00821875">
              <w:rPr>
                <w:rFonts w:cs="Times New Roman"/>
                <w:sz w:val="18"/>
                <w:szCs w:val="18"/>
                <w:lang w:val="en-US"/>
              </w:rPr>
              <w:t>1.26</w:t>
            </w:r>
            <w:r w:rsidRPr="00821875">
              <w:rPr>
                <w:rFonts w:cs="Times New Roman"/>
                <w:sz w:val="18"/>
                <w:szCs w:val="18"/>
                <w:lang w:val="en-US"/>
              </w:rPr>
              <w:br/>
              <w:t>[1.17,1.36]</w:t>
            </w:r>
          </w:p>
        </w:tc>
      </w:tr>
      <w:tr w:rsidR="00773A87" w:rsidRPr="0046717B" w14:paraId="40F64E59" w14:textId="77777777" w:rsidTr="009B0166">
        <w:trPr>
          <w:trHeight w:val="368"/>
        </w:trPr>
        <w:tc>
          <w:tcPr>
            <w:tcW w:w="727" w:type="pct"/>
            <w:tcBorders>
              <w:left w:val="nil"/>
              <w:bottom w:val="single" w:sz="4" w:space="0" w:color="auto"/>
              <w:right w:val="nil"/>
            </w:tcBorders>
            <w:shd w:val="clear" w:color="auto" w:fill="auto"/>
            <w:vAlign w:val="center"/>
          </w:tcPr>
          <w:p w14:paraId="5E2641C6" w14:textId="77777777" w:rsidR="00773A87" w:rsidRPr="008810DD" w:rsidRDefault="00773A87" w:rsidP="009B0166">
            <w:pPr>
              <w:spacing w:line="276" w:lineRule="auto"/>
              <w:jc w:val="center"/>
              <w:rPr>
                <w:b/>
                <w:bCs/>
                <w:sz w:val="18"/>
                <w:szCs w:val="18"/>
              </w:rPr>
            </w:pPr>
            <w:r w:rsidRPr="008810DD">
              <w:rPr>
                <w:b/>
                <w:bCs/>
                <w:sz w:val="18"/>
                <w:szCs w:val="18"/>
              </w:rPr>
              <w:t>Out-patient</w:t>
            </w:r>
          </w:p>
        </w:tc>
        <w:tc>
          <w:tcPr>
            <w:tcW w:w="707" w:type="pct"/>
            <w:tcBorders>
              <w:left w:val="nil"/>
              <w:bottom w:val="single" w:sz="4" w:space="0" w:color="auto"/>
              <w:right w:val="nil"/>
            </w:tcBorders>
            <w:shd w:val="clear" w:color="auto" w:fill="auto"/>
          </w:tcPr>
          <w:p w14:paraId="7CB636EC" w14:textId="77777777" w:rsidR="00773A87" w:rsidRPr="00821875" w:rsidRDefault="00773A87" w:rsidP="009B0166">
            <w:pPr>
              <w:spacing w:line="276" w:lineRule="auto"/>
              <w:jc w:val="center"/>
              <w:rPr>
                <w:sz w:val="18"/>
                <w:szCs w:val="18"/>
              </w:rPr>
            </w:pPr>
            <w:r w:rsidRPr="00821875">
              <w:rPr>
                <w:rFonts w:cs="Times New Roman"/>
                <w:sz w:val="18"/>
                <w:szCs w:val="18"/>
                <w:lang w:val="en-US"/>
              </w:rPr>
              <w:t>1.38</w:t>
            </w:r>
            <w:r w:rsidRPr="00821875">
              <w:rPr>
                <w:rFonts w:cs="Times New Roman"/>
                <w:sz w:val="18"/>
                <w:szCs w:val="18"/>
                <w:lang w:val="en-US"/>
              </w:rPr>
              <w:br/>
              <w:t>[1.25,1.51]</w:t>
            </w:r>
          </w:p>
        </w:tc>
        <w:tc>
          <w:tcPr>
            <w:tcW w:w="708" w:type="pct"/>
            <w:tcBorders>
              <w:left w:val="nil"/>
              <w:bottom w:val="single" w:sz="4" w:space="0" w:color="auto"/>
              <w:right w:val="single" w:sz="4" w:space="0" w:color="auto"/>
            </w:tcBorders>
            <w:shd w:val="clear" w:color="auto" w:fill="auto"/>
            <w:vAlign w:val="center"/>
          </w:tcPr>
          <w:p w14:paraId="7565EE72" w14:textId="77777777" w:rsidR="00773A87" w:rsidRPr="00821875" w:rsidRDefault="00773A87" w:rsidP="009B0166">
            <w:pPr>
              <w:spacing w:line="276" w:lineRule="auto"/>
              <w:jc w:val="center"/>
              <w:rPr>
                <w:sz w:val="18"/>
                <w:szCs w:val="18"/>
              </w:rPr>
            </w:pPr>
            <w:r w:rsidRPr="00821875">
              <w:rPr>
                <w:rFonts w:cs="Times New Roman"/>
                <w:sz w:val="18"/>
                <w:szCs w:val="18"/>
                <w:lang w:val="en-US"/>
              </w:rPr>
              <w:t>1.32</w:t>
            </w:r>
            <w:r w:rsidRPr="00821875">
              <w:rPr>
                <w:rFonts w:cs="Times New Roman"/>
                <w:sz w:val="18"/>
                <w:szCs w:val="18"/>
                <w:lang w:val="en-US"/>
              </w:rPr>
              <w:br/>
              <w:t>[1.24,1.41]</w:t>
            </w:r>
          </w:p>
        </w:tc>
        <w:tc>
          <w:tcPr>
            <w:tcW w:w="707" w:type="pct"/>
            <w:gridSpan w:val="2"/>
            <w:tcBorders>
              <w:left w:val="single" w:sz="4" w:space="0" w:color="auto"/>
              <w:bottom w:val="single" w:sz="4" w:space="0" w:color="auto"/>
              <w:right w:val="nil"/>
            </w:tcBorders>
          </w:tcPr>
          <w:p w14:paraId="62798F36" w14:textId="77777777" w:rsidR="00773A87" w:rsidRPr="00821875" w:rsidRDefault="00773A87" w:rsidP="009B0166">
            <w:pPr>
              <w:spacing w:line="276" w:lineRule="auto"/>
              <w:jc w:val="center"/>
              <w:rPr>
                <w:sz w:val="18"/>
                <w:szCs w:val="18"/>
              </w:rPr>
            </w:pPr>
            <w:r w:rsidRPr="00821875">
              <w:rPr>
                <w:rFonts w:cs="Times New Roman"/>
                <w:sz w:val="18"/>
                <w:szCs w:val="18"/>
                <w:lang w:val="en-US"/>
              </w:rPr>
              <w:t>3.42</w:t>
            </w:r>
            <w:r w:rsidRPr="00821875">
              <w:rPr>
                <w:rFonts w:cs="Times New Roman"/>
                <w:sz w:val="18"/>
                <w:szCs w:val="18"/>
                <w:lang w:val="en-US"/>
              </w:rPr>
              <w:br/>
              <w:t>[2.86,4.09]</w:t>
            </w:r>
          </w:p>
        </w:tc>
        <w:tc>
          <w:tcPr>
            <w:tcW w:w="708" w:type="pct"/>
            <w:tcBorders>
              <w:left w:val="nil"/>
              <w:bottom w:val="single" w:sz="4" w:space="0" w:color="auto"/>
              <w:right w:val="single" w:sz="4" w:space="0" w:color="auto"/>
            </w:tcBorders>
            <w:vAlign w:val="center"/>
          </w:tcPr>
          <w:p w14:paraId="6C77F7EF" w14:textId="77777777" w:rsidR="00773A87" w:rsidRPr="00821875" w:rsidRDefault="00773A87" w:rsidP="009B0166">
            <w:pPr>
              <w:spacing w:line="276" w:lineRule="auto"/>
              <w:jc w:val="center"/>
              <w:rPr>
                <w:sz w:val="18"/>
                <w:szCs w:val="18"/>
              </w:rPr>
            </w:pPr>
            <w:r w:rsidRPr="00821875">
              <w:rPr>
                <w:rFonts w:cs="Times New Roman"/>
                <w:sz w:val="18"/>
                <w:szCs w:val="18"/>
                <w:lang w:val="en-US"/>
              </w:rPr>
              <w:t>2.56</w:t>
            </w:r>
            <w:r w:rsidRPr="00821875">
              <w:rPr>
                <w:rFonts w:cs="Times New Roman"/>
                <w:sz w:val="18"/>
                <w:szCs w:val="18"/>
                <w:lang w:val="en-US"/>
              </w:rPr>
              <w:br/>
              <w:t>[2.20,2.97]</w:t>
            </w:r>
          </w:p>
        </w:tc>
        <w:tc>
          <w:tcPr>
            <w:tcW w:w="710" w:type="pct"/>
            <w:gridSpan w:val="2"/>
            <w:tcBorders>
              <w:left w:val="single" w:sz="4" w:space="0" w:color="auto"/>
              <w:bottom w:val="single" w:sz="4" w:space="0" w:color="auto"/>
              <w:right w:val="nil"/>
            </w:tcBorders>
          </w:tcPr>
          <w:p w14:paraId="516F8C8D" w14:textId="77777777" w:rsidR="00773A87" w:rsidRPr="00821875" w:rsidRDefault="00773A87" w:rsidP="009B0166">
            <w:pPr>
              <w:spacing w:line="276" w:lineRule="auto"/>
              <w:jc w:val="center"/>
              <w:rPr>
                <w:sz w:val="18"/>
                <w:szCs w:val="18"/>
              </w:rPr>
            </w:pPr>
            <w:r w:rsidRPr="00821875">
              <w:rPr>
                <w:rFonts w:cs="Times New Roman"/>
                <w:sz w:val="18"/>
                <w:szCs w:val="18"/>
                <w:lang w:val="en-US"/>
              </w:rPr>
              <w:t>1.78</w:t>
            </w:r>
            <w:r w:rsidRPr="00821875">
              <w:rPr>
                <w:rFonts w:cs="Times New Roman"/>
                <w:sz w:val="18"/>
                <w:szCs w:val="18"/>
                <w:lang w:val="en-US"/>
              </w:rPr>
              <w:br/>
              <w:t>[1.63,1.95]</w:t>
            </w:r>
          </w:p>
        </w:tc>
        <w:tc>
          <w:tcPr>
            <w:tcW w:w="733" w:type="pct"/>
            <w:gridSpan w:val="4"/>
            <w:tcBorders>
              <w:left w:val="nil"/>
              <w:bottom w:val="single" w:sz="4" w:space="0" w:color="auto"/>
              <w:right w:val="nil"/>
            </w:tcBorders>
            <w:vAlign w:val="center"/>
          </w:tcPr>
          <w:p w14:paraId="3F6FD976" w14:textId="77777777" w:rsidR="00773A87" w:rsidRPr="00821875" w:rsidRDefault="00773A87" w:rsidP="009B0166">
            <w:pPr>
              <w:spacing w:line="276" w:lineRule="auto"/>
              <w:jc w:val="center"/>
              <w:rPr>
                <w:sz w:val="18"/>
                <w:szCs w:val="18"/>
              </w:rPr>
            </w:pPr>
            <w:r w:rsidRPr="00821875">
              <w:rPr>
                <w:rFonts w:cs="Times New Roman"/>
                <w:sz w:val="18"/>
                <w:szCs w:val="18"/>
                <w:lang w:val="en-US"/>
              </w:rPr>
              <w:t>1.71</w:t>
            </w:r>
            <w:r w:rsidRPr="00821875">
              <w:rPr>
                <w:rFonts w:cs="Times New Roman"/>
                <w:sz w:val="18"/>
                <w:szCs w:val="18"/>
                <w:lang w:val="en-US"/>
              </w:rPr>
              <w:br/>
              <w:t>[1.59,1.85]</w:t>
            </w:r>
          </w:p>
        </w:tc>
      </w:tr>
    </w:tbl>
    <w:p w14:paraId="442874F0" w14:textId="77777777" w:rsidR="00773A87" w:rsidRPr="006A09ED" w:rsidRDefault="00773A87" w:rsidP="00773A87">
      <w:pPr>
        <w:pStyle w:val="Bibliography"/>
        <w:tabs>
          <w:tab w:val="clear" w:pos="260"/>
          <w:tab w:val="clear" w:pos="380"/>
          <w:tab w:val="left" w:pos="0"/>
        </w:tabs>
        <w:spacing w:line="276" w:lineRule="auto"/>
        <w:ind w:left="0" w:firstLine="0"/>
        <w:rPr>
          <w:sz w:val="18"/>
          <w:szCs w:val="18"/>
        </w:rPr>
      </w:pPr>
      <w:bookmarkStart w:id="21" w:name="_Hlk94621318"/>
      <w:r w:rsidRPr="006A09ED">
        <w:rPr>
          <w:sz w:val="18"/>
          <w:szCs w:val="18"/>
        </w:rPr>
        <w:t>Adjusted for factors in model 4: age at index date, sex, existing somatic and psychiatric morbidity, maternal parity at child’s birth, last completed maternal education, and parental cohabitation at the child’s index date. Somatic contacts are contacts to any non-psychiatric department.</w:t>
      </w:r>
    </w:p>
    <w:bookmarkEnd w:id="21"/>
    <w:p w14:paraId="5F1AF566" w14:textId="77777777" w:rsidR="00773A87" w:rsidRPr="0046717B" w:rsidRDefault="00773A87" w:rsidP="00773A87"/>
    <w:p w14:paraId="28453E92" w14:textId="77777777" w:rsidR="00773A87" w:rsidRPr="00F847E2" w:rsidRDefault="00773A87" w:rsidP="00773A87">
      <w:pPr>
        <w:spacing w:line="240" w:lineRule="auto"/>
        <w:rPr>
          <w:sz w:val="18"/>
          <w:szCs w:val="18"/>
        </w:rPr>
      </w:pPr>
      <w:r>
        <w:br w:type="page"/>
      </w:r>
    </w:p>
    <w:p w14:paraId="037E2BD4" w14:textId="77777777" w:rsidR="00773A87" w:rsidRDefault="00773A87" w:rsidP="00773A87">
      <w:pPr>
        <w:pStyle w:val="Caption"/>
      </w:pPr>
      <w:bookmarkStart w:id="22" w:name="_Ref95209513"/>
      <w:r>
        <w:lastRenderedPageBreak/>
        <w:t xml:space="preserve">Supplementary Table </w:t>
      </w:r>
      <w:r>
        <w:fldChar w:fldCharType="begin"/>
      </w:r>
      <w:r>
        <w:instrText xml:space="preserve"> SEQ Supplementary_Table \* ARABIC </w:instrText>
      </w:r>
      <w:r>
        <w:fldChar w:fldCharType="separate"/>
      </w:r>
      <w:r>
        <w:rPr>
          <w:noProof/>
        </w:rPr>
        <w:t>6</w:t>
      </w:r>
      <w:r>
        <w:fldChar w:fldCharType="end"/>
      </w:r>
      <w:r>
        <w:t>. Symptom reporting frequencies among all responders.</w:t>
      </w:r>
      <w:bookmarkEnd w:id="22"/>
    </w:p>
    <w:tbl>
      <w:tblPr>
        <w:tblStyle w:val="TableGrid"/>
        <w:tblW w:w="0" w:type="auto"/>
        <w:tblLook w:val="04A0" w:firstRow="1" w:lastRow="0" w:firstColumn="1" w:lastColumn="0" w:noHBand="0" w:noVBand="1"/>
      </w:tblPr>
      <w:tblGrid>
        <w:gridCol w:w="2410"/>
        <w:gridCol w:w="1134"/>
        <w:gridCol w:w="1418"/>
        <w:gridCol w:w="1275"/>
        <w:gridCol w:w="1442"/>
        <w:gridCol w:w="1347"/>
      </w:tblGrid>
      <w:tr w:rsidR="00773A87" w14:paraId="0B28F341" w14:textId="77777777" w:rsidTr="009B0166">
        <w:tc>
          <w:tcPr>
            <w:tcW w:w="2410" w:type="dxa"/>
            <w:tcBorders>
              <w:top w:val="nil"/>
              <w:left w:val="nil"/>
              <w:bottom w:val="nil"/>
              <w:right w:val="nil"/>
            </w:tcBorders>
            <w:vAlign w:val="center"/>
          </w:tcPr>
          <w:p w14:paraId="1A640DC1" w14:textId="77777777" w:rsidR="00773A87" w:rsidRPr="008604D8" w:rsidRDefault="00773A87" w:rsidP="009B0166">
            <w:pPr>
              <w:spacing w:line="276" w:lineRule="auto"/>
              <w:jc w:val="center"/>
              <w:rPr>
                <w:b/>
                <w:bCs/>
                <w:sz w:val="18"/>
                <w:szCs w:val="18"/>
              </w:rPr>
            </w:pPr>
          </w:p>
        </w:tc>
        <w:tc>
          <w:tcPr>
            <w:tcW w:w="1134" w:type="dxa"/>
            <w:tcBorders>
              <w:top w:val="nil"/>
              <w:left w:val="nil"/>
              <w:bottom w:val="single" w:sz="4" w:space="0" w:color="auto"/>
              <w:right w:val="nil"/>
            </w:tcBorders>
            <w:vAlign w:val="center"/>
          </w:tcPr>
          <w:p w14:paraId="0B705F43" w14:textId="77777777" w:rsidR="00773A87" w:rsidRPr="008604D8" w:rsidRDefault="00773A87" w:rsidP="009B0166">
            <w:pPr>
              <w:spacing w:line="276" w:lineRule="auto"/>
              <w:jc w:val="center"/>
              <w:rPr>
                <w:b/>
                <w:bCs/>
                <w:sz w:val="18"/>
                <w:szCs w:val="18"/>
              </w:rPr>
            </w:pPr>
            <w:r w:rsidRPr="008604D8">
              <w:rPr>
                <w:rFonts w:cs="Calibri"/>
                <w:b/>
                <w:bCs/>
                <w:sz w:val="18"/>
                <w:szCs w:val="18"/>
              </w:rPr>
              <w:t>Rarely or never</w:t>
            </w:r>
          </w:p>
        </w:tc>
        <w:tc>
          <w:tcPr>
            <w:tcW w:w="1418" w:type="dxa"/>
            <w:tcBorders>
              <w:top w:val="nil"/>
              <w:left w:val="nil"/>
              <w:bottom w:val="single" w:sz="4" w:space="0" w:color="auto"/>
              <w:right w:val="nil"/>
            </w:tcBorders>
            <w:vAlign w:val="center"/>
          </w:tcPr>
          <w:p w14:paraId="71033F04" w14:textId="77777777" w:rsidR="00773A87" w:rsidRPr="008604D8" w:rsidRDefault="00773A87" w:rsidP="009B0166">
            <w:pPr>
              <w:spacing w:line="276" w:lineRule="auto"/>
              <w:jc w:val="center"/>
              <w:rPr>
                <w:b/>
                <w:bCs/>
                <w:sz w:val="18"/>
                <w:szCs w:val="18"/>
              </w:rPr>
            </w:pPr>
            <w:r w:rsidRPr="008604D8">
              <w:rPr>
                <w:rFonts w:cs="Calibri"/>
                <w:b/>
                <w:bCs/>
                <w:sz w:val="18"/>
                <w:szCs w:val="18"/>
              </w:rPr>
              <w:t>Nearly every month</w:t>
            </w:r>
          </w:p>
        </w:tc>
        <w:tc>
          <w:tcPr>
            <w:tcW w:w="1275" w:type="dxa"/>
            <w:tcBorders>
              <w:top w:val="nil"/>
              <w:left w:val="nil"/>
              <w:bottom w:val="single" w:sz="4" w:space="0" w:color="auto"/>
              <w:right w:val="nil"/>
            </w:tcBorders>
            <w:vAlign w:val="center"/>
          </w:tcPr>
          <w:p w14:paraId="249566B4" w14:textId="77777777" w:rsidR="00773A87" w:rsidRPr="008604D8" w:rsidRDefault="00773A87" w:rsidP="009B0166">
            <w:pPr>
              <w:spacing w:line="276" w:lineRule="auto"/>
              <w:jc w:val="center"/>
              <w:rPr>
                <w:b/>
                <w:bCs/>
                <w:sz w:val="18"/>
                <w:szCs w:val="18"/>
              </w:rPr>
            </w:pPr>
            <w:r w:rsidRPr="008604D8">
              <w:rPr>
                <w:rFonts w:cs="Calibri"/>
                <w:b/>
                <w:bCs/>
                <w:sz w:val="18"/>
                <w:szCs w:val="18"/>
              </w:rPr>
              <w:t>About every week</w:t>
            </w:r>
          </w:p>
        </w:tc>
        <w:tc>
          <w:tcPr>
            <w:tcW w:w="1442" w:type="dxa"/>
            <w:tcBorders>
              <w:top w:val="nil"/>
              <w:left w:val="nil"/>
              <w:bottom w:val="single" w:sz="4" w:space="0" w:color="auto"/>
              <w:right w:val="nil"/>
            </w:tcBorders>
            <w:vAlign w:val="center"/>
          </w:tcPr>
          <w:p w14:paraId="1291D0C0" w14:textId="77777777" w:rsidR="00773A87" w:rsidRPr="008604D8" w:rsidRDefault="00773A87" w:rsidP="009B0166">
            <w:pPr>
              <w:spacing w:line="276" w:lineRule="auto"/>
              <w:jc w:val="center"/>
              <w:rPr>
                <w:b/>
                <w:bCs/>
                <w:sz w:val="18"/>
                <w:szCs w:val="18"/>
              </w:rPr>
            </w:pPr>
            <w:r w:rsidRPr="008604D8">
              <w:rPr>
                <w:rFonts w:cs="Calibri"/>
                <w:b/>
                <w:bCs/>
                <w:sz w:val="18"/>
                <w:szCs w:val="18"/>
              </w:rPr>
              <w:t>More than once a week</w:t>
            </w:r>
          </w:p>
        </w:tc>
        <w:tc>
          <w:tcPr>
            <w:tcW w:w="0" w:type="auto"/>
            <w:tcBorders>
              <w:top w:val="nil"/>
              <w:left w:val="nil"/>
              <w:bottom w:val="single" w:sz="4" w:space="0" w:color="auto"/>
              <w:right w:val="nil"/>
            </w:tcBorders>
            <w:vAlign w:val="center"/>
          </w:tcPr>
          <w:p w14:paraId="7F02028E" w14:textId="77777777" w:rsidR="00773A87" w:rsidRPr="008604D8" w:rsidRDefault="00773A87" w:rsidP="009B0166">
            <w:pPr>
              <w:spacing w:line="276" w:lineRule="auto"/>
              <w:jc w:val="center"/>
              <w:rPr>
                <w:b/>
                <w:bCs/>
                <w:sz w:val="18"/>
                <w:szCs w:val="18"/>
              </w:rPr>
            </w:pPr>
            <w:r w:rsidRPr="008604D8">
              <w:rPr>
                <w:rFonts w:cs="Calibri"/>
                <w:b/>
                <w:bCs/>
                <w:sz w:val="18"/>
                <w:szCs w:val="18"/>
              </w:rPr>
              <w:t>Nearly every day</w:t>
            </w:r>
          </w:p>
        </w:tc>
      </w:tr>
      <w:tr w:rsidR="00773A87" w14:paraId="209B31FB" w14:textId="77777777" w:rsidTr="009B0166">
        <w:tc>
          <w:tcPr>
            <w:tcW w:w="2410" w:type="dxa"/>
            <w:tcBorders>
              <w:top w:val="nil"/>
              <w:left w:val="nil"/>
              <w:right w:val="nil"/>
            </w:tcBorders>
            <w:vAlign w:val="center"/>
          </w:tcPr>
          <w:p w14:paraId="3D08CD38" w14:textId="77777777" w:rsidR="00773A87" w:rsidRPr="002338CC" w:rsidRDefault="00773A87" w:rsidP="009B0166">
            <w:pPr>
              <w:spacing w:line="276" w:lineRule="auto"/>
              <w:rPr>
                <w:b/>
                <w:bCs/>
                <w:sz w:val="18"/>
                <w:szCs w:val="18"/>
              </w:rPr>
            </w:pPr>
            <w:r w:rsidRPr="002338CC">
              <w:rPr>
                <w:rFonts w:cs="Calibri"/>
                <w:b/>
                <w:bCs/>
                <w:sz w:val="18"/>
                <w:szCs w:val="18"/>
              </w:rPr>
              <w:t>Headache</w:t>
            </w:r>
          </w:p>
        </w:tc>
        <w:tc>
          <w:tcPr>
            <w:tcW w:w="1134" w:type="dxa"/>
            <w:tcBorders>
              <w:top w:val="single" w:sz="4" w:space="0" w:color="auto"/>
              <w:left w:val="nil"/>
              <w:right w:val="nil"/>
            </w:tcBorders>
            <w:vAlign w:val="bottom"/>
          </w:tcPr>
          <w:p w14:paraId="15B5B78F" w14:textId="77777777" w:rsidR="00773A87" w:rsidRPr="008604D8" w:rsidRDefault="00773A87" w:rsidP="009B0166">
            <w:pPr>
              <w:spacing w:line="276" w:lineRule="auto"/>
              <w:jc w:val="center"/>
              <w:rPr>
                <w:b/>
                <w:bCs/>
                <w:sz w:val="18"/>
                <w:szCs w:val="18"/>
              </w:rPr>
            </w:pPr>
            <w:r w:rsidRPr="008604D8">
              <w:rPr>
                <w:rFonts w:cs="Calibri"/>
                <w:sz w:val="18"/>
                <w:szCs w:val="18"/>
              </w:rPr>
              <w:t>64.2%</w:t>
            </w:r>
          </w:p>
        </w:tc>
        <w:tc>
          <w:tcPr>
            <w:tcW w:w="1418" w:type="dxa"/>
            <w:tcBorders>
              <w:top w:val="single" w:sz="4" w:space="0" w:color="auto"/>
              <w:left w:val="nil"/>
              <w:right w:val="nil"/>
            </w:tcBorders>
            <w:vAlign w:val="bottom"/>
          </w:tcPr>
          <w:p w14:paraId="774FB719" w14:textId="77777777" w:rsidR="00773A87" w:rsidRPr="008604D8" w:rsidRDefault="00773A87" w:rsidP="009B0166">
            <w:pPr>
              <w:spacing w:line="276" w:lineRule="auto"/>
              <w:jc w:val="center"/>
              <w:rPr>
                <w:b/>
                <w:bCs/>
                <w:sz w:val="18"/>
                <w:szCs w:val="18"/>
              </w:rPr>
            </w:pPr>
            <w:r w:rsidRPr="008604D8">
              <w:rPr>
                <w:rFonts w:cs="Calibri"/>
                <w:sz w:val="18"/>
                <w:szCs w:val="18"/>
              </w:rPr>
              <w:t>24.4%</w:t>
            </w:r>
          </w:p>
        </w:tc>
        <w:tc>
          <w:tcPr>
            <w:tcW w:w="1275" w:type="dxa"/>
            <w:tcBorders>
              <w:top w:val="single" w:sz="4" w:space="0" w:color="auto"/>
              <w:left w:val="nil"/>
              <w:right w:val="nil"/>
            </w:tcBorders>
            <w:vAlign w:val="bottom"/>
          </w:tcPr>
          <w:p w14:paraId="4830253B" w14:textId="77777777" w:rsidR="00773A87" w:rsidRPr="008604D8" w:rsidRDefault="00773A87" w:rsidP="009B0166">
            <w:pPr>
              <w:spacing w:line="276" w:lineRule="auto"/>
              <w:jc w:val="center"/>
              <w:rPr>
                <w:b/>
                <w:bCs/>
                <w:sz w:val="18"/>
                <w:szCs w:val="18"/>
              </w:rPr>
            </w:pPr>
            <w:r w:rsidRPr="008604D8">
              <w:rPr>
                <w:rFonts w:cs="Calibri"/>
                <w:sz w:val="18"/>
                <w:szCs w:val="18"/>
              </w:rPr>
              <w:t>5.4%</w:t>
            </w:r>
          </w:p>
        </w:tc>
        <w:tc>
          <w:tcPr>
            <w:tcW w:w="1442" w:type="dxa"/>
            <w:tcBorders>
              <w:top w:val="single" w:sz="4" w:space="0" w:color="auto"/>
              <w:left w:val="nil"/>
              <w:right w:val="nil"/>
            </w:tcBorders>
            <w:vAlign w:val="bottom"/>
          </w:tcPr>
          <w:p w14:paraId="7A1118AE" w14:textId="77777777" w:rsidR="00773A87" w:rsidRPr="008604D8" w:rsidRDefault="00773A87" w:rsidP="009B0166">
            <w:pPr>
              <w:spacing w:line="276" w:lineRule="auto"/>
              <w:jc w:val="center"/>
              <w:rPr>
                <w:b/>
                <w:bCs/>
                <w:sz w:val="18"/>
                <w:szCs w:val="18"/>
              </w:rPr>
            </w:pPr>
            <w:r w:rsidRPr="008604D8">
              <w:rPr>
                <w:rFonts w:cs="Calibri"/>
                <w:sz w:val="18"/>
                <w:szCs w:val="18"/>
              </w:rPr>
              <w:t>4.4%</w:t>
            </w:r>
          </w:p>
        </w:tc>
        <w:tc>
          <w:tcPr>
            <w:tcW w:w="0" w:type="auto"/>
            <w:tcBorders>
              <w:top w:val="single" w:sz="4" w:space="0" w:color="auto"/>
              <w:left w:val="nil"/>
              <w:right w:val="nil"/>
            </w:tcBorders>
            <w:vAlign w:val="bottom"/>
          </w:tcPr>
          <w:p w14:paraId="7CECB9A7" w14:textId="77777777" w:rsidR="00773A87" w:rsidRPr="008604D8" w:rsidRDefault="00773A87" w:rsidP="009B0166">
            <w:pPr>
              <w:spacing w:line="276" w:lineRule="auto"/>
              <w:jc w:val="center"/>
              <w:rPr>
                <w:b/>
                <w:bCs/>
                <w:sz w:val="18"/>
                <w:szCs w:val="18"/>
              </w:rPr>
            </w:pPr>
            <w:r w:rsidRPr="008604D8">
              <w:rPr>
                <w:rFonts w:cs="Calibri"/>
                <w:sz w:val="18"/>
                <w:szCs w:val="18"/>
              </w:rPr>
              <w:t>1.6%</w:t>
            </w:r>
          </w:p>
        </w:tc>
      </w:tr>
      <w:tr w:rsidR="00773A87" w14:paraId="68E72CBD" w14:textId="77777777" w:rsidTr="009B0166">
        <w:tc>
          <w:tcPr>
            <w:tcW w:w="2410" w:type="dxa"/>
            <w:tcBorders>
              <w:left w:val="nil"/>
              <w:right w:val="nil"/>
            </w:tcBorders>
            <w:vAlign w:val="center"/>
          </w:tcPr>
          <w:p w14:paraId="7CD93CD3" w14:textId="77777777" w:rsidR="00773A87" w:rsidRPr="002338CC" w:rsidRDefault="00773A87" w:rsidP="009B0166">
            <w:pPr>
              <w:spacing w:line="276" w:lineRule="auto"/>
              <w:rPr>
                <w:b/>
                <w:bCs/>
                <w:sz w:val="18"/>
                <w:szCs w:val="18"/>
              </w:rPr>
            </w:pPr>
            <w:r w:rsidRPr="002338CC">
              <w:rPr>
                <w:rFonts w:cs="Calibri"/>
                <w:b/>
                <w:bCs/>
                <w:sz w:val="18"/>
                <w:szCs w:val="18"/>
              </w:rPr>
              <w:t>Stomach ache</w:t>
            </w:r>
          </w:p>
        </w:tc>
        <w:tc>
          <w:tcPr>
            <w:tcW w:w="1134" w:type="dxa"/>
            <w:tcBorders>
              <w:left w:val="nil"/>
              <w:right w:val="nil"/>
            </w:tcBorders>
            <w:vAlign w:val="bottom"/>
          </w:tcPr>
          <w:p w14:paraId="34FF7845" w14:textId="77777777" w:rsidR="00773A87" w:rsidRPr="008604D8" w:rsidRDefault="00773A87" w:rsidP="009B0166">
            <w:pPr>
              <w:spacing w:line="276" w:lineRule="auto"/>
              <w:jc w:val="center"/>
              <w:rPr>
                <w:b/>
                <w:bCs/>
                <w:sz w:val="18"/>
                <w:szCs w:val="18"/>
              </w:rPr>
            </w:pPr>
            <w:r w:rsidRPr="008604D8">
              <w:rPr>
                <w:rFonts w:cs="Calibri"/>
                <w:sz w:val="18"/>
                <w:szCs w:val="18"/>
              </w:rPr>
              <w:t>63.9%</w:t>
            </w:r>
          </w:p>
        </w:tc>
        <w:tc>
          <w:tcPr>
            <w:tcW w:w="1418" w:type="dxa"/>
            <w:tcBorders>
              <w:left w:val="nil"/>
              <w:right w:val="nil"/>
            </w:tcBorders>
            <w:vAlign w:val="bottom"/>
          </w:tcPr>
          <w:p w14:paraId="47B5AE3B" w14:textId="77777777" w:rsidR="00773A87" w:rsidRPr="008604D8" w:rsidRDefault="00773A87" w:rsidP="009B0166">
            <w:pPr>
              <w:spacing w:line="276" w:lineRule="auto"/>
              <w:jc w:val="center"/>
              <w:rPr>
                <w:b/>
                <w:bCs/>
                <w:sz w:val="18"/>
                <w:szCs w:val="18"/>
              </w:rPr>
            </w:pPr>
            <w:r w:rsidRPr="008604D8">
              <w:rPr>
                <w:rFonts w:cs="Calibri"/>
                <w:sz w:val="18"/>
                <w:szCs w:val="18"/>
              </w:rPr>
              <w:t>27.5%</w:t>
            </w:r>
          </w:p>
        </w:tc>
        <w:tc>
          <w:tcPr>
            <w:tcW w:w="1275" w:type="dxa"/>
            <w:tcBorders>
              <w:left w:val="nil"/>
              <w:right w:val="nil"/>
            </w:tcBorders>
            <w:vAlign w:val="bottom"/>
          </w:tcPr>
          <w:p w14:paraId="1FE9EBFF" w14:textId="77777777" w:rsidR="00773A87" w:rsidRPr="008604D8" w:rsidRDefault="00773A87" w:rsidP="009B0166">
            <w:pPr>
              <w:spacing w:line="276" w:lineRule="auto"/>
              <w:jc w:val="center"/>
              <w:rPr>
                <w:b/>
                <w:bCs/>
                <w:sz w:val="18"/>
                <w:szCs w:val="18"/>
              </w:rPr>
            </w:pPr>
            <w:r w:rsidRPr="008604D8">
              <w:rPr>
                <w:rFonts w:cs="Calibri"/>
                <w:sz w:val="18"/>
                <w:szCs w:val="18"/>
              </w:rPr>
              <w:t>4.4%</w:t>
            </w:r>
          </w:p>
        </w:tc>
        <w:tc>
          <w:tcPr>
            <w:tcW w:w="1442" w:type="dxa"/>
            <w:tcBorders>
              <w:left w:val="nil"/>
              <w:right w:val="nil"/>
            </w:tcBorders>
            <w:vAlign w:val="bottom"/>
          </w:tcPr>
          <w:p w14:paraId="6C0F51F4" w14:textId="77777777" w:rsidR="00773A87" w:rsidRPr="008604D8" w:rsidRDefault="00773A87" w:rsidP="009B0166">
            <w:pPr>
              <w:spacing w:line="276" w:lineRule="auto"/>
              <w:jc w:val="center"/>
              <w:rPr>
                <w:b/>
                <w:bCs/>
                <w:sz w:val="18"/>
                <w:szCs w:val="18"/>
              </w:rPr>
            </w:pPr>
            <w:r w:rsidRPr="008604D8">
              <w:rPr>
                <w:rFonts w:cs="Calibri"/>
                <w:sz w:val="18"/>
                <w:szCs w:val="18"/>
              </w:rPr>
              <w:t>2.8%</w:t>
            </w:r>
          </w:p>
        </w:tc>
        <w:tc>
          <w:tcPr>
            <w:tcW w:w="0" w:type="auto"/>
            <w:tcBorders>
              <w:left w:val="nil"/>
              <w:right w:val="nil"/>
            </w:tcBorders>
            <w:vAlign w:val="bottom"/>
          </w:tcPr>
          <w:p w14:paraId="22C7DFF3" w14:textId="77777777" w:rsidR="00773A87" w:rsidRPr="008604D8" w:rsidRDefault="00773A87" w:rsidP="009B0166">
            <w:pPr>
              <w:spacing w:line="276" w:lineRule="auto"/>
              <w:jc w:val="center"/>
              <w:rPr>
                <w:b/>
                <w:bCs/>
                <w:sz w:val="18"/>
                <w:szCs w:val="18"/>
              </w:rPr>
            </w:pPr>
            <w:r w:rsidRPr="008604D8">
              <w:rPr>
                <w:rFonts w:cs="Calibri"/>
                <w:sz w:val="18"/>
                <w:szCs w:val="18"/>
              </w:rPr>
              <w:t>1.3%</w:t>
            </w:r>
          </w:p>
        </w:tc>
      </w:tr>
      <w:tr w:rsidR="00773A87" w14:paraId="7B533FAC" w14:textId="77777777" w:rsidTr="009B0166">
        <w:tc>
          <w:tcPr>
            <w:tcW w:w="2410" w:type="dxa"/>
            <w:tcBorders>
              <w:left w:val="nil"/>
              <w:right w:val="nil"/>
            </w:tcBorders>
            <w:vAlign w:val="center"/>
          </w:tcPr>
          <w:p w14:paraId="07AC4919" w14:textId="77777777" w:rsidR="00773A87" w:rsidRPr="002338CC" w:rsidRDefault="00773A87" w:rsidP="009B0166">
            <w:pPr>
              <w:spacing w:line="276" w:lineRule="auto"/>
              <w:rPr>
                <w:b/>
                <w:bCs/>
                <w:sz w:val="18"/>
                <w:szCs w:val="18"/>
              </w:rPr>
            </w:pPr>
            <w:r w:rsidRPr="002338CC">
              <w:rPr>
                <w:rFonts w:cs="Calibri"/>
                <w:b/>
                <w:bCs/>
                <w:sz w:val="18"/>
                <w:szCs w:val="18"/>
              </w:rPr>
              <w:t>Feeling low</w:t>
            </w:r>
          </w:p>
        </w:tc>
        <w:tc>
          <w:tcPr>
            <w:tcW w:w="1134" w:type="dxa"/>
            <w:tcBorders>
              <w:left w:val="nil"/>
              <w:right w:val="nil"/>
            </w:tcBorders>
            <w:vAlign w:val="bottom"/>
          </w:tcPr>
          <w:p w14:paraId="777CEFE9" w14:textId="77777777" w:rsidR="00773A87" w:rsidRPr="008604D8" w:rsidRDefault="00773A87" w:rsidP="009B0166">
            <w:pPr>
              <w:spacing w:line="276" w:lineRule="auto"/>
              <w:jc w:val="center"/>
              <w:rPr>
                <w:b/>
                <w:bCs/>
                <w:sz w:val="18"/>
                <w:szCs w:val="18"/>
              </w:rPr>
            </w:pPr>
            <w:r w:rsidRPr="008604D8">
              <w:rPr>
                <w:rFonts w:cs="Calibri"/>
                <w:sz w:val="18"/>
                <w:szCs w:val="18"/>
              </w:rPr>
              <w:t>44.0%</w:t>
            </w:r>
          </w:p>
        </w:tc>
        <w:tc>
          <w:tcPr>
            <w:tcW w:w="1418" w:type="dxa"/>
            <w:tcBorders>
              <w:left w:val="nil"/>
              <w:right w:val="nil"/>
            </w:tcBorders>
            <w:vAlign w:val="bottom"/>
          </w:tcPr>
          <w:p w14:paraId="0F0CC7D1" w14:textId="77777777" w:rsidR="00773A87" w:rsidRPr="008604D8" w:rsidRDefault="00773A87" w:rsidP="009B0166">
            <w:pPr>
              <w:spacing w:line="276" w:lineRule="auto"/>
              <w:jc w:val="center"/>
              <w:rPr>
                <w:b/>
                <w:bCs/>
                <w:sz w:val="18"/>
                <w:szCs w:val="18"/>
              </w:rPr>
            </w:pPr>
            <w:r w:rsidRPr="008604D8">
              <w:rPr>
                <w:rFonts w:cs="Calibri"/>
                <w:sz w:val="18"/>
                <w:szCs w:val="18"/>
              </w:rPr>
              <w:t>40.8%</w:t>
            </w:r>
          </w:p>
        </w:tc>
        <w:tc>
          <w:tcPr>
            <w:tcW w:w="1275" w:type="dxa"/>
            <w:tcBorders>
              <w:left w:val="nil"/>
              <w:right w:val="nil"/>
            </w:tcBorders>
            <w:vAlign w:val="bottom"/>
          </w:tcPr>
          <w:p w14:paraId="785A4E4D" w14:textId="77777777" w:rsidR="00773A87" w:rsidRPr="008604D8" w:rsidRDefault="00773A87" w:rsidP="009B0166">
            <w:pPr>
              <w:spacing w:line="276" w:lineRule="auto"/>
              <w:jc w:val="center"/>
              <w:rPr>
                <w:b/>
                <w:bCs/>
                <w:sz w:val="18"/>
                <w:szCs w:val="18"/>
              </w:rPr>
            </w:pPr>
            <w:r w:rsidRPr="008604D8">
              <w:rPr>
                <w:rFonts w:cs="Calibri"/>
                <w:sz w:val="18"/>
                <w:szCs w:val="18"/>
              </w:rPr>
              <w:t>9.0%</w:t>
            </w:r>
          </w:p>
        </w:tc>
        <w:tc>
          <w:tcPr>
            <w:tcW w:w="1442" w:type="dxa"/>
            <w:tcBorders>
              <w:left w:val="nil"/>
              <w:right w:val="nil"/>
            </w:tcBorders>
            <w:vAlign w:val="bottom"/>
          </w:tcPr>
          <w:p w14:paraId="3B7AD4B6" w14:textId="77777777" w:rsidR="00773A87" w:rsidRPr="008604D8" w:rsidRDefault="00773A87" w:rsidP="009B0166">
            <w:pPr>
              <w:spacing w:line="276" w:lineRule="auto"/>
              <w:jc w:val="center"/>
              <w:rPr>
                <w:b/>
                <w:bCs/>
                <w:sz w:val="18"/>
                <w:szCs w:val="18"/>
              </w:rPr>
            </w:pPr>
            <w:r w:rsidRPr="008604D8">
              <w:rPr>
                <w:rFonts w:cs="Calibri"/>
                <w:sz w:val="18"/>
                <w:szCs w:val="18"/>
              </w:rPr>
              <w:t>4.8%</w:t>
            </w:r>
          </w:p>
        </w:tc>
        <w:tc>
          <w:tcPr>
            <w:tcW w:w="0" w:type="auto"/>
            <w:tcBorders>
              <w:left w:val="nil"/>
              <w:right w:val="nil"/>
            </w:tcBorders>
            <w:vAlign w:val="bottom"/>
          </w:tcPr>
          <w:p w14:paraId="723F23F4" w14:textId="77777777" w:rsidR="00773A87" w:rsidRPr="008604D8" w:rsidRDefault="00773A87" w:rsidP="009B0166">
            <w:pPr>
              <w:spacing w:line="276" w:lineRule="auto"/>
              <w:jc w:val="center"/>
              <w:rPr>
                <w:b/>
                <w:bCs/>
                <w:sz w:val="18"/>
                <w:szCs w:val="18"/>
              </w:rPr>
            </w:pPr>
            <w:r w:rsidRPr="008604D8">
              <w:rPr>
                <w:rFonts w:cs="Calibri"/>
                <w:sz w:val="18"/>
                <w:szCs w:val="18"/>
              </w:rPr>
              <w:t>1.4%</w:t>
            </w:r>
          </w:p>
        </w:tc>
      </w:tr>
      <w:tr w:rsidR="00773A87" w14:paraId="77D3DCB8" w14:textId="77777777" w:rsidTr="009B0166">
        <w:tc>
          <w:tcPr>
            <w:tcW w:w="2410" w:type="dxa"/>
            <w:tcBorders>
              <w:left w:val="nil"/>
              <w:right w:val="nil"/>
            </w:tcBorders>
            <w:vAlign w:val="center"/>
          </w:tcPr>
          <w:p w14:paraId="43BEA963" w14:textId="77777777" w:rsidR="00773A87" w:rsidRPr="002338CC" w:rsidRDefault="00773A87" w:rsidP="009B0166">
            <w:pPr>
              <w:spacing w:line="276" w:lineRule="auto"/>
              <w:rPr>
                <w:b/>
                <w:bCs/>
                <w:sz w:val="18"/>
                <w:szCs w:val="18"/>
              </w:rPr>
            </w:pPr>
            <w:r w:rsidRPr="002338CC">
              <w:rPr>
                <w:rFonts w:cs="Calibri"/>
                <w:b/>
                <w:bCs/>
                <w:sz w:val="18"/>
                <w:szCs w:val="18"/>
              </w:rPr>
              <w:t>Irritable</w:t>
            </w:r>
          </w:p>
        </w:tc>
        <w:tc>
          <w:tcPr>
            <w:tcW w:w="1134" w:type="dxa"/>
            <w:tcBorders>
              <w:left w:val="nil"/>
              <w:right w:val="nil"/>
            </w:tcBorders>
            <w:vAlign w:val="bottom"/>
          </w:tcPr>
          <w:p w14:paraId="04751735" w14:textId="77777777" w:rsidR="00773A87" w:rsidRPr="008604D8" w:rsidRDefault="00773A87" w:rsidP="009B0166">
            <w:pPr>
              <w:spacing w:line="276" w:lineRule="auto"/>
              <w:jc w:val="center"/>
              <w:rPr>
                <w:b/>
                <w:bCs/>
                <w:sz w:val="18"/>
                <w:szCs w:val="18"/>
              </w:rPr>
            </w:pPr>
            <w:r w:rsidRPr="008604D8">
              <w:rPr>
                <w:rFonts w:cs="Calibri"/>
                <w:sz w:val="18"/>
                <w:szCs w:val="18"/>
              </w:rPr>
              <w:t>35.0%</w:t>
            </w:r>
          </w:p>
        </w:tc>
        <w:tc>
          <w:tcPr>
            <w:tcW w:w="1418" w:type="dxa"/>
            <w:tcBorders>
              <w:left w:val="nil"/>
              <w:right w:val="nil"/>
            </w:tcBorders>
            <w:vAlign w:val="bottom"/>
          </w:tcPr>
          <w:p w14:paraId="1B07F05F" w14:textId="77777777" w:rsidR="00773A87" w:rsidRPr="008604D8" w:rsidRDefault="00773A87" w:rsidP="009B0166">
            <w:pPr>
              <w:spacing w:line="276" w:lineRule="auto"/>
              <w:jc w:val="center"/>
              <w:rPr>
                <w:b/>
                <w:bCs/>
                <w:sz w:val="18"/>
                <w:szCs w:val="18"/>
              </w:rPr>
            </w:pPr>
            <w:r w:rsidRPr="008604D8">
              <w:rPr>
                <w:rFonts w:cs="Calibri"/>
                <w:sz w:val="18"/>
                <w:szCs w:val="18"/>
              </w:rPr>
              <w:t>44.3%</w:t>
            </w:r>
          </w:p>
        </w:tc>
        <w:tc>
          <w:tcPr>
            <w:tcW w:w="1275" w:type="dxa"/>
            <w:tcBorders>
              <w:left w:val="nil"/>
              <w:right w:val="nil"/>
            </w:tcBorders>
            <w:vAlign w:val="bottom"/>
          </w:tcPr>
          <w:p w14:paraId="1A9D351F" w14:textId="77777777" w:rsidR="00773A87" w:rsidRPr="008604D8" w:rsidRDefault="00773A87" w:rsidP="009B0166">
            <w:pPr>
              <w:spacing w:line="276" w:lineRule="auto"/>
              <w:jc w:val="center"/>
              <w:rPr>
                <w:b/>
                <w:bCs/>
                <w:sz w:val="18"/>
                <w:szCs w:val="18"/>
              </w:rPr>
            </w:pPr>
            <w:r w:rsidRPr="008604D8">
              <w:rPr>
                <w:rFonts w:cs="Calibri"/>
                <w:sz w:val="18"/>
                <w:szCs w:val="18"/>
              </w:rPr>
              <w:t>12.0%</w:t>
            </w:r>
          </w:p>
        </w:tc>
        <w:tc>
          <w:tcPr>
            <w:tcW w:w="1442" w:type="dxa"/>
            <w:tcBorders>
              <w:left w:val="nil"/>
              <w:right w:val="nil"/>
            </w:tcBorders>
            <w:vAlign w:val="bottom"/>
          </w:tcPr>
          <w:p w14:paraId="1C0B9A1D" w14:textId="77777777" w:rsidR="00773A87" w:rsidRPr="008604D8" w:rsidRDefault="00773A87" w:rsidP="009B0166">
            <w:pPr>
              <w:spacing w:line="276" w:lineRule="auto"/>
              <w:jc w:val="center"/>
              <w:rPr>
                <w:b/>
                <w:bCs/>
                <w:sz w:val="18"/>
                <w:szCs w:val="18"/>
              </w:rPr>
            </w:pPr>
            <w:r w:rsidRPr="008604D8">
              <w:rPr>
                <w:rFonts w:cs="Calibri"/>
                <w:sz w:val="18"/>
                <w:szCs w:val="18"/>
              </w:rPr>
              <w:t>7.0%</w:t>
            </w:r>
          </w:p>
        </w:tc>
        <w:tc>
          <w:tcPr>
            <w:tcW w:w="0" w:type="auto"/>
            <w:tcBorders>
              <w:left w:val="nil"/>
              <w:right w:val="nil"/>
            </w:tcBorders>
            <w:vAlign w:val="bottom"/>
          </w:tcPr>
          <w:p w14:paraId="042418B0" w14:textId="77777777" w:rsidR="00773A87" w:rsidRPr="008604D8" w:rsidRDefault="00773A87" w:rsidP="009B0166">
            <w:pPr>
              <w:spacing w:line="276" w:lineRule="auto"/>
              <w:jc w:val="center"/>
              <w:rPr>
                <w:b/>
                <w:bCs/>
                <w:sz w:val="18"/>
                <w:szCs w:val="18"/>
              </w:rPr>
            </w:pPr>
            <w:r w:rsidRPr="008604D8">
              <w:rPr>
                <w:rFonts w:cs="Calibri"/>
                <w:sz w:val="18"/>
                <w:szCs w:val="18"/>
              </w:rPr>
              <w:t>1.7%</w:t>
            </w:r>
          </w:p>
        </w:tc>
      </w:tr>
      <w:tr w:rsidR="00773A87" w14:paraId="3CA0DF3F" w14:textId="77777777" w:rsidTr="009B0166">
        <w:tc>
          <w:tcPr>
            <w:tcW w:w="2410" w:type="dxa"/>
            <w:tcBorders>
              <w:left w:val="nil"/>
              <w:right w:val="nil"/>
            </w:tcBorders>
            <w:vAlign w:val="center"/>
          </w:tcPr>
          <w:p w14:paraId="15C7754F" w14:textId="77777777" w:rsidR="00773A87" w:rsidRPr="002338CC" w:rsidRDefault="00773A87" w:rsidP="009B0166">
            <w:pPr>
              <w:spacing w:line="276" w:lineRule="auto"/>
              <w:rPr>
                <w:b/>
                <w:bCs/>
                <w:sz w:val="18"/>
                <w:szCs w:val="18"/>
              </w:rPr>
            </w:pPr>
            <w:r w:rsidRPr="002338CC">
              <w:rPr>
                <w:rFonts w:cs="Calibri"/>
                <w:b/>
                <w:bCs/>
                <w:sz w:val="18"/>
                <w:szCs w:val="18"/>
              </w:rPr>
              <w:t>Nervous</w:t>
            </w:r>
          </w:p>
        </w:tc>
        <w:tc>
          <w:tcPr>
            <w:tcW w:w="1134" w:type="dxa"/>
            <w:tcBorders>
              <w:left w:val="nil"/>
              <w:right w:val="nil"/>
            </w:tcBorders>
            <w:vAlign w:val="bottom"/>
          </w:tcPr>
          <w:p w14:paraId="1FEC11EC" w14:textId="77777777" w:rsidR="00773A87" w:rsidRPr="008604D8" w:rsidRDefault="00773A87" w:rsidP="009B0166">
            <w:pPr>
              <w:spacing w:line="276" w:lineRule="auto"/>
              <w:jc w:val="center"/>
              <w:rPr>
                <w:b/>
                <w:bCs/>
                <w:sz w:val="18"/>
                <w:szCs w:val="18"/>
              </w:rPr>
            </w:pPr>
            <w:r w:rsidRPr="008604D8">
              <w:rPr>
                <w:rFonts w:cs="Calibri"/>
                <w:sz w:val="18"/>
                <w:szCs w:val="18"/>
              </w:rPr>
              <w:t>55.1%</w:t>
            </w:r>
          </w:p>
        </w:tc>
        <w:tc>
          <w:tcPr>
            <w:tcW w:w="1418" w:type="dxa"/>
            <w:tcBorders>
              <w:left w:val="nil"/>
              <w:right w:val="nil"/>
            </w:tcBorders>
            <w:vAlign w:val="bottom"/>
          </w:tcPr>
          <w:p w14:paraId="3E784361" w14:textId="77777777" w:rsidR="00773A87" w:rsidRPr="008604D8" w:rsidRDefault="00773A87" w:rsidP="009B0166">
            <w:pPr>
              <w:spacing w:line="276" w:lineRule="auto"/>
              <w:jc w:val="center"/>
              <w:rPr>
                <w:b/>
                <w:bCs/>
                <w:sz w:val="18"/>
                <w:szCs w:val="18"/>
              </w:rPr>
            </w:pPr>
            <w:r w:rsidRPr="008604D8">
              <w:rPr>
                <w:rFonts w:cs="Calibri"/>
                <w:sz w:val="18"/>
                <w:szCs w:val="18"/>
              </w:rPr>
              <w:t>34.6%</w:t>
            </w:r>
          </w:p>
        </w:tc>
        <w:tc>
          <w:tcPr>
            <w:tcW w:w="1275" w:type="dxa"/>
            <w:tcBorders>
              <w:left w:val="nil"/>
              <w:right w:val="nil"/>
            </w:tcBorders>
            <w:vAlign w:val="bottom"/>
          </w:tcPr>
          <w:p w14:paraId="26BDC65E" w14:textId="77777777" w:rsidR="00773A87" w:rsidRPr="008604D8" w:rsidRDefault="00773A87" w:rsidP="009B0166">
            <w:pPr>
              <w:spacing w:line="276" w:lineRule="auto"/>
              <w:jc w:val="center"/>
              <w:rPr>
                <w:b/>
                <w:bCs/>
                <w:sz w:val="18"/>
                <w:szCs w:val="18"/>
              </w:rPr>
            </w:pPr>
            <w:r w:rsidRPr="008604D8">
              <w:rPr>
                <w:rFonts w:cs="Calibri"/>
                <w:sz w:val="18"/>
                <w:szCs w:val="18"/>
              </w:rPr>
              <w:t>6.5%</w:t>
            </w:r>
          </w:p>
        </w:tc>
        <w:tc>
          <w:tcPr>
            <w:tcW w:w="1442" w:type="dxa"/>
            <w:tcBorders>
              <w:left w:val="nil"/>
              <w:right w:val="nil"/>
            </w:tcBorders>
            <w:vAlign w:val="bottom"/>
          </w:tcPr>
          <w:p w14:paraId="596FCDBA" w14:textId="77777777" w:rsidR="00773A87" w:rsidRPr="008604D8" w:rsidRDefault="00773A87" w:rsidP="009B0166">
            <w:pPr>
              <w:spacing w:line="276" w:lineRule="auto"/>
              <w:jc w:val="center"/>
              <w:rPr>
                <w:b/>
                <w:bCs/>
                <w:sz w:val="18"/>
                <w:szCs w:val="18"/>
              </w:rPr>
            </w:pPr>
            <w:r w:rsidRPr="008604D8">
              <w:rPr>
                <w:rFonts w:cs="Calibri"/>
                <w:sz w:val="18"/>
                <w:szCs w:val="18"/>
              </w:rPr>
              <w:t>3.0%</w:t>
            </w:r>
          </w:p>
        </w:tc>
        <w:tc>
          <w:tcPr>
            <w:tcW w:w="0" w:type="auto"/>
            <w:tcBorders>
              <w:left w:val="nil"/>
              <w:right w:val="nil"/>
            </w:tcBorders>
            <w:vAlign w:val="bottom"/>
          </w:tcPr>
          <w:p w14:paraId="313440A6" w14:textId="77777777" w:rsidR="00773A87" w:rsidRPr="008604D8" w:rsidRDefault="00773A87" w:rsidP="009B0166">
            <w:pPr>
              <w:spacing w:line="276" w:lineRule="auto"/>
              <w:jc w:val="center"/>
              <w:rPr>
                <w:b/>
                <w:bCs/>
                <w:sz w:val="18"/>
                <w:szCs w:val="18"/>
              </w:rPr>
            </w:pPr>
            <w:r w:rsidRPr="008604D8">
              <w:rPr>
                <w:rFonts w:cs="Calibri"/>
                <w:sz w:val="18"/>
                <w:szCs w:val="18"/>
              </w:rPr>
              <w:t>0.9%</w:t>
            </w:r>
          </w:p>
        </w:tc>
      </w:tr>
      <w:tr w:rsidR="00773A87" w14:paraId="315ECC4C" w14:textId="77777777" w:rsidTr="009B0166">
        <w:tc>
          <w:tcPr>
            <w:tcW w:w="2410" w:type="dxa"/>
            <w:tcBorders>
              <w:left w:val="nil"/>
              <w:bottom w:val="single" w:sz="4" w:space="0" w:color="auto"/>
              <w:right w:val="nil"/>
            </w:tcBorders>
            <w:vAlign w:val="center"/>
          </w:tcPr>
          <w:p w14:paraId="02A13D8C" w14:textId="77777777" w:rsidR="00773A87" w:rsidRPr="002338CC" w:rsidRDefault="00773A87" w:rsidP="009B0166">
            <w:pPr>
              <w:spacing w:line="276" w:lineRule="auto"/>
              <w:rPr>
                <w:b/>
                <w:bCs/>
                <w:sz w:val="18"/>
                <w:szCs w:val="18"/>
              </w:rPr>
            </w:pPr>
            <w:r w:rsidRPr="002338CC">
              <w:rPr>
                <w:rFonts w:cs="Calibri"/>
                <w:b/>
                <w:bCs/>
                <w:sz w:val="18"/>
                <w:szCs w:val="18"/>
              </w:rPr>
              <w:t>Difficulty falling asleep</w:t>
            </w:r>
          </w:p>
        </w:tc>
        <w:tc>
          <w:tcPr>
            <w:tcW w:w="1134" w:type="dxa"/>
            <w:tcBorders>
              <w:left w:val="nil"/>
              <w:bottom w:val="single" w:sz="4" w:space="0" w:color="auto"/>
              <w:right w:val="nil"/>
            </w:tcBorders>
            <w:vAlign w:val="bottom"/>
          </w:tcPr>
          <w:p w14:paraId="7EC2C62C" w14:textId="77777777" w:rsidR="00773A87" w:rsidRPr="008604D8" w:rsidRDefault="00773A87" w:rsidP="009B0166">
            <w:pPr>
              <w:spacing w:line="276" w:lineRule="auto"/>
              <w:jc w:val="center"/>
              <w:rPr>
                <w:b/>
                <w:bCs/>
                <w:sz w:val="18"/>
                <w:szCs w:val="18"/>
              </w:rPr>
            </w:pPr>
            <w:r w:rsidRPr="008604D8">
              <w:rPr>
                <w:rFonts w:cs="Calibri"/>
                <w:sz w:val="18"/>
                <w:szCs w:val="18"/>
              </w:rPr>
              <w:t>52.3%</w:t>
            </w:r>
          </w:p>
        </w:tc>
        <w:tc>
          <w:tcPr>
            <w:tcW w:w="1418" w:type="dxa"/>
            <w:tcBorders>
              <w:left w:val="nil"/>
              <w:bottom w:val="single" w:sz="4" w:space="0" w:color="auto"/>
              <w:right w:val="nil"/>
            </w:tcBorders>
            <w:vAlign w:val="bottom"/>
          </w:tcPr>
          <w:p w14:paraId="11398D89" w14:textId="77777777" w:rsidR="00773A87" w:rsidRPr="008604D8" w:rsidRDefault="00773A87" w:rsidP="009B0166">
            <w:pPr>
              <w:spacing w:line="276" w:lineRule="auto"/>
              <w:jc w:val="center"/>
              <w:rPr>
                <w:b/>
                <w:bCs/>
                <w:sz w:val="18"/>
                <w:szCs w:val="18"/>
              </w:rPr>
            </w:pPr>
            <w:r w:rsidRPr="008604D8">
              <w:rPr>
                <w:rFonts w:cs="Calibri"/>
                <w:sz w:val="18"/>
                <w:szCs w:val="18"/>
              </w:rPr>
              <w:t>25.3%</w:t>
            </w:r>
          </w:p>
        </w:tc>
        <w:tc>
          <w:tcPr>
            <w:tcW w:w="1275" w:type="dxa"/>
            <w:tcBorders>
              <w:left w:val="nil"/>
              <w:bottom w:val="single" w:sz="4" w:space="0" w:color="auto"/>
              <w:right w:val="nil"/>
            </w:tcBorders>
            <w:vAlign w:val="bottom"/>
          </w:tcPr>
          <w:p w14:paraId="67F77B70" w14:textId="77777777" w:rsidR="00773A87" w:rsidRPr="008604D8" w:rsidRDefault="00773A87" w:rsidP="009B0166">
            <w:pPr>
              <w:spacing w:line="276" w:lineRule="auto"/>
              <w:jc w:val="center"/>
              <w:rPr>
                <w:b/>
                <w:bCs/>
                <w:sz w:val="18"/>
                <w:szCs w:val="18"/>
              </w:rPr>
            </w:pPr>
            <w:r w:rsidRPr="008604D8">
              <w:rPr>
                <w:rFonts w:cs="Calibri"/>
                <w:sz w:val="18"/>
                <w:szCs w:val="18"/>
              </w:rPr>
              <w:t>8.5%</w:t>
            </w:r>
          </w:p>
        </w:tc>
        <w:tc>
          <w:tcPr>
            <w:tcW w:w="1442" w:type="dxa"/>
            <w:tcBorders>
              <w:left w:val="nil"/>
              <w:bottom w:val="single" w:sz="4" w:space="0" w:color="auto"/>
              <w:right w:val="nil"/>
            </w:tcBorders>
            <w:vAlign w:val="bottom"/>
          </w:tcPr>
          <w:p w14:paraId="1C475A25" w14:textId="77777777" w:rsidR="00773A87" w:rsidRPr="008604D8" w:rsidRDefault="00773A87" w:rsidP="009B0166">
            <w:pPr>
              <w:spacing w:line="276" w:lineRule="auto"/>
              <w:jc w:val="center"/>
              <w:rPr>
                <w:b/>
                <w:bCs/>
                <w:sz w:val="18"/>
                <w:szCs w:val="18"/>
              </w:rPr>
            </w:pPr>
            <w:r w:rsidRPr="008604D8">
              <w:rPr>
                <w:rFonts w:cs="Calibri"/>
                <w:sz w:val="18"/>
                <w:szCs w:val="18"/>
              </w:rPr>
              <w:t>7.2%</w:t>
            </w:r>
          </w:p>
        </w:tc>
        <w:tc>
          <w:tcPr>
            <w:tcW w:w="0" w:type="auto"/>
            <w:tcBorders>
              <w:left w:val="nil"/>
              <w:bottom w:val="single" w:sz="4" w:space="0" w:color="auto"/>
              <w:right w:val="nil"/>
            </w:tcBorders>
            <w:vAlign w:val="bottom"/>
          </w:tcPr>
          <w:p w14:paraId="785A0AD7" w14:textId="77777777" w:rsidR="00773A87" w:rsidRPr="008604D8" w:rsidRDefault="00773A87" w:rsidP="009B0166">
            <w:pPr>
              <w:spacing w:line="276" w:lineRule="auto"/>
              <w:jc w:val="center"/>
              <w:rPr>
                <w:b/>
                <w:bCs/>
                <w:sz w:val="18"/>
                <w:szCs w:val="18"/>
              </w:rPr>
            </w:pPr>
            <w:r w:rsidRPr="008604D8">
              <w:rPr>
                <w:rFonts w:cs="Calibri"/>
                <w:sz w:val="18"/>
                <w:szCs w:val="18"/>
              </w:rPr>
              <w:t>6.8%</w:t>
            </w:r>
          </w:p>
        </w:tc>
      </w:tr>
      <w:tr w:rsidR="00773A87" w14:paraId="296F7678" w14:textId="77777777" w:rsidTr="009B0166">
        <w:tc>
          <w:tcPr>
            <w:tcW w:w="2410" w:type="dxa"/>
            <w:tcBorders>
              <w:left w:val="nil"/>
              <w:bottom w:val="nil"/>
              <w:right w:val="nil"/>
            </w:tcBorders>
            <w:vAlign w:val="center"/>
          </w:tcPr>
          <w:p w14:paraId="1CD0528F" w14:textId="77777777" w:rsidR="00773A87" w:rsidRPr="002338CC" w:rsidRDefault="00773A87" w:rsidP="009B0166">
            <w:pPr>
              <w:spacing w:line="276" w:lineRule="auto"/>
              <w:rPr>
                <w:b/>
                <w:bCs/>
                <w:sz w:val="18"/>
                <w:szCs w:val="18"/>
              </w:rPr>
            </w:pPr>
            <w:r w:rsidRPr="002338CC">
              <w:rPr>
                <w:rFonts w:cs="Calibri"/>
                <w:b/>
                <w:bCs/>
                <w:sz w:val="18"/>
                <w:szCs w:val="18"/>
              </w:rPr>
              <w:t>Dizziness</w:t>
            </w:r>
          </w:p>
        </w:tc>
        <w:tc>
          <w:tcPr>
            <w:tcW w:w="1134" w:type="dxa"/>
            <w:tcBorders>
              <w:left w:val="nil"/>
              <w:bottom w:val="nil"/>
              <w:right w:val="nil"/>
            </w:tcBorders>
            <w:vAlign w:val="bottom"/>
          </w:tcPr>
          <w:p w14:paraId="7EFBEE58" w14:textId="77777777" w:rsidR="00773A87" w:rsidRPr="008604D8" w:rsidRDefault="00773A87" w:rsidP="009B0166">
            <w:pPr>
              <w:spacing w:line="276" w:lineRule="auto"/>
              <w:jc w:val="center"/>
              <w:rPr>
                <w:b/>
                <w:bCs/>
                <w:sz w:val="18"/>
                <w:szCs w:val="18"/>
              </w:rPr>
            </w:pPr>
            <w:r w:rsidRPr="008604D8">
              <w:rPr>
                <w:rFonts w:cs="Calibri"/>
                <w:sz w:val="18"/>
                <w:szCs w:val="18"/>
              </w:rPr>
              <w:t>82.7%</w:t>
            </w:r>
          </w:p>
        </w:tc>
        <w:tc>
          <w:tcPr>
            <w:tcW w:w="1418" w:type="dxa"/>
            <w:tcBorders>
              <w:left w:val="nil"/>
              <w:bottom w:val="nil"/>
              <w:right w:val="nil"/>
            </w:tcBorders>
            <w:vAlign w:val="bottom"/>
          </w:tcPr>
          <w:p w14:paraId="21F3A13A" w14:textId="77777777" w:rsidR="00773A87" w:rsidRPr="008604D8" w:rsidRDefault="00773A87" w:rsidP="009B0166">
            <w:pPr>
              <w:spacing w:line="276" w:lineRule="auto"/>
              <w:jc w:val="center"/>
              <w:rPr>
                <w:b/>
                <w:bCs/>
                <w:sz w:val="18"/>
                <w:szCs w:val="18"/>
              </w:rPr>
            </w:pPr>
            <w:r w:rsidRPr="008604D8">
              <w:rPr>
                <w:rFonts w:cs="Calibri"/>
                <w:sz w:val="18"/>
                <w:szCs w:val="18"/>
              </w:rPr>
              <w:t>13.6%</w:t>
            </w:r>
          </w:p>
        </w:tc>
        <w:tc>
          <w:tcPr>
            <w:tcW w:w="1275" w:type="dxa"/>
            <w:tcBorders>
              <w:left w:val="nil"/>
              <w:bottom w:val="nil"/>
              <w:right w:val="nil"/>
            </w:tcBorders>
            <w:vAlign w:val="bottom"/>
          </w:tcPr>
          <w:p w14:paraId="1A7D0045" w14:textId="77777777" w:rsidR="00773A87" w:rsidRPr="008604D8" w:rsidRDefault="00773A87" w:rsidP="009B0166">
            <w:pPr>
              <w:spacing w:line="276" w:lineRule="auto"/>
              <w:jc w:val="center"/>
              <w:rPr>
                <w:b/>
                <w:bCs/>
                <w:sz w:val="18"/>
                <w:szCs w:val="18"/>
              </w:rPr>
            </w:pPr>
            <w:r w:rsidRPr="008604D8">
              <w:rPr>
                <w:rFonts w:cs="Calibri"/>
                <w:sz w:val="18"/>
                <w:szCs w:val="18"/>
              </w:rPr>
              <w:t>1.9%</w:t>
            </w:r>
          </w:p>
        </w:tc>
        <w:tc>
          <w:tcPr>
            <w:tcW w:w="1442" w:type="dxa"/>
            <w:tcBorders>
              <w:left w:val="nil"/>
              <w:bottom w:val="nil"/>
              <w:right w:val="nil"/>
            </w:tcBorders>
            <w:vAlign w:val="bottom"/>
          </w:tcPr>
          <w:p w14:paraId="48801482" w14:textId="77777777" w:rsidR="00773A87" w:rsidRPr="008604D8" w:rsidRDefault="00773A87" w:rsidP="009B0166">
            <w:pPr>
              <w:spacing w:line="276" w:lineRule="auto"/>
              <w:jc w:val="center"/>
              <w:rPr>
                <w:b/>
                <w:bCs/>
                <w:sz w:val="18"/>
                <w:szCs w:val="18"/>
              </w:rPr>
            </w:pPr>
            <w:r w:rsidRPr="008604D8">
              <w:rPr>
                <w:rFonts w:cs="Calibri"/>
                <w:sz w:val="18"/>
                <w:szCs w:val="18"/>
              </w:rPr>
              <w:t>1.3%</w:t>
            </w:r>
          </w:p>
        </w:tc>
        <w:tc>
          <w:tcPr>
            <w:tcW w:w="0" w:type="auto"/>
            <w:tcBorders>
              <w:left w:val="nil"/>
              <w:bottom w:val="nil"/>
              <w:right w:val="nil"/>
            </w:tcBorders>
            <w:vAlign w:val="bottom"/>
          </w:tcPr>
          <w:p w14:paraId="749F96F7" w14:textId="77777777" w:rsidR="00773A87" w:rsidRPr="008604D8" w:rsidRDefault="00773A87" w:rsidP="009B0166">
            <w:pPr>
              <w:spacing w:line="276" w:lineRule="auto"/>
              <w:jc w:val="center"/>
              <w:rPr>
                <w:b/>
                <w:bCs/>
                <w:sz w:val="18"/>
                <w:szCs w:val="18"/>
              </w:rPr>
            </w:pPr>
            <w:r w:rsidRPr="008604D8">
              <w:rPr>
                <w:rFonts w:cs="Calibri"/>
                <w:sz w:val="18"/>
                <w:szCs w:val="18"/>
              </w:rPr>
              <w:t>0.5%</w:t>
            </w:r>
          </w:p>
        </w:tc>
      </w:tr>
    </w:tbl>
    <w:p w14:paraId="3420B36F" w14:textId="77777777" w:rsidR="00773A87" w:rsidRPr="0046717B" w:rsidRDefault="00773A87" w:rsidP="00773A87"/>
    <w:p w14:paraId="65907AFE" w14:textId="77777777" w:rsidR="00773A87" w:rsidRDefault="00773A87" w:rsidP="00773A87">
      <w:pPr>
        <w:pStyle w:val="Subtitle"/>
      </w:pPr>
    </w:p>
    <w:p w14:paraId="72CB6206" w14:textId="77777777" w:rsidR="00773A87" w:rsidRPr="00DF3822" w:rsidRDefault="00773A87" w:rsidP="00773A87"/>
    <w:bookmarkEnd w:id="1"/>
    <w:p w14:paraId="347336C8" w14:textId="77777777" w:rsidR="00DF3822" w:rsidRPr="00773A87" w:rsidRDefault="00DF3822" w:rsidP="00773A87"/>
    <w:sectPr w:rsidR="00DF3822" w:rsidRPr="00773A87" w:rsidSect="00241FBD">
      <w:footerReference w:type="even" r:id="rId10"/>
      <w:footerReference w:type="default" r:id="rId11"/>
      <w:pgSz w:w="11906" w:h="16838"/>
      <w:pgMar w:top="1440" w:right="1440" w:bottom="1440" w:left="1440" w:header="0" w:footer="0" w:gutter="0"/>
      <w:cols w:space="708"/>
      <w:formProt w:val="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A2E0C11" w14:textId="77777777" w:rsidR="00562554" w:rsidRDefault="00562554" w:rsidP="002673EF">
      <w:r>
        <w:separator/>
      </w:r>
    </w:p>
    <w:p w14:paraId="4391AA1D" w14:textId="77777777" w:rsidR="00562554" w:rsidRDefault="00562554"/>
  </w:endnote>
  <w:endnote w:type="continuationSeparator" w:id="0">
    <w:p w14:paraId="6AC0E2E4" w14:textId="77777777" w:rsidR="00562554" w:rsidRDefault="00562554" w:rsidP="002673EF">
      <w:r>
        <w:continuationSeparator/>
      </w:r>
    </w:p>
    <w:p w14:paraId="04CD3500" w14:textId="77777777" w:rsidR="00562554" w:rsidRDefault="00562554"/>
  </w:endnote>
  <w:endnote w:type="continuationNotice" w:id="1">
    <w:p w14:paraId="2112238E" w14:textId="77777777" w:rsidR="00562554" w:rsidRDefault="0056255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Microsoft YaHei">
    <w:panose1 w:val="020B0503020204020204"/>
    <w:charset w:val="86"/>
    <w:family w:val="swiss"/>
    <w:pitch w:val="variable"/>
    <w:sig w:usb0="80000287" w:usb1="2ACF3C50" w:usb2="00000016" w:usb3="00000000" w:csb0="0004001F" w:csb1="00000000"/>
  </w:font>
  <w:font w:name="Mangal">
    <w:altName w:val="Courier New"/>
    <w:panose1 w:val="00000400000000000000"/>
    <w:charset w:val="01"/>
    <w:family w:val="roman"/>
    <w:notTrueType/>
    <w:pitch w:val="variable"/>
    <w:sig w:usb0="00002000" w:usb1="00000000" w:usb2="00000000" w:usb3="00000000" w:csb0="00000000" w:csb1="00000000"/>
  </w:font>
  <w:font w:name="Calibri (Body CS)">
    <w:charset w:val="00"/>
    <w:family w:val="roman"/>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57984411"/>
      <w:docPartObj>
        <w:docPartGallery w:val="Page Numbers (Bottom of Page)"/>
        <w:docPartUnique/>
      </w:docPartObj>
    </w:sdtPr>
    <w:sdtEndPr>
      <w:rPr>
        <w:rStyle w:val="PageNumber"/>
      </w:rPr>
    </w:sdtEndPr>
    <w:sdtContent>
      <w:p w14:paraId="59EE4E1C" w14:textId="35420411" w:rsidR="005E3438" w:rsidRDefault="005E3438" w:rsidP="002673EF">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A4D700" w14:textId="77777777" w:rsidR="005E3438" w:rsidRDefault="005E3438" w:rsidP="002673EF">
    <w:pPr>
      <w:pStyle w:val="Footer"/>
    </w:pPr>
  </w:p>
  <w:p w14:paraId="0937F33D" w14:textId="77777777" w:rsidR="005E3438" w:rsidRDefault="005E3438"/>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21059708"/>
      <w:docPartObj>
        <w:docPartGallery w:val="Page Numbers (Bottom of Page)"/>
        <w:docPartUnique/>
      </w:docPartObj>
    </w:sdtPr>
    <w:sdtEndPr>
      <w:rPr>
        <w:rStyle w:val="PageNumber"/>
      </w:rPr>
    </w:sdtEndPr>
    <w:sdtContent>
      <w:p w14:paraId="678FDA05" w14:textId="2D9371C5" w:rsidR="005E3438" w:rsidRDefault="005E3438" w:rsidP="008A7BEB">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241FBD">
          <w:rPr>
            <w:rStyle w:val="PageNumber"/>
            <w:noProof/>
          </w:rPr>
          <w:t>1</w:t>
        </w:r>
        <w:r>
          <w:rPr>
            <w:rStyle w:val="PageNumber"/>
          </w:rPr>
          <w:fldChar w:fldCharType="end"/>
        </w:r>
      </w:p>
    </w:sdtContent>
  </w:sdt>
  <w:p w14:paraId="591535A6" w14:textId="77777777" w:rsidR="005E3438" w:rsidRDefault="005E3438" w:rsidP="008A7BEB">
    <w:pPr>
      <w:pStyle w:val="Footer"/>
    </w:pPr>
  </w:p>
  <w:p w14:paraId="4F04081B" w14:textId="77777777" w:rsidR="005E3438" w:rsidRDefault="005E3438"/>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4B3F8B" w14:textId="77777777" w:rsidR="00562554" w:rsidRDefault="00562554" w:rsidP="002673EF">
      <w:r>
        <w:separator/>
      </w:r>
    </w:p>
    <w:p w14:paraId="13D19BD4" w14:textId="77777777" w:rsidR="00562554" w:rsidRDefault="00562554"/>
  </w:footnote>
  <w:footnote w:type="continuationSeparator" w:id="0">
    <w:p w14:paraId="09581018" w14:textId="77777777" w:rsidR="00562554" w:rsidRDefault="00562554" w:rsidP="002673EF">
      <w:r>
        <w:continuationSeparator/>
      </w:r>
    </w:p>
    <w:p w14:paraId="126E1EBF" w14:textId="77777777" w:rsidR="00562554" w:rsidRDefault="00562554"/>
  </w:footnote>
  <w:footnote w:type="continuationNotice" w:id="1">
    <w:p w14:paraId="41C1AA6A" w14:textId="77777777" w:rsidR="00562554" w:rsidRDefault="00562554">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6833F6"/>
    <w:multiLevelType w:val="multilevel"/>
    <w:tmpl w:val="5C5A8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F33502"/>
    <w:multiLevelType w:val="hybridMultilevel"/>
    <w:tmpl w:val="95601E7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B66068"/>
    <w:multiLevelType w:val="multilevel"/>
    <w:tmpl w:val="6ABC387C"/>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39F9525E"/>
    <w:multiLevelType w:val="multilevel"/>
    <w:tmpl w:val="3F1A5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ECA6F8E"/>
    <w:multiLevelType w:val="multilevel"/>
    <w:tmpl w:val="CCDC9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8D03385"/>
    <w:multiLevelType w:val="hybridMultilevel"/>
    <w:tmpl w:val="0F00C23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1"/>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activeWritingStyle w:appName="MSWord" w:lang="en-US" w:vendorID="64" w:dllVersion="0" w:nlCheck="1" w:checkStyle="0"/>
  <w:activeWritingStyle w:appName="MSWord" w:lang="en-GB" w:vendorID="64" w:dllVersion="0" w:nlCheck="1" w:checkStyle="0"/>
  <w:activeWritingStyle w:appName="MSWord" w:lang="da-DK" w:vendorID="64" w:dllVersion="0" w:nlCheck="1" w:checkStyle="0"/>
  <w:activeWritingStyle w:appName="MSWord" w:lang="en-GB" w:vendorID="64" w:dllVersion="131078" w:nlCheck="1" w:checkStyle="1"/>
  <w:activeWritingStyle w:appName="MSWord" w:lang="en-US" w:vendorID="64" w:dllVersion="131078" w:nlCheck="1" w:checkStyle="1"/>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1B81"/>
    <w:rsid w:val="00003858"/>
    <w:rsid w:val="000043D6"/>
    <w:rsid w:val="0000484C"/>
    <w:rsid w:val="0000664F"/>
    <w:rsid w:val="00007D62"/>
    <w:rsid w:val="0001167A"/>
    <w:rsid w:val="00011838"/>
    <w:rsid w:val="00012A64"/>
    <w:rsid w:val="00012C3E"/>
    <w:rsid w:val="000144F8"/>
    <w:rsid w:val="00014A54"/>
    <w:rsid w:val="000154DF"/>
    <w:rsid w:val="00015802"/>
    <w:rsid w:val="000160F2"/>
    <w:rsid w:val="000201B3"/>
    <w:rsid w:val="0002093F"/>
    <w:rsid w:val="00025535"/>
    <w:rsid w:val="00025BC9"/>
    <w:rsid w:val="00025FDD"/>
    <w:rsid w:val="00026CC2"/>
    <w:rsid w:val="00026ED9"/>
    <w:rsid w:val="0002709E"/>
    <w:rsid w:val="00027CF6"/>
    <w:rsid w:val="00027FAE"/>
    <w:rsid w:val="0003280C"/>
    <w:rsid w:val="0003409C"/>
    <w:rsid w:val="000340C1"/>
    <w:rsid w:val="00035826"/>
    <w:rsid w:val="00035B0E"/>
    <w:rsid w:val="00035DB4"/>
    <w:rsid w:val="0003631C"/>
    <w:rsid w:val="000369B8"/>
    <w:rsid w:val="00036D61"/>
    <w:rsid w:val="00036F10"/>
    <w:rsid w:val="000372A5"/>
    <w:rsid w:val="000374B5"/>
    <w:rsid w:val="00037F38"/>
    <w:rsid w:val="000404C4"/>
    <w:rsid w:val="00040709"/>
    <w:rsid w:val="00041A8D"/>
    <w:rsid w:val="0004261B"/>
    <w:rsid w:val="00043DFB"/>
    <w:rsid w:val="00044713"/>
    <w:rsid w:val="00044DA0"/>
    <w:rsid w:val="00045469"/>
    <w:rsid w:val="000455CF"/>
    <w:rsid w:val="00047847"/>
    <w:rsid w:val="0004786C"/>
    <w:rsid w:val="0005015C"/>
    <w:rsid w:val="000516BA"/>
    <w:rsid w:val="00052D5D"/>
    <w:rsid w:val="000547C2"/>
    <w:rsid w:val="00056F39"/>
    <w:rsid w:val="00060879"/>
    <w:rsid w:val="00060DA4"/>
    <w:rsid w:val="000614F7"/>
    <w:rsid w:val="000615E8"/>
    <w:rsid w:val="00062F5D"/>
    <w:rsid w:val="0006358F"/>
    <w:rsid w:val="000645D4"/>
    <w:rsid w:val="00064B49"/>
    <w:rsid w:val="00065259"/>
    <w:rsid w:val="00065D6B"/>
    <w:rsid w:val="000670EF"/>
    <w:rsid w:val="00070262"/>
    <w:rsid w:val="000707E7"/>
    <w:rsid w:val="00070A9B"/>
    <w:rsid w:val="00070B8D"/>
    <w:rsid w:val="000719C7"/>
    <w:rsid w:val="000742EC"/>
    <w:rsid w:val="00075A68"/>
    <w:rsid w:val="00076697"/>
    <w:rsid w:val="000776B4"/>
    <w:rsid w:val="000776BA"/>
    <w:rsid w:val="00080608"/>
    <w:rsid w:val="0008120E"/>
    <w:rsid w:val="00081B42"/>
    <w:rsid w:val="00081DF6"/>
    <w:rsid w:val="0008299D"/>
    <w:rsid w:val="000845CA"/>
    <w:rsid w:val="00084A30"/>
    <w:rsid w:val="0008593B"/>
    <w:rsid w:val="00085A12"/>
    <w:rsid w:val="00085C6A"/>
    <w:rsid w:val="000879FD"/>
    <w:rsid w:val="00091641"/>
    <w:rsid w:val="00094B49"/>
    <w:rsid w:val="00094D07"/>
    <w:rsid w:val="000970FB"/>
    <w:rsid w:val="000974B7"/>
    <w:rsid w:val="000A3BAF"/>
    <w:rsid w:val="000A3BC3"/>
    <w:rsid w:val="000A41BF"/>
    <w:rsid w:val="000A5884"/>
    <w:rsid w:val="000A6318"/>
    <w:rsid w:val="000A7650"/>
    <w:rsid w:val="000A7D44"/>
    <w:rsid w:val="000A7DFB"/>
    <w:rsid w:val="000B097C"/>
    <w:rsid w:val="000B3964"/>
    <w:rsid w:val="000B433A"/>
    <w:rsid w:val="000B5270"/>
    <w:rsid w:val="000B5E75"/>
    <w:rsid w:val="000B68A4"/>
    <w:rsid w:val="000B6999"/>
    <w:rsid w:val="000B73D4"/>
    <w:rsid w:val="000B7931"/>
    <w:rsid w:val="000C054E"/>
    <w:rsid w:val="000C0FAB"/>
    <w:rsid w:val="000C1369"/>
    <w:rsid w:val="000C16FA"/>
    <w:rsid w:val="000C2185"/>
    <w:rsid w:val="000C2654"/>
    <w:rsid w:val="000C5E68"/>
    <w:rsid w:val="000C6CB6"/>
    <w:rsid w:val="000C6F81"/>
    <w:rsid w:val="000C74A1"/>
    <w:rsid w:val="000D0139"/>
    <w:rsid w:val="000D0519"/>
    <w:rsid w:val="000D0E75"/>
    <w:rsid w:val="000D1ED1"/>
    <w:rsid w:val="000D2BC0"/>
    <w:rsid w:val="000D59CA"/>
    <w:rsid w:val="000D70C7"/>
    <w:rsid w:val="000E02CB"/>
    <w:rsid w:val="000E1DAD"/>
    <w:rsid w:val="000E50BE"/>
    <w:rsid w:val="000E5E00"/>
    <w:rsid w:val="000F49F9"/>
    <w:rsid w:val="000F6298"/>
    <w:rsid w:val="00100DB3"/>
    <w:rsid w:val="00100E44"/>
    <w:rsid w:val="0010182B"/>
    <w:rsid w:val="0010331B"/>
    <w:rsid w:val="00106BA9"/>
    <w:rsid w:val="0010740E"/>
    <w:rsid w:val="001140B5"/>
    <w:rsid w:val="00114387"/>
    <w:rsid w:val="001167D9"/>
    <w:rsid w:val="00116CBB"/>
    <w:rsid w:val="001176EF"/>
    <w:rsid w:val="00117AD7"/>
    <w:rsid w:val="00120473"/>
    <w:rsid w:val="00125797"/>
    <w:rsid w:val="00126D7F"/>
    <w:rsid w:val="00127221"/>
    <w:rsid w:val="0012736F"/>
    <w:rsid w:val="0013239F"/>
    <w:rsid w:val="00133680"/>
    <w:rsid w:val="0013375F"/>
    <w:rsid w:val="00133AE2"/>
    <w:rsid w:val="00136971"/>
    <w:rsid w:val="00137120"/>
    <w:rsid w:val="001371D9"/>
    <w:rsid w:val="00137B5A"/>
    <w:rsid w:val="0014091A"/>
    <w:rsid w:val="00141073"/>
    <w:rsid w:val="00141595"/>
    <w:rsid w:val="00141728"/>
    <w:rsid w:val="0014269A"/>
    <w:rsid w:val="00142C4D"/>
    <w:rsid w:val="0014353A"/>
    <w:rsid w:val="00145A24"/>
    <w:rsid w:val="00146784"/>
    <w:rsid w:val="001467BC"/>
    <w:rsid w:val="00147003"/>
    <w:rsid w:val="0014787E"/>
    <w:rsid w:val="001517F2"/>
    <w:rsid w:val="00154702"/>
    <w:rsid w:val="0015518E"/>
    <w:rsid w:val="001578F7"/>
    <w:rsid w:val="00162AD1"/>
    <w:rsid w:val="00162E33"/>
    <w:rsid w:val="001631B7"/>
    <w:rsid w:val="001632C7"/>
    <w:rsid w:val="00163480"/>
    <w:rsid w:val="00163C46"/>
    <w:rsid w:val="001659DC"/>
    <w:rsid w:val="00166967"/>
    <w:rsid w:val="00166D2F"/>
    <w:rsid w:val="00170EB3"/>
    <w:rsid w:val="00171D41"/>
    <w:rsid w:val="001722CA"/>
    <w:rsid w:val="00172FD8"/>
    <w:rsid w:val="00173A47"/>
    <w:rsid w:val="00173CA5"/>
    <w:rsid w:val="0017751A"/>
    <w:rsid w:val="00183178"/>
    <w:rsid w:val="001834C6"/>
    <w:rsid w:val="0018473A"/>
    <w:rsid w:val="00185A94"/>
    <w:rsid w:val="001862D2"/>
    <w:rsid w:val="00192FEA"/>
    <w:rsid w:val="001935DC"/>
    <w:rsid w:val="00193690"/>
    <w:rsid w:val="00193773"/>
    <w:rsid w:val="00195E9A"/>
    <w:rsid w:val="001968B2"/>
    <w:rsid w:val="00196A46"/>
    <w:rsid w:val="00197791"/>
    <w:rsid w:val="00197A2C"/>
    <w:rsid w:val="00197B84"/>
    <w:rsid w:val="001A13F2"/>
    <w:rsid w:val="001A1E1F"/>
    <w:rsid w:val="001A2091"/>
    <w:rsid w:val="001A4308"/>
    <w:rsid w:val="001A612D"/>
    <w:rsid w:val="001A6FA1"/>
    <w:rsid w:val="001B07E9"/>
    <w:rsid w:val="001B0DAA"/>
    <w:rsid w:val="001B1146"/>
    <w:rsid w:val="001B200C"/>
    <w:rsid w:val="001B235F"/>
    <w:rsid w:val="001B33F0"/>
    <w:rsid w:val="001B4CBE"/>
    <w:rsid w:val="001B57AB"/>
    <w:rsid w:val="001B594E"/>
    <w:rsid w:val="001B59CD"/>
    <w:rsid w:val="001B633B"/>
    <w:rsid w:val="001B650F"/>
    <w:rsid w:val="001B6BE4"/>
    <w:rsid w:val="001B6EC0"/>
    <w:rsid w:val="001B77BC"/>
    <w:rsid w:val="001C09E8"/>
    <w:rsid w:val="001C3754"/>
    <w:rsid w:val="001C385F"/>
    <w:rsid w:val="001C3CFD"/>
    <w:rsid w:val="001C5FF4"/>
    <w:rsid w:val="001C7407"/>
    <w:rsid w:val="001D0E80"/>
    <w:rsid w:val="001D33A6"/>
    <w:rsid w:val="001D3B0A"/>
    <w:rsid w:val="001D3C47"/>
    <w:rsid w:val="001D446C"/>
    <w:rsid w:val="001D7E51"/>
    <w:rsid w:val="001E0969"/>
    <w:rsid w:val="001E11A9"/>
    <w:rsid w:val="001E1EE6"/>
    <w:rsid w:val="001E26E9"/>
    <w:rsid w:val="001E3A79"/>
    <w:rsid w:val="001E3D0A"/>
    <w:rsid w:val="001E4139"/>
    <w:rsid w:val="001E5B97"/>
    <w:rsid w:val="001E62BC"/>
    <w:rsid w:val="001E7A3C"/>
    <w:rsid w:val="001F026C"/>
    <w:rsid w:val="001F1213"/>
    <w:rsid w:val="001F20C4"/>
    <w:rsid w:val="001F2FAA"/>
    <w:rsid w:val="001F35CB"/>
    <w:rsid w:val="001F3960"/>
    <w:rsid w:val="001F738D"/>
    <w:rsid w:val="002015E6"/>
    <w:rsid w:val="00202723"/>
    <w:rsid w:val="00202BCE"/>
    <w:rsid w:val="00203E5D"/>
    <w:rsid w:val="0020672E"/>
    <w:rsid w:val="00206963"/>
    <w:rsid w:val="00206CC5"/>
    <w:rsid w:val="002118A2"/>
    <w:rsid w:val="00211A64"/>
    <w:rsid w:val="00211B09"/>
    <w:rsid w:val="00211E2A"/>
    <w:rsid w:val="0021319A"/>
    <w:rsid w:val="00213A34"/>
    <w:rsid w:val="00214653"/>
    <w:rsid w:val="0021791A"/>
    <w:rsid w:val="002202F9"/>
    <w:rsid w:val="00220644"/>
    <w:rsid w:val="00223E16"/>
    <w:rsid w:val="00224B5C"/>
    <w:rsid w:val="00225B72"/>
    <w:rsid w:val="00225E72"/>
    <w:rsid w:val="00227825"/>
    <w:rsid w:val="002300A2"/>
    <w:rsid w:val="002302CE"/>
    <w:rsid w:val="002310E1"/>
    <w:rsid w:val="00231378"/>
    <w:rsid w:val="00232277"/>
    <w:rsid w:val="00232A78"/>
    <w:rsid w:val="002338CC"/>
    <w:rsid w:val="00235004"/>
    <w:rsid w:val="002371B4"/>
    <w:rsid w:val="00240230"/>
    <w:rsid w:val="00240486"/>
    <w:rsid w:val="00241FBD"/>
    <w:rsid w:val="00242801"/>
    <w:rsid w:val="00244A3F"/>
    <w:rsid w:val="00245626"/>
    <w:rsid w:val="00245F93"/>
    <w:rsid w:val="0024622A"/>
    <w:rsid w:val="00246C4F"/>
    <w:rsid w:val="00247DE2"/>
    <w:rsid w:val="0025016B"/>
    <w:rsid w:val="00250D0B"/>
    <w:rsid w:val="00252294"/>
    <w:rsid w:val="0025296A"/>
    <w:rsid w:val="00254289"/>
    <w:rsid w:val="00256961"/>
    <w:rsid w:val="00262974"/>
    <w:rsid w:val="00264D64"/>
    <w:rsid w:val="00266094"/>
    <w:rsid w:val="002673EF"/>
    <w:rsid w:val="00271A5B"/>
    <w:rsid w:val="00272192"/>
    <w:rsid w:val="0027224F"/>
    <w:rsid w:val="002733C3"/>
    <w:rsid w:val="00273678"/>
    <w:rsid w:val="00274BF0"/>
    <w:rsid w:val="00274CB8"/>
    <w:rsid w:val="00275010"/>
    <w:rsid w:val="00275C4B"/>
    <w:rsid w:val="00277751"/>
    <w:rsid w:val="00281729"/>
    <w:rsid w:val="00281FF3"/>
    <w:rsid w:val="002822E2"/>
    <w:rsid w:val="00282D5F"/>
    <w:rsid w:val="00284970"/>
    <w:rsid w:val="00284992"/>
    <w:rsid w:val="002850F2"/>
    <w:rsid w:val="00286207"/>
    <w:rsid w:val="00287416"/>
    <w:rsid w:val="00290029"/>
    <w:rsid w:val="002900DF"/>
    <w:rsid w:val="002902DD"/>
    <w:rsid w:val="00290B9A"/>
    <w:rsid w:val="00290DC7"/>
    <w:rsid w:val="002915E4"/>
    <w:rsid w:val="0029160D"/>
    <w:rsid w:val="002920BB"/>
    <w:rsid w:val="002938EF"/>
    <w:rsid w:val="00293C38"/>
    <w:rsid w:val="00294C3D"/>
    <w:rsid w:val="00294F04"/>
    <w:rsid w:val="00294F46"/>
    <w:rsid w:val="00295A4E"/>
    <w:rsid w:val="002961A3"/>
    <w:rsid w:val="00296C6D"/>
    <w:rsid w:val="002975F3"/>
    <w:rsid w:val="002977C5"/>
    <w:rsid w:val="00297F22"/>
    <w:rsid w:val="002A2685"/>
    <w:rsid w:val="002A54EA"/>
    <w:rsid w:val="002A5DFE"/>
    <w:rsid w:val="002A61CA"/>
    <w:rsid w:val="002A7A9E"/>
    <w:rsid w:val="002B04F5"/>
    <w:rsid w:val="002B160C"/>
    <w:rsid w:val="002B1789"/>
    <w:rsid w:val="002B1FED"/>
    <w:rsid w:val="002B2E07"/>
    <w:rsid w:val="002B32FD"/>
    <w:rsid w:val="002B3F4E"/>
    <w:rsid w:val="002B5BF5"/>
    <w:rsid w:val="002B6335"/>
    <w:rsid w:val="002B73F6"/>
    <w:rsid w:val="002C06BB"/>
    <w:rsid w:val="002C10CC"/>
    <w:rsid w:val="002C203D"/>
    <w:rsid w:val="002C3680"/>
    <w:rsid w:val="002C4766"/>
    <w:rsid w:val="002C5B5B"/>
    <w:rsid w:val="002C60DB"/>
    <w:rsid w:val="002C633D"/>
    <w:rsid w:val="002C6987"/>
    <w:rsid w:val="002C6AC2"/>
    <w:rsid w:val="002D0696"/>
    <w:rsid w:val="002D11A4"/>
    <w:rsid w:val="002D1B5B"/>
    <w:rsid w:val="002D3B8F"/>
    <w:rsid w:val="002D4482"/>
    <w:rsid w:val="002D498F"/>
    <w:rsid w:val="002D60D7"/>
    <w:rsid w:val="002E3E5F"/>
    <w:rsid w:val="002E4291"/>
    <w:rsid w:val="002E48E8"/>
    <w:rsid w:val="002E4EAA"/>
    <w:rsid w:val="002E51B5"/>
    <w:rsid w:val="002E58FB"/>
    <w:rsid w:val="002E6619"/>
    <w:rsid w:val="002E727F"/>
    <w:rsid w:val="002E76E5"/>
    <w:rsid w:val="002F1003"/>
    <w:rsid w:val="002F13B3"/>
    <w:rsid w:val="002F158D"/>
    <w:rsid w:val="002F1CE3"/>
    <w:rsid w:val="002F1F30"/>
    <w:rsid w:val="002F3B5A"/>
    <w:rsid w:val="002F61A8"/>
    <w:rsid w:val="002F765C"/>
    <w:rsid w:val="00301E75"/>
    <w:rsid w:val="0030434F"/>
    <w:rsid w:val="003045EF"/>
    <w:rsid w:val="00304D7E"/>
    <w:rsid w:val="00306A6D"/>
    <w:rsid w:val="00307CA0"/>
    <w:rsid w:val="00307F2A"/>
    <w:rsid w:val="003115DB"/>
    <w:rsid w:val="00313C4D"/>
    <w:rsid w:val="0031424D"/>
    <w:rsid w:val="00314ED7"/>
    <w:rsid w:val="0031584A"/>
    <w:rsid w:val="003205BA"/>
    <w:rsid w:val="00321ADA"/>
    <w:rsid w:val="00321B81"/>
    <w:rsid w:val="003226DC"/>
    <w:rsid w:val="00323B27"/>
    <w:rsid w:val="00324A11"/>
    <w:rsid w:val="00326A04"/>
    <w:rsid w:val="0032769F"/>
    <w:rsid w:val="00331C9C"/>
    <w:rsid w:val="00332710"/>
    <w:rsid w:val="00333300"/>
    <w:rsid w:val="00333AA7"/>
    <w:rsid w:val="00333D23"/>
    <w:rsid w:val="003367BC"/>
    <w:rsid w:val="00341ADA"/>
    <w:rsid w:val="0034288E"/>
    <w:rsid w:val="00342BEE"/>
    <w:rsid w:val="00343FE9"/>
    <w:rsid w:val="00345F5F"/>
    <w:rsid w:val="0035045C"/>
    <w:rsid w:val="0035269E"/>
    <w:rsid w:val="00352936"/>
    <w:rsid w:val="00352E16"/>
    <w:rsid w:val="0035417C"/>
    <w:rsid w:val="0035736F"/>
    <w:rsid w:val="003578BA"/>
    <w:rsid w:val="0036207A"/>
    <w:rsid w:val="0036275A"/>
    <w:rsid w:val="00364193"/>
    <w:rsid w:val="00364525"/>
    <w:rsid w:val="003654BC"/>
    <w:rsid w:val="003662F4"/>
    <w:rsid w:val="00366FF9"/>
    <w:rsid w:val="00370C9A"/>
    <w:rsid w:val="00372C43"/>
    <w:rsid w:val="00373881"/>
    <w:rsid w:val="00374FB6"/>
    <w:rsid w:val="00375000"/>
    <w:rsid w:val="00376B18"/>
    <w:rsid w:val="00378E3F"/>
    <w:rsid w:val="00380CE0"/>
    <w:rsid w:val="0038103A"/>
    <w:rsid w:val="00381127"/>
    <w:rsid w:val="00381CCA"/>
    <w:rsid w:val="003823CE"/>
    <w:rsid w:val="003849D3"/>
    <w:rsid w:val="00384C2E"/>
    <w:rsid w:val="00384C54"/>
    <w:rsid w:val="00384EDC"/>
    <w:rsid w:val="00384FEB"/>
    <w:rsid w:val="0039004B"/>
    <w:rsid w:val="003909CE"/>
    <w:rsid w:val="00393412"/>
    <w:rsid w:val="00394C05"/>
    <w:rsid w:val="00396A05"/>
    <w:rsid w:val="00396D58"/>
    <w:rsid w:val="00397ADF"/>
    <w:rsid w:val="003A11E5"/>
    <w:rsid w:val="003A4302"/>
    <w:rsid w:val="003A5247"/>
    <w:rsid w:val="003A5F68"/>
    <w:rsid w:val="003A7D71"/>
    <w:rsid w:val="003A7FAF"/>
    <w:rsid w:val="003B0912"/>
    <w:rsid w:val="003B0A0C"/>
    <w:rsid w:val="003B0E1A"/>
    <w:rsid w:val="003B3C75"/>
    <w:rsid w:val="003B4979"/>
    <w:rsid w:val="003B65F4"/>
    <w:rsid w:val="003B674F"/>
    <w:rsid w:val="003B6F8B"/>
    <w:rsid w:val="003C0A0A"/>
    <w:rsid w:val="003C0C9D"/>
    <w:rsid w:val="003C1687"/>
    <w:rsid w:val="003C2AC5"/>
    <w:rsid w:val="003C36A4"/>
    <w:rsid w:val="003C39FB"/>
    <w:rsid w:val="003C4370"/>
    <w:rsid w:val="003C6553"/>
    <w:rsid w:val="003C6FD5"/>
    <w:rsid w:val="003C713D"/>
    <w:rsid w:val="003D06E0"/>
    <w:rsid w:val="003D0DEE"/>
    <w:rsid w:val="003D1AAC"/>
    <w:rsid w:val="003E1A83"/>
    <w:rsid w:val="003E21E0"/>
    <w:rsid w:val="003E38DC"/>
    <w:rsid w:val="003E3EF5"/>
    <w:rsid w:val="003E40CA"/>
    <w:rsid w:val="003E4F65"/>
    <w:rsid w:val="003E5E42"/>
    <w:rsid w:val="003E65E3"/>
    <w:rsid w:val="003F07EC"/>
    <w:rsid w:val="003F1CE4"/>
    <w:rsid w:val="003F21F6"/>
    <w:rsid w:val="003F35F1"/>
    <w:rsid w:val="003F4A0C"/>
    <w:rsid w:val="003F5922"/>
    <w:rsid w:val="003F5BBF"/>
    <w:rsid w:val="003F62F8"/>
    <w:rsid w:val="003F695F"/>
    <w:rsid w:val="003F7EAF"/>
    <w:rsid w:val="00400943"/>
    <w:rsid w:val="0040112E"/>
    <w:rsid w:val="00401C16"/>
    <w:rsid w:val="0040231A"/>
    <w:rsid w:val="004025A8"/>
    <w:rsid w:val="00403F13"/>
    <w:rsid w:val="00405F3E"/>
    <w:rsid w:val="004060A8"/>
    <w:rsid w:val="00406B59"/>
    <w:rsid w:val="00407361"/>
    <w:rsid w:val="00411F3F"/>
    <w:rsid w:val="00415079"/>
    <w:rsid w:val="004163D2"/>
    <w:rsid w:val="004164A7"/>
    <w:rsid w:val="00416C6B"/>
    <w:rsid w:val="00417E02"/>
    <w:rsid w:val="00420280"/>
    <w:rsid w:val="00420DA1"/>
    <w:rsid w:val="0042201F"/>
    <w:rsid w:val="004238B8"/>
    <w:rsid w:val="0042471B"/>
    <w:rsid w:val="004248ED"/>
    <w:rsid w:val="00425090"/>
    <w:rsid w:val="00425648"/>
    <w:rsid w:val="004304B5"/>
    <w:rsid w:val="00430660"/>
    <w:rsid w:val="0043131B"/>
    <w:rsid w:val="00433D7A"/>
    <w:rsid w:val="0043446C"/>
    <w:rsid w:val="00435A44"/>
    <w:rsid w:val="004360DC"/>
    <w:rsid w:val="004401F3"/>
    <w:rsid w:val="00440AEF"/>
    <w:rsid w:val="00440C8A"/>
    <w:rsid w:val="00440CC5"/>
    <w:rsid w:val="004474AD"/>
    <w:rsid w:val="004509A0"/>
    <w:rsid w:val="00452308"/>
    <w:rsid w:val="00452519"/>
    <w:rsid w:val="00452F16"/>
    <w:rsid w:val="0045482E"/>
    <w:rsid w:val="0045511D"/>
    <w:rsid w:val="004553AE"/>
    <w:rsid w:val="00455C7C"/>
    <w:rsid w:val="00455E75"/>
    <w:rsid w:val="004601B9"/>
    <w:rsid w:val="00461517"/>
    <w:rsid w:val="0046311E"/>
    <w:rsid w:val="00463F45"/>
    <w:rsid w:val="004653EE"/>
    <w:rsid w:val="00465A56"/>
    <w:rsid w:val="00465BA6"/>
    <w:rsid w:val="004664B1"/>
    <w:rsid w:val="004706A9"/>
    <w:rsid w:val="0047212F"/>
    <w:rsid w:val="0047228B"/>
    <w:rsid w:val="00472395"/>
    <w:rsid w:val="00473093"/>
    <w:rsid w:val="00474C13"/>
    <w:rsid w:val="00475400"/>
    <w:rsid w:val="00475657"/>
    <w:rsid w:val="00477C65"/>
    <w:rsid w:val="004806C9"/>
    <w:rsid w:val="00480FB5"/>
    <w:rsid w:val="00481323"/>
    <w:rsid w:val="004816F8"/>
    <w:rsid w:val="00481C76"/>
    <w:rsid w:val="00483B69"/>
    <w:rsid w:val="00484566"/>
    <w:rsid w:val="0048484A"/>
    <w:rsid w:val="004849DB"/>
    <w:rsid w:val="0048597C"/>
    <w:rsid w:val="00487C51"/>
    <w:rsid w:val="00487F85"/>
    <w:rsid w:val="00492626"/>
    <w:rsid w:val="004936D9"/>
    <w:rsid w:val="004946EB"/>
    <w:rsid w:val="00497F3D"/>
    <w:rsid w:val="004A0123"/>
    <w:rsid w:val="004A0487"/>
    <w:rsid w:val="004A1193"/>
    <w:rsid w:val="004A127B"/>
    <w:rsid w:val="004A5262"/>
    <w:rsid w:val="004A53B1"/>
    <w:rsid w:val="004A62B8"/>
    <w:rsid w:val="004A65C7"/>
    <w:rsid w:val="004A6DD7"/>
    <w:rsid w:val="004A7F69"/>
    <w:rsid w:val="004B220E"/>
    <w:rsid w:val="004B22AC"/>
    <w:rsid w:val="004B26A7"/>
    <w:rsid w:val="004B2FA7"/>
    <w:rsid w:val="004B4318"/>
    <w:rsid w:val="004B513B"/>
    <w:rsid w:val="004B5D68"/>
    <w:rsid w:val="004B5FCE"/>
    <w:rsid w:val="004C0BEF"/>
    <w:rsid w:val="004C0F10"/>
    <w:rsid w:val="004C2D15"/>
    <w:rsid w:val="004C3CA4"/>
    <w:rsid w:val="004C4107"/>
    <w:rsid w:val="004C792F"/>
    <w:rsid w:val="004C7E36"/>
    <w:rsid w:val="004D1B1A"/>
    <w:rsid w:val="004D1F0D"/>
    <w:rsid w:val="004D3EB6"/>
    <w:rsid w:val="004D4E2C"/>
    <w:rsid w:val="004D51C4"/>
    <w:rsid w:val="004D7833"/>
    <w:rsid w:val="004E036D"/>
    <w:rsid w:val="004E0A5C"/>
    <w:rsid w:val="004E0B94"/>
    <w:rsid w:val="004E27B1"/>
    <w:rsid w:val="004E2C77"/>
    <w:rsid w:val="004E3D8B"/>
    <w:rsid w:val="004E4827"/>
    <w:rsid w:val="004E58AB"/>
    <w:rsid w:val="004E69C9"/>
    <w:rsid w:val="004E6FFA"/>
    <w:rsid w:val="004E7423"/>
    <w:rsid w:val="004E7A8F"/>
    <w:rsid w:val="004F04A1"/>
    <w:rsid w:val="004F0FD2"/>
    <w:rsid w:val="004F1403"/>
    <w:rsid w:val="004F2191"/>
    <w:rsid w:val="004F2916"/>
    <w:rsid w:val="004F2947"/>
    <w:rsid w:val="004F5AAB"/>
    <w:rsid w:val="004F5E8E"/>
    <w:rsid w:val="004F7F40"/>
    <w:rsid w:val="0050084C"/>
    <w:rsid w:val="00500BED"/>
    <w:rsid w:val="005013EF"/>
    <w:rsid w:val="00502769"/>
    <w:rsid w:val="00503E69"/>
    <w:rsid w:val="00505887"/>
    <w:rsid w:val="00506A5E"/>
    <w:rsid w:val="00506DCD"/>
    <w:rsid w:val="0050798D"/>
    <w:rsid w:val="00507AE8"/>
    <w:rsid w:val="00507DEF"/>
    <w:rsid w:val="00510789"/>
    <w:rsid w:val="00513D88"/>
    <w:rsid w:val="00514364"/>
    <w:rsid w:val="005148CE"/>
    <w:rsid w:val="00517995"/>
    <w:rsid w:val="00520112"/>
    <w:rsid w:val="00522204"/>
    <w:rsid w:val="00522E73"/>
    <w:rsid w:val="00523A58"/>
    <w:rsid w:val="00523B01"/>
    <w:rsid w:val="00525319"/>
    <w:rsid w:val="005257B9"/>
    <w:rsid w:val="00526123"/>
    <w:rsid w:val="00526D30"/>
    <w:rsid w:val="005308EB"/>
    <w:rsid w:val="00531571"/>
    <w:rsid w:val="0053161C"/>
    <w:rsid w:val="005337C1"/>
    <w:rsid w:val="00533E6A"/>
    <w:rsid w:val="00534DFC"/>
    <w:rsid w:val="005356F2"/>
    <w:rsid w:val="00536AB7"/>
    <w:rsid w:val="0054017A"/>
    <w:rsid w:val="005408F2"/>
    <w:rsid w:val="00541A04"/>
    <w:rsid w:val="00542655"/>
    <w:rsid w:val="00542E7B"/>
    <w:rsid w:val="00542FC7"/>
    <w:rsid w:val="00543E43"/>
    <w:rsid w:val="00544DF3"/>
    <w:rsid w:val="005454B9"/>
    <w:rsid w:val="00547755"/>
    <w:rsid w:val="00550C87"/>
    <w:rsid w:val="00550CCE"/>
    <w:rsid w:val="00551837"/>
    <w:rsid w:val="0055204C"/>
    <w:rsid w:val="00552814"/>
    <w:rsid w:val="0055299D"/>
    <w:rsid w:val="0055483C"/>
    <w:rsid w:val="00556275"/>
    <w:rsid w:val="00556DF1"/>
    <w:rsid w:val="00557D79"/>
    <w:rsid w:val="005611DB"/>
    <w:rsid w:val="00562554"/>
    <w:rsid w:val="00562804"/>
    <w:rsid w:val="005629FE"/>
    <w:rsid w:val="0056302E"/>
    <w:rsid w:val="00564808"/>
    <w:rsid w:val="00565CED"/>
    <w:rsid w:val="00566E15"/>
    <w:rsid w:val="00570CB8"/>
    <w:rsid w:val="00570FCD"/>
    <w:rsid w:val="00573C56"/>
    <w:rsid w:val="00576AAE"/>
    <w:rsid w:val="00577B5D"/>
    <w:rsid w:val="00581784"/>
    <w:rsid w:val="00582240"/>
    <w:rsid w:val="005837EC"/>
    <w:rsid w:val="00583A92"/>
    <w:rsid w:val="00583D71"/>
    <w:rsid w:val="005862C4"/>
    <w:rsid w:val="005865F7"/>
    <w:rsid w:val="0058689C"/>
    <w:rsid w:val="0058723B"/>
    <w:rsid w:val="00587298"/>
    <w:rsid w:val="0059235F"/>
    <w:rsid w:val="00593847"/>
    <w:rsid w:val="00594A54"/>
    <w:rsid w:val="005975BA"/>
    <w:rsid w:val="00597B57"/>
    <w:rsid w:val="00597F1F"/>
    <w:rsid w:val="005A0BE7"/>
    <w:rsid w:val="005A0F87"/>
    <w:rsid w:val="005A2152"/>
    <w:rsid w:val="005A768E"/>
    <w:rsid w:val="005B2423"/>
    <w:rsid w:val="005B2B90"/>
    <w:rsid w:val="005B4C50"/>
    <w:rsid w:val="005C0A89"/>
    <w:rsid w:val="005C12D1"/>
    <w:rsid w:val="005C188A"/>
    <w:rsid w:val="005C310B"/>
    <w:rsid w:val="005C4165"/>
    <w:rsid w:val="005D1268"/>
    <w:rsid w:val="005D4BBB"/>
    <w:rsid w:val="005D5215"/>
    <w:rsid w:val="005D5E00"/>
    <w:rsid w:val="005D6314"/>
    <w:rsid w:val="005D7588"/>
    <w:rsid w:val="005E0D89"/>
    <w:rsid w:val="005E11C9"/>
    <w:rsid w:val="005E12B7"/>
    <w:rsid w:val="005E27E8"/>
    <w:rsid w:val="005E2993"/>
    <w:rsid w:val="005E3438"/>
    <w:rsid w:val="005E49C4"/>
    <w:rsid w:val="005E5464"/>
    <w:rsid w:val="005E6C1E"/>
    <w:rsid w:val="005F006E"/>
    <w:rsid w:val="005F0321"/>
    <w:rsid w:val="005F0642"/>
    <w:rsid w:val="005F1E14"/>
    <w:rsid w:val="005F258C"/>
    <w:rsid w:val="005F49C8"/>
    <w:rsid w:val="005F4F74"/>
    <w:rsid w:val="005F6F29"/>
    <w:rsid w:val="00601C5D"/>
    <w:rsid w:val="00602D2F"/>
    <w:rsid w:val="00606819"/>
    <w:rsid w:val="00606912"/>
    <w:rsid w:val="00606D8B"/>
    <w:rsid w:val="00606EDA"/>
    <w:rsid w:val="00607505"/>
    <w:rsid w:val="00611B5F"/>
    <w:rsid w:val="00613DA1"/>
    <w:rsid w:val="00616A05"/>
    <w:rsid w:val="00616C0C"/>
    <w:rsid w:val="0062137A"/>
    <w:rsid w:val="0062146D"/>
    <w:rsid w:val="00621587"/>
    <w:rsid w:val="00622D93"/>
    <w:rsid w:val="00623510"/>
    <w:rsid w:val="0062365D"/>
    <w:rsid w:val="00624352"/>
    <w:rsid w:val="006248CC"/>
    <w:rsid w:val="006252FD"/>
    <w:rsid w:val="00625E54"/>
    <w:rsid w:val="006322A8"/>
    <w:rsid w:val="0063350C"/>
    <w:rsid w:val="006340EE"/>
    <w:rsid w:val="0063586E"/>
    <w:rsid w:val="00635FC6"/>
    <w:rsid w:val="00635FFE"/>
    <w:rsid w:val="00636289"/>
    <w:rsid w:val="006374F8"/>
    <w:rsid w:val="00640D76"/>
    <w:rsid w:val="00640EDE"/>
    <w:rsid w:val="0064176C"/>
    <w:rsid w:val="00641BB6"/>
    <w:rsid w:val="00643888"/>
    <w:rsid w:val="00643889"/>
    <w:rsid w:val="00643A54"/>
    <w:rsid w:val="00644473"/>
    <w:rsid w:val="00644F90"/>
    <w:rsid w:val="006454D9"/>
    <w:rsid w:val="006466EF"/>
    <w:rsid w:val="0064724B"/>
    <w:rsid w:val="00647B8B"/>
    <w:rsid w:val="00650F69"/>
    <w:rsid w:val="00651816"/>
    <w:rsid w:val="00652830"/>
    <w:rsid w:val="006535AC"/>
    <w:rsid w:val="00655689"/>
    <w:rsid w:val="00656E01"/>
    <w:rsid w:val="006572C1"/>
    <w:rsid w:val="00660DBD"/>
    <w:rsid w:val="00667C52"/>
    <w:rsid w:val="00671AA2"/>
    <w:rsid w:val="00671B72"/>
    <w:rsid w:val="0067253A"/>
    <w:rsid w:val="0067279C"/>
    <w:rsid w:val="00673AE5"/>
    <w:rsid w:val="00674090"/>
    <w:rsid w:val="006755F6"/>
    <w:rsid w:val="00675E74"/>
    <w:rsid w:val="00676DA0"/>
    <w:rsid w:val="0067770C"/>
    <w:rsid w:val="00680A79"/>
    <w:rsid w:val="00680E5F"/>
    <w:rsid w:val="006816EB"/>
    <w:rsid w:val="006820B8"/>
    <w:rsid w:val="0068354B"/>
    <w:rsid w:val="00683EA3"/>
    <w:rsid w:val="006843D8"/>
    <w:rsid w:val="00684461"/>
    <w:rsid w:val="00684ABC"/>
    <w:rsid w:val="00685193"/>
    <w:rsid w:val="0069104B"/>
    <w:rsid w:val="00693E0E"/>
    <w:rsid w:val="0069435F"/>
    <w:rsid w:val="0069445E"/>
    <w:rsid w:val="00694EBD"/>
    <w:rsid w:val="00697D11"/>
    <w:rsid w:val="006A080C"/>
    <w:rsid w:val="006A09ED"/>
    <w:rsid w:val="006A1BE8"/>
    <w:rsid w:val="006A3772"/>
    <w:rsid w:val="006A3A83"/>
    <w:rsid w:val="006A4AFE"/>
    <w:rsid w:val="006A5428"/>
    <w:rsid w:val="006A6A98"/>
    <w:rsid w:val="006A6D1F"/>
    <w:rsid w:val="006B044C"/>
    <w:rsid w:val="006B097C"/>
    <w:rsid w:val="006B177B"/>
    <w:rsid w:val="006B2716"/>
    <w:rsid w:val="006B4964"/>
    <w:rsid w:val="006B50EE"/>
    <w:rsid w:val="006B5C54"/>
    <w:rsid w:val="006B630A"/>
    <w:rsid w:val="006B6D97"/>
    <w:rsid w:val="006C011C"/>
    <w:rsid w:val="006C0A73"/>
    <w:rsid w:val="006C3F85"/>
    <w:rsid w:val="006C44AA"/>
    <w:rsid w:val="006C461B"/>
    <w:rsid w:val="006C4D23"/>
    <w:rsid w:val="006C549B"/>
    <w:rsid w:val="006C7A31"/>
    <w:rsid w:val="006C7E51"/>
    <w:rsid w:val="006D14E4"/>
    <w:rsid w:val="006D1E9A"/>
    <w:rsid w:val="006D4CBA"/>
    <w:rsid w:val="006D5100"/>
    <w:rsid w:val="006D65BD"/>
    <w:rsid w:val="006D6A92"/>
    <w:rsid w:val="006E0265"/>
    <w:rsid w:val="006E0DDE"/>
    <w:rsid w:val="006E1F12"/>
    <w:rsid w:val="006E2038"/>
    <w:rsid w:val="006E3708"/>
    <w:rsid w:val="006E4523"/>
    <w:rsid w:val="006E6442"/>
    <w:rsid w:val="006E6D32"/>
    <w:rsid w:val="006E7063"/>
    <w:rsid w:val="006E758C"/>
    <w:rsid w:val="006F1C8F"/>
    <w:rsid w:val="006F2488"/>
    <w:rsid w:val="006F2C56"/>
    <w:rsid w:val="006F3858"/>
    <w:rsid w:val="006F392E"/>
    <w:rsid w:val="006F6763"/>
    <w:rsid w:val="006F6BE5"/>
    <w:rsid w:val="006F70D5"/>
    <w:rsid w:val="00703A6B"/>
    <w:rsid w:val="0070402F"/>
    <w:rsid w:val="0070513B"/>
    <w:rsid w:val="0070599E"/>
    <w:rsid w:val="007064A4"/>
    <w:rsid w:val="00710AD9"/>
    <w:rsid w:val="00711072"/>
    <w:rsid w:val="00712CE7"/>
    <w:rsid w:val="00713207"/>
    <w:rsid w:val="00713826"/>
    <w:rsid w:val="00713C57"/>
    <w:rsid w:val="00714F6E"/>
    <w:rsid w:val="00720EE6"/>
    <w:rsid w:val="007211E2"/>
    <w:rsid w:val="0072167E"/>
    <w:rsid w:val="007246B0"/>
    <w:rsid w:val="00724F4C"/>
    <w:rsid w:val="0072706B"/>
    <w:rsid w:val="007304D5"/>
    <w:rsid w:val="00732C71"/>
    <w:rsid w:val="007347D8"/>
    <w:rsid w:val="0073687C"/>
    <w:rsid w:val="00737564"/>
    <w:rsid w:val="00740B83"/>
    <w:rsid w:val="00741191"/>
    <w:rsid w:val="0074251E"/>
    <w:rsid w:val="00742B4A"/>
    <w:rsid w:val="00742F67"/>
    <w:rsid w:val="00743591"/>
    <w:rsid w:val="00743734"/>
    <w:rsid w:val="00743C06"/>
    <w:rsid w:val="0074525D"/>
    <w:rsid w:val="00745E1A"/>
    <w:rsid w:val="00746671"/>
    <w:rsid w:val="0075002B"/>
    <w:rsid w:val="00752839"/>
    <w:rsid w:val="00752AA8"/>
    <w:rsid w:val="007530C4"/>
    <w:rsid w:val="0075379B"/>
    <w:rsid w:val="0075467B"/>
    <w:rsid w:val="00755480"/>
    <w:rsid w:val="0076741F"/>
    <w:rsid w:val="0076764F"/>
    <w:rsid w:val="00767994"/>
    <w:rsid w:val="00770B59"/>
    <w:rsid w:val="00773A87"/>
    <w:rsid w:val="00774699"/>
    <w:rsid w:val="00777195"/>
    <w:rsid w:val="007773A4"/>
    <w:rsid w:val="007814EA"/>
    <w:rsid w:val="0078793A"/>
    <w:rsid w:val="0079059F"/>
    <w:rsid w:val="00791EFD"/>
    <w:rsid w:val="0079243C"/>
    <w:rsid w:val="007924D9"/>
    <w:rsid w:val="00794318"/>
    <w:rsid w:val="007946F9"/>
    <w:rsid w:val="007978A2"/>
    <w:rsid w:val="00797993"/>
    <w:rsid w:val="007A1173"/>
    <w:rsid w:val="007A1E4B"/>
    <w:rsid w:val="007A2673"/>
    <w:rsid w:val="007A2982"/>
    <w:rsid w:val="007A3053"/>
    <w:rsid w:val="007A31CA"/>
    <w:rsid w:val="007A437F"/>
    <w:rsid w:val="007A5E45"/>
    <w:rsid w:val="007A7ED9"/>
    <w:rsid w:val="007B05BE"/>
    <w:rsid w:val="007B2134"/>
    <w:rsid w:val="007B39C1"/>
    <w:rsid w:val="007B3F7C"/>
    <w:rsid w:val="007B4060"/>
    <w:rsid w:val="007B6342"/>
    <w:rsid w:val="007B7270"/>
    <w:rsid w:val="007B7E15"/>
    <w:rsid w:val="007B7E76"/>
    <w:rsid w:val="007C2F30"/>
    <w:rsid w:val="007C2FFE"/>
    <w:rsid w:val="007C37C7"/>
    <w:rsid w:val="007C3BDD"/>
    <w:rsid w:val="007C5562"/>
    <w:rsid w:val="007C6D5A"/>
    <w:rsid w:val="007C6E3F"/>
    <w:rsid w:val="007C7301"/>
    <w:rsid w:val="007C7BB7"/>
    <w:rsid w:val="007D02B3"/>
    <w:rsid w:val="007D05D2"/>
    <w:rsid w:val="007D0B2A"/>
    <w:rsid w:val="007D2EA7"/>
    <w:rsid w:val="007D3C63"/>
    <w:rsid w:val="007D4759"/>
    <w:rsid w:val="007D4A9A"/>
    <w:rsid w:val="007D5A8A"/>
    <w:rsid w:val="007D6DDC"/>
    <w:rsid w:val="007D7BD1"/>
    <w:rsid w:val="007E3750"/>
    <w:rsid w:val="007E3826"/>
    <w:rsid w:val="007E43BB"/>
    <w:rsid w:val="007E7D41"/>
    <w:rsid w:val="007F08FC"/>
    <w:rsid w:val="007F1391"/>
    <w:rsid w:val="007F2222"/>
    <w:rsid w:val="007F2BE6"/>
    <w:rsid w:val="007F402C"/>
    <w:rsid w:val="007F50C6"/>
    <w:rsid w:val="007F5893"/>
    <w:rsid w:val="007F6013"/>
    <w:rsid w:val="007F7E69"/>
    <w:rsid w:val="00800AB6"/>
    <w:rsid w:val="008015BA"/>
    <w:rsid w:val="00801D87"/>
    <w:rsid w:val="00803404"/>
    <w:rsid w:val="0080355C"/>
    <w:rsid w:val="00804374"/>
    <w:rsid w:val="008061EE"/>
    <w:rsid w:val="0080784E"/>
    <w:rsid w:val="00807B3D"/>
    <w:rsid w:val="00810555"/>
    <w:rsid w:val="00810C73"/>
    <w:rsid w:val="008113A4"/>
    <w:rsid w:val="00811906"/>
    <w:rsid w:val="00815349"/>
    <w:rsid w:val="00816559"/>
    <w:rsid w:val="00816D78"/>
    <w:rsid w:val="00817481"/>
    <w:rsid w:val="00820EEF"/>
    <w:rsid w:val="00821875"/>
    <w:rsid w:val="008225D6"/>
    <w:rsid w:val="008225DC"/>
    <w:rsid w:val="00823BAE"/>
    <w:rsid w:val="00824522"/>
    <w:rsid w:val="00824670"/>
    <w:rsid w:val="0082682A"/>
    <w:rsid w:val="008271B1"/>
    <w:rsid w:val="00830698"/>
    <w:rsid w:val="0083072E"/>
    <w:rsid w:val="00832414"/>
    <w:rsid w:val="00833C21"/>
    <w:rsid w:val="00835220"/>
    <w:rsid w:val="008357F8"/>
    <w:rsid w:val="00835B98"/>
    <w:rsid w:val="008379F0"/>
    <w:rsid w:val="00837DFD"/>
    <w:rsid w:val="008426E7"/>
    <w:rsid w:val="00842B6C"/>
    <w:rsid w:val="00843814"/>
    <w:rsid w:val="00843A52"/>
    <w:rsid w:val="00843C06"/>
    <w:rsid w:val="00843D05"/>
    <w:rsid w:val="00845564"/>
    <w:rsid w:val="00845E45"/>
    <w:rsid w:val="008468A5"/>
    <w:rsid w:val="00846F03"/>
    <w:rsid w:val="00847048"/>
    <w:rsid w:val="008473B2"/>
    <w:rsid w:val="00847B1B"/>
    <w:rsid w:val="0085191A"/>
    <w:rsid w:val="0085297F"/>
    <w:rsid w:val="00853072"/>
    <w:rsid w:val="00853D5E"/>
    <w:rsid w:val="008568B5"/>
    <w:rsid w:val="00856A89"/>
    <w:rsid w:val="00857C87"/>
    <w:rsid w:val="008604D8"/>
    <w:rsid w:val="00860CDF"/>
    <w:rsid w:val="008611D5"/>
    <w:rsid w:val="008611E8"/>
    <w:rsid w:val="0086198E"/>
    <w:rsid w:val="008639E7"/>
    <w:rsid w:val="00865281"/>
    <w:rsid w:val="00865AAE"/>
    <w:rsid w:val="00870CEB"/>
    <w:rsid w:val="00871542"/>
    <w:rsid w:val="00873CBE"/>
    <w:rsid w:val="008743C8"/>
    <w:rsid w:val="008755DE"/>
    <w:rsid w:val="0087593D"/>
    <w:rsid w:val="00875CA3"/>
    <w:rsid w:val="00877242"/>
    <w:rsid w:val="00880F34"/>
    <w:rsid w:val="008810DD"/>
    <w:rsid w:val="0088263D"/>
    <w:rsid w:val="00882B4E"/>
    <w:rsid w:val="00882FE0"/>
    <w:rsid w:val="00883317"/>
    <w:rsid w:val="00883D12"/>
    <w:rsid w:val="00884167"/>
    <w:rsid w:val="00885372"/>
    <w:rsid w:val="00885E63"/>
    <w:rsid w:val="0089065D"/>
    <w:rsid w:val="00892747"/>
    <w:rsid w:val="008937B4"/>
    <w:rsid w:val="00893E1F"/>
    <w:rsid w:val="00895CBB"/>
    <w:rsid w:val="00895F67"/>
    <w:rsid w:val="00897981"/>
    <w:rsid w:val="008A2762"/>
    <w:rsid w:val="008A4FC6"/>
    <w:rsid w:val="008A632A"/>
    <w:rsid w:val="008A7BEB"/>
    <w:rsid w:val="008B0E0A"/>
    <w:rsid w:val="008B1919"/>
    <w:rsid w:val="008B2035"/>
    <w:rsid w:val="008B2851"/>
    <w:rsid w:val="008B2BCD"/>
    <w:rsid w:val="008B36CF"/>
    <w:rsid w:val="008B3CF4"/>
    <w:rsid w:val="008B5E73"/>
    <w:rsid w:val="008B6108"/>
    <w:rsid w:val="008B6A90"/>
    <w:rsid w:val="008B7097"/>
    <w:rsid w:val="008C02CD"/>
    <w:rsid w:val="008C1DB5"/>
    <w:rsid w:val="008C2A66"/>
    <w:rsid w:val="008C421D"/>
    <w:rsid w:val="008C423E"/>
    <w:rsid w:val="008C4BA4"/>
    <w:rsid w:val="008C4F38"/>
    <w:rsid w:val="008C64FF"/>
    <w:rsid w:val="008C7132"/>
    <w:rsid w:val="008C7813"/>
    <w:rsid w:val="008C7C46"/>
    <w:rsid w:val="008C7E5A"/>
    <w:rsid w:val="008D0E1D"/>
    <w:rsid w:val="008D2EDE"/>
    <w:rsid w:val="008D446A"/>
    <w:rsid w:val="008D5423"/>
    <w:rsid w:val="008D5CE2"/>
    <w:rsid w:val="008D673A"/>
    <w:rsid w:val="008D75F4"/>
    <w:rsid w:val="008D76BB"/>
    <w:rsid w:val="008E2092"/>
    <w:rsid w:val="008E427E"/>
    <w:rsid w:val="008E5182"/>
    <w:rsid w:val="008E5DE8"/>
    <w:rsid w:val="008E62CE"/>
    <w:rsid w:val="008E6CB3"/>
    <w:rsid w:val="008E76ED"/>
    <w:rsid w:val="008E7A78"/>
    <w:rsid w:val="008E7AA3"/>
    <w:rsid w:val="008F027E"/>
    <w:rsid w:val="008F1A7E"/>
    <w:rsid w:val="008F1B01"/>
    <w:rsid w:val="008F1F27"/>
    <w:rsid w:val="008F25F8"/>
    <w:rsid w:val="008F3338"/>
    <w:rsid w:val="008F4D40"/>
    <w:rsid w:val="008F5987"/>
    <w:rsid w:val="00902B0A"/>
    <w:rsid w:val="00903C0C"/>
    <w:rsid w:val="00904456"/>
    <w:rsid w:val="00904AC8"/>
    <w:rsid w:val="00904D8D"/>
    <w:rsid w:val="00904DB7"/>
    <w:rsid w:val="00905AE4"/>
    <w:rsid w:val="00907999"/>
    <w:rsid w:val="00910AC2"/>
    <w:rsid w:val="0091196A"/>
    <w:rsid w:val="00912476"/>
    <w:rsid w:val="009145C5"/>
    <w:rsid w:val="00915F22"/>
    <w:rsid w:val="009169E1"/>
    <w:rsid w:val="00916E75"/>
    <w:rsid w:val="009213FD"/>
    <w:rsid w:val="0092207F"/>
    <w:rsid w:val="0092225E"/>
    <w:rsid w:val="00922F27"/>
    <w:rsid w:val="0092385D"/>
    <w:rsid w:val="00923A7C"/>
    <w:rsid w:val="00927693"/>
    <w:rsid w:val="00927C4E"/>
    <w:rsid w:val="00930A4E"/>
    <w:rsid w:val="00931990"/>
    <w:rsid w:val="00932F15"/>
    <w:rsid w:val="00933515"/>
    <w:rsid w:val="00933F3E"/>
    <w:rsid w:val="00935B9E"/>
    <w:rsid w:val="00935D8D"/>
    <w:rsid w:val="009374F1"/>
    <w:rsid w:val="00943436"/>
    <w:rsid w:val="00944A9A"/>
    <w:rsid w:val="00944DBF"/>
    <w:rsid w:val="00944F50"/>
    <w:rsid w:val="00946558"/>
    <w:rsid w:val="00947393"/>
    <w:rsid w:val="00947795"/>
    <w:rsid w:val="00950D2B"/>
    <w:rsid w:val="0095196D"/>
    <w:rsid w:val="009520D9"/>
    <w:rsid w:val="00952248"/>
    <w:rsid w:val="0095229F"/>
    <w:rsid w:val="0095261A"/>
    <w:rsid w:val="00952AF9"/>
    <w:rsid w:val="00953D03"/>
    <w:rsid w:val="009543D4"/>
    <w:rsid w:val="009562E7"/>
    <w:rsid w:val="00956CAE"/>
    <w:rsid w:val="009572BC"/>
    <w:rsid w:val="009575FD"/>
    <w:rsid w:val="0096080C"/>
    <w:rsid w:val="009613C3"/>
    <w:rsid w:val="00961633"/>
    <w:rsid w:val="00962F70"/>
    <w:rsid w:val="009632F0"/>
    <w:rsid w:val="009642FB"/>
    <w:rsid w:val="00970D03"/>
    <w:rsid w:val="0097165A"/>
    <w:rsid w:val="00971971"/>
    <w:rsid w:val="00971E4E"/>
    <w:rsid w:val="00972039"/>
    <w:rsid w:val="009721F3"/>
    <w:rsid w:val="009725C3"/>
    <w:rsid w:val="00973F82"/>
    <w:rsid w:val="0097544F"/>
    <w:rsid w:val="00976249"/>
    <w:rsid w:val="00976585"/>
    <w:rsid w:val="00976C16"/>
    <w:rsid w:val="00976D0F"/>
    <w:rsid w:val="009775EB"/>
    <w:rsid w:val="00980C1F"/>
    <w:rsid w:val="009814A2"/>
    <w:rsid w:val="00981AFC"/>
    <w:rsid w:val="00983040"/>
    <w:rsid w:val="0098328E"/>
    <w:rsid w:val="00984557"/>
    <w:rsid w:val="0098508F"/>
    <w:rsid w:val="009859F6"/>
    <w:rsid w:val="00985EB0"/>
    <w:rsid w:val="00986230"/>
    <w:rsid w:val="00987053"/>
    <w:rsid w:val="0098776F"/>
    <w:rsid w:val="0098779E"/>
    <w:rsid w:val="00987BAB"/>
    <w:rsid w:val="00991C9D"/>
    <w:rsid w:val="00991D5B"/>
    <w:rsid w:val="00992309"/>
    <w:rsid w:val="0099341D"/>
    <w:rsid w:val="00993737"/>
    <w:rsid w:val="00993BBB"/>
    <w:rsid w:val="00993ED1"/>
    <w:rsid w:val="00994CFA"/>
    <w:rsid w:val="009960CD"/>
    <w:rsid w:val="00996B4A"/>
    <w:rsid w:val="009974AD"/>
    <w:rsid w:val="00997CE0"/>
    <w:rsid w:val="009A092F"/>
    <w:rsid w:val="009A1E54"/>
    <w:rsid w:val="009A3B36"/>
    <w:rsid w:val="009A48CC"/>
    <w:rsid w:val="009A4AF1"/>
    <w:rsid w:val="009A508A"/>
    <w:rsid w:val="009A6726"/>
    <w:rsid w:val="009A6FDD"/>
    <w:rsid w:val="009A71E3"/>
    <w:rsid w:val="009B4A64"/>
    <w:rsid w:val="009B5434"/>
    <w:rsid w:val="009B5D7C"/>
    <w:rsid w:val="009B6973"/>
    <w:rsid w:val="009B70CE"/>
    <w:rsid w:val="009B76FE"/>
    <w:rsid w:val="009C042C"/>
    <w:rsid w:val="009C044D"/>
    <w:rsid w:val="009C1E91"/>
    <w:rsid w:val="009C4C50"/>
    <w:rsid w:val="009C508B"/>
    <w:rsid w:val="009C5D31"/>
    <w:rsid w:val="009C661C"/>
    <w:rsid w:val="009C68B3"/>
    <w:rsid w:val="009C6AF5"/>
    <w:rsid w:val="009C71DD"/>
    <w:rsid w:val="009C7E9C"/>
    <w:rsid w:val="009D11E4"/>
    <w:rsid w:val="009D3334"/>
    <w:rsid w:val="009D39F7"/>
    <w:rsid w:val="009D50AD"/>
    <w:rsid w:val="009D52F2"/>
    <w:rsid w:val="009D53DD"/>
    <w:rsid w:val="009E2F7B"/>
    <w:rsid w:val="009E301A"/>
    <w:rsid w:val="009E3EF1"/>
    <w:rsid w:val="009E4EDF"/>
    <w:rsid w:val="009E673E"/>
    <w:rsid w:val="009F0DCF"/>
    <w:rsid w:val="009F1693"/>
    <w:rsid w:val="009F173F"/>
    <w:rsid w:val="009F2AE1"/>
    <w:rsid w:val="009F310E"/>
    <w:rsid w:val="009F5FFA"/>
    <w:rsid w:val="009F6276"/>
    <w:rsid w:val="009F64C3"/>
    <w:rsid w:val="009F74F2"/>
    <w:rsid w:val="00A003DC"/>
    <w:rsid w:val="00A042CF"/>
    <w:rsid w:val="00A04483"/>
    <w:rsid w:val="00A052D6"/>
    <w:rsid w:val="00A05800"/>
    <w:rsid w:val="00A05867"/>
    <w:rsid w:val="00A05DBF"/>
    <w:rsid w:val="00A06444"/>
    <w:rsid w:val="00A0661F"/>
    <w:rsid w:val="00A07CFC"/>
    <w:rsid w:val="00A108E4"/>
    <w:rsid w:val="00A10AFD"/>
    <w:rsid w:val="00A15097"/>
    <w:rsid w:val="00A174F5"/>
    <w:rsid w:val="00A17FBF"/>
    <w:rsid w:val="00A1E449"/>
    <w:rsid w:val="00A218A6"/>
    <w:rsid w:val="00A222A0"/>
    <w:rsid w:val="00A2356C"/>
    <w:rsid w:val="00A23FA1"/>
    <w:rsid w:val="00A250F8"/>
    <w:rsid w:val="00A27834"/>
    <w:rsid w:val="00A311F1"/>
    <w:rsid w:val="00A32D2C"/>
    <w:rsid w:val="00A36B22"/>
    <w:rsid w:val="00A36FD0"/>
    <w:rsid w:val="00A3795A"/>
    <w:rsid w:val="00A40D65"/>
    <w:rsid w:val="00A42231"/>
    <w:rsid w:val="00A42327"/>
    <w:rsid w:val="00A44D4D"/>
    <w:rsid w:val="00A4751A"/>
    <w:rsid w:val="00A47CD7"/>
    <w:rsid w:val="00A47E16"/>
    <w:rsid w:val="00A50F10"/>
    <w:rsid w:val="00A526DE"/>
    <w:rsid w:val="00A52A3A"/>
    <w:rsid w:val="00A546F5"/>
    <w:rsid w:val="00A553B5"/>
    <w:rsid w:val="00A55781"/>
    <w:rsid w:val="00A56EBC"/>
    <w:rsid w:val="00A5796E"/>
    <w:rsid w:val="00A6001E"/>
    <w:rsid w:val="00A61E36"/>
    <w:rsid w:val="00A62360"/>
    <w:rsid w:val="00A66E7C"/>
    <w:rsid w:val="00A66F6B"/>
    <w:rsid w:val="00A670EE"/>
    <w:rsid w:val="00A67F7E"/>
    <w:rsid w:val="00A72A4A"/>
    <w:rsid w:val="00A7431C"/>
    <w:rsid w:val="00A74E1C"/>
    <w:rsid w:val="00A754D9"/>
    <w:rsid w:val="00A75F74"/>
    <w:rsid w:val="00A814DE"/>
    <w:rsid w:val="00A816FD"/>
    <w:rsid w:val="00A81E10"/>
    <w:rsid w:val="00A82589"/>
    <w:rsid w:val="00A83990"/>
    <w:rsid w:val="00A8692C"/>
    <w:rsid w:val="00A869C6"/>
    <w:rsid w:val="00A87B30"/>
    <w:rsid w:val="00A90C15"/>
    <w:rsid w:val="00A91AA8"/>
    <w:rsid w:val="00A91F95"/>
    <w:rsid w:val="00A92CF5"/>
    <w:rsid w:val="00A953B3"/>
    <w:rsid w:val="00A96CAB"/>
    <w:rsid w:val="00AA15D8"/>
    <w:rsid w:val="00AA2A36"/>
    <w:rsid w:val="00AA2AF4"/>
    <w:rsid w:val="00AA48F3"/>
    <w:rsid w:val="00AA4E49"/>
    <w:rsid w:val="00AA6637"/>
    <w:rsid w:val="00AA75D1"/>
    <w:rsid w:val="00AA7A4F"/>
    <w:rsid w:val="00AA7CA8"/>
    <w:rsid w:val="00AA7D5F"/>
    <w:rsid w:val="00AB1D6C"/>
    <w:rsid w:val="00AB26FA"/>
    <w:rsid w:val="00AB2C26"/>
    <w:rsid w:val="00AB32F4"/>
    <w:rsid w:val="00AB4AC4"/>
    <w:rsid w:val="00AB5596"/>
    <w:rsid w:val="00AB70CA"/>
    <w:rsid w:val="00AC0EB8"/>
    <w:rsid w:val="00AC1226"/>
    <w:rsid w:val="00AC1737"/>
    <w:rsid w:val="00AC34C9"/>
    <w:rsid w:val="00AC3583"/>
    <w:rsid w:val="00AC3C89"/>
    <w:rsid w:val="00AC6A7E"/>
    <w:rsid w:val="00AC6AC9"/>
    <w:rsid w:val="00AC75DF"/>
    <w:rsid w:val="00AC7E41"/>
    <w:rsid w:val="00AD154D"/>
    <w:rsid w:val="00AD2074"/>
    <w:rsid w:val="00AD33C6"/>
    <w:rsid w:val="00AD5075"/>
    <w:rsid w:val="00AD5AF3"/>
    <w:rsid w:val="00AE1344"/>
    <w:rsid w:val="00AE3626"/>
    <w:rsid w:val="00AF04F1"/>
    <w:rsid w:val="00AF0714"/>
    <w:rsid w:val="00AF07F4"/>
    <w:rsid w:val="00AF1E8D"/>
    <w:rsid w:val="00AF47AD"/>
    <w:rsid w:val="00AF490D"/>
    <w:rsid w:val="00AF4CD7"/>
    <w:rsid w:val="00AF6776"/>
    <w:rsid w:val="00B00DDF"/>
    <w:rsid w:val="00B0149A"/>
    <w:rsid w:val="00B02A62"/>
    <w:rsid w:val="00B02D99"/>
    <w:rsid w:val="00B02DF3"/>
    <w:rsid w:val="00B03110"/>
    <w:rsid w:val="00B03A6C"/>
    <w:rsid w:val="00B063C2"/>
    <w:rsid w:val="00B06774"/>
    <w:rsid w:val="00B06EDE"/>
    <w:rsid w:val="00B0740B"/>
    <w:rsid w:val="00B11104"/>
    <w:rsid w:val="00B12446"/>
    <w:rsid w:val="00B1251E"/>
    <w:rsid w:val="00B146F0"/>
    <w:rsid w:val="00B159A6"/>
    <w:rsid w:val="00B15BE2"/>
    <w:rsid w:val="00B16521"/>
    <w:rsid w:val="00B219EE"/>
    <w:rsid w:val="00B21AB6"/>
    <w:rsid w:val="00B22503"/>
    <w:rsid w:val="00B2314E"/>
    <w:rsid w:val="00B23AFD"/>
    <w:rsid w:val="00B24224"/>
    <w:rsid w:val="00B25E49"/>
    <w:rsid w:val="00B26492"/>
    <w:rsid w:val="00B27C87"/>
    <w:rsid w:val="00B30EFD"/>
    <w:rsid w:val="00B3207B"/>
    <w:rsid w:val="00B33999"/>
    <w:rsid w:val="00B346CB"/>
    <w:rsid w:val="00B34D13"/>
    <w:rsid w:val="00B35D34"/>
    <w:rsid w:val="00B3648E"/>
    <w:rsid w:val="00B36AAD"/>
    <w:rsid w:val="00B36F30"/>
    <w:rsid w:val="00B407F6"/>
    <w:rsid w:val="00B40E7A"/>
    <w:rsid w:val="00B412E6"/>
    <w:rsid w:val="00B43B8A"/>
    <w:rsid w:val="00B441F6"/>
    <w:rsid w:val="00B44B82"/>
    <w:rsid w:val="00B452E2"/>
    <w:rsid w:val="00B45B7C"/>
    <w:rsid w:val="00B4660B"/>
    <w:rsid w:val="00B47E3A"/>
    <w:rsid w:val="00B5250E"/>
    <w:rsid w:val="00B52596"/>
    <w:rsid w:val="00B5262B"/>
    <w:rsid w:val="00B546EE"/>
    <w:rsid w:val="00B54AF3"/>
    <w:rsid w:val="00B55353"/>
    <w:rsid w:val="00B56132"/>
    <w:rsid w:val="00B5639B"/>
    <w:rsid w:val="00B56A2C"/>
    <w:rsid w:val="00B57A1A"/>
    <w:rsid w:val="00B61939"/>
    <w:rsid w:val="00B63079"/>
    <w:rsid w:val="00B63CE9"/>
    <w:rsid w:val="00B66884"/>
    <w:rsid w:val="00B66BAD"/>
    <w:rsid w:val="00B66EC1"/>
    <w:rsid w:val="00B67395"/>
    <w:rsid w:val="00B67772"/>
    <w:rsid w:val="00B67DD5"/>
    <w:rsid w:val="00B705D1"/>
    <w:rsid w:val="00B74664"/>
    <w:rsid w:val="00B7549C"/>
    <w:rsid w:val="00B757EB"/>
    <w:rsid w:val="00B77908"/>
    <w:rsid w:val="00B80AF2"/>
    <w:rsid w:val="00B8198C"/>
    <w:rsid w:val="00B82200"/>
    <w:rsid w:val="00B84B29"/>
    <w:rsid w:val="00B86628"/>
    <w:rsid w:val="00B90062"/>
    <w:rsid w:val="00B919CA"/>
    <w:rsid w:val="00B92B73"/>
    <w:rsid w:val="00B93C4F"/>
    <w:rsid w:val="00B93E98"/>
    <w:rsid w:val="00B941A4"/>
    <w:rsid w:val="00B9475E"/>
    <w:rsid w:val="00B951DF"/>
    <w:rsid w:val="00B9607E"/>
    <w:rsid w:val="00B9621C"/>
    <w:rsid w:val="00B97AEE"/>
    <w:rsid w:val="00BA047B"/>
    <w:rsid w:val="00BA1D5E"/>
    <w:rsid w:val="00BA388B"/>
    <w:rsid w:val="00BA3A82"/>
    <w:rsid w:val="00BA4090"/>
    <w:rsid w:val="00BA472A"/>
    <w:rsid w:val="00BA6110"/>
    <w:rsid w:val="00BA7364"/>
    <w:rsid w:val="00BA7CD5"/>
    <w:rsid w:val="00BB1075"/>
    <w:rsid w:val="00BB1BBA"/>
    <w:rsid w:val="00BB2182"/>
    <w:rsid w:val="00BB330A"/>
    <w:rsid w:val="00BB401E"/>
    <w:rsid w:val="00BB4032"/>
    <w:rsid w:val="00BB522D"/>
    <w:rsid w:val="00BB6CDF"/>
    <w:rsid w:val="00BB6EAD"/>
    <w:rsid w:val="00BB70A2"/>
    <w:rsid w:val="00BB7A5D"/>
    <w:rsid w:val="00BC0016"/>
    <w:rsid w:val="00BC0360"/>
    <w:rsid w:val="00BC084E"/>
    <w:rsid w:val="00BC144E"/>
    <w:rsid w:val="00BC1B57"/>
    <w:rsid w:val="00BC2C94"/>
    <w:rsid w:val="00BC3866"/>
    <w:rsid w:val="00BC3DBE"/>
    <w:rsid w:val="00BC4AF7"/>
    <w:rsid w:val="00BC4CC3"/>
    <w:rsid w:val="00BC4FFF"/>
    <w:rsid w:val="00BC50F2"/>
    <w:rsid w:val="00BC71FF"/>
    <w:rsid w:val="00BC72C5"/>
    <w:rsid w:val="00BC72DF"/>
    <w:rsid w:val="00BC7C1C"/>
    <w:rsid w:val="00BC7FE9"/>
    <w:rsid w:val="00BD1450"/>
    <w:rsid w:val="00BD1B3D"/>
    <w:rsid w:val="00BD3E32"/>
    <w:rsid w:val="00BD4D63"/>
    <w:rsid w:val="00BD5300"/>
    <w:rsid w:val="00BD5885"/>
    <w:rsid w:val="00BD6264"/>
    <w:rsid w:val="00BD6B06"/>
    <w:rsid w:val="00BD6C5C"/>
    <w:rsid w:val="00BD6DDF"/>
    <w:rsid w:val="00BD7A1F"/>
    <w:rsid w:val="00BD7BAE"/>
    <w:rsid w:val="00BE0B25"/>
    <w:rsid w:val="00BE15DD"/>
    <w:rsid w:val="00BE168D"/>
    <w:rsid w:val="00BE386F"/>
    <w:rsid w:val="00BE428C"/>
    <w:rsid w:val="00BE5658"/>
    <w:rsid w:val="00BE60B0"/>
    <w:rsid w:val="00BE6806"/>
    <w:rsid w:val="00BE6EF1"/>
    <w:rsid w:val="00BE7BE1"/>
    <w:rsid w:val="00BF1772"/>
    <w:rsid w:val="00BF1ECC"/>
    <w:rsid w:val="00BF3DC6"/>
    <w:rsid w:val="00BF3EA9"/>
    <w:rsid w:val="00BF4DA6"/>
    <w:rsid w:val="00BF5A55"/>
    <w:rsid w:val="00BF6E68"/>
    <w:rsid w:val="00C017F7"/>
    <w:rsid w:val="00C059BC"/>
    <w:rsid w:val="00C074F6"/>
    <w:rsid w:val="00C10491"/>
    <w:rsid w:val="00C116AE"/>
    <w:rsid w:val="00C12731"/>
    <w:rsid w:val="00C1394E"/>
    <w:rsid w:val="00C14ECB"/>
    <w:rsid w:val="00C17464"/>
    <w:rsid w:val="00C179C0"/>
    <w:rsid w:val="00C2092F"/>
    <w:rsid w:val="00C20CB9"/>
    <w:rsid w:val="00C2107A"/>
    <w:rsid w:val="00C213C8"/>
    <w:rsid w:val="00C21679"/>
    <w:rsid w:val="00C21DE4"/>
    <w:rsid w:val="00C22357"/>
    <w:rsid w:val="00C23882"/>
    <w:rsid w:val="00C2581F"/>
    <w:rsid w:val="00C263AA"/>
    <w:rsid w:val="00C26D0A"/>
    <w:rsid w:val="00C329CD"/>
    <w:rsid w:val="00C33831"/>
    <w:rsid w:val="00C34623"/>
    <w:rsid w:val="00C3550B"/>
    <w:rsid w:val="00C35942"/>
    <w:rsid w:val="00C37772"/>
    <w:rsid w:val="00C40131"/>
    <w:rsid w:val="00C411FD"/>
    <w:rsid w:val="00C4129C"/>
    <w:rsid w:val="00C4219E"/>
    <w:rsid w:val="00C425A7"/>
    <w:rsid w:val="00C42DDB"/>
    <w:rsid w:val="00C435CD"/>
    <w:rsid w:val="00C4462A"/>
    <w:rsid w:val="00C44B14"/>
    <w:rsid w:val="00C44FF4"/>
    <w:rsid w:val="00C47612"/>
    <w:rsid w:val="00C47679"/>
    <w:rsid w:val="00C511A0"/>
    <w:rsid w:val="00C519F0"/>
    <w:rsid w:val="00C5212C"/>
    <w:rsid w:val="00C526A8"/>
    <w:rsid w:val="00C53646"/>
    <w:rsid w:val="00C536C7"/>
    <w:rsid w:val="00C53C13"/>
    <w:rsid w:val="00C55FF7"/>
    <w:rsid w:val="00C560B3"/>
    <w:rsid w:val="00C562B6"/>
    <w:rsid w:val="00C60410"/>
    <w:rsid w:val="00C61F7D"/>
    <w:rsid w:val="00C6349F"/>
    <w:rsid w:val="00C639C6"/>
    <w:rsid w:val="00C63C60"/>
    <w:rsid w:val="00C64CC5"/>
    <w:rsid w:val="00C65D9A"/>
    <w:rsid w:val="00C6619D"/>
    <w:rsid w:val="00C67D00"/>
    <w:rsid w:val="00C7039A"/>
    <w:rsid w:val="00C7097F"/>
    <w:rsid w:val="00C72FE7"/>
    <w:rsid w:val="00C743E0"/>
    <w:rsid w:val="00C74ECC"/>
    <w:rsid w:val="00C7544A"/>
    <w:rsid w:val="00C76055"/>
    <w:rsid w:val="00C76070"/>
    <w:rsid w:val="00C76249"/>
    <w:rsid w:val="00C769AC"/>
    <w:rsid w:val="00C81A71"/>
    <w:rsid w:val="00C83F05"/>
    <w:rsid w:val="00C85A0A"/>
    <w:rsid w:val="00C90510"/>
    <w:rsid w:val="00C910CD"/>
    <w:rsid w:val="00C91D68"/>
    <w:rsid w:val="00C930C9"/>
    <w:rsid w:val="00C93978"/>
    <w:rsid w:val="00C946CB"/>
    <w:rsid w:val="00C95D67"/>
    <w:rsid w:val="00C9628C"/>
    <w:rsid w:val="00C962CE"/>
    <w:rsid w:val="00CA1247"/>
    <w:rsid w:val="00CA21D2"/>
    <w:rsid w:val="00CA252B"/>
    <w:rsid w:val="00CA2D66"/>
    <w:rsid w:val="00CA4997"/>
    <w:rsid w:val="00CA4F4A"/>
    <w:rsid w:val="00CA59FA"/>
    <w:rsid w:val="00CA5EDD"/>
    <w:rsid w:val="00CA6991"/>
    <w:rsid w:val="00CA6D43"/>
    <w:rsid w:val="00CA7D58"/>
    <w:rsid w:val="00CB0634"/>
    <w:rsid w:val="00CB07AD"/>
    <w:rsid w:val="00CB4DDE"/>
    <w:rsid w:val="00CB4F69"/>
    <w:rsid w:val="00CB6493"/>
    <w:rsid w:val="00CC0878"/>
    <w:rsid w:val="00CC0DA5"/>
    <w:rsid w:val="00CC2836"/>
    <w:rsid w:val="00CC2B67"/>
    <w:rsid w:val="00CC2F15"/>
    <w:rsid w:val="00CC3F47"/>
    <w:rsid w:val="00CC4C32"/>
    <w:rsid w:val="00CC6DA7"/>
    <w:rsid w:val="00CC7BFE"/>
    <w:rsid w:val="00CD2737"/>
    <w:rsid w:val="00CD2F69"/>
    <w:rsid w:val="00CD571A"/>
    <w:rsid w:val="00CD5A9D"/>
    <w:rsid w:val="00CD7F72"/>
    <w:rsid w:val="00CE157D"/>
    <w:rsid w:val="00CE1BD5"/>
    <w:rsid w:val="00CE2802"/>
    <w:rsid w:val="00CE3C78"/>
    <w:rsid w:val="00CE55D1"/>
    <w:rsid w:val="00CE5C64"/>
    <w:rsid w:val="00CE5D47"/>
    <w:rsid w:val="00CE7312"/>
    <w:rsid w:val="00CE77A5"/>
    <w:rsid w:val="00CF049A"/>
    <w:rsid w:val="00CF0E84"/>
    <w:rsid w:val="00CF18BC"/>
    <w:rsid w:val="00CF24B4"/>
    <w:rsid w:val="00CF4381"/>
    <w:rsid w:val="00CF5488"/>
    <w:rsid w:val="00CF6C69"/>
    <w:rsid w:val="00CF7CBE"/>
    <w:rsid w:val="00D008B0"/>
    <w:rsid w:val="00D00F60"/>
    <w:rsid w:val="00D01E2E"/>
    <w:rsid w:val="00D031F1"/>
    <w:rsid w:val="00D04D2A"/>
    <w:rsid w:val="00D05172"/>
    <w:rsid w:val="00D0659F"/>
    <w:rsid w:val="00D06FE9"/>
    <w:rsid w:val="00D07614"/>
    <w:rsid w:val="00D1047A"/>
    <w:rsid w:val="00D108F9"/>
    <w:rsid w:val="00D111A6"/>
    <w:rsid w:val="00D11AC4"/>
    <w:rsid w:val="00D1278B"/>
    <w:rsid w:val="00D16B65"/>
    <w:rsid w:val="00D22017"/>
    <w:rsid w:val="00D2350D"/>
    <w:rsid w:val="00D235C6"/>
    <w:rsid w:val="00D23CB7"/>
    <w:rsid w:val="00D27455"/>
    <w:rsid w:val="00D27704"/>
    <w:rsid w:val="00D302F4"/>
    <w:rsid w:val="00D31CC6"/>
    <w:rsid w:val="00D353EC"/>
    <w:rsid w:val="00D37DDB"/>
    <w:rsid w:val="00D40577"/>
    <w:rsid w:val="00D4197C"/>
    <w:rsid w:val="00D4554F"/>
    <w:rsid w:val="00D50C41"/>
    <w:rsid w:val="00D53FFA"/>
    <w:rsid w:val="00D55885"/>
    <w:rsid w:val="00D55E26"/>
    <w:rsid w:val="00D56754"/>
    <w:rsid w:val="00D56E0B"/>
    <w:rsid w:val="00D570D8"/>
    <w:rsid w:val="00D603BC"/>
    <w:rsid w:val="00D6398D"/>
    <w:rsid w:val="00D64237"/>
    <w:rsid w:val="00D65B5F"/>
    <w:rsid w:val="00D67271"/>
    <w:rsid w:val="00D67B07"/>
    <w:rsid w:val="00D70AFD"/>
    <w:rsid w:val="00D73CB3"/>
    <w:rsid w:val="00D74B04"/>
    <w:rsid w:val="00D7692A"/>
    <w:rsid w:val="00D76A30"/>
    <w:rsid w:val="00D76D49"/>
    <w:rsid w:val="00D80925"/>
    <w:rsid w:val="00D80D8B"/>
    <w:rsid w:val="00D83403"/>
    <w:rsid w:val="00D8607E"/>
    <w:rsid w:val="00D86993"/>
    <w:rsid w:val="00D87A40"/>
    <w:rsid w:val="00D87C3C"/>
    <w:rsid w:val="00D87D19"/>
    <w:rsid w:val="00D900E2"/>
    <w:rsid w:val="00D90AE8"/>
    <w:rsid w:val="00D927C9"/>
    <w:rsid w:val="00D928C7"/>
    <w:rsid w:val="00D92E87"/>
    <w:rsid w:val="00D95357"/>
    <w:rsid w:val="00D9544C"/>
    <w:rsid w:val="00D95E4E"/>
    <w:rsid w:val="00D96B82"/>
    <w:rsid w:val="00D973A9"/>
    <w:rsid w:val="00D97B2C"/>
    <w:rsid w:val="00DA0552"/>
    <w:rsid w:val="00DA1140"/>
    <w:rsid w:val="00DA18E2"/>
    <w:rsid w:val="00DA24D6"/>
    <w:rsid w:val="00DA3E1D"/>
    <w:rsid w:val="00DA475A"/>
    <w:rsid w:val="00DA6DBA"/>
    <w:rsid w:val="00DB0758"/>
    <w:rsid w:val="00DB3CC4"/>
    <w:rsid w:val="00DB40E9"/>
    <w:rsid w:val="00DB71C9"/>
    <w:rsid w:val="00DC0819"/>
    <w:rsid w:val="00DC14E4"/>
    <w:rsid w:val="00DC2582"/>
    <w:rsid w:val="00DC2AFF"/>
    <w:rsid w:val="00DC340D"/>
    <w:rsid w:val="00DC4A74"/>
    <w:rsid w:val="00DC6F05"/>
    <w:rsid w:val="00DC7250"/>
    <w:rsid w:val="00DC73F9"/>
    <w:rsid w:val="00DC7563"/>
    <w:rsid w:val="00DC77FF"/>
    <w:rsid w:val="00DC7845"/>
    <w:rsid w:val="00DD19C7"/>
    <w:rsid w:val="00DD1A0D"/>
    <w:rsid w:val="00DD1DFA"/>
    <w:rsid w:val="00DD22C2"/>
    <w:rsid w:val="00DD24C8"/>
    <w:rsid w:val="00DD304C"/>
    <w:rsid w:val="00DD36E1"/>
    <w:rsid w:val="00DD47DF"/>
    <w:rsid w:val="00DD5B3D"/>
    <w:rsid w:val="00DD6DFA"/>
    <w:rsid w:val="00DD74CD"/>
    <w:rsid w:val="00DD77C5"/>
    <w:rsid w:val="00DE2A05"/>
    <w:rsid w:val="00DE2C9E"/>
    <w:rsid w:val="00DE42B9"/>
    <w:rsid w:val="00DE453C"/>
    <w:rsid w:val="00DE71D0"/>
    <w:rsid w:val="00DF0539"/>
    <w:rsid w:val="00DF157E"/>
    <w:rsid w:val="00DF1BF4"/>
    <w:rsid w:val="00DF1DEF"/>
    <w:rsid w:val="00DF2C6F"/>
    <w:rsid w:val="00DF313E"/>
    <w:rsid w:val="00DF3822"/>
    <w:rsid w:val="00DF3E57"/>
    <w:rsid w:val="00DF6E02"/>
    <w:rsid w:val="00DF7C8B"/>
    <w:rsid w:val="00E01002"/>
    <w:rsid w:val="00E014E5"/>
    <w:rsid w:val="00E015FC"/>
    <w:rsid w:val="00E018DE"/>
    <w:rsid w:val="00E02B25"/>
    <w:rsid w:val="00E036EA"/>
    <w:rsid w:val="00E0379D"/>
    <w:rsid w:val="00E0382F"/>
    <w:rsid w:val="00E0484E"/>
    <w:rsid w:val="00E05F73"/>
    <w:rsid w:val="00E063D1"/>
    <w:rsid w:val="00E10FB4"/>
    <w:rsid w:val="00E11798"/>
    <w:rsid w:val="00E12540"/>
    <w:rsid w:val="00E12A13"/>
    <w:rsid w:val="00E12EE5"/>
    <w:rsid w:val="00E1324A"/>
    <w:rsid w:val="00E15EE1"/>
    <w:rsid w:val="00E16CAF"/>
    <w:rsid w:val="00E17895"/>
    <w:rsid w:val="00E17BDF"/>
    <w:rsid w:val="00E20179"/>
    <w:rsid w:val="00E23653"/>
    <w:rsid w:val="00E242C9"/>
    <w:rsid w:val="00E24970"/>
    <w:rsid w:val="00E25C17"/>
    <w:rsid w:val="00E26F2A"/>
    <w:rsid w:val="00E27515"/>
    <w:rsid w:val="00E27807"/>
    <w:rsid w:val="00E2786B"/>
    <w:rsid w:val="00E27DBC"/>
    <w:rsid w:val="00E30535"/>
    <w:rsid w:val="00E30695"/>
    <w:rsid w:val="00E306C7"/>
    <w:rsid w:val="00E30C8A"/>
    <w:rsid w:val="00E32D99"/>
    <w:rsid w:val="00E32F12"/>
    <w:rsid w:val="00E3336B"/>
    <w:rsid w:val="00E33BBD"/>
    <w:rsid w:val="00E33E71"/>
    <w:rsid w:val="00E34F1D"/>
    <w:rsid w:val="00E36216"/>
    <w:rsid w:val="00E379E1"/>
    <w:rsid w:val="00E37FB9"/>
    <w:rsid w:val="00E40C42"/>
    <w:rsid w:val="00E4614C"/>
    <w:rsid w:val="00E46B5F"/>
    <w:rsid w:val="00E46D74"/>
    <w:rsid w:val="00E47382"/>
    <w:rsid w:val="00E4759C"/>
    <w:rsid w:val="00E477B0"/>
    <w:rsid w:val="00E479C1"/>
    <w:rsid w:val="00E47E0B"/>
    <w:rsid w:val="00E47FBC"/>
    <w:rsid w:val="00E504E0"/>
    <w:rsid w:val="00E54BCC"/>
    <w:rsid w:val="00E54ED8"/>
    <w:rsid w:val="00E55782"/>
    <w:rsid w:val="00E55E81"/>
    <w:rsid w:val="00E563C6"/>
    <w:rsid w:val="00E57265"/>
    <w:rsid w:val="00E5770C"/>
    <w:rsid w:val="00E57E25"/>
    <w:rsid w:val="00E603FC"/>
    <w:rsid w:val="00E61B79"/>
    <w:rsid w:val="00E6201B"/>
    <w:rsid w:val="00E62A7B"/>
    <w:rsid w:val="00E62D09"/>
    <w:rsid w:val="00E64DFA"/>
    <w:rsid w:val="00E650D9"/>
    <w:rsid w:val="00E65B29"/>
    <w:rsid w:val="00E6603B"/>
    <w:rsid w:val="00E6649C"/>
    <w:rsid w:val="00E66703"/>
    <w:rsid w:val="00E66D47"/>
    <w:rsid w:val="00E67675"/>
    <w:rsid w:val="00E7007F"/>
    <w:rsid w:val="00E72868"/>
    <w:rsid w:val="00E730EE"/>
    <w:rsid w:val="00E73F42"/>
    <w:rsid w:val="00E76B08"/>
    <w:rsid w:val="00E778FD"/>
    <w:rsid w:val="00E808EA"/>
    <w:rsid w:val="00E816AD"/>
    <w:rsid w:val="00E820ED"/>
    <w:rsid w:val="00E83807"/>
    <w:rsid w:val="00E8520C"/>
    <w:rsid w:val="00E8671C"/>
    <w:rsid w:val="00E87AE9"/>
    <w:rsid w:val="00E91708"/>
    <w:rsid w:val="00E91E3E"/>
    <w:rsid w:val="00E933A7"/>
    <w:rsid w:val="00E9425E"/>
    <w:rsid w:val="00E94A16"/>
    <w:rsid w:val="00E94F67"/>
    <w:rsid w:val="00E961C9"/>
    <w:rsid w:val="00E97FDC"/>
    <w:rsid w:val="00EA0313"/>
    <w:rsid w:val="00EA1224"/>
    <w:rsid w:val="00EA1DEF"/>
    <w:rsid w:val="00EA26A1"/>
    <w:rsid w:val="00EA29B8"/>
    <w:rsid w:val="00EA2F75"/>
    <w:rsid w:val="00EA445B"/>
    <w:rsid w:val="00EA4D5D"/>
    <w:rsid w:val="00EA5B09"/>
    <w:rsid w:val="00EA6F43"/>
    <w:rsid w:val="00EA7FD9"/>
    <w:rsid w:val="00EB0555"/>
    <w:rsid w:val="00EB058D"/>
    <w:rsid w:val="00EB077D"/>
    <w:rsid w:val="00EB14E0"/>
    <w:rsid w:val="00EB4505"/>
    <w:rsid w:val="00EB4653"/>
    <w:rsid w:val="00EB5DFD"/>
    <w:rsid w:val="00EB5E7E"/>
    <w:rsid w:val="00EC1F18"/>
    <w:rsid w:val="00EC28B4"/>
    <w:rsid w:val="00EC3377"/>
    <w:rsid w:val="00EC44EE"/>
    <w:rsid w:val="00EC72FA"/>
    <w:rsid w:val="00ED0668"/>
    <w:rsid w:val="00ED0A8A"/>
    <w:rsid w:val="00ED26D2"/>
    <w:rsid w:val="00ED2710"/>
    <w:rsid w:val="00ED288C"/>
    <w:rsid w:val="00ED517A"/>
    <w:rsid w:val="00ED51D3"/>
    <w:rsid w:val="00ED5247"/>
    <w:rsid w:val="00ED5FEB"/>
    <w:rsid w:val="00ED66B5"/>
    <w:rsid w:val="00ED66EF"/>
    <w:rsid w:val="00ED77CE"/>
    <w:rsid w:val="00EE1CE0"/>
    <w:rsid w:val="00EE238A"/>
    <w:rsid w:val="00EE2509"/>
    <w:rsid w:val="00EE309C"/>
    <w:rsid w:val="00EE3E9E"/>
    <w:rsid w:val="00EE458F"/>
    <w:rsid w:val="00EE558F"/>
    <w:rsid w:val="00EE56B7"/>
    <w:rsid w:val="00EE5C6B"/>
    <w:rsid w:val="00EE61B4"/>
    <w:rsid w:val="00EF0F10"/>
    <w:rsid w:val="00EF1051"/>
    <w:rsid w:val="00EF185C"/>
    <w:rsid w:val="00EF3DF8"/>
    <w:rsid w:val="00EF4203"/>
    <w:rsid w:val="00EF4823"/>
    <w:rsid w:val="00EF48C5"/>
    <w:rsid w:val="00EF4C5A"/>
    <w:rsid w:val="00EF5064"/>
    <w:rsid w:val="00F0065B"/>
    <w:rsid w:val="00F00BB3"/>
    <w:rsid w:val="00F012DD"/>
    <w:rsid w:val="00F015E7"/>
    <w:rsid w:val="00F0178E"/>
    <w:rsid w:val="00F021A2"/>
    <w:rsid w:val="00F02AE9"/>
    <w:rsid w:val="00F047EB"/>
    <w:rsid w:val="00F05C8F"/>
    <w:rsid w:val="00F10F3B"/>
    <w:rsid w:val="00F115CC"/>
    <w:rsid w:val="00F11F2A"/>
    <w:rsid w:val="00F1288B"/>
    <w:rsid w:val="00F1354A"/>
    <w:rsid w:val="00F13B9A"/>
    <w:rsid w:val="00F13F07"/>
    <w:rsid w:val="00F13F49"/>
    <w:rsid w:val="00F1494B"/>
    <w:rsid w:val="00F14F6E"/>
    <w:rsid w:val="00F165C7"/>
    <w:rsid w:val="00F20D35"/>
    <w:rsid w:val="00F21325"/>
    <w:rsid w:val="00F21AC5"/>
    <w:rsid w:val="00F21CF3"/>
    <w:rsid w:val="00F221CF"/>
    <w:rsid w:val="00F22216"/>
    <w:rsid w:val="00F22DD0"/>
    <w:rsid w:val="00F240D5"/>
    <w:rsid w:val="00F247BA"/>
    <w:rsid w:val="00F2497B"/>
    <w:rsid w:val="00F24AE5"/>
    <w:rsid w:val="00F26745"/>
    <w:rsid w:val="00F274E4"/>
    <w:rsid w:val="00F27667"/>
    <w:rsid w:val="00F27ACC"/>
    <w:rsid w:val="00F27BE3"/>
    <w:rsid w:val="00F30093"/>
    <w:rsid w:val="00F300A1"/>
    <w:rsid w:val="00F31B19"/>
    <w:rsid w:val="00F31DEC"/>
    <w:rsid w:val="00F31E16"/>
    <w:rsid w:val="00F320C1"/>
    <w:rsid w:val="00F33551"/>
    <w:rsid w:val="00F3378B"/>
    <w:rsid w:val="00F33B08"/>
    <w:rsid w:val="00F35E58"/>
    <w:rsid w:val="00F3632E"/>
    <w:rsid w:val="00F363C1"/>
    <w:rsid w:val="00F37517"/>
    <w:rsid w:val="00F40371"/>
    <w:rsid w:val="00F40C15"/>
    <w:rsid w:val="00F414A6"/>
    <w:rsid w:val="00F42C69"/>
    <w:rsid w:val="00F42FA2"/>
    <w:rsid w:val="00F4327C"/>
    <w:rsid w:val="00F44F78"/>
    <w:rsid w:val="00F45740"/>
    <w:rsid w:val="00F45D41"/>
    <w:rsid w:val="00F464A3"/>
    <w:rsid w:val="00F516C8"/>
    <w:rsid w:val="00F51C0F"/>
    <w:rsid w:val="00F53864"/>
    <w:rsid w:val="00F545C7"/>
    <w:rsid w:val="00F56C3E"/>
    <w:rsid w:val="00F60004"/>
    <w:rsid w:val="00F639AE"/>
    <w:rsid w:val="00F64F28"/>
    <w:rsid w:val="00F650D8"/>
    <w:rsid w:val="00F65B15"/>
    <w:rsid w:val="00F65BF4"/>
    <w:rsid w:val="00F673CD"/>
    <w:rsid w:val="00F70274"/>
    <w:rsid w:val="00F70ED0"/>
    <w:rsid w:val="00F7320E"/>
    <w:rsid w:val="00F73484"/>
    <w:rsid w:val="00F759A1"/>
    <w:rsid w:val="00F769F6"/>
    <w:rsid w:val="00F76ADD"/>
    <w:rsid w:val="00F771BA"/>
    <w:rsid w:val="00F77DE9"/>
    <w:rsid w:val="00F8037C"/>
    <w:rsid w:val="00F807B4"/>
    <w:rsid w:val="00F80AA1"/>
    <w:rsid w:val="00F847E2"/>
    <w:rsid w:val="00F84A1C"/>
    <w:rsid w:val="00F86560"/>
    <w:rsid w:val="00F87967"/>
    <w:rsid w:val="00F87A77"/>
    <w:rsid w:val="00F92EA8"/>
    <w:rsid w:val="00F9423A"/>
    <w:rsid w:val="00F94DC8"/>
    <w:rsid w:val="00F9608A"/>
    <w:rsid w:val="00F96CDF"/>
    <w:rsid w:val="00F97959"/>
    <w:rsid w:val="00F97A7F"/>
    <w:rsid w:val="00FA1256"/>
    <w:rsid w:val="00FA27E3"/>
    <w:rsid w:val="00FA2E7C"/>
    <w:rsid w:val="00FA436C"/>
    <w:rsid w:val="00FA484E"/>
    <w:rsid w:val="00FA5031"/>
    <w:rsid w:val="00FA5518"/>
    <w:rsid w:val="00FA684D"/>
    <w:rsid w:val="00FA7206"/>
    <w:rsid w:val="00FA7CB4"/>
    <w:rsid w:val="00FB052A"/>
    <w:rsid w:val="00FB05D4"/>
    <w:rsid w:val="00FB1020"/>
    <w:rsid w:val="00FB2028"/>
    <w:rsid w:val="00FB2F78"/>
    <w:rsid w:val="00FB3A9E"/>
    <w:rsid w:val="00FB3FA0"/>
    <w:rsid w:val="00FB552E"/>
    <w:rsid w:val="00FB74F9"/>
    <w:rsid w:val="00FB770F"/>
    <w:rsid w:val="00FC1724"/>
    <w:rsid w:val="00FC2441"/>
    <w:rsid w:val="00FC7491"/>
    <w:rsid w:val="00FC7C78"/>
    <w:rsid w:val="00FD225A"/>
    <w:rsid w:val="00FD2782"/>
    <w:rsid w:val="00FD30C4"/>
    <w:rsid w:val="00FD4591"/>
    <w:rsid w:val="00FD4DBF"/>
    <w:rsid w:val="00FD746C"/>
    <w:rsid w:val="00FE0931"/>
    <w:rsid w:val="00FE20D5"/>
    <w:rsid w:val="00FE21FF"/>
    <w:rsid w:val="00FE3A5D"/>
    <w:rsid w:val="00FE3BD8"/>
    <w:rsid w:val="00FE3C11"/>
    <w:rsid w:val="00FE4301"/>
    <w:rsid w:val="00FE4529"/>
    <w:rsid w:val="00FE5D91"/>
    <w:rsid w:val="00FE6538"/>
    <w:rsid w:val="00FE6A62"/>
    <w:rsid w:val="00FF0233"/>
    <w:rsid w:val="00FF136F"/>
    <w:rsid w:val="00FF29E7"/>
    <w:rsid w:val="00FF3205"/>
    <w:rsid w:val="00FF4836"/>
    <w:rsid w:val="00FF4C5E"/>
    <w:rsid w:val="00FF59EA"/>
    <w:rsid w:val="00FF69D3"/>
    <w:rsid w:val="00FF7688"/>
    <w:rsid w:val="00FF7BF4"/>
    <w:rsid w:val="013A390B"/>
    <w:rsid w:val="014CCEEB"/>
    <w:rsid w:val="01931769"/>
    <w:rsid w:val="01BADC36"/>
    <w:rsid w:val="01D8705A"/>
    <w:rsid w:val="01E82643"/>
    <w:rsid w:val="0237ECDA"/>
    <w:rsid w:val="02ABF0D9"/>
    <w:rsid w:val="02C20ED8"/>
    <w:rsid w:val="02E398C2"/>
    <w:rsid w:val="02FA7B27"/>
    <w:rsid w:val="0361E92A"/>
    <w:rsid w:val="039517E3"/>
    <w:rsid w:val="03E66F35"/>
    <w:rsid w:val="03EC847D"/>
    <w:rsid w:val="041C424E"/>
    <w:rsid w:val="041CFAF4"/>
    <w:rsid w:val="048A937F"/>
    <w:rsid w:val="04CDC074"/>
    <w:rsid w:val="04DEEBE9"/>
    <w:rsid w:val="04FCAF28"/>
    <w:rsid w:val="050C293C"/>
    <w:rsid w:val="050CA561"/>
    <w:rsid w:val="05820BA3"/>
    <w:rsid w:val="0586833D"/>
    <w:rsid w:val="05AFAFFC"/>
    <w:rsid w:val="05D1DEB5"/>
    <w:rsid w:val="06127864"/>
    <w:rsid w:val="06614C5A"/>
    <w:rsid w:val="06EDF225"/>
    <w:rsid w:val="07039E1C"/>
    <w:rsid w:val="070D3FE9"/>
    <w:rsid w:val="073D1C08"/>
    <w:rsid w:val="076B9295"/>
    <w:rsid w:val="077D3C47"/>
    <w:rsid w:val="07B04A91"/>
    <w:rsid w:val="0810AC73"/>
    <w:rsid w:val="0831A205"/>
    <w:rsid w:val="086D1CCA"/>
    <w:rsid w:val="0876BCA7"/>
    <w:rsid w:val="0887BCDB"/>
    <w:rsid w:val="08A10EF9"/>
    <w:rsid w:val="08B5AD4E"/>
    <w:rsid w:val="08D7587C"/>
    <w:rsid w:val="08FA6CDF"/>
    <w:rsid w:val="093F1031"/>
    <w:rsid w:val="09864D6F"/>
    <w:rsid w:val="098C18B8"/>
    <w:rsid w:val="09D707D4"/>
    <w:rsid w:val="09DD9DB1"/>
    <w:rsid w:val="09E7BD7E"/>
    <w:rsid w:val="09F2AB02"/>
    <w:rsid w:val="0A10336E"/>
    <w:rsid w:val="0A9754BB"/>
    <w:rsid w:val="0AA05E27"/>
    <w:rsid w:val="0AADB1E7"/>
    <w:rsid w:val="0AB4A411"/>
    <w:rsid w:val="0ADA1418"/>
    <w:rsid w:val="0B412930"/>
    <w:rsid w:val="0B8777D9"/>
    <w:rsid w:val="0B8D5FB0"/>
    <w:rsid w:val="0B8D7972"/>
    <w:rsid w:val="0B8E5C01"/>
    <w:rsid w:val="0B9B3139"/>
    <w:rsid w:val="0BA767CE"/>
    <w:rsid w:val="0BBF1FA6"/>
    <w:rsid w:val="0BC716C3"/>
    <w:rsid w:val="0C09F1E4"/>
    <w:rsid w:val="0C6AAC4F"/>
    <w:rsid w:val="0C6AC956"/>
    <w:rsid w:val="0C86E2E0"/>
    <w:rsid w:val="0C8954CA"/>
    <w:rsid w:val="0CA5E585"/>
    <w:rsid w:val="0CBF0A48"/>
    <w:rsid w:val="0CC2C621"/>
    <w:rsid w:val="0CF1D10C"/>
    <w:rsid w:val="0D3437FD"/>
    <w:rsid w:val="0D41BD06"/>
    <w:rsid w:val="0D7A90D3"/>
    <w:rsid w:val="0DD2F061"/>
    <w:rsid w:val="0E2D4027"/>
    <w:rsid w:val="0E44FCC1"/>
    <w:rsid w:val="0E58A8F1"/>
    <w:rsid w:val="0E616A36"/>
    <w:rsid w:val="0F1A1162"/>
    <w:rsid w:val="0F8B16BE"/>
    <w:rsid w:val="0FAEDB9A"/>
    <w:rsid w:val="0FB20F4C"/>
    <w:rsid w:val="1014A9D3"/>
    <w:rsid w:val="104FD2A4"/>
    <w:rsid w:val="10933B61"/>
    <w:rsid w:val="10958CB2"/>
    <w:rsid w:val="109EDFB6"/>
    <w:rsid w:val="10DB128F"/>
    <w:rsid w:val="111C2CF2"/>
    <w:rsid w:val="112FF586"/>
    <w:rsid w:val="1164F9EB"/>
    <w:rsid w:val="116DF8EF"/>
    <w:rsid w:val="11743A04"/>
    <w:rsid w:val="11B8813D"/>
    <w:rsid w:val="11F9EBAA"/>
    <w:rsid w:val="1222FE67"/>
    <w:rsid w:val="122D6E39"/>
    <w:rsid w:val="12C2A214"/>
    <w:rsid w:val="13369CFE"/>
    <w:rsid w:val="134C0689"/>
    <w:rsid w:val="136B1596"/>
    <w:rsid w:val="13B7CC01"/>
    <w:rsid w:val="13D8C7BA"/>
    <w:rsid w:val="13DE1C2C"/>
    <w:rsid w:val="13E2F5F2"/>
    <w:rsid w:val="13E72E3E"/>
    <w:rsid w:val="14512CD7"/>
    <w:rsid w:val="14791443"/>
    <w:rsid w:val="1482F3D5"/>
    <w:rsid w:val="14D1C704"/>
    <w:rsid w:val="14FC4EAC"/>
    <w:rsid w:val="15518655"/>
    <w:rsid w:val="15596DA3"/>
    <w:rsid w:val="159FB33E"/>
    <w:rsid w:val="15D12F4E"/>
    <w:rsid w:val="16109CE2"/>
    <w:rsid w:val="161A9227"/>
    <w:rsid w:val="166B0F73"/>
    <w:rsid w:val="168AADB5"/>
    <w:rsid w:val="169A38D7"/>
    <w:rsid w:val="16B78D64"/>
    <w:rsid w:val="16C6E4E1"/>
    <w:rsid w:val="1762AF76"/>
    <w:rsid w:val="17796914"/>
    <w:rsid w:val="17B0A8C8"/>
    <w:rsid w:val="17B9A0B4"/>
    <w:rsid w:val="17E85960"/>
    <w:rsid w:val="18007256"/>
    <w:rsid w:val="180E9A64"/>
    <w:rsid w:val="18409FB6"/>
    <w:rsid w:val="184584EE"/>
    <w:rsid w:val="1867BF11"/>
    <w:rsid w:val="186DDCA3"/>
    <w:rsid w:val="189C5F21"/>
    <w:rsid w:val="1940733F"/>
    <w:rsid w:val="197BAD1B"/>
    <w:rsid w:val="19A98C21"/>
    <w:rsid w:val="19E7AA5D"/>
    <w:rsid w:val="19ECF6D6"/>
    <w:rsid w:val="1A000A79"/>
    <w:rsid w:val="1A122A42"/>
    <w:rsid w:val="1A221D5E"/>
    <w:rsid w:val="1A7724F3"/>
    <w:rsid w:val="1AB1F4F1"/>
    <w:rsid w:val="1AD93F53"/>
    <w:rsid w:val="1AE855A2"/>
    <w:rsid w:val="1B4B246D"/>
    <w:rsid w:val="1B7E4A8A"/>
    <w:rsid w:val="1B9C0C52"/>
    <w:rsid w:val="1B9D544B"/>
    <w:rsid w:val="1BB049CA"/>
    <w:rsid w:val="1BEE07D7"/>
    <w:rsid w:val="1BF1A9D7"/>
    <w:rsid w:val="1C4448F4"/>
    <w:rsid w:val="1C7BB37E"/>
    <w:rsid w:val="1C8998B7"/>
    <w:rsid w:val="1CD1AF8B"/>
    <w:rsid w:val="1CF593BB"/>
    <w:rsid w:val="1D2BB153"/>
    <w:rsid w:val="1D3EFBE3"/>
    <w:rsid w:val="1D419D75"/>
    <w:rsid w:val="1D59F976"/>
    <w:rsid w:val="1D73335F"/>
    <w:rsid w:val="1D7D2E6B"/>
    <w:rsid w:val="1DAEC5B5"/>
    <w:rsid w:val="1DCD3B55"/>
    <w:rsid w:val="1DD6E7C7"/>
    <w:rsid w:val="1DE995B3"/>
    <w:rsid w:val="1E23E2EC"/>
    <w:rsid w:val="1E974C77"/>
    <w:rsid w:val="1E9E7181"/>
    <w:rsid w:val="1EDA6AF0"/>
    <w:rsid w:val="1F579196"/>
    <w:rsid w:val="1F884C9E"/>
    <w:rsid w:val="1FC56777"/>
    <w:rsid w:val="1FDC56AB"/>
    <w:rsid w:val="200BD17F"/>
    <w:rsid w:val="20349B7E"/>
    <w:rsid w:val="209C5D98"/>
    <w:rsid w:val="209EC424"/>
    <w:rsid w:val="20D55F82"/>
    <w:rsid w:val="20FF0B43"/>
    <w:rsid w:val="21016075"/>
    <w:rsid w:val="211697FF"/>
    <w:rsid w:val="212D4095"/>
    <w:rsid w:val="216B7B13"/>
    <w:rsid w:val="216F9392"/>
    <w:rsid w:val="22086F4F"/>
    <w:rsid w:val="221AEB00"/>
    <w:rsid w:val="2286C376"/>
    <w:rsid w:val="22DAC956"/>
    <w:rsid w:val="230FE170"/>
    <w:rsid w:val="232177B5"/>
    <w:rsid w:val="23510C4E"/>
    <w:rsid w:val="2384D305"/>
    <w:rsid w:val="238505CF"/>
    <w:rsid w:val="2396B627"/>
    <w:rsid w:val="23C4D96A"/>
    <w:rsid w:val="23D0473B"/>
    <w:rsid w:val="23D1991F"/>
    <w:rsid w:val="2402A89C"/>
    <w:rsid w:val="2458DF09"/>
    <w:rsid w:val="245EFBC6"/>
    <w:rsid w:val="2481AEC6"/>
    <w:rsid w:val="24B00B25"/>
    <w:rsid w:val="24D40641"/>
    <w:rsid w:val="24DA6C66"/>
    <w:rsid w:val="25179BC5"/>
    <w:rsid w:val="25247AFE"/>
    <w:rsid w:val="2540B824"/>
    <w:rsid w:val="25520906"/>
    <w:rsid w:val="258169DD"/>
    <w:rsid w:val="25C6C327"/>
    <w:rsid w:val="25C82FED"/>
    <w:rsid w:val="25CAE1F6"/>
    <w:rsid w:val="2626A084"/>
    <w:rsid w:val="263CC709"/>
    <w:rsid w:val="266C28B1"/>
    <w:rsid w:val="26712199"/>
    <w:rsid w:val="26BB47C1"/>
    <w:rsid w:val="26BE621C"/>
    <w:rsid w:val="26BE6BFE"/>
    <w:rsid w:val="27104F3E"/>
    <w:rsid w:val="2723B69F"/>
    <w:rsid w:val="272CEFC3"/>
    <w:rsid w:val="2731A929"/>
    <w:rsid w:val="281D64CC"/>
    <w:rsid w:val="282D700C"/>
    <w:rsid w:val="285328BB"/>
    <w:rsid w:val="285A3C5F"/>
    <w:rsid w:val="286D2D39"/>
    <w:rsid w:val="28822F7A"/>
    <w:rsid w:val="28B50681"/>
    <w:rsid w:val="28C786E0"/>
    <w:rsid w:val="28E29745"/>
    <w:rsid w:val="2926684A"/>
    <w:rsid w:val="2945368A"/>
    <w:rsid w:val="29591E9E"/>
    <w:rsid w:val="29B9973F"/>
    <w:rsid w:val="29CC94C5"/>
    <w:rsid w:val="29E35BD2"/>
    <w:rsid w:val="2A061F5A"/>
    <w:rsid w:val="2A1656E7"/>
    <w:rsid w:val="2A4847C5"/>
    <w:rsid w:val="2A708983"/>
    <w:rsid w:val="2A832909"/>
    <w:rsid w:val="2AEF1700"/>
    <w:rsid w:val="2AFEB595"/>
    <w:rsid w:val="2B030E6F"/>
    <w:rsid w:val="2B40D541"/>
    <w:rsid w:val="2B49E6D4"/>
    <w:rsid w:val="2B8A40E8"/>
    <w:rsid w:val="2BB0A0FF"/>
    <w:rsid w:val="2BE2629B"/>
    <w:rsid w:val="2C3DF899"/>
    <w:rsid w:val="2C478565"/>
    <w:rsid w:val="2C5629D4"/>
    <w:rsid w:val="2CCB97E3"/>
    <w:rsid w:val="2CF7F626"/>
    <w:rsid w:val="2D40191B"/>
    <w:rsid w:val="2DBB8C32"/>
    <w:rsid w:val="2E30B125"/>
    <w:rsid w:val="2EA9AF3E"/>
    <w:rsid w:val="2EC1A68E"/>
    <w:rsid w:val="2ECE5365"/>
    <w:rsid w:val="2F1FDA5D"/>
    <w:rsid w:val="2F308CB0"/>
    <w:rsid w:val="2F4460FD"/>
    <w:rsid w:val="2F7692FB"/>
    <w:rsid w:val="2F8E1862"/>
    <w:rsid w:val="2F9C401D"/>
    <w:rsid w:val="301666F9"/>
    <w:rsid w:val="301CADBA"/>
    <w:rsid w:val="3035C7BC"/>
    <w:rsid w:val="3042CEF9"/>
    <w:rsid w:val="30544361"/>
    <w:rsid w:val="309E6C08"/>
    <w:rsid w:val="30AB6D02"/>
    <w:rsid w:val="30CBED5C"/>
    <w:rsid w:val="30E110C8"/>
    <w:rsid w:val="30F9A9DB"/>
    <w:rsid w:val="310861F7"/>
    <w:rsid w:val="31839485"/>
    <w:rsid w:val="31AD5557"/>
    <w:rsid w:val="3209157C"/>
    <w:rsid w:val="32119674"/>
    <w:rsid w:val="323A7F35"/>
    <w:rsid w:val="324DF8E5"/>
    <w:rsid w:val="32AF657D"/>
    <w:rsid w:val="32D4B4F6"/>
    <w:rsid w:val="32E3A6C1"/>
    <w:rsid w:val="334950E7"/>
    <w:rsid w:val="33BCE7BD"/>
    <w:rsid w:val="33DF83D6"/>
    <w:rsid w:val="34107BCD"/>
    <w:rsid w:val="341D81A2"/>
    <w:rsid w:val="34729D01"/>
    <w:rsid w:val="34F52B71"/>
    <w:rsid w:val="34F95260"/>
    <w:rsid w:val="350FDBB5"/>
    <w:rsid w:val="3514C765"/>
    <w:rsid w:val="3523EACC"/>
    <w:rsid w:val="355B8CAE"/>
    <w:rsid w:val="35639E04"/>
    <w:rsid w:val="3564CD72"/>
    <w:rsid w:val="3594F10D"/>
    <w:rsid w:val="35AA88CA"/>
    <w:rsid w:val="35D12595"/>
    <w:rsid w:val="361CDB1A"/>
    <w:rsid w:val="362A300D"/>
    <w:rsid w:val="3640929D"/>
    <w:rsid w:val="36499A7E"/>
    <w:rsid w:val="36983460"/>
    <w:rsid w:val="37173A37"/>
    <w:rsid w:val="3730C16E"/>
    <w:rsid w:val="3760E78F"/>
    <w:rsid w:val="3761EFA7"/>
    <w:rsid w:val="37BE5D8F"/>
    <w:rsid w:val="37BEA4E5"/>
    <w:rsid w:val="37F3961B"/>
    <w:rsid w:val="381162D1"/>
    <w:rsid w:val="382E2BC1"/>
    <w:rsid w:val="384456C8"/>
    <w:rsid w:val="386C7A45"/>
    <w:rsid w:val="38B986B5"/>
    <w:rsid w:val="38DFD2F1"/>
    <w:rsid w:val="38FA4621"/>
    <w:rsid w:val="39157C8E"/>
    <w:rsid w:val="391971A4"/>
    <w:rsid w:val="3939A4D0"/>
    <w:rsid w:val="3946459A"/>
    <w:rsid w:val="395102B7"/>
    <w:rsid w:val="3970E097"/>
    <w:rsid w:val="39E75FFE"/>
    <w:rsid w:val="3A1B8A5D"/>
    <w:rsid w:val="3A4A7727"/>
    <w:rsid w:val="3A71EADB"/>
    <w:rsid w:val="3B3B134F"/>
    <w:rsid w:val="3B5BC1D5"/>
    <w:rsid w:val="3B610726"/>
    <w:rsid w:val="3BD252E2"/>
    <w:rsid w:val="3C14F8F1"/>
    <w:rsid w:val="3C178A4D"/>
    <w:rsid w:val="3C3703D4"/>
    <w:rsid w:val="3C4B2313"/>
    <w:rsid w:val="3C8A40C5"/>
    <w:rsid w:val="3CC224EE"/>
    <w:rsid w:val="3D019CE4"/>
    <w:rsid w:val="3D152862"/>
    <w:rsid w:val="3D532212"/>
    <w:rsid w:val="3D59BEA5"/>
    <w:rsid w:val="3D607DA3"/>
    <w:rsid w:val="3DAC6D4A"/>
    <w:rsid w:val="3DB01739"/>
    <w:rsid w:val="3DB0D098"/>
    <w:rsid w:val="3DE8EDB1"/>
    <w:rsid w:val="3DEFE65C"/>
    <w:rsid w:val="3DFD0C1F"/>
    <w:rsid w:val="3E315916"/>
    <w:rsid w:val="3E4451BA"/>
    <w:rsid w:val="3E46441F"/>
    <w:rsid w:val="3E46E0FF"/>
    <w:rsid w:val="3E526DC7"/>
    <w:rsid w:val="3E89D6B1"/>
    <w:rsid w:val="3E9D6D45"/>
    <w:rsid w:val="3EC5F408"/>
    <w:rsid w:val="3EFE5570"/>
    <w:rsid w:val="3F3EBE38"/>
    <w:rsid w:val="3F4702CF"/>
    <w:rsid w:val="3F89980F"/>
    <w:rsid w:val="3FE0221B"/>
    <w:rsid w:val="3FE3A392"/>
    <w:rsid w:val="4043A9A7"/>
    <w:rsid w:val="405735BD"/>
    <w:rsid w:val="40717A3D"/>
    <w:rsid w:val="408B194E"/>
    <w:rsid w:val="40B517B9"/>
    <w:rsid w:val="413B557F"/>
    <w:rsid w:val="41DF38C1"/>
    <w:rsid w:val="42020BB5"/>
    <w:rsid w:val="420A9B1F"/>
    <w:rsid w:val="421DA7BC"/>
    <w:rsid w:val="42409780"/>
    <w:rsid w:val="42A02AF9"/>
    <w:rsid w:val="42E9F07A"/>
    <w:rsid w:val="42F9FE71"/>
    <w:rsid w:val="431E0210"/>
    <w:rsid w:val="4332842E"/>
    <w:rsid w:val="4369BB2B"/>
    <w:rsid w:val="437BB9EA"/>
    <w:rsid w:val="43B1942B"/>
    <w:rsid w:val="43B4A805"/>
    <w:rsid w:val="43EEF850"/>
    <w:rsid w:val="43F2EF5D"/>
    <w:rsid w:val="4419A528"/>
    <w:rsid w:val="441D1810"/>
    <w:rsid w:val="441E961D"/>
    <w:rsid w:val="4428370C"/>
    <w:rsid w:val="443F28FE"/>
    <w:rsid w:val="443FB3F6"/>
    <w:rsid w:val="44A78ED4"/>
    <w:rsid w:val="44FB047A"/>
    <w:rsid w:val="451D50E6"/>
    <w:rsid w:val="451FA932"/>
    <w:rsid w:val="455323D8"/>
    <w:rsid w:val="457CC744"/>
    <w:rsid w:val="4586A4F4"/>
    <w:rsid w:val="458A15C1"/>
    <w:rsid w:val="45F47AF2"/>
    <w:rsid w:val="463EB627"/>
    <w:rsid w:val="463F44F5"/>
    <w:rsid w:val="46702E28"/>
    <w:rsid w:val="46739FB5"/>
    <w:rsid w:val="46A3B9CD"/>
    <w:rsid w:val="46B1B409"/>
    <w:rsid w:val="46B8147A"/>
    <w:rsid w:val="46C79CAD"/>
    <w:rsid w:val="46D9AE29"/>
    <w:rsid w:val="470076DD"/>
    <w:rsid w:val="4701E14A"/>
    <w:rsid w:val="47516B9C"/>
    <w:rsid w:val="47520074"/>
    <w:rsid w:val="475556B4"/>
    <w:rsid w:val="476BA240"/>
    <w:rsid w:val="4797BD7D"/>
    <w:rsid w:val="4804523D"/>
    <w:rsid w:val="4867B144"/>
    <w:rsid w:val="48C39F4D"/>
    <w:rsid w:val="48DB5ABD"/>
    <w:rsid w:val="49201C1A"/>
    <w:rsid w:val="4938127E"/>
    <w:rsid w:val="49BE7496"/>
    <w:rsid w:val="49DDE2AE"/>
    <w:rsid w:val="4A22DF38"/>
    <w:rsid w:val="4A7CBE41"/>
    <w:rsid w:val="4AC287BF"/>
    <w:rsid w:val="4AC4B7DA"/>
    <w:rsid w:val="4AE1F688"/>
    <w:rsid w:val="4B518D19"/>
    <w:rsid w:val="4B53EE79"/>
    <w:rsid w:val="4B9F7A94"/>
    <w:rsid w:val="4BC061D4"/>
    <w:rsid w:val="4BCA72F5"/>
    <w:rsid w:val="4BD0AC5A"/>
    <w:rsid w:val="4BD9E8F2"/>
    <w:rsid w:val="4BFE37D8"/>
    <w:rsid w:val="4C172AEF"/>
    <w:rsid w:val="4C80B7CD"/>
    <w:rsid w:val="4CB2C3D0"/>
    <w:rsid w:val="4CC71754"/>
    <w:rsid w:val="4D4B00D2"/>
    <w:rsid w:val="4D4FAEFA"/>
    <w:rsid w:val="4E06B240"/>
    <w:rsid w:val="4E1A466D"/>
    <w:rsid w:val="4E9FFD07"/>
    <w:rsid w:val="4ED892EE"/>
    <w:rsid w:val="4F065D96"/>
    <w:rsid w:val="4F1858A1"/>
    <w:rsid w:val="4F247FA8"/>
    <w:rsid w:val="4F44057E"/>
    <w:rsid w:val="4F788363"/>
    <w:rsid w:val="4FB5EA02"/>
    <w:rsid w:val="4FB8B7C9"/>
    <w:rsid w:val="4FDACD44"/>
    <w:rsid w:val="4FF6AAE8"/>
    <w:rsid w:val="508694E0"/>
    <w:rsid w:val="50946D2B"/>
    <w:rsid w:val="50BC821C"/>
    <w:rsid w:val="50C7BE2C"/>
    <w:rsid w:val="50CC4394"/>
    <w:rsid w:val="50F4E85D"/>
    <w:rsid w:val="5134EB0F"/>
    <w:rsid w:val="5195932A"/>
    <w:rsid w:val="51E3CFB3"/>
    <w:rsid w:val="52110C16"/>
    <w:rsid w:val="5218457E"/>
    <w:rsid w:val="521CDFE0"/>
    <w:rsid w:val="521F3999"/>
    <w:rsid w:val="52485714"/>
    <w:rsid w:val="52722658"/>
    <w:rsid w:val="529C3283"/>
    <w:rsid w:val="52E98169"/>
    <w:rsid w:val="52EE9784"/>
    <w:rsid w:val="5343320C"/>
    <w:rsid w:val="5344B0C9"/>
    <w:rsid w:val="53643275"/>
    <w:rsid w:val="53880216"/>
    <w:rsid w:val="53BD962B"/>
    <w:rsid w:val="53E810C9"/>
    <w:rsid w:val="54324874"/>
    <w:rsid w:val="54470E9C"/>
    <w:rsid w:val="544C493C"/>
    <w:rsid w:val="545D1828"/>
    <w:rsid w:val="546EE723"/>
    <w:rsid w:val="546FB071"/>
    <w:rsid w:val="5498D04D"/>
    <w:rsid w:val="54A72157"/>
    <w:rsid w:val="54B58213"/>
    <w:rsid w:val="54D460B7"/>
    <w:rsid w:val="54F6490F"/>
    <w:rsid w:val="5529D256"/>
    <w:rsid w:val="5564A254"/>
    <w:rsid w:val="55937495"/>
    <w:rsid w:val="55A0267E"/>
    <w:rsid w:val="55AD797D"/>
    <w:rsid w:val="55CF3B19"/>
    <w:rsid w:val="55F8A7CC"/>
    <w:rsid w:val="563EEDBE"/>
    <w:rsid w:val="56405063"/>
    <w:rsid w:val="565999F6"/>
    <w:rsid w:val="569BD337"/>
    <w:rsid w:val="56A49255"/>
    <w:rsid w:val="56CB2E99"/>
    <w:rsid w:val="56D1DD62"/>
    <w:rsid w:val="56D2E32A"/>
    <w:rsid w:val="57519C47"/>
    <w:rsid w:val="5754922B"/>
    <w:rsid w:val="576BBA0A"/>
    <w:rsid w:val="5779AC90"/>
    <w:rsid w:val="57AB8C3E"/>
    <w:rsid w:val="57D3285A"/>
    <w:rsid w:val="587A45ED"/>
    <w:rsid w:val="590A5CED"/>
    <w:rsid w:val="594093E2"/>
    <w:rsid w:val="598B7F8F"/>
    <w:rsid w:val="59E20CB6"/>
    <w:rsid w:val="5A0039A2"/>
    <w:rsid w:val="5A5AA252"/>
    <w:rsid w:val="5A62A7EC"/>
    <w:rsid w:val="5A717258"/>
    <w:rsid w:val="5A718487"/>
    <w:rsid w:val="5A74B4A8"/>
    <w:rsid w:val="5AA25B40"/>
    <w:rsid w:val="5AA72553"/>
    <w:rsid w:val="5AA7F7B7"/>
    <w:rsid w:val="5ABFA375"/>
    <w:rsid w:val="5AED1F87"/>
    <w:rsid w:val="5B01032A"/>
    <w:rsid w:val="5B4D49E6"/>
    <w:rsid w:val="5B571F2A"/>
    <w:rsid w:val="5B7694BC"/>
    <w:rsid w:val="5B9DB3EF"/>
    <w:rsid w:val="5BA8CB5A"/>
    <w:rsid w:val="5BC01C9F"/>
    <w:rsid w:val="5BCF00F5"/>
    <w:rsid w:val="5C166C04"/>
    <w:rsid w:val="5C177AB0"/>
    <w:rsid w:val="5C39A883"/>
    <w:rsid w:val="5C4AE2F4"/>
    <w:rsid w:val="5C6FB59E"/>
    <w:rsid w:val="5C714CCC"/>
    <w:rsid w:val="5CBE42E8"/>
    <w:rsid w:val="5CCF1A59"/>
    <w:rsid w:val="5CDCAC57"/>
    <w:rsid w:val="5CEADFEE"/>
    <w:rsid w:val="5CF3D4F5"/>
    <w:rsid w:val="5D14ECD7"/>
    <w:rsid w:val="5D3CA75D"/>
    <w:rsid w:val="5D9CA3E4"/>
    <w:rsid w:val="5DD24E14"/>
    <w:rsid w:val="5DF54669"/>
    <w:rsid w:val="5E4B7897"/>
    <w:rsid w:val="5E65B4C2"/>
    <w:rsid w:val="5E843C12"/>
    <w:rsid w:val="5EE3DDA6"/>
    <w:rsid w:val="5EF16166"/>
    <w:rsid w:val="5F3DB340"/>
    <w:rsid w:val="5F5361F6"/>
    <w:rsid w:val="5F711F44"/>
    <w:rsid w:val="5FAA0A92"/>
    <w:rsid w:val="5FBF8FF4"/>
    <w:rsid w:val="5FC40E29"/>
    <w:rsid w:val="600A4D98"/>
    <w:rsid w:val="6054D8F5"/>
    <w:rsid w:val="6058E882"/>
    <w:rsid w:val="6090E59C"/>
    <w:rsid w:val="60C695D0"/>
    <w:rsid w:val="614388B6"/>
    <w:rsid w:val="615CAC76"/>
    <w:rsid w:val="616200DE"/>
    <w:rsid w:val="617E74DE"/>
    <w:rsid w:val="621D6E1F"/>
    <w:rsid w:val="6272769D"/>
    <w:rsid w:val="6275C481"/>
    <w:rsid w:val="628591E3"/>
    <w:rsid w:val="628B5273"/>
    <w:rsid w:val="62A2D909"/>
    <w:rsid w:val="62C03E5F"/>
    <w:rsid w:val="62F59316"/>
    <w:rsid w:val="63222C3B"/>
    <w:rsid w:val="63239D2E"/>
    <w:rsid w:val="6324CBBF"/>
    <w:rsid w:val="6344A0BF"/>
    <w:rsid w:val="636B130F"/>
    <w:rsid w:val="63B62D15"/>
    <w:rsid w:val="63D4E992"/>
    <w:rsid w:val="63FDC9CC"/>
    <w:rsid w:val="64081F75"/>
    <w:rsid w:val="64644940"/>
    <w:rsid w:val="64EAB274"/>
    <w:rsid w:val="65251295"/>
    <w:rsid w:val="65933356"/>
    <w:rsid w:val="65C74801"/>
    <w:rsid w:val="65D0DAB3"/>
    <w:rsid w:val="66051815"/>
    <w:rsid w:val="660A43A2"/>
    <w:rsid w:val="6673205C"/>
    <w:rsid w:val="66EAC7ED"/>
    <w:rsid w:val="66F47875"/>
    <w:rsid w:val="6759D0CF"/>
    <w:rsid w:val="6765D9D5"/>
    <w:rsid w:val="677AC352"/>
    <w:rsid w:val="67886B54"/>
    <w:rsid w:val="6789897F"/>
    <w:rsid w:val="67B74EDA"/>
    <w:rsid w:val="67D40C2F"/>
    <w:rsid w:val="67E689DD"/>
    <w:rsid w:val="67FA765B"/>
    <w:rsid w:val="68056793"/>
    <w:rsid w:val="685FC0B7"/>
    <w:rsid w:val="6878BA7D"/>
    <w:rsid w:val="687D1FE9"/>
    <w:rsid w:val="68B89D79"/>
    <w:rsid w:val="68BDEA75"/>
    <w:rsid w:val="68C7122F"/>
    <w:rsid w:val="69040647"/>
    <w:rsid w:val="6930A92A"/>
    <w:rsid w:val="6941E464"/>
    <w:rsid w:val="69C2088A"/>
    <w:rsid w:val="69C6E7AA"/>
    <w:rsid w:val="69D3E69E"/>
    <w:rsid w:val="69F86EE1"/>
    <w:rsid w:val="6A1D3793"/>
    <w:rsid w:val="6A95D411"/>
    <w:rsid w:val="6A97F4E5"/>
    <w:rsid w:val="6AC27331"/>
    <w:rsid w:val="6AE8D460"/>
    <w:rsid w:val="6B28D1D7"/>
    <w:rsid w:val="6B4BB537"/>
    <w:rsid w:val="6B95D9AD"/>
    <w:rsid w:val="6C1AAA5F"/>
    <w:rsid w:val="6CC8B03B"/>
    <w:rsid w:val="6CC93A7E"/>
    <w:rsid w:val="6DA16B12"/>
    <w:rsid w:val="6DC63DF8"/>
    <w:rsid w:val="6DCB2C46"/>
    <w:rsid w:val="6DDEC1A7"/>
    <w:rsid w:val="6DEFDC88"/>
    <w:rsid w:val="6DFBD31B"/>
    <w:rsid w:val="6E081A83"/>
    <w:rsid w:val="6E12E705"/>
    <w:rsid w:val="6E1A80E2"/>
    <w:rsid w:val="6E26905E"/>
    <w:rsid w:val="6E34AE24"/>
    <w:rsid w:val="6E3E1A18"/>
    <w:rsid w:val="6E4E30DF"/>
    <w:rsid w:val="6E81F1F0"/>
    <w:rsid w:val="6EC6B978"/>
    <w:rsid w:val="6EFA48AC"/>
    <w:rsid w:val="6F0DA06E"/>
    <w:rsid w:val="6F3167BE"/>
    <w:rsid w:val="6F938F1C"/>
    <w:rsid w:val="6F93EEA1"/>
    <w:rsid w:val="6FC260BF"/>
    <w:rsid w:val="6FE97880"/>
    <w:rsid w:val="70017962"/>
    <w:rsid w:val="704C0414"/>
    <w:rsid w:val="7050DC04"/>
    <w:rsid w:val="70610B5B"/>
    <w:rsid w:val="708B179A"/>
    <w:rsid w:val="70AEEBF3"/>
    <w:rsid w:val="70B79DD6"/>
    <w:rsid w:val="70B915E8"/>
    <w:rsid w:val="71529F60"/>
    <w:rsid w:val="715E3120"/>
    <w:rsid w:val="718B99FD"/>
    <w:rsid w:val="71D9B50A"/>
    <w:rsid w:val="71FB7AA8"/>
    <w:rsid w:val="72298F86"/>
    <w:rsid w:val="726F58B1"/>
    <w:rsid w:val="7278B9AD"/>
    <w:rsid w:val="72915D1A"/>
    <w:rsid w:val="72DA5B33"/>
    <w:rsid w:val="72DE0B4C"/>
    <w:rsid w:val="72E37CA8"/>
    <w:rsid w:val="730CE61A"/>
    <w:rsid w:val="73723240"/>
    <w:rsid w:val="7386E299"/>
    <w:rsid w:val="73DECCA6"/>
    <w:rsid w:val="741F9E93"/>
    <w:rsid w:val="742C1FC4"/>
    <w:rsid w:val="743AD645"/>
    <w:rsid w:val="7484965B"/>
    <w:rsid w:val="74C82695"/>
    <w:rsid w:val="74CCCF34"/>
    <w:rsid w:val="74D303A3"/>
    <w:rsid w:val="7527ACAE"/>
    <w:rsid w:val="7556DDA5"/>
    <w:rsid w:val="758CE165"/>
    <w:rsid w:val="76AA0BCA"/>
    <w:rsid w:val="76CB260F"/>
    <w:rsid w:val="76CF6FDE"/>
    <w:rsid w:val="76D6EDA0"/>
    <w:rsid w:val="76F8FC6E"/>
    <w:rsid w:val="772016BD"/>
    <w:rsid w:val="772EF34F"/>
    <w:rsid w:val="77771420"/>
    <w:rsid w:val="778C3C7B"/>
    <w:rsid w:val="7798932F"/>
    <w:rsid w:val="77F36872"/>
    <w:rsid w:val="783F10CA"/>
    <w:rsid w:val="78620DF2"/>
    <w:rsid w:val="78808232"/>
    <w:rsid w:val="789025EA"/>
    <w:rsid w:val="7897A58C"/>
    <w:rsid w:val="78A666BD"/>
    <w:rsid w:val="79111483"/>
    <w:rsid w:val="7928737F"/>
    <w:rsid w:val="796E63D9"/>
    <w:rsid w:val="79964034"/>
    <w:rsid w:val="79A4EA99"/>
    <w:rsid w:val="79B724FA"/>
    <w:rsid w:val="7A0EF526"/>
    <w:rsid w:val="7A4DC2E4"/>
    <w:rsid w:val="7A5BAECF"/>
    <w:rsid w:val="7A80358F"/>
    <w:rsid w:val="7AD6977D"/>
    <w:rsid w:val="7AD88154"/>
    <w:rsid w:val="7BA14A19"/>
    <w:rsid w:val="7BE50FB9"/>
    <w:rsid w:val="7BF29180"/>
    <w:rsid w:val="7C2390FC"/>
    <w:rsid w:val="7C5B3FA1"/>
    <w:rsid w:val="7C5C848B"/>
    <w:rsid w:val="7CC0A994"/>
    <w:rsid w:val="7D2262D2"/>
    <w:rsid w:val="7D94E384"/>
    <w:rsid w:val="7DA1625C"/>
    <w:rsid w:val="7DD9B816"/>
    <w:rsid w:val="7DDF751B"/>
    <w:rsid w:val="7DF6C73B"/>
    <w:rsid w:val="7DFDB645"/>
    <w:rsid w:val="7E1541AD"/>
    <w:rsid w:val="7E738CA6"/>
    <w:rsid w:val="7E7E3AAC"/>
    <w:rsid w:val="7E873A4E"/>
    <w:rsid w:val="7F0865AF"/>
    <w:rsid w:val="7F15FD41"/>
    <w:rsid w:val="7F1EF19B"/>
    <w:rsid w:val="7F6B9B9E"/>
    <w:rsid w:val="7FD567F3"/>
    <w:rsid w:val="7FD9596A"/>
    <w:rsid w:val="7FF9BBBA"/>
  </w:rsids>
  <m:mathPr>
    <m:mathFont m:val="Cambria Math"/>
    <m:brkBin m:val="before"/>
    <m:brkBinSub m:val="--"/>
    <m:smallFrac m:val="0"/>
    <m:dispDef/>
    <m:lMargin m:val="0"/>
    <m:rMargin m:val="0"/>
    <m:defJc m:val="centerGroup"/>
    <m:wrapIndent m:val="1440"/>
    <m:intLim m:val="subSup"/>
    <m:naryLim m:val="undOvr"/>
  </m:mathPr>
  <w:themeFontLang w:val="da-DK"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A8E03"/>
  <w15:docId w15:val="{64D407DE-9BF7-F447-92CC-72153EB4E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2091"/>
    <w:pPr>
      <w:spacing w:line="360" w:lineRule="auto"/>
    </w:pPr>
    <w:rPr>
      <w:rFonts w:ascii="Times" w:hAnsi="Times" w:cs="Arial"/>
      <w:lang w:val="en-GB"/>
    </w:rPr>
  </w:style>
  <w:style w:type="paragraph" w:styleId="Heading1">
    <w:name w:val="heading 1"/>
    <w:basedOn w:val="Normal"/>
    <w:next w:val="Normal"/>
    <w:link w:val="Heading1Char"/>
    <w:uiPriority w:val="9"/>
    <w:qFormat/>
    <w:rsid w:val="002A5CBD"/>
    <w:pPr>
      <w:spacing w:before="240"/>
      <w:outlineLvl w:val="0"/>
    </w:pPr>
    <w:rPr>
      <w:b/>
      <w:bCs/>
      <w:sz w:val="32"/>
      <w:szCs w:val="32"/>
    </w:rPr>
  </w:style>
  <w:style w:type="paragraph" w:styleId="Heading2">
    <w:name w:val="heading 2"/>
    <w:basedOn w:val="Heading1"/>
    <w:next w:val="Normal"/>
    <w:link w:val="Heading2Char"/>
    <w:uiPriority w:val="9"/>
    <w:unhideWhenUsed/>
    <w:qFormat/>
    <w:rsid w:val="002A5CBD"/>
    <w:pPr>
      <w:outlineLvl w:val="1"/>
    </w:pPr>
    <w:rPr>
      <w:b w:val="0"/>
      <w:bCs w:val="0"/>
      <w:sz w:val="28"/>
      <w:szCs w:val="28"/>
    </w:rPr>
  </w:style>
  <w:style w:type="paragraph" w:styleId="Heading3">
    <w:name w:val="heading 3"/>
    <w:basedOn w:val="Normal"/>
    <w:next w:val="Normal"/>
    <w:link w:val="Heading3Char"/>
    <w:uiPriority w:val="9"/>
    <w:unhideWhenUsed/>
    <w:qFormat/>
    <w:rsid w:val="00296A2A"/>
    <w:pPr>
      <w:keepNext/>
      <w:keepLines/>
      <w:spacing w:before="120"/>
      <w:outlineLvl w:val="2"/>
    </w:pPr>
    <w:rPr>
      <w:rFonts w:eastAsiaTheme="majorEastAsia" w:cstheme="majorBidi"/>
      <w:i/>
      <w:iCs/>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CA489E"/>
    <w:rPr>
      <w:rFonts w:ascii="Times New Roman" w:hAnsi="Times New Roman" w:cs="Times New Roman"/>
      <w:sz w:val="18"/>
      <w:szCs w:val="18"/>
    </w:rPr>
  </w:style>
  <w:style w:type="character" w:styleId="Hyperlink">
    <w:name w:val="Hyperlink"/>
    <w:basedOn w:val="DefaultParagraphFont"/>
    <w:uiPriority w:val="99"/>
    <w:unhideWhenUsed/>
    <w:rsid w:val="00224ED3"/>
    <w:rPr>
      <w:color w:val="0563C1" w:themeColor="hyperlink"/>
      <w:u w:val="single"/>
    </w:rPr>
  </w:style>
  <w:style w:type="character" w:customStyle="1" w:styleId="UnresolvedMention1">
    <w:name w:val="Unresolved Mention1"/>
    <w:basedOn w:val="DefaultParagraphFont"/>
    <w:uiPriority w:val="99"/>
    <w:semiHidden/>
    <w:unhideWhenUsed/>
    <w:qFormat/>
    <w:rsid w:val="00224ED3"/>
    <w:rPr>
      <w:color w:val="605E5C"/>
      <w:shd w:val="clear" w:color="auto" w:fill="E1DFDD"/>
    </w:rPr>
  </w:style>
  <w:style w:type="character" w:styleId="FollowedHyperlink">
    <w:name w:val="FollowedHyperlink"/>
    <w:basedOn w:val="DefaultParagraphFont"/>
    <w:uiPriority w:val="99"/>
    <w:semiHidden/>
    <w:unhideWhenUsed/>
    <w:qFormat/>
    <w:rsid w:val="00220567"/>
    <w:rPr>
      <w:color w:val="954F72" w:themeColor="followedHyperlink"/>
      <w:u w:val="single"/>
    </w:rPr>
  </w:style>
  <w:style w:type="character" w:styleId="CommentReference">
    <w:name w:val="annotation reference"/>
    <w:basedOn w:val="DefaultParagraphFont"/>
    <w:uiPriority w:val="99"/>
    <w:semiHidden/>
    <w:unhideWhenUsed/>
    <w:qFormat/>
    <w:rsid w:val="002F25FD"/>
    <w:rPr>
      <w:sz w:val="16"/>
      <w:szCs w:val="16"/>
    </w:rPr>
  </w:style>
  <w:style w:type="character" w:customStyle="1" w:styleId="CommentTextChar">
    <w:name w:val="Comment Text Char"/>
    <w:basedOn w:val="DefaultParagraphFont"/>
    <w:link w:val="CommentText"/>
    <w:uiPriority w:val="99"/>
    <w:qFormat/>
    <w:rsid w:val="002F25FD"/>
    <w:rPr>
      <w:rFonts w:ascii="Arial" w:hAnsi="Arial" w:cs="Arial"/>
      <w:sz w:val="20"/>
      <w:szCs w:val="20"/>
    </w:rPr>
  </w:style>
  <w:style w:type="character" w:customStyle="1" w:styleId="CommentSubjectChar">
    <w:name w:val="Comment Subject Char"/>
    <w:basedOn w:val="CommentTextChar"/>
    <w:link w:val="CommentSubject"/>
    <w:uiPriority w:val="99"/>
    <w:semiHidden/>
    <w:qFormat/>
    <w:rsid w:val="002F25FD"/>
    <w:rPr>
      <w:rFonts w:ascii="Arial" w:hAnsi="Arial" w:cs="Arial"/>
      <w:b/>
      <w:bCs/>
      <w:sz w:val="20"/>
      <w:szCs w:val="20"/>
    </w:rPr>
  </w:style>
  <w:style w:type="character" w:customStyle="1" w:styleId="Heading1Char">
    <w:name w:val="Heading 1 Char"/>
    <w:basedOn w:val="DefaultParagraphFont"/>
    <w:link w:val="Heading1"/>
    <w:uiPriority w:val="9"/>
    <w:qFormat/>
    <w:rsid w:val="002A5CBD"/>
    <w:rPr>
      <w:rFonts w:ascii="Times" w:hAnsi="Times" w:cs="Arial"/>
      <w:b/>
      <w:bCs/>
      <w:sz w:val="32"/>
      <w:szCs w:val="32"/>
      <w:lang w:val="en-US"/>
    </w:rPr>
  </w:style>
  <w:style w:type="character" w:customStyle="1" w:styleId="Heading2Char">
    <w:name w:val="Heading 2 Char"/>
    <w:basedOn w:val="DefaultParagraphFont"/>
    <w:link w:val="Heading2"/>
    <w:uiPriority w:val="9"/>
    <w:qFormat/>
    <w:rsid w:val="002A5CBD"/>
    <w:rPr>
      <w:rFonts w:ascii="Times" w:hAnsi="Times" w:cs="Arial"/>
      <w:sz w:val="28"/>
      <w:szCs w:val="28"/>
      <w:lang w:val="en-US"/>
    </w:rPr>
  </w:style>
  <w:style w:type="character" w:customStyle="1" w:styleId="UnresolvedMention2">
    <w:name w:val="Unresolved Mention2"/>
    <w:basedOn w:val="DefaultParagraphFont"/>
    <w:uiPriority w:val="99"/>
    <w:semiHidden/>
    <w:unhideWhenUsed/>
    <w:qFormat/>
    <w:rsid w:val="00CD56FD"/>
    <w:rPr>
      <w:color w:val="605E5C"/>
      <w:shd w:val="clear" w:color="auto" w:fill="E1DFDD"/>
    </w:rPr>
  </w:style>
  <w:style w:type="character" w:styleId="LineNumber">
    <w:name w:val="line number"/>
    <w:basedOn w:val="DefaultParagraphFont"/>
    <w:uiPriority w:val="99"/>
    <w:semiHidden/>
    <w:unhideWhenUsed/>
    <w:qFormat/>
    <w:rsid w:val="00166D26"/>
  </w:style>
  <w:style w:type="character" w:customStyle="1" w:styleId="Heading3Char">
    <w:name w:val="Heading 3 Char"/>
    <w:basedOn w:val="DefaultParagraphFont"/>
    <w:link w:val="Heading3"/>
    <w:uiPriority w:val="9"/>
    <w:qFormat/>
    <w:rsid w:val="00296A2A"/>
    <w:rPr>
      <w:rFonts w:ascii="Times" w:eastAsiaTheme="majorEastAsia" w:hAnsi="Times" w:cstheme="majorBidi"/>
      <w:i/>
      <w:iCs/>
      <w:color w:val="000000" w:themeColor="text1"/>
      <w:sz w:val="26"/>
      <w:szCs w:val="26"/>
      <w:lang w:val="en-US"/>
    </w:rPr>
  </w:style>
  <w:style w:type="character" w:customStyle="1" w:styleId="SubtitleChar">
    <w:name w:val="Subtitle Char"/>
    <w:basedOn w:val="DefaultParagraphFont"/>
    <w:link w:val="Subtitle"/>
    <w:uiPriority w:val="11"/>
    <w:qFormat/>
    <w:rsid w:val="00A5037E"/>
    <w:rPr>
      <w:rFonts w:ascii="Times" w:hAnsi="Times" w:cs="Arial"/>
      <w:sz w:val="18"/>
      <w:szCs w:val="18"/>
      <w:lang w:val="en-US"/>
    </w:rPr>
  </w:style>
  <w:style w:type="character" w:customStyle="1" w:styleId="Ulstomtale1">
    <w:name w:val="Uløst omtale1"/>
    <w:basedOn w:val="DefaultParagraphFont"/>
    <w:uiPriority w:val="99"/>
    <w:semiHidden/>
    <w:unhideWhenUsed/>
    <w:qFormat/>
    <w:rsid w:val="00D87312"/>
    <w:rPr>
      <w:color w:val="605E5C"/>
      <w:shd w:val="clear" w:color="auto" w:fill="E1DFDD"/>
    </w:rPr>
  </w:style>
  <w:style w:type="character" w:styleId="SubtleReference">
    <w:name w:val="Subtle Reference"/>
    <w:uiPriority w:val="31"/>
    <w:qFormat/>
    <w:rsid w:val="00D1661A"/>
    <w:rPr>
      <w:sz w:val="20"/>
      <w:szCs w:val="20"/>
      <w:lang w:val="da-DK" w:eastAsia="en-GB"/>
    </w:rPr>
  </w:style>
  <w:style w:type="character" w:customStyle="1" w:styleId="ListLabel1">
    <w:name w:val="ListLabel 1"/>
    <w:qFormat/>
    <w:rPr>
      <w:sz w:val="20"/>
    </w:rPr>
  </w:style>
  <w:style w:type="character" w:customStyle="1" w:styleId="ListLabel2">
    <w:name w:val="ListLabel 2"/>
    <w:qFormat/>
    <w:rPr>
      <w:sz w:val="20"/>
    </w:rPr>
  </w:style>
  <w:style w:type="character" w:customStyle="1" w:styleId="ListLabel3">
    <w:name w:val="ListLabel 3"/>
    <w:qFormat/>
    <w:rPr>
      <w:sz w:val="20"/>
    </w:rPr>
  </w:style>
  <w:style w:type="character" w:customStyle="1" w:styleId="ListLabel4">
    <w:name w:val="ListLabel 4"/>
    <w:qFormat/>
    <w:rPr>
      <w:sz w:val="20"/>
    </w:rPr>
  </w:style>
  <w:style w:type="character" w:customStyle="1" w:styleId="ListLabel5">
    <w:name w:val="ListLabel 5"/>
    <w:qFormat/>
    <w:rPr>
      <w:sz w:val="20"/>
    </w:rPr>
  </w:style>
  <w:style w:type="character" w:customStyle="1" w:styleId="ListLabel6">
    <w:name w:val="ListLabel 6"/>
    <w:qFormat/>
    <w:rPr>
      <w:sz w:val="20"/>
    </w:rPr>
  </w:style>
  <w:style w:type="character" w:customStyle="1" w:styleId="ListLabel7">
    <w:name w:val="ListLabel 7"/>
    <w:qFormat/>
    <w:rPr>
      <w:sz w:val="20"/>
    </w:rPr>
  </w:style>
  <w:style w:type="character" w:customStyle="1" w:styleId="ListLabel8">
    <w:name w:val="ListLabel 8"/>
    <w:qFormat/>
    <w:rPr>
      <w:sz w:val="20"/>
    </w:rPr>
  </w:style>
  <w:style w:type="character" w:customStyle="1" w:styleId="ListLabel9">
    <w:name w:val="ListLabel 9"/>
    <w:qFormat/>
    <w:rPr>
      <w:sz w:val="20"/>
    </w:rPr>
  </w:style>
  <w:style w:type="character" w:customStyle="1" w:styleId="ListLabel10">
    <w:name w:val="ListLabel 10"/>
    <w:qFormat/>
    <w:rPr>
      <w:sz w:val="20"/>
    </w:rPr>
  </w:style>
  <w:style w:type="character" w:customStyle="1" w:styleId="ListLabel11">
    <w:name w:val="ListLabel 11"/>
    <w:qFormat/>
    <w:rPr>
      <w:sz w:val="20"/>
    </w:rPr>
  </w:style>
  <w:style w:type="character" w:customStyle="1" w:styleId="ListLabel12">
    <w:name w:val="ListLabel 12"/>
    <w:qFormat/>
    <w:rPr>
      <w:sz w:val="20"/>
    </w:rPr>
  </w:style>
  <w:style w:type="character" w:customStyle="1" w:styleId="ListLabel13">
    <w:name w:val="ListLabel 13"/>
    <w:qFormat/>
    <w:rPr>
      <w:sz w:val="20"/>
    </w:rPr>
  </w:style>
  <w:style w:type="character" w:customStyle="1" w:styleId="ListLabel14">
    <w:name w:val="ListLabel 14"/>
    <w:qFormat/>
    <w:rPr>
      <w:sz w:val="20"/>
    </w:rPr>
  </w:style>
  <w:style w:type="character" w:customStyle="1" w:styleId="ListLabel15">
    <w:name w:val="ListLabel 15"/>
    <w:qFormat/>
    <w:rPr>
      <w:sz w:val="20"/>
    </w:rPr>
  </w:style>
  <w:style w:type="character" w:customStyle="1" w:styleId="ListLabel16">
    <w:name w:val="ListLabel 16"/>
    <w:qFormat/>
    <w:rPr>
      <w:sz w:val="20"/>
    </w:rPr>
  </w:style>
  <w:style w:type="character" w:customStyle="1" w:styleId="ListLabel17">
    <w:name w:val="ListLabel 17"/>
    <w:qFormat/>
    <w:rPr>
      <w:sz w:val="20"/>
    </w:rPr>
  </w:style>
  <w:style w:type="character" w:customStyle="1" w:styleId="ListLabel18">
    <w:name w:val="ListLabel 18"/>
    <w:qFormat/>
    <w:rPr>
      <w:sz w:val="20"/>
    </w:rPr>
  </w:style>
  <w:style w:type="character" w:customStyle="1" w:styleId="ListLabel19">
    <w:name w:val="ListLabel 19"/>
    <w:qFormat/>
    <w:rPr>
      <w:lang w:val="en-GB"/>
    </w:rPr>
  </w:style>
  <w:style w:type="paragraph" w:styleId="TOCHeading">
    <w:name w:val="TOC Heading"/>
    <w:basedOn w:val="Normal"/>
    <w:next w:val="BodyText"/>
    <w:qFormat/>
    <w:pPr>
      <w:keepNext/>
      <w:spacing w:before="240" w:after="120"/>
    </w:pPr>
    <w:rPr>
      <w:rFonts w:ascii="Verdana" w:eastAsia="Microsoft YaHei" w:hAnsi="Verdana" w:cs="Mangal"/>
      <w:sz w:val="28"/>
      <w:szCs w:val="28"/>
    </w:rPr>
  </w:style>
  <w:style w:type="paragraph" w:styleId="BodyText">
    <w:name w:val="Body Text"/>
    <w:basedOn w:val="Normal"/>
    <w:pPr>
      <w:spacing w:after="140" w:line="276" w:lineRule="auto"/>
    </w:pPr>
  </w:style>
  <w:style w:type="paragraph" w:styleId="List">
    <w:name w:val="List"/>
    <w:basedOn w:val="BodyText"/>
    <w:rPr>
      <w:rFonts w:ascii="Verdana" w:hAnsi="Verdana" w:cs="Mangal"/>
    </w:rPr>
  </w:style>
  <w:style w:type="paragraph" w:styleId="Caption">
    <w:name w:val="caption"/>
    <w:basedOn w:val="Normal"/>
    <w:next w:val="Normal"/>
    <w:uiPriority w:val="35"/>
    <w:unhideWhenUsed/>
    <w:qFormat/>
    <w:rsid w:val="00307E9E"/>
    <w:pPr>
      <w:keepNext/>
      <w:spacing w:after="200" w:line="240" w:lineRule="auto"/>
    </w:pPr>
    <w:rPr>
      <w:b/>
      <w:bCs/>
      <w:color w:val="000000" w:themeColor="text1"/>
    </w:rPr>
  </w:style>
  <w:style w:type="paragraph" w:customStyle="1" w:styleId="Indeks">
    <w:name w:val="Indeks"/>
    <w:basedOn w:val="Normal"/>
    <w:qFormat/>
    <w:pPr>
      <w:suppressLineNumbers/>
    </w:pPr>
    <w:rPr>
      <w:rFonts w:ascii="Verdana" w:hAnsi="Verdana" w:cs="Mangal"/>
    </w:rPr>
  </w:style>
  <w:style w:type="paragraph" w:styleId="NormalWeb">
    <w:name w:val="Normal (Web)"/>
    <w:basedOn w:val="Normal"/>
    <w:uiPriority w:val="99"/>
    <w:semiHidden/>
    <w:unhideWhenUsed/>
    <w:qFormat/>
    <w:rsid w:val="00E7488F"/>
    <w:pPr>
      <w:spacing w:beforeAutospacing="1" w:afterAutospacing="1"/>
    </w:pPr>
    <w:rPr>
      <w:rFonts w:ascii="Times New Roman" w:eastAsia="Times New Roman" w:hAnsi="Times New Roman" w:cs="Times New Roman"/>
      <w:lang w:eastAsia="en-GB"/>
    </w:rPr>
  </w:style>
  <w:style w:type="paragraph" w:styleId="Bibliography">
    <w:name w:val="Bibliography"/>
    <w:basedOn w:val="Normal"/>
    <w:next w:val="Normal"/>
    <w:uiPriority w:val="37"/>
    <w:unhideWhenUsed/>
    <w:qFormat/>
    <w:rsid w:val="00ED0BC4"/>
    <w:pPr>
      <w:tabs>
        <w:tab w:val="left" w:pos="260"/>
        <w:tab w:val="left" w:pos="380"/>
        <w:tab w:val="left" w:pos="500"/>
      </w:tabs>
      <w:spacing w:line="480" w:lineRule="auto"/>
      <w:ind w:left="384" w:hanging="384"/>
    </w:pPr>
  </w:style>
  <w:style w:type="paragraph" w:styleId="BalloonText">
    <w:name w:val="Balloon Text"/>
    <w:basedOn w:val="Normal"/>
    <w:link w:val="BalloonTextChar"/>
    <w:uiPriority w:val="99"/>
    <w:semiHidden/>
    <w:unhideWhenUsed/>
    <w:qFormat/>
    <w:rsid w:val="00CA489E"/>
    <w:rPr>
      <w:rFonts w:ascii="Times New Roman" w:hAnsi="Times New Roman" w:cs="Times New Roman"/>
      <w:sz w:val="18"/>
      <w:szCs w:val="18"/>
    </w:rPr>
  </w:style>
  <w:style w:type="paragraph" w:styleId="CommentText">
    <w:name w:val="annotation text"/>
    <w:basedOn w:val="Normal"/>
    <w:link w:val="CommentTextChar"/>
    <w:uiPriority w:val="99"/>
    <w:unhideWhenUsed/>
    <w:qFormat/>
    <w:rsid w:val="002F25FD"/>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2F25FD"/>
    <w:rPr>
      <w:b/>
      <w:bCs/>
    </w:rPr>
  </w:style>
  <w:style w:type="paragraph" w:styleId="Revision">
    <w:name w:val="Revision"/>
    <w:uiPriority w:val="99"/>
    <w:semiHidden/>
    <w:qFormat/>
    <w:rsid w:val="00BD2ABC"/>
    <w:rPr>
      <w:rFonts w:ascii="Arial" w:hAnsi="Arial" w:cs="Arial"/>
    </w:rPr>
  </w:style>
  <w:style w:type="paragraph" w:styleId="Subtitle">
    <w:name w:val="Subtitle"/>
    <w:basedOn w:val="Normal"/>
    <w:next w:val="Normal"/>
    <w:link w:val="SubtitleChar"/>
    <w:uiPriority w:val="11"/>
    <w:qFormat/>
    <w:rsid w:val="00A5037E"/>
    <w:pPr>
      <w:spacing w:line="240" w:lineRule="auto"/>
    </w:pPr>
    <w:rPr>
      <w:sz w:val="18"/>
      <w:szCs w:val="18"/>
    </w:rPr>
  </w:style>
  <w:style w:type="paragraph" w:styleId="ListParagraph">
    <w:name w:val="List Paragraph"/>
    <w:basedOn w:val="Normal"/>
    <w:uiPriority w:val="34"/>
    <w:qFormat/>
    <w:rsid w:val="00A5037E"/>
    <w:pPr>
      <w:ind w:left="720"/>
      <w:contextualSpacing/>
    </w:pPr>
  </w:style>
  <w:style w:type="table" w:styleId="TableGrid">
    <w:name w:val="Table Grid"/>
    <w:basedOn w:val="TableNormal"/>
    <w:uiPriority w:val="39"/>
    <w:rsid w:val="006809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western">
    <w:name w:val="western"/>
    <w:basedOn w:val="Normal"/>
    <w:rsid w:val="00824670"/>
    <w:pPr>
      <w:spacing w:before="100" w:beforeAutospacing="1" w:after="142" w:line="276" w:lineRule="auto"/>
    </w:pPr>
    <w:rPr>
      <w:rFonts w:ascii="Calibri" w:eastAsia="Times New Roman" w:hAnsi="Calibri" w:cs="Times New Roman"/>
      <w:color w:val="000000"/>
      <w:sz w:val="22"/>
      <w:szCs w:val="22"/>
      <w:lang w:val="da-DK" w:eastAsia="da-DK"/>
    </w:rPr>
  </w:style>
  <w:style w:type="character" w:customStyle="1" w:styleId="UnresolvedMention3">
    <w:name w:val="Unresolved Mention3"/>
    <w:basedOn w:val="DefaultParagraphFont"/>
    <w:uiPriority w:val="99"/>
    <w:semiHidden/>
    <w:unhideWhenUsed/>
    <w:rsid w:val="00211B09"/>
    <w:rPr>
      <w:color w:val="605E5C"/>
      <w:shd w:val="clear" w:color="auto" w:fill="E1DFDD"/>
    </w:rPr>
  </w:style>
  <w:style w:type="paragraph" w:styleId="Header">
    <w:name w:val="header"/>
    <w:basedOn w:val="Normal"/>
    <w:link w:val="HeaderChar"/>
    <w:uiPriority w:val="99"/>
    <w:unhideWhenUsed/>
    <w:rsid w:val="00F65BF4"/>
    <w:pPr>
      <w:tabs>
        <w:tab w:val="center" w:pos="4513"/>
        <w:tab w:val="right" w:pos="9026"/>
      </w:tabs>
      <w:spacing w:line="240" w:lineRule="auto"/>
    </w:pPr>
  </w:style>
  <w:style w:type="character" w:customStyle="1" w:styleId="HeaderChar">
    <w:name w:val="Header Char"/>
    <w:basedOn w:val="DefaultParagraphFont"/>
    <w:link w:val="Header"/>
    <w:uiPriority w:val="99"/>
    <w:rsid w:val="00F65BF4"/>
    <w:rPr>
      <w:rFonts w:ascii="Times" w:hAnsi="Times" w:cs="Arial"/>
      <w:lang w:val="en-GB"/>
    </w:rPr>
  </w:style>
  <w:style w:type="paragraph" w:styleId="Footer">
    <w:name w:val="footer"/>
    <w:basedOn w:val="Normal"/>
    <w:link w:val="FooterChar"/>
    <w:uiPriority w:val="99"/>
    <w:unhideWhenUsed/>
    <w:rsid w:val="00F65BF4"/>
    <w:pPr>
      <w:tabs>
        <w:tab w:val="center" w:pos="4513"/>
        <w:tab w:val="right" w:pos="9026"/>
      </w:tabs>
      <w:spacing w:line="240" w:lineRule="auto"/>
    </w:pPr>
  </w:style>
  <w:style w:type="character" w:customStyle="1" w:styleId="FooterChar">
    <w:name w:val="Footer Char"/>
    <w:basedOn w:val="DefaultParagraphFont"/>
    <w:link w:val="Footer"/>
    <w:uiPriority w:val="99"/>
    <w:rsid w:val="00F65BF4"/>
    <w:rPr>
      <w:rFonts w:ascii="Times" w:hAnsi="Times" w:cs="Arial"/>
      <w:lang w:val="en-GB"/>
    </w:rPr>
  </w:style>
  <w:style w:type="character" w:styleId="PageNumber">
    <w:name w:val="page number"/>
    <w:basedOn w:val="DefaultParagraphFont"/>
    <w:uiPriority w:val="99"/>
    <w:semiHidden/>
    <w:unhideWhenUsed/>
    <w:rsid w:val="00F65BF4"/>
  </w:style>
  <w:style w:type="character" w:customStyle="1" w:styleId="UnresolvedMention4">
    <w:name w:val="Unresolved Mention4"/>
    <w:basedOn w:val="DefaultParagraphFont"/>
    <w:uiPriority w:val="99"/>
    <w:semiHidden/>
    <w:unhideWhenUsed/>
    <w:rsid w:val="00EF3DF8"/>
    <w:rPr>
      <w:color w:val="605E5C"/>
      <w:shd w:val="clear" w:color="auto" w:fill="E1DFDD"/>
    </w:rPr>
  </w:style>
  <w:style w:type="table" w:customStyle="1" w:styleId="TableGrid1">
    <w:name w:val="Table Grid1"/>
    <w:basedOn w:val="TableNormal"/>
    <w:next w:val="TableGrid"/>
    <w:uiPriority w:val="39"/>
    <w:rsid w:val="00621587"/>
    <w:rPr>
      <w:rFonts w:ascii="Times" w:hAnsi="Times" w:cs="Calibri (Body CS)"/>
    </w:rPr>
    <w:tblPr>
      <w:tblBorders>
        <w:insideH w:val="single" w:sz="4" w:space="0" w:color="auto"/>
        <w:insideV w:val="single" w:sz="4" w:space="0" w:color="auto"/>
      </w:tblBorders>
    </w:tblPr>
  </w:style>
  <w:style w:type="table" w:customStyle="1" w:styleId="TableGrid11">
    <w:name w:val="Table Grid11"/>
    <w:basedOn w:val="TableNormal"/>
    <w:next w:val="TableGrid"/>
    <w:uiPriority w:val="39"/>
    <w:rsid w:val="00A07C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7946F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2">
    <w:name w:val="Table Grid2"/>
    <w:basedOn w:val="TableNormal"/>
    <w:next w:val="TableGrid"/>
    <w:uiPriority w:val="39"/>
    <w:rsid w:val="00837DFD"/>
    <w:rPr>
      <w:rFonts w:ascii="Times" w:hAnsi="Times" w:cs="Calibri (Body CS)"/>
    </w:rPr>
    <w:tblPr>
      <w:tblBorders>
        <w:insideH w:val="single" w:sz="4" w:space="0" w:color="auto"/>
        <w:insideV w:val="single" w:sz="4" w:space="0" w:color="auto"/>
      </w:tblBorders>
    </w:tblPr>
  </w:style>
  <w:style w:type="character" w:customStyle="1" w:styleId="UnresolvedMention5">
    <w:name w:val="Unresolved Mention5"/>
    <w:basedOn w:val="DefaultParagraphFont"/>
    <w:uiPriority w:val="99"/>
    <w:semiHidden/>
    <w:unhideWhenUsed/>
    <w:rsid w:val="00C6349F"/>
    <w:rPr>
      <w:color w:val="605E5C"/>
      <w:shd w:val="clear" w:color="auto" w:fill="E1DFDD"/>
    </w:rPr>
  </w:style>
  <w:style w:type="paragraph" w:styleId="FootnoteText">
    <w:name w:val="footnote text"/>
    <w:basedOn w:val="Normal"/>
    <w:link w:val="FootnoteTextChar"/>
    <w:uiPriority w:val="99"/>
    <w:semiHidden/>
    <w:unhideWhenUsed/>
    <w:rsid w:val="00BC2C94"/>
    <w:pPr>
      <w:spacing w:line="240" w:lineRule="auto"/>
    </w:pPr>
    <w:rPr>
      <w:sz w:val="20"/>
      <w:szCs w:val="20"/>
    </w:rPr>
  </w:style>
  <w:style w:type="character" w:customStyle="1" w:styleId="FootnoteTextChar">
    <w:name w:val="Footnote Text Char"/>
    <w:basedOn w:val="DefaultParagraphFont"/>
    <w:link w:val="FootnoteText"/>
    <w:uiPriority w:val="99"/>
    <w:semiHidden/>
    <w:rsid w:val="00BC2C94"/>
    <w:rPr>
      <w:rFonts w:ascii="Times" w:hAnsi="Times" w:cs="Arial"/>
      <w:sz w:val="20"/>
      <w:szCs w:val="20"/>
      <w:lang w:val="en-GB"/>
    </w:rPr>
  </w:style>
  <w:style w:type="character" w:styleId="FootnoteReference">
    <w:name w:val="footnote reference"/>
    <w:basedOn w:val="DefaultParagraphFont"/>
    <w:uiPriority w:val="99"/>
    <w:semiHidden/>
    <w:unhideWhenUsed/>
    <w:rsid w:val="00BC2C94"/>
    <w:rPr>
      <w:vertAlign w:val="superscript"/>
    </w:rPr>
  </w:style>
  <w:style w:type="table" w:styleId="PlainTable2">
    <w:name w:val="Plain Table 2"/>
    <w:basedOn w:val="TableNormal"/>
    <w:uiPriority w:val="42"/>
    <w:rsid w:val="00523B0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1640280">
      <w:bodyDiv w:val="1"/>
      <w:marLeft w:val="0"/>
      <w:marRight w:val="0"/>
      <w:marTop w:val="0"/>
      <w:marBottom w:val="0"/>
      <w:divBdr>
        <w:top w:val="none" w:sz="0" w:space="0" w:color="auto"/>
        <w:left w:val="none" w:sz="0" w:space="0" w:color="auto"/>
        <w:bottom w:val="none" w:sz="0" w:space="0" w:color="auto"/>
        <w:right w:val="none" w:sz="0" w:space="0" w:color="auto"/>
      </w:divBdr>
    </w:div>
    <w:div w:id="443303245">
      <w:bodyDiv w:val="1"/>
      <w:marLeft w:val="0"/>
      <w:marRight w:val="0"/>
      <w:marTop w:val="0"/>
      <w:marBottom w:val="0"/>
      <w:divBdr>
        <w:top w:val="none" w:sz="0" w:space="0" w:color="auto"/>
        <w:left w:val="none" w:sz="0" w:space="0" w:color="auto"/>
        <w:bottom w:val="none" w:sz="0" w:space="0" w:color="auto"/>
        <w:right w:val="none" w:sz="0" w:space="0" w:color="auto"/>
      </w:divBdr>
      <w:divsChild>
        <w:div w:id="25254519">
          <w:marLeft w:val="0"/>
          <w:marRight w:val="0"/>
          <w:marTop w:val="0"/>
          <w:marBottom w:val="0"/>
          <w:divBdr>
            <w:top w:val="none" w:sz="0" w:space="0" w:color="auto"/>
            <w:left w:val="none" w:sz="0" w:space="0" w:color="auto"/>
            <w:bottom w:val="none" w:sz="0" w:space="0" w:color="auto"/>
            <w:right w:val="none" w:sz="0" w:space="0" w:color="auto"/>
          </w:divBdr>
        </w:div>
        <w:div w:id="215629115">
          <w:marLeft w:val="0"/>
          <w:marRight w:val="0"/>
          <w:marTop w:val="0"/>
          <w:marBottom w:val="0"/>
          <w:divBdr>
            <w:top w:val="none" w:sz="0" w:space="0" w:color="auto"/>
            <w:left w:val="none" w:sz="0" w:space="0" w:color="auto"/>
            <w:bottom w:val="none" w:sz="0" w:space="0" w:color="auto"/>
            <w:right w:val="none" w:sz="0" w:space="0" w:color="auto"/>
          </w:divBdr>
        </w:div>
        <w:div w:id="666447819">
          <w:marLeft w:val="0"/>
          <w:marRight w:val="0"/>
          <w:marTop w:val="0"/>
          <w:marBottom w:val="0"/>
          <w:divBdr>
            <w:top w:val="none" w:sz="0" w:space="0" w:color="auto"/>
            <w:left w:val="none" w:sz="0" w:space="0" w:color="auto"/>
            <w:bottom w:val="none" w:sz="0" w:space="0" w:color="auto"/>
            <w:right w:val="none" w:sz="0" w:space="0" w:color="auto"/>
          </w:divBdr>
        </w:div>
        <w:div w:id="1158113407">
          <w:marLeft w:val="0"/>
          <w:marRight w:val="0"/>
          <w:marTop w:val="0"/>
          <w:marBottom w:val="0"/>
          <w:divBdr>
            <w:top w:val="none" w:sz="0" w:space="0" w:color="auto"/>
            <w:left w:val="none" w:sz="0" w:space="0" w:color="auto"/>
            <w:bottom w:val="none" w:sz="0" w:space="0" w:color="auto"/>
            <w:right w:val="none" w:sz="0" w:space="0" w:color="auto"/>
          </w:divBdr>
        </w:div>
      </w:divsChild>
    </w:div>
    <w:div w:id="596719622">
      <w:bodyDiv w:val="1"/>
      <w:marLeft w:val="0"/>
      <w:marRight w:val="0"/>
      <w:marTop w:val="0"/>
      <w:marBottom w:val="0"/>
      <w:divBdr>
        <w:top w:val="none" w:sz="0" w:space="0" w:color="auto"/>
        <w:left w:val="none" w:sz="0" w:space="0" w:color="auto"/>
        <w:bottom w:val="none" w:sz="0" w:space="0" w:color="auto"/>
        <w:right w:val="none" w:sz="0" w:space="0" w:color="auto"/>
      </w:divBdr>
    </w:div>
    <w:div w:id="613945253">
      <w:bodyDiv w:val="1"/>
      <w:marLeft w:val="0"/>
      <w:marRight w:val="0"/>
      <w:marTop w:val="0"/>
      <w:marBottom w:val="0"/>
      <w:divBdr>
        <w:top w:val="none" w:sz="0" w:space="0" w:color="auto"/>
        <w:left w:val="none" w:sz="0" w:space="0" w:color="auto"/>
        <w:bottom w:val="none" w:sz="0" w:space="0" w:color="auto"/>
        <w:right w:val="none" w:sz="0" w:space="0" w:color="auto"/>
      </w:divBdr>
    </w:div>
    <w:div w:id="629475766">
      <w:bodyDiv w:val="1"/>
      <w:marLeft w:val="0"/>
      <w:marRight w:val="0"/>
      <w:marTop w:val="0"/>
      <w:marBottom w:val="0"/>
      <w:divBdr>
        <w:top w:val="none" w:sz="0" w:space="0" w:color="auto"/>
        <w:left w:val="none" w:sz="0" w:space="0" w:color="auto"/>
        <w:bottom w:val="none" w:sz="0" w:space="0" w:color="auto"/>
        <w:right w:val="none" w:sz="0" w:space="0" w:color="auto"/>
      </w:divBdr>
    </w:div>
    <w:div w:id="666401586">
      <w:bodyDiv w:val="1"/>
      <w:marLeft w:val="0"/>
      <w:marRight w:val="0"/>
      <w:marTop w:val="0"/>
      <w:marBottom w:val="0"/>
      <w:divBdr>
        <w:top w:val="none" w:sz="0" w:space="0" w:color="auto"/>
        <w:left w:val="none" w:sz="0" w:space="0" w:color="auto"/>
        <w:bottom w:val="none" w:sz="0" w:space="0" w:color="auto"/>
        <w:right w:val="none" w:sz="0" w:space="0" w:color="auto"/>
      </w:divBdr>
      <w:divsChild>
        <w:div w:id="742489623">
          <w:marLeft w:val="0"/>
          <w:marRight w:val="0"/>
          <w:marTop w:val="0"/>
          <w:marBottom w:val="0"/>
          <w:divBdr>
            <w:top w:val="none" w:sz="0" w:space="0" w:color="auto"/>
            <w:left w:val="none" w:sz="0" w:space="0" w:color="auto"/>
            <w:bottom w:val="none" w:sz="0" w:space="0" w:color="auto"/>
            <w:right w:val="none" w:sz="0" w:space="0" w:color="auto"/>
          </w:divBdr>
        </w:div>
        <w:div w:id="921912366">
          <w:marLeft w:val="0"/>
          <w:marRight w:val="0"/>
          <w:marTop w:val="0"/>
          <w:marBottom w:val="0"/>
          <w:divBdr>
            <w:top w:val="none" w:sz="0" w:space="0" w:color="auto"/>
            <w:left w:val="none" w:sz="0" w:space="0" w:color="auto"/>
            <w:bottom w:val="none" w:sz="0" w:space="0" w:color="auto"/>
            <w:right w:val="none" w:sz="0" w:space="0" w:color="auto"/>
          </w:divBdr>
        </w:div>
        <w:div w:id="1466385354">
          <w:marLeft w:val="0"/>
          <w:marRight w:val="0"/>
          <w:marTop w:val="0"/>
          <w:marBottom w:val="0"/>
          <w:divBdr>
            <w:top w:val="none" w:sz="0" w:space="0" w:color="auto"/>
            <w:left w:val="none" w:sz="0" w:space="0" w:color="auto"/>
            <w:bottom w:val="none" w:sz="0" w:space="0" w:color="auto"/>
            <w:right w:val="none" w:sz="0" w:space="0" w:color="auto"/>
          </w:divBdr>
        </w:div>
        <w:div w:id="1712725743">
          <w:marLeft w:val="0"/>
          <w:marRight w:val="0"/>
          <w:marTop w:val="0"/>
          <w:marBottom w:val="0"/>
          <w:divBdr>
            <w:top w:val="none" w:sz="0" w:space="0" w:color="auto"/>
            <w:left w:val="none" w:sz="0" w:space="0" w:color="auto"/>
            <w:bottom w:val="none" w:sz="0" w:space="0" w:color="auto"/>
            <w:right w:val="none" w:sz="0" w:space="0" w:color="auto"/>
          </w:divBdr>
        </w:div>
      </w:divsChild>
    </w:div>
    <w:div w:id="815226051">
      <w:bodyDiv w:val="1"/>
      <w:marLeft w:val="0"/>
      <w:marRight w:val="0"/>
      <w:marTop w:val="0"/>
      <w:marBottom w:val="0"/>
      <w:divBdr>
        <w:top w:val="none" w:sz="0" w:space="0" w:color="auto"/>
        <w:left w:val="none" w:sz="0" w:space="0" w:color="auto"/>
        <w:bottom w:val="none" w:sz="0" w:space="0" w:color="auto"/>
        <w:right w:val="none" w:sz="0" w:space="0" w:color="auto"/>
      </w:divBdr>
    </w:div>
    <w:div w:id="999701149">
      <w:bodyDiv w:val="1"/>
      <w:marLeft w:val="0"/>
      <w:marRight w:val="0"/>
      <w:marTop w:val="0"/>
      <w:marBottom w:val="0"/>
      <w:divBdr>
        <w:top w:val="none" w:sz="0" w:space="0" w:color="auto"/>
        <w:left w:val="none" w:sz="0" w:space="0" w:color="auto"/>
        <w:bottom w:val="none" w:sz="0" w:space="0" w:color="auto"/>
        <w:right w:val="none" w:sz="0" w:space="0" w:color="auto"/>
      </w:divBdr>
    </w:div>
    <w:div w:id="1324235650">
      <w:bodyDiv w:val="1"/>
      <w:marLeft w:val="0"/>
      <w:marRight w:val="0"/>
      <w:marTop w:val="0"/>
      <w:marBottom w:val="0"/>
      <w:divBdr>
        <w:top w:val="none" w:sz="0" w:space="0" w:color="auto"/>
        <w:left w:val="none" w:sz="0" w:space="0" w:color="auto"/>
        <w:bottom w:val="none" w:sz="0" w:space="0" w:color="auto"/>
        <w:right w:val="none" w:sz="0" w:space="0" w:color="auto"/>
      </w:divBdr>
    </w:div>
    <w:div w:id="1506244072">
      <w:bodyDiv w:val="1"/>
      <w:marLeft w:val="0"/>
      <w:marRight w:val="0"/>
      <w:marTop w:val="0"/>
      <w:marBottom w:val="0"/>
      <w:divBdr>
        <w:top w:val="none" w:sz="0" w:space="0" w:color="auto"/>
        <w:left w:val="none" w:sz="0" w:space="0" w:color="auto"/>
        <w:bottom w:val="none" w:sz="0" w:space="0" w:color="auto"/>
        <w:right w:val="none" w:sz="0" w:space="0" w:color="auto"/>
      </w:divBdr>
    </w:div>
    <w:div w:id="1680036781">
      <w:bodyDiv w:val="1"/>
      <w:marLeft w:val="0"/>
      <w:marRight w:val="0"/>
      <w:marTop w:val="0"/>
      <w:marBottom w:val="0"/>
      <w:divBdr>
        <w:top w:val="none" w:sz="0" w:space="0" w:color="auto"/>
        <w:left w:val="none" w:sz="0" w:space="0" w:color="auto"/>
        <w:bottom w:val="none" w:sz="0" w:space="0" w:color="auto"/>
        <w:right w:val="none" w:sz="0" w:space="0" w:color="auto"/>
      </w:divBdr>
    </w:div>
    <w:div w:id="1797486230">
      <w:bodyDiv w:val="1"/>
      <w:marLeft w:val="0"/>
      <w:marRight w:val="0"/>
      <w:marTop w:val="0"/>
      <w:marBottom w:val="0"/>
      <w:divBdr>
        <w:top w:val="none" w:sz="0" w:space="0" w:color="auto"/>
        <w:left w:val="none" w:sz="0" w:space="0" w:color="auto"/>
        <w:bottom w:val="none" w:sz="0" w:space="0" w:color="auto"/>
        <w:right w:val="none" w:sz="0" w:space="0" w:color="auto"/>
      </w:divBdr>
    </w:div>
    <w:div w:id="1820153766">
      <w:bodyDiv w:val="1"/>
      <w:marLeft w:val="0"/>
      <w:marRight w:val="0"/>
      <w:marTop w:val="0"/>
      <w:marBottom w:val="0"/>
      <w:divBdr>
        <w:top w:val="none" w:sz="0" w:space="0" w:color="auto"/>
        <w:left w:val="none" w:sz="0" w:space="0" w:color="auto"/>
        <w:bottom w:val="none" w:sz="0" w:space="0" w:color="auto"/>
        <w:right w:val="none" w:sz="0" w:space="0" w:color="auto"/>
      </w:divBdr>
    </w:div>
    <w:div w:id="1995916105">
      <w:bodyDiv w:val="1"/>
      <w:marLeft w:val="0"/>
      <w:marRight w:val="0"/>
      <w:marTop w:val="0"/>
      <w:marBottom w:val="0"/>
      <w:divBdr>
        <w:top w:val="none" w:sz="0" w:space="0" w:color="auto"/>
        <w:left w:val="none" w:sz="0" w:space="0" w:color="auto"/>
        <w:bottom w:val="none" w:sz="0" w:space="0" w:color="auto"/>
        <w:right w:val="none" w:sz="0" w:space="0" w:color="auto"/>
      </w:divBdr>
    </w:div>
    <w:div w:id="2016686136">
      <w:bodyDiv w:val="1"/>
      <w:marLeft w:val="0"/>
      <w:marRight w:val="0"/>
      <w:marTop w:val="0"/>
      <w:marBottom w:val="0"/>
      <w:divBdr>
        <w:top w:val="none" w:sz="0" w:space="0" w:color="auto"/>
        <w:left w:val="none" w:sz="0" w:space="0" w:color="auto"/>
        <w:bottom w:val="none" w:sz="0" w:space="0" w:color="auto"/>
        <w:right w:val="none" w:sz="0" w:space="0" w:color="auto"/>
      </w:divBdr>
    </w:div>
    <w:div w:id="21088418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A106C0-AA44-42B7-B2DD-F19A385687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TotalTime>
  <Pages>9</Pages>
  <Words>810</Words>
  <Characters>4622</Characters>
  <Application>Microsoft Office Word</Application>
  <DocSecurity>0</DocSecurity>
  <Lines>38</Lines>
  <Paragraphs>10</Paragraphs>
  <ScaleCrop>false</ScaleCrop>
  <Company>Region Midtjylland</Company>
  <LinksUpToDate>false</LinksUpToDate>
  <CharactersWithSpaces>5422</CharactersWithSpaces>
  <SharedDoc>false</SharedDoc>
  <HLinks>
    <vt:vector size="18" baseType="variant">
      <vt:variant>
        <vt:i4>3670131</vt:i4>
      </vt:variant>
      <vt:variant>
        <vt:i4>237</vt:i4>
      </vt:variant>
      <vt:variant>
        <vt:i4>0</vt:i4>
      </vt:variant>
      <vt:variant>
        <vt:i4>5</vt:i4>
      </vt:variant>
      <vt:variant>
        <vt:lpwstr>https://www.datatilsynet.dk/english/the-danish-data-protection-agency/contact/</vt:lpwstr>
      </vt:variant>
      <vt:variant>
        <vt:lpwstr/>
      </vt:variant>
      <vt:variant>
        <vt:i4>7078005</vt:i4>
      </vt:variant>
      <vt:variant>
        <vt:i4>234</vt:i4>
      </vt:variant>
      <vt:variant>
        <vt:i4>0</vt:i4>
      </vt:variant>
      <vt:variant>
        <vt:i4>5</vt:i4>
      </vt:variant>
      <vt:variant>
        <vt:lpwstr>http://www.dst.dk/en/OmDS/organisation/TelefonbogOrg.aspx?kontor=13&amp;tlfbogsort=sektion</vt:lpwstr>
      </vt:variant>
      <vt:variant>
        <vt:lpwstr/>
      </vt:variant>
      <vt:variant>
        <vt:i4>8061011</vt:i4>
      </vt:variant>
      <vt:variant>
        <vt:i4>0</vt:i4>
      </vt:variant>
      <vt:variant>
        <vt:i4>0</vt:i4>
      </vt:variant>
      <vt:variant>
        <vt:i4>5</vt:i4>
      </vt:variant>
      <vt:variant>
        <vt:lpwstr>mailto:martinbernstorff@gmail.com</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Bernstorff</dc:creator>
  <cp:keywords/>
  <cp:lastModifiedBy>Sujatha M.C.</cp:lastModifiedBy>
  <cp:revision>388</cp:revision>
  <dcterms:created xsi:type="dcterms:W3CDTF">2022-01-24T15:40:00Z</dcterms:created>
  <dcterms:modified xsi:type="dcterms:W3CDTF">2022-04-20T12:11:00Z</dcterms:modified>
  <dc:language>da-DK</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Region Midtjylland</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PREF_1">
    <vt:lpwstr>&lt;data data-version="3" zotero-version="5.0.96.3"&gt;&lt;session id="djQpBTAb"/&gt;&lt;style id="http://www.zotero.org/styles/nature" hasBibliography="1" bibliographyStyleHasBeenSet="1"/&gt;&lt;prefs&gt;&lt;pref name="fieldType" value="Field"/&gt;&lt;pref name="automaticJournalAbbrevia</vt:lpwstr>
  </property>
  <property fmtid="{D5CDD505-2E9C-101B-9397-08002B2CF9AE}" pid="10" name="ZOTERO_PREF_2">
    <vt:lpwstr>tions" value="true"/&gt;&lt;pref name="delayCitationUpdates" value="true"/&gt;&lt;/prefs&gt;&lt;/data&gt;</vt:lpwstr>
  </property>
</Properties>
</file>